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272B" w14:textId="60CAB989" w:rsidR="00CE20D4" w:rsidRPr="003C76E3" w:rsidRDefault="00B63980" w:rsidP="00CE20D4">
      <w:pPr>
        <w:spacing w:line="240" w:lineRule="auto"/>
        <w:jc w:val="left"/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CE20D4" w:rsidRPr="003C76E3">
        <w:rPr>
          <w:rFonts w:cs="Times New Roman"/>
          <w:bCs/>
          <w:sz w:val="20"/>
          <w:szCs w:val="20"/>
          <w:lang w:val="en-US"/>
        </w:rPr>
        <w:t xml:space="preserve">Table </w:t>
      </w:r>
      <w:r w:rsidR="00CE55A1" w:rsidRPr="003C76E3">
        <w:rPr>
          <w:rFonts w:cs="Times New Roman"/>
          <w:bCs/>
          <w:sz w:val="20"/>
          <w:szCs w:val="20"/>
          <w:lang w:val="en-US"/>
        </w:rPr>
        <w:t>1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 w:rsidR="00CE20D4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9219BC" w:rsidRPr="003C76E3">
        <w:rPr>
          <w:rFonts w:cs="Times New Roman"/>
          <w:bCs/>
          <w:sz w:val="20"/>
          <w:szCs w:val="20"/>
          <w:lang w:val="en-US"/>
        </w:rPr>
        <w:t>Negative binomial APC</w:t>
      </w:r>
      <w:r w:rsidR="00357051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9219BC" w:rsidRPr="003C76E3">
        <w:rPr>
          <w:rFonts w:cs="Times New Roman"/>
          <w:bCs/>
          <w:sz w:val="20"/>
          <w:szCs w:val="20"/>
          <w:lang w:val="en-US"/>
        </w:rPr>
        <w:t>model</w:t>
      </w:r>
      <w:r w:rsidR="001E2AD3" w:rsidRPr="003C76E3">
        <w:rPr>
          <w:rFonts w:cs="Times New Roman"/>
          <w:bCs/>
          <w:sz w:val="20"/>
          <w:szCs w:val="20"/>
          <w:lang w:val="en-US"/>
        </w:rPr>
        <w:t>s</w:t>
      </w:r>
      <w:r w:rsidR="009219BC" w:rsidRPr="003C76E3">
        <w:rPr>
          <w:rFonts w:cs="Times New Roman"/>
          <w:bCs/>
          <w:sz w:val="20"/>
          <w:szCs w:val="20"/>
          <w:lang w:val="en-US"/>
        </w:rPr>
        <w:t xml:space="preserve"> on</w:t>
      </w:r>
      <w:r w:rsidR="00CE20D4" w:rsidRPr="003C76E3">
        <w:rPr>
          <w:rFonts w:cs="Times New Roman"/>
          <w:bCs/>
          <w:sz w:val="20"/>
          <w:szCs w:val="20"/>
          <w:lang w:val="en-US"/>
        </w:rPr>
        <w:t xml:space="preserve"> A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9219BC" w:rsidRPr="003C76E3">
        <w:rPr>
          <w:rFonts w:cs="Times New Roman"/>
          <w:bCs/>
          <w:sz w:val="20"/>
          <w:szCs w:val="20"/>
          <w:lang w:val="en-US"/>
        </w:rPr>
        <w:t xml:space="preserve"> and IS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9219BC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ED138C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452DDE" w:rsidRPr="003C76E3">
        <w:rPr>
          <w:rFonts w:cs="Times New Roman"/>
          <w:bCs/>
          <w:sz w:val="20"/>
          <w:szCs w:val="20"/>
          <w:lang w:val="en-US"/>
        </w:rPr>
        <w:t>rat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850"/>
        <w:gridCol w:w="426"/>
        <w:gridCol w:w="1559"/>
        <w:gridCol w:w="850"/>
      </w:tblGrid>
      <w:tr w:rsidR="00CE20D4" w:rsidRPr="003C76E3" w14:paraId="33E9BC1B" w14:textId="77777777" w:rsidTr="00E05A8C">
        <w:trPr>
          <w:tblHeader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225278B6" w14:textId="77777777" w:rsidR="00CE20D4" w:rsidRPr="003C76E3" w:rsidRDefault="00CE20D4" w:rsidP="008C595C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ED9AA9" w14:textId="32200ADE" w:rsidR="00CE20D4" w:rsidRPr="003C76E3" w:rsidRDefault="009219BC" w:rsidP="008C595C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AUD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4653163E" w14:textId="77777777" w:rsidR="00CE20D4" w:rsidRPr="003C76E3" w:rsidRDefault="00CE20D4" w:rsidP="008C595C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C8921FC" w14:textId="7AE41D39" w:rsidR="00CE20D4" w:rsidRPr="003C76E3" w:rsidRDefault="009219BC" w:rsidP="008C595C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ISUD</w:t>
            </w:r>
          </w:p>
        </w:tc>
      </w:tr>
      <w:tr w:rsidR="00CE20D4" w:rsidRPr="003C76E3" w14:paraId="0870CFBC" w14:textId="77777777" w:rsidTr="00E05A8C">
        <w:trPr>
          <w:tblHeader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28E21F84" w14:textId="77777777" w:rsidR="00CE20D4" w:rsidRPr="003C76E3" w:rsidRDefault="00CE20D4" w:rsidP="008C595C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DFDE47" w14:textId="30124D3D" w:rsidR="00CE20D4" w:rsidRPr="003C76E3" w:rsidRDefault="009219BC" w:rsidP="008C595C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IRR</w:t>
            </w:r>
            <w:r w:rsidR="00CE20D4" w:rsidRPr="003C76E3">
              <w:rPr>
                <w:sz w:val="18"/>
                <w:szCs w:val="18"/>
                <w:lang w:val="en-US"/>
              </w:rPr>
              <w:t xml:space="preserve"> (95% </w:t>
            </w:r>
            <w:r w:rsidR="00CE20D4" w:rsidRPr="003C76E3">
              <w:rPr>
                <w:i/>
                <w:iCs/>
                <w:sz w:val="18"/>
                <w:szCs w:val="18"/>
                <w:lang w:val="en-US"/>
              </w:rPr>
              <w:t>CI</w:t>
            </w:r>
            <w:r w:rsidR="00CE20D4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5EFCAB" w14:textId="77777777" w:rsidR="00CE20D4" w:rsidRPr="003C76E3" w:rsidRDefault="00CE20D4" w:rsidP="008C595C">
            <w:pPr>
              <w:spacing w:line="36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6F1012C5" w14:textId="77777777" w:rsidR="00CE20D4" w:rsidRPr="003C76E3" w:rsidRDefault="00CE20D4" w:rsidP="008C595C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AD0A13" w14:textId="730B8FB8" w:rsidR="00CE20D4" w:rsidRPr="003C76E3" w:rsidRDefault="009219BC" w:rsidP="008C595C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IR</w:t>
            </w:r>
            <w:r w:rsidR="00CE20D4" w:rsidRPr="003C76E3">
              <w:rPr>
                <w:i/>
                <w:iCs/>
                <w:sz w:val="18"/>
                <w:szCs w:val="18"/>
                <w:lang w:val="en-US"/>
              </w:rPr>
              <w:t>R</w:t>
            </w:r>
            <w:r w:rsidR="00CE20D4" w:rsidRPr="003C76E3">
              <w:rPr>
                <w:sz w:val="18"/>
                <w:szCs w:val="18"/>
                <w:lang w:val="en-US"/>
              </w:rPr>
              <w:t xml:space="preserve"> (95% </w:t>
            </w:r>
            <w:r w:rsidR="00CE20D4" w:rsidRPr="003C76E3">
              <w:rPr>
                <w:i/>
                <w:iCs/>
                <w:sz w:val="18"/>
                <w:szCs w:val="18"/>
                <w:lang w:val="en-US"/>
              </w:rPr>
              <w:t>CI</w:t>
            </w:r>
            <w:r w:rsidR="00CE20D4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685424" w14:textId="77777777" w:rsidR="00CE20D4" w:rsidRPr="003C76E3" w:rsidRDefault="00CE20D4" w:rsidP="008C595C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CE20D4" w:rsidRPr="003C76E3" w14:paraId="7D1CEFCD" w14:textId="77777777" w:rsidTr="00E05A8C">
        <w:tc>
          <w:tcPr>
            <w:tcW w:w="1560" w:type="dxa"/>
            <w:vAlign w:val="center"/>
          </w:tcPr>
          <w:p w14:paraId="66CA81CA" w14:textId="77777777" w:rsidR="00CE20D4" w:rsidRPr="003C76E3" w:rsidRDefault="00CE20D4" w:rsidP="008C595C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vAlign w:val="center"/>
          </w:tcPr>
          <w:p w14:paraId="01E22164" w14:textId="37D7E79F" w:rsidR="00CE20D4" w:rsidRPr="003C76E3" w:rsidRDefault="00A70045" w:rsidP="008C595C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CE20D4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00</w:t>
            </w:r>
            <w:r w:rsidR="00CE20D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0.00</w:t>
            </w:r>
            <w:r w:rsidR="00CE20D4" w:rsidRPr="003C76E3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0.00</w:t>
            </w:r>
            <w:r w:rsidR="00CE20D4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B27A83B" w14:textId="77777777" w:rsidR="00CE20D4" w:rsidRPr="003C76E3" w:rsidRDefault="00CE20D4" w:rsidP="00732BAE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B6DD467" w14:textId="77777777" w:rsidR="00CE20D4" w:rsidRPr="003C76E3" w:rsidRDefault="00CE20D4" w:rsidP="008C595C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7A2C49" w14:textId="7E9FB1E9" w:rsidR="00CE20D4" w:rsidRPr="003C76E3" w:rsidRDefault="00B97358" w:rsidP="008C595C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 (0.00, 0.00)</w:t>
            </w:r>
          </w:p>
        </w:tc>
        <w:tc>
          <w:tcPr>
            <w:tcW w:w="850" w:type="dxa"/>
            <w:vAlign w:val="center"/>
          </w:tcPr>
          <w:p w14:paraId="6D01E78D" w14:textId="2E66BF63" w:rsidR="00CE20D4" w:rsidRPr="003C76E3" w:rsidRDefault="00B97358" w:rsidP="00732BAE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E20D4" w:rsidRPr="003C76E3" w14:paraId="01C48F87" w14:textId="77777777" w:rsidTr="00E05A8C">
        <w:tc>
          <w:tcPr>
            <w:tcW w:w="1560" w:type="dxa"/>
            <w:vAlign w:val="center"/>
          </w:tcPr>
          <w:p w14:paraId="5A2874BF" w14:textId="71E9DF85" w:rsidR="00CE20D4" w:rsidRPr="003C76E3" w:rsidRDefault="00DE74B2" w:rsidP="008C595C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  <w:vAlign w:val="center"/>
          </w:tcPr>
          <w:p w14:paraId="5D13A52B" w14:textId="77777777" w:rsidR="00CE20D4" w:rsidRPr="003C76E3" w:rsidRDefault="00CE20D4" w:rsidP="008C595C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B43E08" w14:textId="77777777" w:rsidR="00CE20D4" w:rsidRPr="003C76E3" w:rsidRDefault="00CE20D4" w:rsidP="00732BAE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</w:tcPr>
          <w:p w14:paraId="7EBCA9D2" w14:textId="77777777" w:rsidR="00CE20D4" w:rsidRPr="003C76E3" w:rsidRDefault="00CE20D4" w:rsidP="008C595C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CBD33A" w14:textId="0B47F1BD" w:rsidR="00CE20D4" w:rsidRPr="003C76E3" w:rsidRDefault="00CE20D4" w:rsidP="008C595C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4732E4F" w14:textId="77777777" w:rsidR="00CE20D4" w:rsidRPr="003C76E3" w:rsidRDefault="00CE20D4" w:rsidP="00732BAE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9019E6" w:rsidRPr="003C76E3" w14:paraId="4BDC479F" w14:textId="77777777" w:rsidTr="00E05A8C">
        <w:tc>
          <w:tcPr>
            <w:tcW w:w="1560" w:type="dxa"/>
            <w:vAlign w:val="center"/>
          </w:tcPr>
          <w:p w14:paraId="6CC2E736" w14:textId="17AD4169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  <w:vAlign w:val="center"/>
          </w:tcPr>
          <w:p w14:paraId="0C2CF32A" w14:textId="1E38CCAD" w:rsidR="009019E6" w:rsidRPr="003C76E3" w:rsidRDefault="009019E6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1 (1.20, 1.91)</w:t>
            </w:r>
          </w:p>
        </w:tc>
        <w:tc>
          <w:tcPr>
            <w:tcW w:w="850" w:type="dxa"/>
            <w:vAlign w:val="center"/>
          </w:tcPr>
          <w:p w14:paraId="33795612" w14:textId="60754DEF" w:rsidR="009019E6" w:rsidRPr="003C76E3" w:rsidRDefault="009019E6" w:rsidP="009019E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0E7B2C6" w14:textId="77777777" w:rsidR="009019E6" w:rsidRPr="003C76E3" w:rsidRDefault="009019E6" w:rsidP="009019E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3C245A5" w14:textId="6C40D8A7" w:rsidR="009019E6" w:rsidRPr="003C76E3" w:rsidRDefault="009B00F4" w:rsidP="009019E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9.40 (</w:t>
            </w:r>
            <w:r w:rsidR="00290D98" w:rsidRPr="003C76E3">
              <w:rPr>
                <w:sz w:val="18"/>
                <w:szCs w:val="18"/>
                <w:lang w:val="en-US"/>
              </w:rPr>
              <w:t>7.58</w:t>
            </w:r>
            <w:r w:rsidR="00027D71" w:rsidRPr="003C76E3">
              <w:rPr>
                <w:sz w:val="18"/>
                <w:szCs w:val="18"/>
                <w:lang w:val="en-US"/>
              </w:rPr>
              <w:t>, 11.66)</w:t>
            </w:r>
          </w:p>
        </w:tc>
        <w:tc>
          <w:tcPr>
            <w:tcW w:w="850" w:type="dxa"/>
            <w:vAlign w:val="center"/>
          </w:tcPr>
          <w:p w14:paraId="2EF6C47A" w14:textId="36C8FA87" w:rsidR="009019E6" w:rsidRPr="003C76E3" w:rsidRDefault="00B97358" w:rsidP="009019E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5538DAB0" w14:textId="77777777" w:rsidTr="00E05A8C">
        <w:tc>
          <w:tcPr>
            <w:tcW w:w="1560" w:type="dxa"/>
            <w:vAlign w:val="center"/>
          </w:tcPr>
          <w:p w14:paraId="5CB48DA7" w14:textId="4A4C03C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559" w:type="dxa"/>
            <w:vAlign w:val="center"/>
          </w:tcPr>
          <w:p w14:paraId="15AB3948" w14:textId="3E0650FF" w:rsidR="009019E6" w:rsidRPr="003C76E3" w:rsidRDefault="004A2918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1.43 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1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78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4C12B10" w14:textId="3F44C9AF" w:rsidR="009019E6" w:rsidRPr="003C76E3" w:rsidRDefault="009019E6" w:rsidP="009019E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619DEF95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2FD211E" w14:textId="0EC46E64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9.18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7.5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1.25)</w:t>
            </w:r>
          </w:p>
        </w:tc>
        <w:tc>
          <w:tcPr>
            <w:tcW w:w="850" w:type="dxa"/>
            <w:vAlign w:val="center"/>
          </w:tcPr>
          <w:p w14:paraId="43EC2449" w14:textId="573FE469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542163AC" w14:textId="77777777" w:rsidTr="00E05A8C">
        <w:tc>
          <w:tcPr>
            <w:tcW w:w="1560" w:type="dxa"/>
            <w:vAlign w:val="center"/>
          </w:tcPr>
          <w:p w14:paraId="621DC9A9" w14:textId="1D56CDB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vAlign w:val="center"/>
          </w:tcPr>
          <w:p w14:paraId="2BCE3156" w14:textId="25801730" w:rsidR="009019E6" w:rsidRPr="003C76E3" w:rsidRDefault="004A2918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1.31 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6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0477B06" w14:textId="0DBEE3E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26" w:type="dxa"/>
          </w:tcPr>
          <w:p w14:paraId="7147534B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8535456" w14:textId="20CB9F36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.96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6.55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9.68)</w:t>
            </w:r>
          </w:p>
        </w:tc>
        <w:tc>
          <w:tcPr>
            <w:tcW w:w="850" w:type="dxa"/>
            <w:vAlign w:val="center"/>
          </w:tcPr>
          <w:p w14:paraId="0FD75D42" w14:textId="492A620A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594A7B32" w14:textId="77777777" w:rsidTr="00E05A8C">
        <w:tc>
          <w:tcPr>
            <w:tcW w:w="1560" w:type="dxa"/>
            <w:vAlign w:val="center"/>
          </w:tcPr>
          <w:p w14:paraId="35703076" w14:textId="5BF25AEE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14:paraId="2BFFEC32" w14:textId="7278F5F1" w:rsidR="009019E6" w:rsidRPr="003C76E3" w:rsidRDefault="004A2918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9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49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414FF07" w14:textId="52F4E53E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426" w:type="dxa"/>
          </w:tcPr>
          <w:p w14:paraId="0488604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E12D45" w14:textId="3EA7ACE4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.77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5.6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8.19)</w:t>
            </w:r>
          </w:p>
        </w:tc>
        <w:tc>
          <w:tcPr>
            <w:tcW w:w="850" w:type="dxa"/>
            <w:vAlign w:val="center"/>
          </w:tcPr>
          <w:p w14:paraId="1F92AED9" w14:textId="7A0007ED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6F4AF2FC" w14:textId="77777777" w:rsidTr="00E05A8C">
        <w:tc>
          <w:tcPr>
            <w:tcW w:w="1560" w:type="dxa"/>
            <w:vAlign w:val="center"/>
          </w:tcPr>
          <w:p w14:paraId="46A7323C" w14:textId="73DCD033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  <w:vAlign w:val="center"/>
          </w:tcPr>
          <w:p w14:paraId="173F0B88" w14:textId="0CC4BC50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19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8AA21D1" w14:textId="412A10B5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426" w:type="dxa"/>
          </w:tcPr>
          <w:p w14:paraId="61E03EB8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D2F2FB" w14:textId="41A06B3D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.52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4.5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6.64)</w:t>
            </w:r>
          </w:p>
        </w:tc>
        <w:tc>
          <w:tcPr>
            <w:tcW w:w="850" w:type="dxa"/>
            <w:vAlign w:val="center"/>
          </w:tcPr>
          <w:p w14:paraId="21C074BB" w14:textId="6E3CF752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6BD439A" w14:textId="77777777" w:rsidTr="00E05A8C">
        <w:tc>
          <w:tcPr>
            <w:tcW w:w="1560" w:type="dxa"/>
            <w:vAlign w:val="center"/>
          </w:tcPr>
          <w:p w14:paraId="40B461EA" w14:textId="30CA31D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559" w:type="dxa"/>
            <w:vAlign w:val="center"/>
          </w:tcPr>
          <w:p w14:paraId="631D2346" w14:textId="69661872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FDF2964" w14:textId="1422312D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426" w:type="dxa"/>
          </w:tcPr>
          <w:p w14:paraId="5F43CFEC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8C6E78" w14:textId="423ED6C8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55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3.8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5.45)</w:t>
            </w:r>
          </w:p>
        </w:tc>
        <w:tc>
          <w:tcPr>
            <w:tcW w:w="850" w:type="dxa"/>
            <w:vAlign w:val="center"/>
          </w:tcPr>
          <w:p w14:paraId="7176D459" w14:textId="33E8F81B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7367AA3" w14:textId="77777777" w:rsidTr="00E05A8C">
        <w:tc>
          <w:tcPr>
            <w:tcW w:w="1560" w:type="dxa"/>
            <w:vAlign w:val="center"/>
          </w:tcPr>
          <w:p w14:paraId="5DA1FFB4" w14:textId="604E746C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  <w:vAlign w:val="center"/>
          </w:tcPr>
          <w:p w14:paraId="2ADB7CC0" w14:textId="1903DB98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</w:t>
            </w:r>
            <w:r w:rsidR="00A53EC8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99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14D9BDB" w14:textId="4009F141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426" w:type="dxa"/>
          </w:tcPr>
          <w:p w14:paraId="5960ECA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64E464" w14:textId="4799BF00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80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3.1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4.5</w:t>
            </w:r>
            <w:r w:rsidR="00FF77DD" w:rsidRPr="003C76E3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79AC2F9" w14:textId="0B82EC45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790912A" w14:textId="77777777" w:rsidTr="00E05A8C">
        <w:tc>
          <w:tcPr>
            <w:tcW w:w="1560" w:type="dxa"/>
            <w:vAlign w:val="center"/>
          </w:tcPr>
          <w:p w14:paraId="54D8AA46" w14:textId="5C651E96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559" w:type="dxa"/>
            <w:vAlign w:val="center"/>
          </w:tcPr>
          <w:p w14:paraId="17092376" w14:textId="20D67D61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97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4A22C26" w14:textId="01D4F720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26" w:type="dxa"/>
          </w:tcPr>
          <w:p w14:paraId="6C84962D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5823D86" w14:textId="6484BCF2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43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2.8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4.08)</w:t>
            </w:r>
          </w:p>
        </w:tc>
        <w:tc>
          <w:tcPr>
            <w:tcW w:w="850" w:type="dxa"/>
            <w:vAlign w:val="center"/>
          </w:tcPr>
          <w:p w14:paraId="607F1D36" w14:textId="38AEB8FB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1FC79E2D" w14:textId="77777777" w:rsidTr="00E05A8C">
        <w:tc>
          <w:tcPr>
            <w:tcW w:w="1560" w:type="dxa"/>
            <w:vAlign w:val="center"/>
          </w:tcPr>
          <w:p w14:paraId="65B586C6" w14:textId="4B788EF6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559" w:type="dxa"/>
            <w:vAlign w:val="center"/>
          </w:tcPr>
          <w:p w14:paraId="000040A9" w14:textId="55B877BD" w:rsidR="00AD19DD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96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4BD47FF" w14:textId="3488DA66" w:rsidR="009019E6" w:rsidRPr="003C76E3" w:rsidRDefault="009019E6" w:rsidP="00AB23D9">
            <w:pPr>
              <w:spacing w:line="360" w:lineRule="auto"/>
              <w:ind w:left="-25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426" w:type="dxa"/>
          </w:tcPr>
          <w:p w14:paraId="0C7FC8C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45171D" w14:textId="53518BEB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86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2.41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3.40)</w:t>
            </w:r>
          </w:p>
        </w:tc>
        <w:tc>
          <w:tcPr>
            <w:tcW w:w="850" w:type="dxa"/>
            <w:vAlign w:val="center"/>
          </w:tcPr>
          <w:p w14:paraId="7E947133" w14:textId="21FB4B94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4C4FDC11" w14:textId="77777777" w:rsidTr="00E05A8C">
        <w:tc>
          <w:tcPr>
            <w:tcW w:w="1560" w:type="dxa"/>
            <w:vAlign w:val="center"/>
          </w:tcPr>
          <w:p w14:paraId="5CEECD39" w14:textId="13F962D7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559" w:type="dxa"/>
            <w:vAlign w:val="center"/>
          </w:tcPr>
          <w:p w14:paraId="5043EF9A" w14:textId="3B661175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87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94BD65D" w14:textId="6C7F38D9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4D6B8B72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D17034" w14:textId="7A71A7CF" w:rsidR="009019E6" w:rsidRPr="003C76E3" w:rsidRDefault="009B00F4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54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2.1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3.02)</w:t>
            </w:r>
          </w:p>
        </w:tc>
        <w:tc>
          <w:tcPr>
            <w:tcW w:w="850" w:type="dxa"/>
            <w:vAlign w:val="center"/>
          </w:tcPr>
          <w:p w14:paraId="4ACA41EC" w14:textId="408F30CD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9AE6AC9" w14:textId="77777777" w:rsidTr="00E05A8C">
        <w:tc>
          <w:tcPr>
            <w:tcW w:w="1560" w:type="dxa"/>
            <w:vAlign w:val="center"/>
          </w:tcPr>
          <w:p w14:paraId="363D4DF0" w14:textId="1058ECF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vAlign w:val="center"/>
          </w:tcPr>
          <w:p w14:paraId="68E3B9C4" w14:textId="4A83BFE8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96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35A7C48" w14:textId="6E0FF36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426" w:type="dxa"/>
          </w:tcPr>
          <w:p w14:paraId="415E9519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48AA9BC" w14:textId="753FB08C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37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2.0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81)</w:t>
            </w:r>
          </w:p>
        </w:tc>
        <w:tc>
          <w:tcPr>
            <w:tcW w:w="850" w:type="dxa"/>
            <w:vAlign w:val="center"/>
          </w:tcPr>
          <w:p w14:paraId="369E8057" w14:textId="504FFF9D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9784C2E" w14:textId="77777777" w:rsidTr="00E05A8C">
        <w:tc>
          <w:tcPr>
            <w:tcW w:w="1560" w:type="dxa"/>
            <w:vAlign w:val="center"/>
          </w:tcPr>
          <w:p w14:paraId="6D35FE67" w14:textId="7D980EEB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vAlign w:val="center"/>
          </w:tcPr>
          <w:p w14:paraId="4B6DAC54" w14:textId="33EA9C87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0.9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978F68B" w14:textId="387F2B17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26" w:type="dxa"/>
          </w:tcPr>
          <w:p w14:paraId="40971F24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929075" w14:textId="2764F0E8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12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7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51)</w:t>
            </w:r>
          </w:p>
        </w:tc>
        <w:tc>
          <w:tcPr>
            <w:tcW w:w="850" w:type="dxa"/>
            <w:vAlign w:val="center"/>
          </w:tcPr>
          <w:p w14:paraId="11BC8CF5" w14:textId="280E0D64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55FB8CB" w14:textId="77777777" w:rsidTr="00E05A8C">
        <w:tc>
          <w:tcPr>
            <w:tcW w:w="1560" w:type="dxa"/>
            <w:vAlign w:val="center"/>
          </w:tcPr>
          <w:p w14:paraId="2868BAEE" w14:textId="728FE8E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559" w:type="dxa"/>
            <w:vAlign w:val="center"/>
          </w:tcPr>
          <w:p w14:paraId="54D7F4F5" w14:textId="19B79C0F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0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BDD3331" w14:textId="1622D09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426" w:type="dxa"/>
          </w:tcPr>
          <w:p w14:paraId="7001D6FC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1A168E0" w14:textId="667ACC78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96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66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33)</w:t>
            </w:r>
          </w:p>
        </w:tc>
        <w:tc>
          <w:tcPr>
            <w:tcW w:w="850" w:type="dxa"/>
            <w:vAlign w:val="center"/>
          </w:tcPr>
          <w:p w14:paraId="78411F6E" w14:textId="3E24899F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42D1BAA4" w14:textId="77777777" w:rsidTr="00E05A8C">
        <w:tc>
          <w:tcPr>
            <w:tcW w:w="1560" w:type="dxa"/>
            <w:vAlign w:val="center"/>
          </w:tcPr>
          <w:p w14:paraId="4769C4B4" w14:textId="5C46DDD3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559" w:type="dxa"/>
            <w:vAlign w:val="center"/>
          </w:tcPr>
          <w:p w14:paraId="3FAC08E1" w14:textId="77B5EFA6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03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5DD7143" w14:textId="2BED498F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426" w:type="dxa"/>
          </w:tcPr>
          <w:p w14:paraId="5B4EE2CB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5F5C36" w14:textId="10030FC8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5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17)</w:t>
            </w:r>
          </w:p>
        </w:tc>
        <w:tc>
          <w:tcPr>
            <w:tcW w:w="850" w:type="dxa"/>
            <w:vAlign w:val="center"/>
          </w:tcPr>
          <w:p w14:paraId="716174FB" w14:textId="1AC07FDE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69E08FDD" w14:textId="77777777" w:rsidTr="00E05A8C">
        <w:tc>
          <w:tcPr>
            <w:tcW w:w="1560" w:type="dxa"/>
            <w:vAlign w:val="center"/>
          </w:tcPr>
          <w:p w14:paraId="0041064A" w14:textId="74100E5D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  <w:vAlign w:val="center"/>
          </w:tcPr>
          <w:p w14:paraId="599B06F8" w14:textId="3C0A71A1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13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B6739E1" w14:textId="1B31AD30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426" w:type="dxa"/>
          </w:tcPr>
          <w:p w14:paraId="3224302D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58F41B" w14:textId="60812C9E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9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5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12)</w:t>
            </w:r>
          </w:p>
        </w:tc>
        <w:tc>
          <w:tcPr>
            <w:tcW w:w="850" w:type="dxa"/>
            <w:vAlign w:val="center"/>
          </w:tcPr>
          <w:p w14:paraId="3C998DC5" w14:textId="65F618B9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31DCE3E6" w14:textId="77777777" w:rsidTr="00E05A8C">
        <w:tc>
          <w:tcPr>
            <w:tcW w:w="1560" w:type="dxa"/>
            <w:vAlign w:val="center"/>
          </w:tcPr>
          <w:p w14:paraId="68DD7927" w14:textId="5FC2B41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559" w:type="dxa"/>
            <w:vAlign w:val="center"/>
          </w:tcPr>
          <w:p w14:paraId="137DAAFB" w14:textId="7041405C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2</w:t>
            </w:r>
            <w:r w:rsidR="00C65E8B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715228B" w14:textId="19F9AD9B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426" w:type="dxa"/>
          </w:tcPr>
          <w:p w14:paraId="60DB13A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F8DA963" w14:textId="569995BE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8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41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2.00)</w:t>
            </w:r>
          </w:p>
        </w:tc>
        <w:tc>
          <w:tcPr>
            <w:tcW w:w="850" w:type="dxa"/>
            <w:vAlign w:val="center"/>
          </w:tcPr>
          <w:p w14:paraId="08A80BE4" w14:textId="2D1F7070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35318BF9" w14:textId="77777777" w:rsidTr="00E05A8C">
        <w:tc>
          <w:tcPr>
            <w:tcW w:w="1560" w:type="dxa"/>
            <w:vAlign w:val="center"/>
          </w:tcPr>
          <w:p w14:paraId="0F2E518F" w14:textId="2A04F9C4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  <w:vAlign w:val="center"/>
          </w:tcPr>
          <w:p w14:paraId="7EFB928B" w14:textId="6A5913DC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27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431D629" w14:textId="7012071D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426" w:type="dxa"/>
          </w:tcPr>
          <w:p w14:paraId="56F19984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9B46C1" w14:textId="5D128CE3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2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27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81)</w:t>
            </w:r>
          </w:p>
        </w:tc>
        <w:tc>
          <w:tcPr>
            <w:tcW w:w="850" w:type="dxa"/>
            <w:vAlign w:val="center"/>
          </w:tcPr>
          <w:p w14:paraId="18F61FE0" w14:textId="2A293C80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9C44A42" w14:textId="77777777" w:rsidTr="00E05A8C">
        <w:tc>
          <w:tcPr>
            <w:tcW w:w="1560" w:type="dxa"/>
            <w:vAlign w:val="center"/>
          </w:tcPr>
          <w:p w14:paraId="0E2A461E" w14:textId="2DEE154D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559" w:type="dxa"/>
            <w:vAlign w:val="center"/>
          </w:tcPr>
          <w:p w14:paraId="06D0B68F" w14:textId="34382E68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47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FF82E45" w14:textId="1F216C6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426" w:type="dxa"/>
          </w:tcPr>
          <w:p w14:paraId="3F13C7E3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4E8197E" w14:textId="2BB3CBC4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9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2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77)</w:t>
            </w:r>
          </w:p>
        </w:tc>
        <w:tc>
          <w:tcPr>
            <w:tcW w:w="850" w:type="dxa"/>
            <w:vAlign w:val="center"/>
          </w:tcPr>
          <w:p w14:paraId="0726E24D" w14:textId="0B02BCBD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6B5D7DB" w14:textId="77777777" w:rsidTr="00E05A8C">
        <w:tc>
          <w:tcPr>
            <w:tcW w:w="1560" w:type="dxa"/>
            <w:vAlign w:val="center"/>
          </w:tcPr>
          <w:p w14:paraId="55728455" w14:textId="0E49BDDB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559" w:type="dxa"/>
            <w:vAlign w:val="center"/>
          </w:tcPr>
          <w:p w14:paraId="254B9CA1" w14:textId="3FF1A448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5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0C4879B" w14:textId="06D812A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426" w:type="dxa"/>
          </w:tcPr>
          <w:p w14:paraId="6E932B35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ED91A8" w14:textId="2B9CD5E0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17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67)</w:t>
            </w:r>
          </w:p>
        </w:tc>
        <w:tc>
          <w:tcPr>
            <w:tcW w:w="850" w:type="dxa"/>
            <w:vAlign w:val="center"/>
          </w:tcPr>
          <w:p w14:paraId="1AF9A82F" w14:textId="030F6805" w:rsidR="009019E6" w:rsidRPr="003C76E3" w:rsidRDefault="00B97358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9F51589" w14:textId="77777777" w:rsidTr="00E05A8C">
        <w:tc>
          <w:tcPr>
            <w:tcW w:w="1560" w:type="dxa"/>
            <w:vAlign w:val="center"/>
          </w:tcPr>
          <w:p w14:paraId="27487DBC" w14:textId="680BBDB5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559" w:type="dxa"/>
            <w:vAlign w:val="center"/>
          </w:tcPr>
          <w:p w14:paraId="230C63D3" w14:textId="45ED6968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1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61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D5E56EB" w14:textId="09D7FF22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26" w:type="dxa"/>
          </w:tcPr>
          <w:p w14:paraId="173930DE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1470AB" w14:textId="3AC5CAA4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6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13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62)</w:t>
            </w:r>
          </w:p>
        </w:tc>
        <w:tc>
          <w:tcPr>
            <w:tcW w:w="850" w:type="dxa"/>
            <w:vAlign w:val="center"/>
          </w:tcPr>
          <w:p w14:paraId="1333168F" w14:textId="3A908299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019E6" w:rsidRPr="003C76E3" w14:paraId="210F3DCD" w14:textId="77777777" w:rsidTr="00E05A8C">
        <w:tc>
          <w:tcPr>
            <w:tcW w:w="1560" w:type="dxa"/>
            <w:vAlign w:val="center"/>
          </w:tcPr>
          <w:p w14:paraId="1924AFDC" w14:textId="481CFED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559" w:type="dxa"/>
            <w:vAlign w:val="center"/>
          </w:tcPr>
          <w:p w14:paraId="2F7B52EE" w14:textId="4463DBA0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58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9293D4B" w14:textId="50DA1509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26" w:type="dxa"/>
          </w:tcPr>
          <w:p w14:paraId="2E212F01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14FB26" w14:textId="50FBCE5E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7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1.06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52)</w:t>
            </w:r>
          </w:p>
        </w:tc>
        <w:tc>
          <w:tcPr>
            <w:tcW w:w="850" w:type="dxa"/>
            <w:vAlign w:val="center"/>
          </w:tcPr>
          <w:p w14:paraId="21F3CD14" w14:textId="027537C0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0</w:t>
            </w:r>
          </w:p>
        </w:tc>
      </w:tr>
      <w:tr w:rsidR="009019E6" w:rsidRPr="003C76E3" w14:paraId="49033C40" w14:textId="77777777" w:rsidTr="00E05A8C">
        <w:tc>
          <w:tcPr>
            <w:tcW w:w="1560" w:type="dxa"/>
            <w:vAlign w:val="center"/>
          </w:tcPr>
          <w:p w14:paraId="5FAEE17F" w14:textId="3FC564B2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14:paraId="530DBE5F" w14:textId="326AC066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91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14D184E" w14:textId="4B4F5C57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5AA415B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99EB71" w14:textId="6728CF5A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9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36)</w:t>
            </w:r>
          </w:p>
        </w:tc>
        <w:tc>
          <w:tcPr>
            <w:tcW w:w="850" w:type="dxa"/>
            <w:vAlign w:val="center"/>
          </w:tcPr>
          <w:p w14:paraId="0EEA2E69" w14:textId="0F1A8C38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9019E6" w:rsidRPr="003C76E3" w14:paraId="0E695AE0" w14:textId="77777777" w:rsidTr="00E05A8C">
        <w:tc>
          <w:tcPr>
            <w:tcW w:w="1560" w:type="dxa"/>
            <w:vAlign w:val="center"/>
          </w:tcPr>
          <w:p w14:paraId="1E7EB8B5" w14:textId="5E11F9D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559" w:type="dxa"/>
            <w:vAlign w:val="center"/>
          </w:tcPr>
          <w:p w14:paraId="7E80C8D3" w14:textId="138D6510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2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81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DA53506" w14:textId="25F3D36E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5EFF01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DA4BB7" w14:textId="23A79C6B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9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44)</w:t>
            </w:r>
          </w:p>
        </w:tc>
        <w:tc>
          <w:tcPr>
            <w:tcW w:w="850" w:type="dxa"/>
            <w:vAlign w:val="center"/>
          </w:tcPr>
          <w:p w14:paraId="61978F82" w14:textId="67B9F81D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57</w:t>
            </w:r>
          </w:p>
        </w:tc>
      </w:tr>
      <w:tr w:rsidR="009019E6" w:rsidRPr="003C76E3" w14:paraId="5E06AC1D" w14:textId="77777777" w:rsidTr="00E05A8C">
        <w:tc>
          <w:tcPr>
            <w:tcW w:w="1560" w:type="dxa"/>
            <w:vAlign w:val="center"/>
          </w:tcPr>
          <w:p w14:paraId="57BFC407" w14:textId="31C68B47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559" w:type="dxa"/>
            <w:vAlign w:val="center"/>
          </w:tcPr>
          <w:p w14:paraId="72D027A4" w14:textId="26A7EF20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1.95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68DBC62" w14:textId="049B2D11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7680D48A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66A346" w14:textId="70287DD9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4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86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25)</w:t>
            </w:r>
          </w:p>
        </w:tc>
        <w:tc>
          <w:tcPr>
            <w:tcW w:w="850" w:type="dxa"/>
            <w:vAlign w:val="center"/>
          </w:tcPr>
          <w:p w14:paraId="4792990F" w14:textId="4A5E72A0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70</w:t>
            </w:r>
          </w:p>
        </w:tc>
      </w:tr>
      <w:tr w:rsidR="009019E6" w:rsidRPr="003C76E3" w14:paraId="177BC937" w14:textId="77777777" w:rsidTr="00E05A8C">
        <w:tc>
          <w:tcPr>
            <w:tcW w:w="1560" w:type="dxa"/>
            <w:vAlign w:val="center"/>
          </w:tcPr>
          <w:p w14:paraId="186105C5" w14:textId="65795DF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559" w:type="dxa"/>
            <w:vAlign w:val="center"/>
          </w:tcPr>
          <w:p w14:paraId="5D2713A2" w14:textId="426137D6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0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F29091D" w14:textId="4F3C7CC6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44F8084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9021FC6" w14:textId="5C70EAE3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8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22)</w:t>
            </w:r>
          </w:p>
        </w:tc>
        <w:tc>
          <w:tcPr>
            <w:tcW w:w="850" w:type="dxa"/>
            <w:vAlign w:val="center"/>
          </w:tcPr>
          <w:p w14:paraId="01899DEA" w14:textId="6FD47EEF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4</w:t>
            </w:r>
          </w:p>
        </w:tc>
      </w:tr>
      <w:tr w:rsidR="009019E6" w:rsidRPr="003C76E3" w14:paraId="03455CF0" w14:textId="77777777" w:rsidTr="00E05A8C">
        <w:tc>
          <w:tcPr>
            <w:tcW w:w="1560" w:type="dxa"/>
            <w:vAlign w:val="center"/>
          </w:tcPr>
          <w:p w14:paraId="566F0CC4" w14:textId="7C16E82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559" w:type="dxa"/>
            <w:vAlign w:val="center"/>
          </w:tcPr>
          <w:p w14:paraId="7D499A35" w14:textId="648AF837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03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BADEFBF" w14:textId="10EA314B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AD33C0B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B33AAE" w14:textId="72EFE672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7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13)</w:t>
            </w:r>
          </w:p>
        </w:tc>
        <w:tc>
          <w:tcPr>
            <w:tcW w:w="850" w:type="dxa"/>
            <w:vAlign w:val="center"/>
          </w:tcPr>
          <w:p w14:paraId="6ADEE007" w14:textId="71F40DF3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19</w:t>
            </w:r>
          </w:p>
        </w:tc>
      </w:tr>
      <w:tr w:rsidR="009019E6" w:rsidRPr="003C76E3" w14:paraId="266EF524" w14:textId="77777777" w:rsidTr="00E05A8C">
        <w:tc>
          <w:tcPr>
            <w:tcW w:w="1560" w:type="dxa"/>
            <w:vAlign w:val="center"/>
          </w:tcPr>
          <w:p w14:paraId="15A8E7BB" w14:textId="15D42F8E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559" w:type="dxa"/>
            <w:vAlign w:val="center"/>
          </w:tcPr>
          <w:p w14:paraId="0BCE9BB9" w14:textId="33AF3B84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20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038B0D2" w14:textId="024569E4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9E42CF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9F2221" w14:textId="5F852B26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75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09)</w:t>
            </w:r>
          </w:p>
        </w:tc>
        <w:tc>
          <w:tcPr>
            <w:tcW w:w="850" w:type="dxa"/>
            <w:vAlign w:val="center"/>
          </w:tcPr>
          <w:p w14:paraId="00ED309F" w14:textId="42036B41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00</w:t>
            </w:r>
          </w:p>
        </w:tc>
      </w:tr>
      <w:tr w:rsidR="009019E6" w:rsidRPr="003C76E3" w14:paraId="44E22993" w14:textId="77777777" w:rsidTr="00E05A8C">
        <w:tc>
          <w:tcPr>
            <w:tcW w:w="1560" w:type="dxa"/>
            <w:vAlign w:val="center"/>
          </w:tcPr>
          <w:p w14:paraId="4CA48E3E" w14:textId="08310DE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  <w:vAlign w:val="center"/>
          </w:tcPr>
          <w:p w14:paraId="5FF1B14B" w14:textId="79BBC631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13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62B831B" w14:textId="08D442E8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E517C1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139EE1" w14:textId="78689766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71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1.04)</w:t>
            </w:r>
          </w:p>
        </w:tc>
        <w:tc>
          <w:tcPr>
            <w:tcW w:w="850" w:type="dxa"/>
            <w:vAlign w:val="center"/>
          </w:tcPr>
          <w:p w14:paraId="46C313FA" w14:textId="4776AF2F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10</w:t>
            </w:r>
          </w:p>
        </w:tc>
      </w:tr>
      <w:tr w:rsidR="009019E6" w:rsidRPr="003C76E3" w14:paraId="44A6D0B2" w14:textId="77777777" w:rsidTr="00E05A8C">
        <w:tc>
          <w:tcPr>
            <w:tcW w:w="1560" w:type="dxa"/>
            <w:vAlign w:val="center"/>
          </w:tcPr>
          <w:p w14:paraId="4989C1E0" w14:textId="5CEF8DBE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559" w:type="dxa"/>
            <w:vAlign w:val="center"/>
          </w:tcPr>
          <w:p w14:paraId="44DF9135" w14:textId="1A599527" w:rsidR="009019E6" w:rsidRPr="003C76E3" w:rsidRDefault="00AD19DD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16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FD26822" w14:textId="6F9C9494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5F1BDF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107502" w14:textId="12D53DD4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65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95)</w:t>
            </w:r>
          </w:p>
        </w:tc>
        <w:tc>
          <w:tcPr>
            <w:tcW w:w="850" w:type="dxa"/>
            <w:vAlign w:val="center"/>
          </w:tcPr>
          <w:p w14:paraId="306598E2" w14:textId="499A6335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14</w:t>
            </w:r>
          </w:p>
        </w:tc>
      </w:tr>
      <w:tr w:rsidR="009019E6" w:rsidRPr="003C76E3" w14:paraId="453A6C26" w14:textId="77777777" w:rsidTr="00E05A8C">
        <w:tc>
          <w:tcPr>
            <w:tcW w:w="1560" w:type="dxa"/>
            <w:vAlign w:val="center"/>
          </w:tcPr>
          <w:p w14:paraId="73126D1A" w14:textId="6D1D93A7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559" w:type="dxa"/>
            <w:vAlign w:val="center"/>
          </w:tcPr>
          <w:p w14:paraId="24F064A6" w14:textId="1F4AF9B0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16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55204DB" w14:textId="05A077BD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6910327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32AE7C" w14:textId="19B1AC82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5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62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91)</w:t>
            </w:r>
          </w:p>
        </w:tc>
        <w:tc>
          <w:tcPr>
            <w:tcW w:w="850" w:type="dxa"/>
            <w:vAlign w:val="center"/>
          </w:tcPr>
          <w:p w14:paraId="475C912E" w14:textId="09A71BC6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9019E6" w:rsidRPr="003C76E3" w14:paraId="4D33738F" w14:textId="77777777" w:rsidTr="00E05A8C">
        <w:tc>
          <w:tcPr>
            <w:tcW w:w="1560" w:type="dxa"/>
            <w:vAlign w:val="center"/>
          </w:tcPr>
          <w:p w14:paraId="5EEC2F74" w14:textId="22B66182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vAlign w:val="center"/>
          </w:tcPr>
          <w:p w14:paraId="25E5605D" w14:textId="087F862C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07D5C" w:rsidRPr="003C76E3">
              <w:rPr>
                <w:rFonts w:cs="Times New Roman"/>
                <w:sz w:val="18"/>
                <w:szCs w:val="18"/>
                <w:lang w:val="en-US"/>
              </w:rPr>
              <w:t>2.22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BAEA6D9" w14:textId="4F9E1024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643D595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658D9F" w14:textId="5033BD6F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1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59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86)</w:t>
            </w:r>
          </w:p>
        </w:tc>
        <w:tc>
          <w:tcPr>
            <w:tcW w:w="850" w:type="dxa"/>
            <w:vAlign w:val="center"/>
          </w:tcPr>
          <w:p w14:paraId="39F6D418" w14:textId="692CE932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019E6" w:rsidRPr="003C76E3" w14:paraId="3E861EFE" w14:textId="77777777" w:rsidTr="00E05A8C">
        <w:tc>
          <w:tcPr>
            <w:tcW w:w="1560" w:type="dxa"/>
            <w:vAlign w:val="center"/>
          </w:tcPr>
          <w:p w14:paraId="7BD322A6" w14:textId="49C78B2C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559" w:type="dxa"/>
            <w:vAlign w:val="center"/>
          </w:tcPr>
          <w:p w14:paraId="6DE53423" w14:textId="51B0D8F1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5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25)</w:t>
            </w:r>
          </w:p>
        </w:tc>
        <w:tc>
          <w:tcPr>
            <w:tcW w:w="850" w:type="dxa"/>
            <w:vAlign w:val="center"/>
          </w:tcPr>
          <w:p w14:paraId="0D0E0A0B" w14:textId="6B2A89D6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EA40E0D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BC028F" w14:textId="6BF72CBB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8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57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83)</w:t>
            </w:r>
          </w:p>
        </w:tc>
        <w:tc>
          <w:tcPr>
            <w:tcW w:w="850" w:type="dxa"/>
            <w:vAlign w:val="center"/>
          </w:tcPr>
          <w:p w14:paraId="15BAE8EA" w14:textId="7AFB16DA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4BD26AE7" w14:textId="77777777" w:rsidTr="00E05A8C">
        <w:tc>
          <w:tcPr>
            <w:tcW w:w="1560" w:type="dxa"/>
            <w:vAlign w:val="center"/>
          </w:tcPr>
          <w:p w14:paraId="7638354E" w14:textId="0732F3C0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559" w:type="dxa"/>
            <w:vAlign w:val="center"/>
          </w:tcPr>
          <w:p w14:paraId="6561D836" w14:textId="3CB0476C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5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30)</w:t>
            </w:r>
          </w:p>
        </w:tc>
        <w:tc>
          <w:tcPr>
            <w:tcW w:w="850" w:type="dxa"/>
            <w:vAlign w:val="center"/>
          </w:tcPr>
          <w:p w14:paraId="75B07897" w14:textId="1EE6FB84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E0F250E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0D48A6" w14:textId="047BE0DF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52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77)</w:t>
            </w:r>
          </w:p>
        </w:tc>
        <w:tc>
          <w:tcPr>
            <w:tcW w:w="850" w:type="dxa"/>
            <w:vAlign w:val="center"/>
          </w:tcPr>
          <w:p w14:paraId="76A8FBD7" w14:textId="0DA8946C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30FD4DB2" w14:textId="77777777" w:rsidTr="00E05A8C">
        <w:tc>
          <w:tcPr>
            <w:tcW w:w="1560" w:type="dxa"/>
            <w:vAlign w:val="center"/>
          </w:tcPr>
          <w:p w14:paraId="77E3E49A" w14:textId="4E309F5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559" w:type="dxa"/>
            <w:vAlign w:val="center"/>
          </w:tcPr>
          <w:p w14:paraId="7CC5D02B" w14:textId="4C784307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5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27)</w:t>
            </w:r>
          </w:p>
        </w:tc>
        <w:tc>
          <w:tcPr>
            <w:tcW w:w="850" w:type="dxa"/>
            <w:vAlign w:val="center"/>
          </w:tcPr>
          <w:p w14:paraId="4BCFF4EF" w14:textId="6B3CB40F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3F463A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9F7D38" w14:textId="1F6E83E2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5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54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79)</w:t>
            </w:r>
          </w:p>
        </w:tc>
        <w:tc>
          <w:tcPr>
            <w:tcW w:w="850" w:type="dxa"/>
            <w:vAlign w:val="center"/>
          </w:tcPr>
          <w:p w14:paraId="6E93A3BC" w14:textId="1752A404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429D70E7" w14:textId="77777777" w:rsidTr="00E05A8C">
        <w:tc>
          <w:tcPr>
            <w:tcW w:w="1560" w:type="dxa"/>
            <w:vAlign w:val="center"/>
          </w:tcPr>
          <w:p w14:paraId="54C8D426" w14:textId="454042E0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559" w:type="dxa"/>
            <w:vAlign w:val="center"/>
          </w:tcPr>
          <w:p w14:paraId="377F9A0F" w14:textId="6999CDC7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22)</w:t>
            </w:r>
          </w:p>
        </w:tc>
        <w:tc>
          <w:tcPr>
            <w:tcW w:w="850" w:type="dxa"/>
            <w:vAlign w:val="center"/>
          </w:tcPr>
          <w:p w14:paraId="35460CA3" w14:textId="5C0FF923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B5FA53A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527E01" w14:textId="6DC649C5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43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64)</w:t>
            </w:r>
          </w:p>
        </w:tc>
        <w:tc>
          <w:tcPr>
            <w:tcW w:w="850" w:type="dxa"/>
            <w:vAlign w:val="center"/>
          </w:tcPr>
          <w:p w14:paraId="1AB8E7B3" w14:textId="586AEA72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13A2F4B4" w14:textId="77777777" w:rsidTr="00E05A8C">
        <w:tc>
          <w:tcPr>
            <w:tcW w:w="1560" w:type="dxa"/>
            <w:vAlign w:val="center"/>
          </w:tcPr>
          <w:p w14:paraId="759C31DB" w14:textId="6CC8433D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559" w:type="dxa"/>
            <w:vAlign w:val="center"/>
          </w:tcPr>
          <w:p w14:paraId="04319673" w14:textId="124EEFB4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4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1</w:t>
            </w:r>
            <w:r w:rsidR="00A26137" w:rsidRPr="003C76E3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D655EDD" w14:textId="64E9BA80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4F5411E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CFE70D" w14:textId="6B08EE25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5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46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67)</w:t>
            </w:r>
          </w:p>
        </w:tc>
        <w:tc>
          <w:tcPr>
            <w:tcW w:w="850" w:type="dxa"/>
            <w:vAlign w:val="center"/>
          </w:tcPr>
          <w:p w14:paraId="25DFBEAF" w14:textId="18B0EBB6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8B10A02" w14:textId="77777777" w:rsidTr="00E05A8C">
        <w:tc>
          <w:tcPr>
            <w:tcW w:w="1560" w:type="dxa"/>
            <w:vAlign w:val="center"/>
          </w:tcPr>
          <w:p w14:paraId="151E5B15" w14:textId="763AE9B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vAlign w:val="center"/>
          </w:tcPr>
          <w:p w14:paraId="4898EC3A" w14:textId="7CCCD21E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05)</w:t>
            </w:r>
          </w:p>
        </w:tc>
        <w:tc>
          <w:tcPr>
            <w:tcW w:w="850" w:type="dxa"/>
            <w:vAlign w:val="center"/>
          </w:tcPr>
          <w:p w14:paraId="2DAB3E5E" w14:textId="5A6CA694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D84791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251747" w14:textId="50A4EAB7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8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290D98" w:rsidRPr="003C76E3">
              <w:rPr>
                <w:rFonts w:cs="Times New Roman"/>
                <w:sz w:val="18"/>
                <w:szCs w:val="18"/>
                <w:lang w:val="en-US"/>
              </w:rPr>
              <w:t>0.40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, 0.59)</w:t>
            </w:r>
          </w:p>
        </w:tc>
        <w:tc>
          <w:tcPr>
            <w:tcW w:w="850" w:type="dxa"/>
            <w:vAlign w:val="center"/>
          </w:tcPr>
          <w:p w14:paraId="6FFAEF08" w14:textId="564F65DB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E492E85" w14:textId="77777777" w:rsidTr="00E05A8C">
        <w:tc>
          <w:tcPr>
            <w:tcW w:w="1560" w:type="dxa"/>
            <w:vAlign w:val="center"/>
          </w:tcPr>
          <w:p w14:paraId="02F8B13A" w14:textId="32D5C8F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9" w:type="dxa"/>
            <w:vAlign w:val="center"/>
          </w:tcPr>
          <w:p w14:paraId="19B3BDD6" w14:textId="7CC06AC4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(1.4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08)</w:t>
            </w:r>
          </w:p>
        </w:tc>
        <w:tc>
          <w:tcPr>
            <w:tcW w:w="850" w:type="dxa"/>
            <w:vAlign w:val="center"/>
          </w:tcPr>
          <w:p w14:paraId="1F868454" w14:textId="1D038085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68F3CD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1EECE3" w14:textId="61CD5043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9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40, 0.60)</w:t>
            </w:r>
          </w:p>
        </w:tc>
        <w:tc>
          <w:tcPr>
            <w:tcW w:w="850" w:type="dxa"/>
            <w:vAlign w:val="center"/>
          </w:tcPr>
          <w:p w14:paraId="7D728AF1" w14:textId="3F035A00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334B8945" w14:textId="77777777" w:rsidTr="00E05A8C">
        <w:tc>
          <w:tcPr>
            <w:tcW w:w="1560" w:type="dxa"/>
            <w:vAlign w:val="center"/>
          </w:tcPr>
          <w:p w14:paraId="61F697BD" w14:textId="6787E2D4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559" w:type="dxa"/>
            <w:vAlign w:val="center"/>
          </w:tcPr>
          <w:p w14:paraId="4C280BB2" w14:textId="0394C118" w:rsidR="001034E1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2.00)</w:t>
            </w:r>
          </w:p>
        </w:tc>
        <w:tc>
          <w:tcPr>
            <w:tcW w:w="850" w:type="dxa"/>
            <w:vAlign w:val="center"/>
          </w:tcPr>
          <w:p w14:paraId="375583EE" w14:textId="527D773E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6B31A4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02EC76" w14:textId="1C8CF5C1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9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40, 0.59)</w:t>
            </w:r>
          </w:p>
        </w:tc>
        <w:tc>
          <w:tcPr>
            <w:tcW w:w="850" w:type="dxa"/>
            <w:vAlign w:val="center"/>
          </w:tcPr>
          <w:p w14:paraId="0B360ADD" w14:textId="7EA08ADD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E9AE18F" w14:textId="77777777" w:rsidTr="00E05A8C">
        <w:tc>
          <w:tcPr>
            <w:tcW w:w="1560" w:type="dxa"/>
            <w:vAlign w:val="center"/>
          </w:tcPr>
          <w:p w14:paraId="177F9F6D" w14:textId="556CA3B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559" w:type="dxa"/>
            <w:vAlign w:val="center"/>
          </w:tcPr>
          <w:p w14:paraId="1613D7EA" w14:textId="373EE99B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3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96)</w:t>
            </w:r>
          </w:p>
        </w:tc>
        <w:tc>
          <w:tcPr>
            <w:tcW w:w="850" w:type="dxa"/>
            <w:vAlign w:val="center"/>
          </w:tcPr>
          <w:p w14:paraId="124EF225" w14:textId="2621451F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79AC2983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CC19002" w14:textId="66BCB7AA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1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34, 0.50)</w:t>
            </w:r>
          </w:p>
        </w:tc>
        <w:tc>
          <w:tcPr>
            <w:tcW w:w="850" w:type="dxa"/>
            <w:vAlign w:val="center"/>
          </w:tcPr>
          <w:p w14:paraId="08BE7BAA" w14:textId="6FFC2A75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2845439" w14:textId="77777777" w:rsidTr="00E05A8C">
        <w:tc>
          <w:tcPr>
            <w:tcW w:w="1560" w:type="dxa"/>
            <w:vAlign w:val="center"/>
          </w:tcPr>
          <w:p w14:paraId="3EFE57B2" w14:textId="36C6F4C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58</w:t>
            </w:r>
          </w:p>
        </w:tc>
        <w:tc>
          <w:tcPr>
            <w:tcW w:w="1559" w:type="dxa"/>
            <w:vAlign w:val="center"/>
          </w:tcPr>
          <w:p w14:paraId="3E77125E" w14:textId="2302A349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2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87)</w:t>
            </w:r>
          </w:p>
        </w:tc>
        <w:tc>
          <w:tcPr>
            <w:tcW w:w="850" w:type="dxa"/>
            <w:vAlign w:val="center"/>
          </w:tcPr>
          <w:p w14:paraId="79087DA8" w14:textId="3EB4A900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5C98A3E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C9623D" w14:textId="70DEEAB1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35, 0.51)</w:t>
            </w:r>
          </w:p>
        </w:tc>
        <w:tc>
          <w:tcPr>
            <w:tcW w:w="850" w:type="dxa"/>
            <w:vAlign w:val="center"/>
          </w:tcPr>
          <w:p w14:paraId="5BCA7F59" w14:textId="37F5B32E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5F7F49E6" w14:textId="77777777" w:rsidTr="00E05A8C">
        <w:tc>
          <w:tcPr>
            <w:tcW w:w="1560" w:type="dxa"/>
            <w:vAlign w:val="center"/>
          </w:tcPr>
          <w:p w14:paraId="6BBE10C1" w14:textId="44C67CB9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559" w:type="dxa"/>
            <w:vAlign w:val="center"/>
          </w:tcPr>
          <w:p w14:paraId="7595BABD" w14:textId="3E3F71EF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1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76)</w:t>
            </w:r>
          </w:p>
        </w:tc>
        <w:tc>
          <w:tcPr>
            <w:tcW w:w="850" w:type="dxa"/>
            <w:vAlign w:val="center"/>
          </w:tcPr>
          <w:p w14:paraId="0C29E3F8" w14:textId="65D782AD" w:rsidR="009019E6" w:rsidRPr="003C76E3" w:rsidRDefault="009019E6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E1B459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7495094" w14:textId="32DE84C2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8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31, 0.47)</w:t>
            </w:r>
          </w:p>
        </w:tc>
        <w:tc>
          <w:tcPr>
            <w:tcW w:w="850" w:type="dxa"/>
            <w:vAlign w:val="center"/>
          </w:tcPr>
          <w:p w14:paraId="12A50361" w14:textId="67E7BC1B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EC8FF3F" w14:textId="77777777" w:rsidTr="00E05A8C">
        <w:tc>
          <w:tcPr>
            <w:tcW w:w="1560" w:type="dxa"/>
            <w:vAlign w:val="center"/>
          </w:tcPr>
          <w:p w14:paraId="53686CC6" w14:textId="0C68DC6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559" w:type="dxa"/>
            <w:vAlign w:val="center"/>
          </w:tcPr>
          <w:p w14:paraId="6821CF67" w14:textId="6E1BDECE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1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67)</w:t>
            </w:r>
          </w:p>
        </w:tc>
        <w:tc>
          <w:tcPr>
            <w:tcW w:w="850" w:type="dxa"/>
            <w:vAlign w:val="center"/>
          </w:tcPr>
          <w:p w14:paraId="741E9CB3" w14:textId="40F683E9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556E69A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D7F16E" w14:textId="1D97D514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7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30, 0.46)</w:t>
            </w:r>
          </w:p>
        </w:tc>
        <w:tc>
          <w:tcPr>
            <w:tcW w:w="850" w:type="dxa"/>
            <w:vAlign w:val="center"/>
          </w:tcPr>
          <w:p w14:paraId="0255C090" w14:textId="40285431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40C94650" w14:textId="77777777" w:rsidTr="00E05A8C">
        <w:tc>
          <w:tcPr>
            <w:tcW w:w="1560" w:type="dxa"/>
            <w:vAlign w:val="center"/>
          </w:tcPr>
          <w:p w14:paraId="50167416" w14:textId="556CAF8B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559" w:type="dxa"/>
            <w:vAlign w:val="center"/>
          </w:tcPr>
          <w:p w14:paraId="08705A9E" w14:textId="2CB6710E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1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62)</w:t>
            </w:r>
          </w:p>
        </w:tc>
        <w:tc>
          <w:tcPr>
            <w:tcW w:w="850" w:type="dxa"/>
            <w:vAlign w:val="center"/>
          </w:tcPr>
          <w:p w14:paraId="59512515" w14:textId="5B138DED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426" w:type="dxa"/>
          </w:tcPr>
          <w:p w14:paraId="19086DA0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362422D" w14:textId="64D6287F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2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25, 0.39)</w:t>
            </w:r>
          </w:p>
        </w:tc>
        <w:tc>
          <w:tcPr>
            <w:tcW w:w="850" w:type="dxa"/>
            <w:vAlign w:val="center"/>
          </w:tcPr>
          <w:p w14:paraId="1B91BB40" w14:textId="6632A35B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17E3A77" w14:textId="77777777" w:rsidTr="00E05A8C">
        <w:tc>
          <w:tcPr>
            <w:tcW w:w="1560" w:type="dxa"/>
            <w:vAlign w:val="center"/>
          </w:tcPr>
          <w:p w14:paraId="67AD3D13" w14:textId="58A39B8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559" w:type="dxa"/>
            <w:vAlign w:val="center"/>
          </w:tcPr>
          <w:p w14:paraId="7C0CE6D4" w14:textId="4DA0CBC7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57)</w:t>
            </w:r>
          </w:p>
        </w:tc>
        <w:tc>
          <w:tcPr>
            <w:tcW w:w="850" w:type="dxa"/>
            <w:vAlign w:val="center"/>
          </w:tcPr>
          <w:p w14:paraId="1600468F" w14:textId="6B02B83B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26" w:type="dxa"/>
          </w:tcPr>
          <w:p w14:paraId="239F9306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D81410" w14:textId="06DC6DE0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8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30, 0.48)</w:t>
            </w:r>
          </w:p>
        </w:tc>
        <w:tc>
          <w:tcPr>
            <w:tcW w:w="850" w:type="dxa"/>
            <w:vAlign w:val="center"/>
          </w:tcPr>
          <w:p w14:paraId="6B867D35" w14:textId="3FB1C5CE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73F82517" w14:textId="77777777" w:rsidTr="00E05A8C">
        <w:tc>
          <w:tcPr>
            <w:tcW w:w="1560" w:type="dxa"/>
            <w:vAlign w:val="center"/>
          </w:tcPr>
          <w:p w14:paraId="2F452011" w14:textId="79A0E55B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559" w:type="dxa"/>
            <w:vAlign w:val="center"/>
          </w:tcPr>
          <w:p w14:paraId="09EC0A84" w14:textId="662FAA2F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9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40)</w:t>
            </w:r>
          </w:p>
        </w:tc>
        <w:tc>
          <w:tcPr>
            <w:tcW w:w="850" w:type="dxa"/>
            <w:vAlign w:val="center"/>
          </w:tcPr>
          <w:p w14:paraId="3F5C115E" w14:textId="7D4B4F2F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426" w:type="dxa"/>
          </w:tcPr>
          <w:p w14:paraId="4A130B74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AB45D8" w14:textId="516FE6C4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26, 0.42)</w:t>
            </w:r>
          </w:p>
        </w:tc>
        <w:tc>
          <w:tcPr>
            <w:tcW w:w="850" w:type="dxa"/>
            <w:vAlign w:val="center"/>
          </w:tcPr>
          <w:p w14:paraId="60A34E1A" w14:textId="21FE5152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68617153" w14:textId="77777777" w:rsidTr="00E05A8C">
        <w:tc>
          <w:tcPr>
            <w:tcW w:w="1560" w:type="dxa"/>
            <w:vAlign w:val="center"/>
          </w:tcPr>
          <w:p w14:paraId="7EE69D3C" w14:textId="09EDD071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559" w:type="dxa"/>
            <w:vAlign w:val="center"/>
          </w:tcPr>
          <w:p w14:paraId="702B15E8" w14:textId="28FBFD43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29)</w:t>
            </w:r>
          </w:p>
        </w:tc>
        <w:tc>
          <w:tcPr>
            <w:tcW w:w="850" w:type="dxa"/>
            <w:vAlign w:val="center"/>
          </w:tcPr>
          <w:p w14:paraId="3FF46316" w14:textId="638F5702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426" w:type="dxa"/>
          </w:tcPr>
          <w:p w14:paraId="1D8A1BE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65E6A9A" w14:textId="4CF4D67A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4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18, 0.32)</w:t>
            </w:r>
          </w:p>
        </w:tc>
        <w:tc>
          <w:tcPr>
            <w:tcW w:w="850" w:type="dxa"/>
            <w:vAlign w:val="center"/>
          </w:tcPr>
          <w:p w14:paraId="7F2C7A6C" w14:textId="34827654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9440C0F" w14:textId="77777777" w:rsidTr="00E05A8C">
        <w:tc>
          <w:tcPr>
            <w:tcW w:w="1560" w:type="dxa"/>
            <w:vAlign w:val="center"/>
          </w:tcPr>
          <w:p w14:paraId="4D52E841" w14:textId="6719EF28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9" w:type="dxa"/>
            <w:vAlign w:val="center"/>
          </w:tcPr>
          <w:p w14:paraId="00A4F4E3" w14:textId="40B6342A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20)</w:t>
            </w:r>
          </w:p>
        </w:tc>
        <w:tc>
          <w:tcPr>
            <w:tcW w:w="850" w:type="dxa"/>
            <w:vAlign w:val="center"/>
          </w:tcPr>
          <w:p w14:paraId="535351D3" w14:textId="11891FBC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26" w:type="dxa"/>
          </w:tcPr>
          <w:p w14:paraId="3E76EFAF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3D5DE51" w14:textId="67D4E806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6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20, 0.35)</w:t>
            </w:r>
          </w:p>
        </w:tc>
        <w:tc>
          <w:tcPr>
            <w:tcW w:w="850" w:type="dxa"/>
            <w:vAlign w:val="center"/>
          </w:tcPr>
          <w:p w14:paraId="6EBED025" w14:textId="0C024F8F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C993EB6" w14:textId="77777777" w:rsidTr="00E05A8C">
        <w:tc>
          <w:tcPr>
            <w:tcW w:w="1560" w:type="dxa"/>
            <w:vAlign w:val="center"/>
          </w:tcPr>
          <w:p w14:paraId="2FB6CF12" w14:textId="287F79EA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559" w:type="dxa"/>
            <w:vAlign w:val="center"/>
          </w:tcPr>
          <w:p w14:paraId="1332A5D5" w14:textId="4EF8FAB1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12)</w:t>
            </w:r>
          </w:p>
        </w:tc>
        <w:tc>
          <w:tcPr>
            <w:tcW w:w="850" w:type="dxa"/>
            <w:vAlign w:val="center"/>
          </w:tcPr>
          <w:p w14:paraId="19108A03" w14:textId="04BEB257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426" w:type="dxa"/>
          </w:tcPr>
          <w:p w14:paraId="2A8B6052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FAEB5A" w14:textId="6DD628FC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1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15, 0.29)</w:t>
            </w:r>
          </w:p>
        </w:tc>
        <w:tc>
          <w:tcPr>
            <w:tcW w:w="850" w:type="dxa"/>
            <w:vAlign w:val="center"/>
          </w:tcPr>
          <w:p w14:paraId="1823B311" w14:textId="4FB2C8A9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060B31C0" w14:textId="77777777" w:rsidTr="00E05A8C">
        <w:tc>
          <w:tcPr>
            <w:tcW w:w="1560" w:type="dxa"/>
            <w:vAlign w:val="center"/>
          </w:tcPr>
          <w:p w14:paraId="50F2B7A5" w14:textId="47A27AAB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559" w:type="dxa"/>
            <w:vAlign w:val="center"/>
          </w:tcPr>
          <w:p w14:paraId="0A7C263D" w14:textId="5DCBE7B8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7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03)</w:t>
            </w:r>
          </w:p>
        </w:tc>
        <w:tc>
          <w:tcPr>
            <w:tcW w:w="850" w:type="dxa"/>
            <w:vAlign w:val="center"/>
          </w:tcPr>
          <w:p w14:paraId="57D397D9" w14:textId="07DC0F3A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426" w:type="dxa"/>
          </w:tcPr>
          <w:p w14:paraId="6B7547AE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4BD4FA" w14:textId="4BEF4096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4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25, 0.47)</w:t>
            </w:r>
          </w:p>
        </w:tc>
        <w:tc>
          <w:tcPr>
            <w:tcW w:w="850" w:type="dxa"/>
            <w:vAlign w:val="center"/>
          </w:tcPr>
          <w:p w14:paraId="31362A8D" w14:textId="18C8DF94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2026CBB9" w14:textId="77777777" w:rsidTr="00E05A8C">
        <w:tc>
          <w:tcPr>
            <w:tcW w:w="1560" w:type="dxa"/>
            <w:vAlign w:val="center"/>
          </w:tcPr>
          <w:p w14:paraId="139A54F0" w14:textId="66835103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559" w:type="dxa"/>
            <w:vAlign w:val="center"/>
          </w:tcPr>
          <w:p w14:paraId="22B93735" w14:textId="728573A1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99)</w:t>
            </w:r>
          </w:p>
        </w:tc>
        <w:tc>
          <w:tcPr>
            <w:tcW w:w="850" w:type="dxa"/>
            <w:vAlign w:val="center"/>
          </w:tcPr>
          <w:p w14:paraId="3687B2B0" w14:textId="72855835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426" w:type="dxa"/>
          </w:tcPr>
          <w:p w14:paraId="0EDED9E4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59AC0A" w14:textId="348D89D8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7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11, 0.26)</w:t>
            </w:r>
          </w:p>
        </w:tc>
        <w:tc>
          <w:tcPr>
            <w:tcW w:w="850" w:type="dxa"/>
            <w:vAlign w:val="center"/>
          </w:tcPr>
          <w:p w14:paraId="0929B58E" w14:textId="6D35DE9F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19E6" w:rsidRPr="003C76E3" w14:paraId="5D349923" w14:textId="77777777" w:rsidTr="00E05A8C">
        <w:tc>
          <w:tcPr>
            <w:tcW w:w="1560" w:type="dxa"/>
            <w:vAlign w:val="center"/>
          </w:tcPr>
          <w:p w14:paraId="3FCEFCEA" w14:textId="49D832BE" w:rsidR="009019E6" w:rsidRPr="003C76E3" w:rsidRDefault="009019E6" w:rsidP="009019E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559" w:type="dxa"/>
            <w:vAlign w:val="center"/>
          </w:tcPr>
          <w:p w14:paraId="02C96AA3" w14:textId="454A3F8F" w:rsidR="009019E6" w:rsidRPr="003C76E3" w:rsidRDefault="00313C7F" w:rsidP="009019E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6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92)</w:t>
            </w:r>
          </w:p>
        </w:tc>
        <w:tc>
          <w:tcPr>
            <w:tcW w:w="850" w:type="dxa"/>
            <w:vAlign w:val="center"/>
          </w:tcPr>
          <w:p w14:paraId="040CA997" w14:textId="4CC9E7D3" w:rsidR="009019E6" w:rsidRPr="003C76E3" w:rsidRDefault="00D836E3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26" w:type="dxa"/>
          </w:tcPr>
          <w:p w14:paraId="74D2A613" w14:textId="77777777" w:rsidR="009019E6" w:rsidRPr="003C76E3" w:rsidRDefault="009019E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3A1BC8" w14:textId="34EDE4A8" w:rsidR="009019E6" w:rsidRPr="003C76E3" w:rsidRDefault="00F53756" w:rsidP="009019E6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5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16, 0.37)</w:t>
            </w:r>
          </w:p>
        </w:tc>
        <w:tc>
          <w:tcPr>
            <w:tcW w:w="850" w:type="dxa"/>
            <w:vAlign w:val="center"/>
          </w:tcPr>
          <w:p w14:paraId="6048A025" w14:textId="46AA59E5" w:rsidR="009019E6" w:rsidRPr="003C76E3" w:rsidRDefault="00887AA9" w:rsidP="009019E6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836E3" w:rsidRPr="003C76E3" w14:paraId="19EE8D0B" w14:textId="77777777" w:rsidTr="00E05A8C">
        <w:tc>
          <w:tcPr>
            <w:tcW w:w="1560" w:type="dxa"/>
            <w:vAlign w:val="center"/>
          </w:tcPr>
          <w:p w14:paraId="7F3BDCFC" w14:textId="7F8D6CE5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559" w:type="dxa"/>
            <w:vAlign w:val="center"/>
          </w:tcPr>
          <w:p w14:paraId="3699A243" w14:textId="6455A93C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5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75)</w:t>
            </w:r>
          </w:p>
        </w:tc>
        <w:tc>
          <w:tcPr>
            <w:tcW w:w="850" w:type="dxa"/>
            <w:vAlign w:val="center"/>
          </w:tcPr>
          <w:p w14:paraId="3EF2C1C7" w14:textId="433EBCD5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200B62E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59AFBD" w14:textId="2569DBEC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027D71" w:rsidRPr="003C76E3">
              <w:rPr>
                <w:rFonts w:cs="Times New Roman"/>
                <w:sz w:val="18"/>
                <w:szCs w:val="18"/>
                <w:lang w:val="en-US"/>
              </w:rPr>
              <w:t>0.28, 0.63)</w:t>
            </w:r>
          </w:p>
        </w:tc>
        <w:tc>
          <w:tcPr>
            <w:tcW w:w="850" w:type="dxa"/>
            <w:vAlign w:val="center"/>
          </w:tcPr>
          <w:p w14:paraId="3BB7EC3C" w14:textId="104781D5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836E3" w:rsidRPr="003C76E3" w14:paraId="5A6A39D2" w14:textId="77777777" w:rsidTr="00E05A8C">
        <w:tc>
          <w:tcPr>
            <w:tcW w:w="1560" w:type="dxa"/>
            <w:vAlign w:val="center"/>
          </w:tcPr>
          <w:p w14:paraId="7DB54321" w14:textId="24714982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559" w:type="dxa"/>
            <w:vAlign w:val="center"/>
          </w:tcPr>
          <w:p w14:paraId="2DDD39E8" w14:textId="58BCF6D2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5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80)</w:t>
            </w:r>
          </w:p>
        </w:tc>
        <w:tc>
          <w:tcPr>
            <w:tcW w:w="850" w:type="dxa"/>
            <w:vAlign w:val="center"/>
          </w:tcPr>
          <w:p w14:paraId="1B0348EF" w14:textId="670EE879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811AF85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9877216" w14:textId="52FB7EEC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3077A2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1D6A6E67" w14:textId="77777777" w:rsidTr="00E05A8C">
        <w:tc>
          <w:tcPr>
            <w:tcW w:w="1560" w:type="dxa"/>
            <w:vAlign w:val="center"/>
          </w:tcPr>
          <w:p w14:paraId="3A4A1D63" w14:textId="73A65082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559" w:type="dxa"/>
            <w:vAlign w:val="center"/>
          </w:tcPr>
          <w:p w14:paraId="48562AA4" w14:textId="7BA08937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4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67)</w:t>
            </w:r>
          </w:p>
        </w:tc>
        <w:tc>
          <w:tcPr>
            <w:tcW w:w="850" w:type="dxa"/>
            <w:vAlign w:val="center"/>
          </w:tcPr>
          <w:p w14:paraId="2CAEC0F4" w14:textId="45DE1A76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472D0F48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B0114D" w14:textId="4C361CCB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949023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61310C24" w14:textId="77777777" w:rsidTr="00E05A8C">
        <w:tc>
          <w:tcPr>
            <w:tcW w:w="1560" w:type="dxa"/>
            <w:vAlign w:val="center"/>
          </w:tcPr>
          <w:p w14:paraId="5A2C2611" w14:textId="0D1620A1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559" w:type="dxa"/>
            <w:vAlign w:val="center"/>
          </w:tcPr>
          <w:p w14:paraId="6ABD337D" w14:textId="51D1E08E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3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48)</w:t>
            </w:r>
          </w:p>
        </w:tc>
        <w:tc>
          <w:tcPr>
            <w:tcW w:w="850" w:type="dxa"/>
            <w:vAlign w:val="center"/>
          </w:tcPr>
          <w:p w14:paraId="776D3007" w14:textId="791B8AD1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2D872C8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4B82E69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8D93E20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4C4CE2FD" w14:textId="77777777" w:rsidTr="00E05A8C">
        <w:tc>
          <w:tcPr>
            <w:tcW w:w="1560" w:type="dxa"/>
            <w:vAlign w:val="center"/>
          </w:tcPr>
          <w:p w14:paraId="52B2FAA3" w14:textId="693D0F69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559" w:type="dxa"/>
            <w:vAlign w:val="center"/>
          </w:tcPr>
          <w:p w14:paraId="374622A5" w14:textId="7F17DEF9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3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52)</w:t>
            </w:r>
          </w:p>
        </w:tc>
        <w:tc>
          <w:tcPr>
            <w:tcW w:w="850" w:type="dxa"/>
            <w:vAlign w:val="center"/>
          </w:tcPr>
          <w:p w14:paraId="18ABEF35" w14:textId="1457BAF1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70480E0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2D0C2D4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DCF145C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24B7E640" w14:textId="77777777" w:rsidTr="00E05A8C">
        <w:tc>
          <w:tcPr>
            <w:tcW w:w="1560" w:type="dxa"/>
            <w:vAlign w:val="center"/>
          </w:tcPr>
          <w:p w14:paraId="4BECD0BB" w14:textId="1D31699F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559" w:type="dxa"/>
            <w:vAlign w:val="center"/>
          </w:tcPr>
          <w:p w14:paraId="5710649B" w14:textId="124513DE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3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58)</w:t>
            </w:r>
          </w:p>
        </w:tc>
        <w:tc>
          <w:tcPr>
            <w:tcW w:w="850" w:type="dxa"/>
            <w:vAlign w:val="center"/>
          </w:tcPr>
          <w:p w14:paraId="2AF083DF" w14:textId="5FA5764B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7FFDBA0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D996C41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DADF5D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67F9DF91" w14:textId="77777777" w:rsidTr="00E05A8C">
        <w:tc>
          <w:tcPr>
            <w:tcW w:w="1560" w:type="dxa"/>
            <w:vAlign w:val="center"/>
          </w:tcPr>
          <w:p w14:paraId="4622998B" w14:textId="2170496E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559" w:type="dxa"/>
            <w:vAlign w:val="center"/>
          </w:tcPr>
          <w:p w14:paraId="38693A92" w14:textId="46B469A1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2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35)</w:t>
            </w:r>
          </w:p>
        </w:tc>
        <w:tc>
          <w:tcPr>
            <w:tcW w:w="850" w:type="dxa"/>
            <w:vAlign w:val="center"/>
          </w:tcPr>
          <w:p w14:paraId="37F8BB0C" w14:textId="3FE41C01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C2C8430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2D8148F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69973BD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38B0EF1C" w14:textId="77777777" w:rsidTr="00E05A8C">
        <w:tc>
          <w:tcPr>
            <w:tcW w:w="1560" w:type="dxa"/>
            <w:vAlign w:val="center"/>
          </w:tcPr>
          <w:p w14:paraId="5843F77C" w14:textId="67C89DF8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559" w:type="dxa"/>
            <w:vAlign w:val="center"/>
          </w:tcPr>
          <w:p w14:paraId="427A478F" w14:textId="41D2953F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1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29)</w:t>
            </w:r>
          </w:p>
        </w:tc>
        <w:tc>
          <w:tcPr>
            <w:tcW w:w="850" w:type="dxa"/>
            <w:vAlign w:val="center"/>
          </w:tcPr>
          <w:p w14:paraId="681807EC" w14:textId="0BD0F7BE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7CF4D3CE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6E7554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397FC25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08823F3B" w14:textId="77777777" w:rsidTr="00E05A8C">
        <w:tc>
          <w:tcPr>
            <w:tcW w:w="1560" w:type="dxa"/>
            <w:vAlign w:val="center"/>
          </w:tcPr>
          <w:p w14:paraId="77A672B9" w14:textId="28111245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559" w:type="dxa"/>
            <w:vAlign w:val="center"/>
          </w:tcPr>
          <w:p w14:paraId="478C1DCA" w14:textId="5CB25E25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2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40)</w:t>
            </w:r>
          </w:p>
        </w:tc>
        <w:tc>
          <w:tcPr>
            <w:tcW w:w="850" w:type="dxa"/>
            <w:vAlign w:val="center"/>
          </w:tcPr>
          <w:p w14:paraId="655FAE84" w14:textId="43A26DC8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2B6D985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BC37571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47D5DBE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30107622" w14:textId="77777777" w:rsidTr="00E05A8C">
        <w:tc>
          <w:tcPr>
            <w:tcW w:w="1560" w:type="dxa"/>
            <w:vAlign w:val="center"/>
          </w:tcPr>
          <w:p w14:paraId="1C48A72E" w14:textId="5D1D599D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559" w:type="dxa"/>
            <w:vAlign w:val="center"/>
          </w:tcPr>
          <w:p w14:paraId="2A425F96" w14:textId="06D2B690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2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47)</w:t>
            </w:r>
          </w:p>
        </w:tc>
        <w:tc>
          <w:tcPr>
            <w:tcW w:w="850" w:type="dxa"/>
            <w:vAlign w:val="center"/>
          </w:tcPr>
          <w:p w14:paraId="4F59C918" w14:textId="0324A38A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4284821F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80C862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9451BD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7EEC3107" w14:textId="77777777" w:rsidTr="00E05A8C">
        <w:tc>
          <w:tcPr>
            <w:tcW w:w="1560" w:type="dxa"/>
            <w:vAlign w:val="center"/>
          </w:tcPr>
          <w:p w14:paraId="31C12A18" w14:textId="0CC3D446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559" w:type="dxa"/>
            <w:vAlign w:val="center"/>
          </w:tcPr>
          <w:p w14:paraId="5A78959C" w14:textId="0FC4AAA2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1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30)</w:t>
            </w:r>
          </w:p>
        </w:tc>
        <w:tc>
          <w:tcPr>
            <w:tcW w:w="850" w:type="dxa"/>
            <w:vAlign w:val="center"/>
          </w:tcPr>
          <w:p w14:paraId="5F107908" w14:textId="1405B24A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6000F4F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B5816A7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69CD0D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267BD1F2" w14:textId="77777777" w:rsidTr="00E05A8C">
        <w:tc>
          <w:tcPr>
            <w:tcW w:w="1560" w:type="dxa"/>
            <w:vAlign w:val="center"/>
          </w:tcPr>
          <w:p w14:paraId="01683BB2" w14:textId="285501B7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559" w:type="dxa"/>
            <w:vAlign w:val="center"/>
          </w:tcPr>
          <w:p w14:paraId="16C6DEBA" w14:textId="47F15131" w:rsidR="00D836E3" w:rsidRPr="003C76E3" w:rsidRDefault="00313C7F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8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2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39)</w:t>
            </w:r>
          </w:p>
        </w:tc>
        <w:tc>
          <w:tcPr>
            <w:tcW w:w="850" w:type="dxa"/>
            <w:vAlign w:val="center"/>
          </w:tcPr>
          <w:p w14:paraId="665B4ED9" w14:textId="37FE4219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7ECD8E6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449CDAA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E63D1FF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D836E3" w:rsidRPr="003C76E3" w14:paraId="02B7142B" w14:textId="77777777" w:rsidTr="00E05A8C">
        <w:tc>
          <w:tcPr>
            <w:tcW w:w="1560" w:type="dxa"/>
            <w:vAlign w:val="center"/>
          </w:tcPr>
          <w:p w14:paraId="012A7E70" w14:textId="11859EFC" w:rsidR="00D836E3" w:rsidRPr="003C76E3" w:rsidRDefault="00217D70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="00D836E3" w:rsidRPr="003C76E3">
              <w:rPr>
                <w:rFonts w:cs="Times New Roman"/>
                <w:sz w:val="18"/>
                <w:szCs w:val="18"/>
                <w:lang w:val="en-US"/>
              </w:rPr>
              <w:t>eriod</w:t>
            </w:r>
          </w:p>
        </w:tc>
        <w:tc>
          <w:tcPr>
            <w:tcW w:w="1559" w:type="dxa"/>
            <w:vAlign w:val="center"/>
          </w:tcPr>
          <w:p w14:paraId="564142C3" w14:textId="567C53BE" w:rsidR="00D836E3" w:rsidRPr="003C76E3" w:rsidRDefault="00D836E3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AB15E6" w14:textId="77777777" w:rsidR="00D836E3" w:rsidRPr="003C76E3" w:rsidRDefault="00D836E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</w:tcPr>
          <w:p w14:paraId="5E73DC70" w14:textId="77777777" w:rsidR="00D836E3" w:rsidRPr="003C76E3" w:rsidRDefault="00D836E3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DCA442" w14:textId="77777777" w:rsidR="00D836E3" w:rsidRPr="003C76E3" w:rsidRDefault="00D836E3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4963D36" w14:textId="77777777" w:rsidR="00D836E3" w:rsidRPr="003C76E3" w:rsidRDefault="00D836E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D836E3" w:rsidRPr="003C76E3" w14:paraId="60A94CF2" w14:textId="77777777" w:rsidTr="00E05A8C">
        <w:tc>
          <w:tcPr>
            <w:tcW w:w="1560" w:type="dxa"/>
            <w:vAlign w:val="center"/>
          </w:tcPr>
          <w:p w14:paraId="448D570A" w14:textId="2FA9C696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559" w:type="dxa"/>
            <w:vAlign w:val="center"/>
          </w:tcPr>
          <w:p w14:paraId="7D50F4EC" w14:textId="7177D819" w:rsidR="00D836E3" w:rsidRPr="003C76E3" w:rsidRDefault="00960F9E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313C7F" w:rsidRPr="003C76E3">
              <w:rPr>
                <w:rFonts w:cs="Times New Roman"/>
                <w:sz w:val="18"/>
                <w:szCs w:val="18"/>
                <w:lang w:val="en-US"/>
              </w:rPr>
              <w:t>.95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01)</w:t>
            </w:r>
          </w:p>
        </w:tc>
        <w:tc>
          <w:tcPr>
            <w:tcW w:w="850" w:type="dxa"/>
            <w:vAlign w:val="center"/>
          </w:tcPr>
          <w:p w14:paraId="25D0EDDC" w14:textId="298A67C7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426" w:type="dxa"/>
          </w:tcPr>
          <w:p w14:paraId="5B41C898" w14:textId="77777777" w:rsidR="00D836E3" w:rsidRPr="003C76E3" w:rsidRDefault="00D836E3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B9477D" w14:textId="30DF40F2" w:rsidR="00D836E3" w:rsidRPr="003C76E3" w:rsidRDefault="00E34EEA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8433E4" w:rsidRPr="003C76E3">
              <w:rPr>
                <w:sz w:val="18"/>
                <w:szCs w:val="18"/>
                <w:lang w:val="en-US"/>
              </w:rPr>
              <w:t>0.81, 0.93)</w:t>
            </w:r>
          </w:p>
        </w:tc>
        <w:tc>
          <w:tcPr>
            <w:tcW w:w="850" w:type="dxa"/>
            <w:vAlign w:val="center"/>
          </w:tcPr>
          <w:p w14:paraId="2FF838D7" w14:textId="224C817A" w:rsidR="00D836E3" w:rsidRPr="003C76E3" w:rsidRDefault="00887AA9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836E3" w:rsidRPr="003C76E3" w14:paraId="51D52304" w14:textId="77777777" w:rsidTr="00E05A8C">
        <w:tc>
          <w:tcPr>
            <w:tcW w:w="1560" w:type="dxa"/>
            <w:vAlign w:val="center"/>
          </w:tcPr>
          <w:p w14:paraId="59F9CCA2" w14:textId="40DE35A8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559" w:type="dxa"/>
            <w:vAlign w:val="center"/>
          </w:tcPr>
          <w:p w14:paraId="5F2C5232" w14:textId="1E16F313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14)</w:t>
            </w:r>
          </w:p>
        </w:tc>
        <w:tc>
          <w:tcPr>
            <w:tcW w:w="850" w:type="dxa"/>
            <w:vAlign w:val="center"/>
          </w:tcPr>
          <w:p w14:paraId="425A1EDB" w14:textId="0BD6B5DF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426" w:type="dxa"/>
          </w:tcPr>
          <w:p w14:paraId="165E9778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5E59D40" w14:textId="6CCB37CC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5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8433E4" w:rsidRPr="003C76E3">
              <w:rPr>
                <w:rFonts w:cs="Times New Roman"/>
                <w:sz w:val="18"/>
                <w:szCs w:val="18"/>
                <w:lang w:val="en-US"/>
              </w:rPr>
              <w:t>0.98, 1.12)</w:t>
            </w:r>
          </w:p>
        </w:tc>
        <w:tc>
          <w:tcPr>
            <w:tcW w:w="850" w:type="dxa"/>
            <w:vAlign w:val="center"/>
          </w:tcPr>
          <w:p w14:paraId="14CE851B" w14:textId="15C85C38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34</w:t>
            </w:r>
          </w:p>
        </w:tc>
      </w:tr>
      <w:tr w:rsidR="00D836E3" w:rsidRPr="003C76E3" w14:paraId="566D9452" w14:textId="77777777" w:rsidTr="00E05A8C">
        <w:tc>
          <w:tcPr>
            <w:tcW w:w="1560" w:type="dxa"/>
            <w:vAlign w:val="center"/>
          </w:tcPr>
          <w:p w14:paraId="78AD31DB" w14:textId="61F7A64A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559" w:type="dxa"/>
            <w:vAlign w:val="center"/>
          </w:tcPr>
          <w:p w14:paraId="275EA3DC" w14:textId="0E7AF508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9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08)</w:t>
            </w:r>
          </w:p>
        </w:tc>
        <w:tc>
          <w:tcPr>
            <w:tcW w:w="850" w:type="dxa"/>
            <w:vAlign w:val="center"/>
          </w:tcPr>
          <w:p w14:paraId="74C0E7CA" w14:textId="45D0FECB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545</w:t>
            </w:r>
          </w:p>
        </w:tc>
        <w:tc>
          <w:tcPr>
            <w:tcW w:w="426" w:type="dxa"/>
          </w:tcPr>
          <w:p w14:paraId="27892B6B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453653D" w14:textId="51063B71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6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8433E4" w:rsidRPr="003C76E3">
              <w:rPr>
                <w:rFonts w:cs="Times New Roman"/>
                <w:sz w:val="18"/>
                <w:szCs w:val="18"/>
                <w:lang w:val="en-US"/>
              </w:rPr>
              <w:t>0.99, 1.13)</w:t>
            </w:r>
          </w:p>
        </w:tc>
        <w:tc>
          <w:tcPr>
            <w:tcW w:w="850" w:type="dxa"/>
            <w:vAlign w:val="center"/>
          </w:tcPr>
          <w:p w14:paraId="1E5FA5EF" w14:textId="682AF53E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90</w:t>
            </w:r>
          </w:p>
        </w:tc>
      </w:tr>
      <w:tr w:rsidR="00D836E3" w:rsidRPr="003C76E3" w14:paraId="16F735E4" w14:textId="77777777" w:rsidTr="00E05A8C">
        <w:tc>
          <w:tcPr>
            <w:tcW w:w="1560" w:type="dxa"/>
            <w:vAlign w:val="center"/>
          </w:tcPr>
          <w:p w14:paraId="44DFE71B" w14:textId="6DBF3A56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559" w:type="dxa"/>
            <w:vAlign w:val="center"/>
          </w:tcPr>
          <w:p w14:paraId="5CB1BE10" w14:textId="6172DC51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9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08)</w:t>
            </w:r>
          </w:p>
        </w:tc>
        <w:tc>
          <w:tcPr>
            <w:tcW w:w="850" w:type="dxa"/>
            <w:vAlign w:val="center"/>
          </w:tcPr>
          <w:p w14:paraId="29D5620D" w14:textId="0C42CABC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24</w:t>
            </w:r>
          </w:p>
        </w:tc>
        <w:tc>
          <w:tcPr>
            <w:tcW w:w="426" w:type="dxa"/>
          </w:tcPr>
          <w:p w14:paraId="7A1F5852" w14:textId="77777777" w:rsidR="00D836E3" w:rsidRPr="003C76E3" w:rsidRDefault="00D836E3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8C4C8F" w14:textId="2DEBE3DC" w:rsidR="00D836E3" w:rsidRPr="003C76E3" w:rsidRDefault="00E34EEA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8433E4" w:rsidRPr="003C76E3">
              <w:rPr>
                <w:sz w:val="18"/>
                <w:szCs w:val="18"/>
                <w:lang w:val="en-US"/>
              </w:rPr>
              <w:t>0.88, 1.01)</w:t>
            </w:r>
          </w:p>
        </w:tc>
        <w:tc>
          <w:tcPr>
            <w:tcW w:w="850" w:type="dxa"/>
            <w:vAlign w:val="center"/>
          </w:tcPr>
          <w:p w14:paraId="6461CCB5" w14:textId="46C4DAA4" w:rsidR="00D836E3" w:rsidRPr="003C76E3" w:rsidRDefault="00887AA9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71</w:t>
            </w:r>
          </w:p>
        </w:tc>
      </w:tr>
      <w:tr w:rsidR="00D836E3" w:rsidRPr="003C76E3" w14:paraId="7F42FCBB" w14:textId="77777777" w:rsidTr="00E05A8C">
        <w:tc>
          <w:tcPr>
            <w:tcW w:w="1560" w:type="dxa"/>
            <w:vAlign w:val="center"/>
          </w:tcPr>
          <w:p w14:paraId="24DB2227" w14:textId="27807215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559" w:type="dxa"/>
            <w:vAlign w:val="center"/>
          </w:tcPr>
          <w:p w14:paraId="05BA0019" w14:textId="34920913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13)</w:t>
            </w:r>
          </w:p>
        </w:tc>
        <w:tc>
          <w:tcPr>
            <w:tcW w:w="850" w:type="dxa"/>
            <w:vAlign w:val="center"/>
          </w:tcPr>
          <w:p w14:paraId="4BA26EF6" w14:textId="3DD15B85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426" w:type="dxa"/>
          </w:tcPr>
          <w:p w14:paraId="3187AFD4" w14:textId="77777777" w:rsidR="00D836E3" w:rsidRPr="003C76E3" w:rsidRDefault="00D836E3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713766" w14:textId="13357169" w:rsidR="00D836E3" w:rsidRPr="003C76E3" w:rsidRDefault="00E34EEA" w:rsidP="00D836E3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5012EE" w:rsidRPr="003C76E3">
              <w:rPr>
                <w:sz w:val="18"/>
                <w:szCs w:val="18"/>
                <w:lang w:val="en-US"/>
              </w:rPr>
              <w:t>0.90, 1.03)</w:t>
            </w:r>
          </w:p>
        </w:tc>
        <w:tc>
          <w:tcPr>
            <w:tcW w:w="850" w:type="dxa"/>
            <w:vAlign w:val="center"/>
          </w:tcPr>
          <w:p w14:paraId="3B6726A9" w14:textId="198BA2C2" w:rsidR="00D836E3" w:rsidRPr="003C76E3" w:rsidRDefault="00887AA9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33</w:t>
            </w:r>
          </w:p>
        </w:tc>
      </w:tr>
      <w:tr w:rsidR="00D836E3" w:rsidRPr="003C76E3" w14:paraId="249AB5C0" w14:textId="77777777" w:rsidTr="00E05A8C">
        <w:tc>
          <w:tcPr>
            <w:tcW w:w="1560" w:type="dxa"/>
            <w:vAlign w:val="center"/>
          </w:tcPr>
          <w:p w14:paraId="47E67BE2" w14:textId="21BF31CE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559" w:type="dxa"/>
            <w:vAlign w:val="center"/>
          </w:tcPr>
          <w:p w14:paraId="702B60F2" w14:textId="6DB42F93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13)</w:t>
            </w:r>
          </w:p>
        </w:tc>
        <w:tc>
          <w:tcPr>
            <w:tcW w:w="850" w:type="dxa"/>
            <w:vAlign w:val="center"/>
          </w:tcPr>
          <w:p w14:paraId="4B330791" w14:textId="66BBE53A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25</w:t>
            </w:r>
          </w:p>
        </w:tc>
        <w:tc>
          <w:tcPr>
            <w:tcW w:w="426" w:type="dxa"/>
          </w:tcPr>
          <w:p w14:paraId="7FB635FD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4235D5" w14:textId="5BFC55DB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012EE" w:rsidRPr="003C76E3">
              <w:rPr>
                <w:rFonts w:cs="Times New Roman"/>
                <w:sz w:val="18"/>
                <w:szCs w:val="18"/>
                <w:lang w:val="en-US"/>
              </w:rPr>
              <w:t>0.94, 1.07)</w:t>
            </w:r>
          </w:p>
        </w:tc>
        <w:tc>
          <w:tcPr>
            <w:tcW w:w="850" w:type="dxa"/>
            <w:vAlign w:val="center"/>
          </w:tcPr>
          <w:p w14:paraId="6317D6DD" w14:textId="47F9837D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7</w:t>
            </w:r>
          </w:p>
        </w:tc>
      </w:tr>
      <w:tr w:rsidR="00D836E3" w:rsidRPr="003C76E3" w14:paraId="75047AA0" w14:textId="77777777" w:rsidTr="00E05A8C">
        <w:tc>
          <w:tcPr>
            <w:tcW w:w="1560" w:type="dxa"/>
            <w:vAlign w:val="center"/>
          </w:tcPr>
          <w:p w14:paraId="71132510" w14:textId="1200E68E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559" w:type="dxa"/>
            <w:vAlign w:val="center"/>
          </w:tcPr>
          <w:p w14:paraId="0681BA8C" w14:textId="05CB9232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9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1.04)</w:t>
            </w:r>
          </w:p>
        </w:tc>
        <w:tc>
          <w:tcPr>
            <w:tcW w:w="850" w:type="dxa"/>
            <w:vAlign w:val="center"/>
          </w:tcPr>
          <w:p w14:paraId="39DE3758" w14:textId="1D9C4BC8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86</w:t>
            </w:r>
          </w:p>
        </w:tc>
        <w:tc>
          <w:tcPr>
            <w:tcW w:w="426" w:type="dxa"/>
          </w:tcPr>
          <w:p w14:paraId="1CFE0470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FCEB84" w14:textId="3CAB0C5D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012EE" w:rsidRPr="003C76E3">
              <w:rPr>
                <w:rFonts w:cs="Times New Roman"/>
                <w:sz w:val="18"/>
                <w:szCs w:val="18"/>
                <w:lang w:val="en-US"/>
              </w:rPr>
              <w:t>0.94, 1.07)</w:t>
            </w:r>
          </w:p>
        </w:tc>
        <w:tc>
          <w:tcPr>
            <w:tcW w:w="850" w:type="dxa"/>
            <w:vAlign w:val="center"/>
          </w:tcPr>
          <w:p w14:paraId="1CE414F3" w14:textId="07E597E7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2</w:t>
            </w:r>
          </w:p>
        </w:tc>
      </w:tr>
      <w:tr w:rsidR="00D836E3" w:rsidRPr="003C76E3" w14:paraId="6548B10E" w14:textId="77777777" w:rsidTr="00E05A8C">
        <w:tc>
          <w:tcPr>
            <w:tcW w:w="1560" w:type="dxa"/>
            <w:vAlign w:val="center"/>
          </w:tcPr>
          <w:p w14:paraId="6F72D697" w14:textId="254FEC32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559" w:type="dxa"/>
            <w:vAlign w:val="center"/>
          </w:tcPr>
          <w:p w14:paraId="239F6222" w14:textId="5E412F97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1034E1" w:rsidRPr="003C76E3">
              <w:rPr>
                <w:rFonts w:cs="Times New Roman"/>
                <w:sz w:val="18"/>
                <w:szCs w:val="18"/>
                <w:lang w:val="en-US"/>
              </w:rPr>
              <w:t>0.8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98)</w:t>
            </w:r>
          </w:p>
        </w:tc>
        <w:tc>
          <w:tcPr>
            <w:tcW w:w="850" w:type="dxa"/>
            <w:vAlign w:val="center"/>
          </w:tcPr>
          <w:p w14:paraId="34846ED2" w14:textId="6F0E1279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426" w:type="dxa"/>
          </w:tcPr>
          <w:p w14:paraId="579C382B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23A735" w14:textId="002F55DE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3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012EE" w:rsidRPr="003C76E3">
              <w:rPr>
                <w:rFonts w:cs="Times New Roman"/>
                <w:sz w:val="18"/>
                <w:szCs w:val="18"/>
                <w:lang w:val="en-US"/>
              </w:rPr>
              <w:t>0.97, 1.10)</w:t>
            </w:r>
          </w:p>
        </w:tc>
        <w:tc>
          <w:tcPr>
            <w:tcW w:w="850" w:type="dxa"/>
            <w:vAlign w:val="center"/>
          </w:tcPr>
          <w:p w14:paraId="35D27113" w14:textId="58E7F6D3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18</w:t>
            </w:r>
          </w:p>
        </w:tc>
      </w:tr>
      <w:tr w:rsidR="00D836E3" w:rsidRPr="003C76E3" w14:paraId="5E2D27D2" w14:textId="77777777" w:rsidTr="00E05A8C">
        <w:tc>
          <w:tcPr>
            <w:tcW w:w="1560" w:type="dxa"/>
            <w:vAlign w:val="center"/>
          </w:tcPr>
          <w:p w14:paraId="64F8EE2B" w14:textId="3E1484BF" w:rsidR="00D836E3" w:rsidRPr="003C76E3" w:rsidRDefault="00D836E3" w:rsidP="00D836E3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559" w:type="dxa"/>
            <w:vAlign w:val="center"/>
          </w:tcPr>
          <w:p w14:paraId="3CD5D0C9" w14:textId="538CDE83" w:rsidR="00D836E3" w:rsidRPr="003C76E3" w:rsidRDefault="00F1483C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8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F3641" w:rsidRPr="003C76E3">
              <w:rPr>
                <w:rFonts w:cs="Times New Roman"/>
                <w:sz w:val="18"/>
                <w:szCs w:val="18"/>
                <w:lang w:val="en-US"/>
              </w:rPr>
              <w:t>0.97)</w:t>
            </w:r>
          </w:p>
        </w:tc>
        <w:tc>
          <w:tcPr>
            <w:tcW w:w="850" w:type="dxa"/>
            <w:vAlign w:val="center"/>
          </w:tcPr>
          <w:p w14:paraId="71B7730D" w14:textId="7BA52774" w:rsidR="00D836E3" w:rsidRPr="003C76E3" w:rsidRDefault="009D11A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426" w:type="dxa"/>
          </w:tcPr>
          <w:p w14:paraId="25C5B73B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130F80" w14:textId="1EA34813" w:rsidR="00D836E3" w:rsidRPr="003C76E3" w:rsidRDefault="00E34EEA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0</w:t>
            </w:r>
            <w:r w:rsidR="009B00F4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5012EE" w:rsidRPr="003C76E3">
              <w:rPr>
                <w:rFonts w:cs="Times New Roman"/>
                <w:sz w:val="18"/>
                <w:szCs w:val="18"/>
                <w:lang w:val="en-US"/>
              </w:rPr>
              <w:t>1.03, 1.18)</w:t>
            </w:r>
          </w:p>
        </w:tc>
        <w:tc>
          <w:tcPr>
            <w:tcW w:w="850" w:type="dxa"/>
            <w:vAlign w:val="center"/>
          </w:tcPr>
          <w:p w14:paraId="4F467CC3" w14:textId="37FA84BF" w:rsidR="00D836E3" w:rsidRPr="003C76E3" w:rsidRDefault="00887AA9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D836E3" w:rsidRPr="003C76E3" w14:paraId="1DC96C48" w14:textId="77777777" w:rsidTr="00E05A8C">
        <w:tc>
          <w:tcPr>
            <w:tcW w:w="1560" w:type="dxa"/>
            <w:vAlign w:val="center"/>
          </w:tcPr>
          <w:p w14:paraId="5BE1FE76" w14:textId="1D345C43" w:rsidR="00D836E3" w:rsidRPr="003C76E3" w:rsidRDefault="00217D70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C</w:t>
            </w:r>
            <w:r w:rsidR="00D836E3" w:rsidRPr="003C76E3">
              <w:rPr>
                <w:rFonts w:cs="Times New Roman"/>
                <w:sz w:val="18"/>
                <w:szCs w:val="18"/>
                <w:lang w:val="en-US"/>
              </w:rPr>
              <w:t>ohort</w:t>
            </w:r>
          </w:p>
        </w:tc>
        <w:tc>
          <w:tcPr>
            <w:tcW w:w="1559" w:type="dxa"/>
            <w:vAlign w:val="center"/>
          </w:tcPr>
          <w:p w14:paraId="07EBD5FA" w14:textId="40C74BE5" w:rsidR="00485593" w:rsidRPr="003C76E3" w:rsidRDefault="00485593" w:rsidP="00D836E3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D7C9AE1" w14:textId="6E3F63D5" w:rsidR="00D836E3" w:rsidRPr="003C76E3" w:rsidRDefault="00D836E3" w:rsidP="00D836E3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</w:tcPr>
          <w:p w14:paraId="304E9962" w14:textId="77777777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25F10F4" w14:textId="61EADE40" w:rsidR="00D836E3" w:rsidRPr="003C76E3" w:rsidRDefault="00D836E3" w:rsidP="00D836E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1A3E01" w14:textId="77777777" w:rsidR="00D836E3" w:rsidRPr="003C76E3" w:rsidRDefault="00D836E3" w:rsidP="00D836E3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F1576" w:rsidRPr="003C76E3" w14:paraId="2E165112" w14:textId="77777777" w:rsidTr="00E05A8C">
        <w:tc>
          <w:tcPr>
            <w:tcW w:w="1560" w:type="dxa"/>
            <w:vAlign w:val="center"/>
          </w:tcPr>
          <w:p w14:paraId="5E3B5BF1" w14:textId="06987A3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27</w:t>
            </w:r>
          </w:p>
        </w:tc>
        <w:tc>
          <w:tcPr>
            <w:tcW w:w="1559" w:type="dxa"/>
            <w:vAlign w:val="center"/>
          </w:tcPr>
          <w:p w14:paraId="26431A8C" w14:textId="6FA226F5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38087F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6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3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653DAE" w:rsidRPr="003C76E3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="00653DAE" w:rsidRPr="003C76E3">
              <w:rPr>
                <w:rFonts w:cs="Times New Roman"/>
                <w:sz w:val="18"/>
                <w:szCs w:val="18"/>
                <w:lang w:val="en-US"/>
              </w:rPr>
              <w:t>44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75E3935" w14:textId="2A94CB15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300</w:t>
            </w:r>
          </w:p>
        </w:tc>
        <w:tc>
          <w:tcPr>
            <w:tcW w:w="426" w:type="dxa"/>
          </w:tcPr>
          <w:p w14:paraId="74C5A9FA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E16C23F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26D06B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69AF75DC" w14:textId="77777777" w:rsidTr="00E05A8C">
        <w:tc>
          <w:tcPr>
            <w:tcW w:w="1560" w:type="dxa"/>
            <w:vAlign w:val="center"/>
          </w:tcPr>
          <w:p w14:paraId="2930DBDC" w14:textId="1F21DF05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28</w:t>
            </w:r>
          </w:p>
        </w:tc>
        <w:tc>
          <w:tcPr>
            <w:tcW w:w="1559" w:type="dxa"/>
            <w:vAlign w:val="center"/>
          </w:tcPr>
          <w:p w14:paraId="526F42DD" w14:textId="123944C3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38087F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2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1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57)</w:t>
            </w:r>
          </w:p>
        </w:tc>
        <w:tc>
          <w:tcPr>
            <w:tcW w:w="850" w:type="dxa"/>
            <w:vAlign w:val="center"/>
          </w:tcPr>
          <w:p w14:paraId="1164FE1E" w14:textId="293FA5F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A75729A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BA7681" w14:textId="0565E133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6116AB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56A304BD" w14:textId="77777777" w:rsidTr="00E05A8C">
        <w:tc>
          <w:tcPr>
            <w:tcW w:w="1560" w:type="dxa"/>
            <w:vAlign w:val="center"/>
          </w:tcPr>
          <w:p w14:paraId="0B496DAA" w14:textId="5BF65224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29</w:t>
            </w:r>
          </w:p>
        </w:tc>
        <w:tc>
          <w:tcPr>
            <w:tcW w:w="1559" w:type="dxa"/>
            <w:vAlign w:val="center"/>
          </w:tcPr>
          <w:p w14:paraId="1B00C616" w14:textId="1949DB2A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2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72)</w:t>
            </w:r>
          </w:p>
        </w:tc>
        <w:tc>
          <w:tcPr>
            <w:tcW w:w="850" w:type="dxa"/>
            <w:vAlign w:val="center"/>
          </w:tcPr>
          <w:p w14:paraId="07BBFDBB" w14:textId="09CEDD8F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5201AA33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EB5A5E" w14:textId="7C61CFD8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F69AF1" w14:textId="4F6F914C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1DED72C3" w14:textId="77777777" w:rsidTr="00E05A8C">
        <w:tc>
          <w:tcPr>
            <w:tcW w:w="1560" w:type="dxa"/>
            <w:vAlign w:val="center"/>
          </w:tcPr>
          <w:p w14:paraId="1A3BD358" w14:textId="07DD3C2A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0</w:t>
            </w:r>
          </w:p>
        </w:tc>
        <w:tc>
          <w:tcPr>
            <w:tcW w:w="1559" w:type="dxa"/>
            <w:vAlign w:val="center"/>
          </w:tcPr>
          <w:p w14:paraId="04278979" w14:textId="32163707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2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55)</w:t>
            </w:r>
          </w:p>
        </w:tc>
        <w:tc>
          <w:tcPr>
            <w:tcW w:w="850" w:type="dxa"/>
            <w:vAlign w:val="center"/>
          </w:tcPr>
          <w:p w14:paraId="7BD1AAC4" w14:textId="60166ED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59109C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31ED32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E6543F8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66A5A310" w14:textId="77777777" w:rsidTr="00E05A8C">
        <w:tc>
          <w:tcPr>
            <w:tcW w:w="1560" w:type="dxa"/>
            <w:vAlign w:val="center"/>
          </w:tcPr>
          <w:p w14:paraId="2A017014" w14:textId="56871071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1</w:t>
            </w:r>
          </w:p>
        </w:tc>
        <w:tc>
          <w:tcPr>
            <w:tcW w:w="1559" w:type="dxa"/>
            <w:vAlign w:val="center"/>
          </w:tcPr>
          <w:p w14:paraId="14357D0B" w14:textId="2ADB1736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7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41)</w:t>
            </w:r>
          </w:p>
        </w:tc>
        <w:tc>
          <w:tcPr>
            <w:tcW w:w="850" w:type="dxa"/>
            <w:vAlign w:val="center"/>
          </w:tcPr>
          <w:p w14:paraId="630AD74D" w14:textId="7AEBF364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0</w:t>
            </w:r>
          </w:p>
        </w:tc>
        <w:tc>
          <w:tcPr>
            <w:tcW w:w="426" w:type="dxa"/>
          </w:tcPr>
          <w:p w14:paraId="31F289AD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98907B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7EBA855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792989E6" w14:textId="77777777" w:rsidTr="00E05A8C">
        <w:tc>
          <w:tcPr>
            <w:tcW w:w="1560" w:type="dxa"/>
            <w:vAlign w:val="center"/>
          </w:tcPr>
          <w:p w14:paraId="4707BD03" w14:textId="0BC8C25D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2</w:t>
            </w:r>
          </w:p>
        </w:tc>
        <w:tc>
          <w:tcPr>
            <w:tcW w:w="1559" w:type="dxa"/>
            <w:vAlign w:val="center"/>
          </w:tcPr>
          <w:p w14:paraId="0EEB024C" w14:textId="75B138C0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4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79)</w:t>
            </w:r>
          </w:p>
        </w:tc>
        <w:tc>
          <w:tcPr>
            <w:tcW w:w="850" w:type="dxa"/>
            <w:vAlign w:val="center"/>
          </w:tcPr>
          <w:p w14:paraId="68C3C7CB" w14:textId="3167EBE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39D49AB3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3FAAB5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84A7E4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062D4616" w14:textId="77777777" w:rsidTr="00E05A8C">
        <w:tc>
          <w:tcPr>
            <w:tcW w:w="1560" w:type="dxa"/>
            <w:vAlign w:val="center"/>
          </w:tcPr>
          <w:p w14:paraId="2903085C" w14:textId="653DE5A4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3</w:t>
            </w:r>
          </w:p>
        </w:tc>
        <w:tc>
          <w:tcPr>
            <w:tcW w:w="1559" w:type="dxa"/>
            <w:vAlign w:val="center"/>
          </w:tcPr>
          <w:p w14:paraId="74648A6F" w14:textId="0B05B9B0" w:rsidR="00485593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4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81)</w:t>
            </w:r>
          </w:p>
        </w:tc>
        <w:tc>
          <w:tcPr>
            <w:tcW w:w="850" w:type="dxa"/>
            <w:vAlign w:val="center"/>
          </w:tcPr>
          <w:p w14:paraId="501FBC6F" w14:textId="36E33D8E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6C8CCEC1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E4B98C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1AF1E62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14E9251E" w14:textId="77777777" w:rsidTr="00E05A8C">
        <w:tc>
          <w:tcPr>
            <w:tcW w:w="1560" w:type="dxa"/>
            <w:vAlign w:val="center"/>
          </w:tcPr>
          <w:p w14:paraId="4FBFB385" w14:textId="42827FF3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4</w:t>
            </w:r>
          </w:p>
        </w:tc>
        <w:tc>
          <w:tcPr>
            <w:tcW w:w="1559" w:type="dxa"/>
            <w:vAlign w:val="center"/>
          </w:tcPr>
          <w:p w14:paraId="0856E184" w14:textId="0AE1945F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1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34)</w:t>
            </w:r>
          </w:p>
        </w:tc>
        <w:tc>
          <w:tcPr>
            <w:tcW w:w="850" w:type="dxa"/>
            <w:vAlign w:val="center"/>
          </w:tcPr>
          <w:p w14:paraId="08164386" w14:textId="6DCBEF33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929127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B74910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D7AA3C1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3FFEFA01" w14:textId="77777777" w:rsidTr="00E05A8C">
        <w:tc>
          <w:tcPr>
            <w:tcW w:w="1560" w:type="dxa"/>
            <w:vAlign w:val="center"/>
          </w:tcPr>
          <w:p w14:paraId="21786693" w14:textId="23B46092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1935</w:t>
            </w:r>
          </w:p>
        </w:tc>
        <w:tc>
          <w:tcPr>
            <w:tcW w:w="1559" w:type="dxa"/>
            <w:vAlign w:val="center"/>
          </w:tcPr>
          <w:p w14:paraId="2303DAA3" w14:textId="4A932AE6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4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68)</w:t>
            </w:r>
          </w:p>
        </w:tc>
        <w:tc>
          <w:tcPr>
            <w:tcW w:w="850" w:type="dxa"/>
            <w:vAlign w:val="center"/>
          </w:tcPr>
          <w:p w14:paraId="65E772C2" w14:textId="4DB60279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7B2A6A9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549300D" w14:textId="56D52B4D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C537EC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73379CFE" w14:textId="77777777" w:rsidTr="00E05A8C">
        <w:tc>
          <w:tcPr>
            <w:tcW w:w="1560" w:type="dxa"/>
            <w:vAlign w:val="center"/>
          </w:tcPr>
          <w:p w14:paraId="29CC58E9" w14:textId="75FAE5A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6</w:t>
            </w:r>
          </w:p>
        </w:tc>
        <w:tc>
          <w:tcPr>
            <w:tcW w:w="1559" w:type="dxa"/>
            <w:vAlign w:val="center"/>
          </w:tcPr>
          <w:p w14:paraId="1F7B9D2B" w14:textId="4CB1583E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5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80)</w:t>
            </w:r>
          </w:p>
        </w:tc>
        <w:tc>
          <w:tcPr>
            <w:tcW w:w="850" w:type="dxa"/>
            <w:vAlign w:val="center"/>
          </w:tcPr>
          <w:p w14:paraId="64493447" w14:textId="0A33D681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7676C15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AA5386" w14:textId="4AEB0090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52F2C0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4236DB6A" w14:textId="77777777" w:rsidTr="00E05A8C">
        <w:tc>
          <w:tcPr>
            <w:tcW w:w="1560" w:type="dxa"/>
            <w:vAlign w:val="center"/>
          </w:tcPr>
          <w:p w14:paraId="55E3E96A" w14:textId="4357E04C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7</w:t>
            </w:r>
          </w:p>
        </w:tc>
        <w:tc>
          <w:tcPr>
            <w:tcW w:w="1559" w:type="dxa"/>
            <w:vAlign w:val="center"/>
          </w:tcPr>
          <w:p w14:paraId="237E72F5" w14:textId="7C8D1D7E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4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67)</w:t>
            </w:r>
          </w:p>
        </w:tc>
        <w:tc>
          <w:tcPr>
            <w:tcW w:w="850" w:type="dxa"/>
            <w:vAlign w:val="center"/>
          </w:tcPr>
          <w:p w14:paraId="450CE69D" w14:textId="43A5534F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AF7E510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31B49FD" w14:textId="34817B1D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F24B13" w14:textId="77777777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F1576" w:rsidRPr="003C76E3" w14:paraId="4DEB2CE8" w14:textId="77777777" w:rsidTr="00E05A8C">
        <w:tc>
          <w:tcPr>
            <w:tcW w:w="1560" w:type="dxa"/>
            <w:vAlign w:val="center"/>
          </w:tcPr>
          <w:p w14:paraId="07B99253" w14:textId="443A1FC1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8</w:t>
            </w:r>
          </w:p>
        </w:tc>
        <w:tc>
          <w:tcPr>
            <w:tcW w:w="1559" w:type="dxa"/>
            <w:vAlign w:val="center"/>
          </w:tcPr>
          <w:p w14:paraId="752F1C3E" w14:textId="778D2338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6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97)</w:t>
            </w:r>
          </w:p>
        </w:tc>
        <w:tc>
          <w:tcPr>
            <w:tcW w:w="850" w:type="dxa"/>
            <w:vAlign w:val="center"/>
          </w:tcPr>
          <w:p w14:paraId="2B5B692A" w14:textId="2669AB6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426" w:type="dxa"/>
          </w:tcPr>
          <w:p w14:paraId="6CDE46CC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4EF872" w14:textId="068A869A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0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B846BD" w:rsidRPr="003C76E3">
              <w:rPr>
                <w:sz w:val="18"/>
                <w:szCs w:val="18"/>
                <w:lang w:val="en-US"/>
              </w:rPr>
              <w:t>0.04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, </w:t>
            </w:r>
            <w:r w:rsidR="00256D02" w:rsidRPr="003C76E3">
              <w:rPr>
                <w:sz w:val="18"/>
                <w:szCs w:val="18"/>
                <w:lang w:val="en-US"/>
              </w:rPr>
              <w:t>0.29)</w:t>
            </w:r>
          </w:p>
        </w:tc>
        <w:tc>
          <w:tcPr>
            <w:tcW w:w="850" w:type="dxa"/>
            <w:vAlign w:val="center"/>
          </w:tcPr>
          <w:p w14:paraId="3E9DFC77" w14:textId="20C36E9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5960C4F6" w14:textId="77777777" w:rsidTr="00E05A8C">
        <w:tc>
          <w:tcPr>
            <w:tcW w:w="1560" w:type="dxa"/>
            <w:vAlign w:val="center"/>
          </w:tcPr>
          <w:p w14:paraId="25EEA122" w14:textId="0E38092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9</w:t>
            </w:r>
          </w:p>
        </w:tc>
        <w:tc>
          <w:tcPr>
            <w:tcW w:w="1559" w:type="dxa"/>
            <w:vAlign w:val="center"/>
          </w:tcPr>
          <w:p w14:paraId="4EA85DF5" w14:textId="165FE2D1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2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45)</w:t>
            </w:r>
          </w:p>
        </w:tc>
        <w:tc>
          <w:tcPr>
            <w:tcW w:w="850" w:type="dxa"/>
            <w:vAlign w:val="center"/>
          </w:tcPr>
          <w:p w14:paraId="2C295A38" w14:textId="0250FBA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4976E47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28A0EB" w14:textId="0B5A756D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B846BD" w:rsidRPr="003C76E3">
              <w:rPr>
                <w:sz w:val="18"/>
                <w:szCs w:val="18"/>
                <w:lang w:val="en-US"/>
              </w:rPr>
              <w:t>0.02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, </w:t>
            </w:r>
            <w:r w:rsidR="00256D02" w:rsidRPr="003C76E3">
              <w:rPr>
                <w:sz w:val="18"/>
                <w:szCs w:val="18"/>
                <w:lang w:val="en-US"/>
              </w:rPr>
              <w:t>0.14)</w:t>
            </w:r>
          </w:p>
        </w:tc>
        <w:tc>
          <w:tcPr>
            <w:tcW w:w="850" w:type="dxa"/>
            <w:vAlign w:val="center"/>
          </w:tcPr>
          <w:p w14:paraId="3EB24DD5" w14:textId="0475D96B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6596A622" w14:textId="77777777" w:rsidTr="00E05A8C">
        <w:tc>
          <w:tcPr>
            <w:tcW w:w="1560" w:type="dxa"/>
            <w:vAlign w:val="center"/>
          </w:tcPr>
          <w:p w14:paraId="286CDAC6" w14:textId="6EE4D256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0</w:t>
            </w:r>
          </w:p>
        </w:tc>
        <w:tc>
          <w:tcPr>
            <w:tcW w:w="1559" w:type="dxa"/>
            <w:vAlign w:val="center"/>
          </w:tcPr>
          <w:p w14:paraId="73119FF0" w14:textId="4D4620A9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2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5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76)</w:t>
            </w:r>
          </w:p>
        </w:tc>
        <w:tc>
          <w:tcPr>
            <w:tcW w:w="850" w:type="dxa"/>
            <w:vAlign w:val="center"/>
          </w:tcPr>
          <w:p w14:paraId="0631BB5E" w14:textId="4BBA93F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CEDBE52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AB19F9" w14:textId="285781E8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01, </w:t>
            </w:r>
            <w:r w:rsidR="00256D02" w:rsidRPr="003C76E3">
              <w:rPr>
                <w:sz w:val="18"/>
                <w:szCs w:val="18"/>
                <w:lang w:val="en-US"/>
              </w:rPr>
              <w:t>0.09)</w:t>
            </w:r>
          </w:p>
        </w:tc>
        <w:tc>
          <w:tcPr>
            <w:tcW w:w="850" w:type="dxa"/>
            <w:vAlign w:val="center"/>
          </w:tcPr>
          <w:p w14:paraId="4A101230" w14:textId="38229372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733033AE" w14:textId="77777777" w:rsidTr="00E05A8C">
        <w:tc>
          <w:tcPr>
            <w:tcW w:w="1560" w:type="dxa"/>
            <w:vAlign w:val="center"/>
          </w:tcPr>
          <w:p w14:paraId="233A4417" w14:textId="1FA78BA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1</w:t>
            </w:r>
          </w:p>
        </w:tc>
        <w:tc>
          <w:tcPr>
            <w:tcW w:w="1559" w:type="dxa"/>
            <w:vAlign w:val="center"/>
          </w:tcPr>
          <w:p w14:paraId="0D52DC28" w14:textId="5F90B394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4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63)</w:t>
            </w:r>
          </w:p>
        </w:tc>
        <w:tc>
          <w:tcPr>
            <w:tcW w:w="850" w:type="dxa"/>
            <w:vAlign w:val="center"/>
          </w:tcPr>
          <w:p w14:paraId="3ED4AE0B" w14:textId="7C80CDBD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025A8BA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C69B0C" w14:textId="401F7AAC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02, </w:t>
            </w:r>
            <w:r w:rsidR="00256D02" w:rsidRPr="003C76E3">
              <w:rPr>
                <w:sz w:val="18"/>
                <w:szCs w:val="18"/>
                <w:lang w:val="en-US"/>
              </w:rPr>
              <w:t>0.10)</w:t>
            </w:r>
          </w:p>
        </w:tc>
        <w:tc>
          <w:tcPr>
            <w:tcW w:w="850" w:type="dxa"/>
            <w:vAlign w:val="center"/>
          </w:tcPr>
          <w:p w14:paraId="4136ED08" w14:textId="217F5163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2DD523F4" w14:textId="77777777" w:rsidTr="00E05A8C">
        <w:tc>
          <w:tcPr>
            <w:tcW w:w="1560" w:type="dxa"/>
            <w:vAlign w:val="center"/>
          </w:tcPr>
          <w:p w14:paraId="0920C949" w14:textId="48F4C684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2</w:t>
            </w:r>
          </w:p>
        </w:tc>
        <w:tc>
          <w:tcPr>
            <w:tcW w:w="1559" w:type="dxa"/>
            <w:vAlign w:val="center"/>
          </w:tcPr>
          <w:p w14:paraId="49D6B44F" w14:textId="1E9BF19C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6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88)</w:t>
            </w:r>
          </w:p>
        </w:tc>
        <w:tc>
          <w:tcPr>
            <w:tcW w:w="850" w:type="dxa"/>
            <w:vAlign w:val="center"/>
          </w:tcPr>
          <w:p w14:paraId="4CD01CC8" w14:textId="34896774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66ECF594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960F33" w14:textId="5D395BC6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0</w:t>
            </w:r>
            <w:r w:rsidR="00F50BF3" w:rsidRPr="003C76E3">
              <w:rPr>
                <w:sz w:val="18"/>
                <w:szCs w:val="18"/>
                <w:lang w:val="en-US"/>
              </w:rPr>
              <w:t>5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, </w:t>
            </w:r>
            <w:r w:rsidR="00256D02" w:rsidRPr="003C76E3">
              <w:rPr>
                <w:sz w:val="18"/>
                <w:szCs w:val="18"/>
                <w:lang w:val="en-US"/>
              </w:rPr>
              <w:t>0.15)</w:t>
            </w:r>
          </w:p>
        </w:tc>
        <w:tc>
          <w:tcPr>
            <w:tcW w:w="850" w:type="dxa"/>
            <w:vAlign w:val="center"/>
          </w:tcPr>
          <w:p w14:paraId="36D1E89A" w14:textId="2C61F5B1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44D891FD" w14:textId="77777777" w:rsidTr="00E05A8C">
        <w:tc>
          <w:tcPr>
            <w:tcW w:w="1560" w:type="dxa"/>
            <w:vAlign w:val="center"/>
          </w:tcPr>
          <w:p w14:paraId="3BA5A352" w14:textId="318DACDA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3</w:t>
            </w:r>
          </w:p>
        </w:tc>
        <w:tc>
          <w:tcPr>
            <w:tcW w:w="1559" w:type="dxa"/>
            <w:vAlign w:val="center"/>
          </w:tcPr>
          <w:p w14:paraId="5C7759E1" w14:textId="7EB91D0A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6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0.88)</w:t>
            </w:r>
          </w:p>
        </w:tc>
        <w:tc>
          <w:tcPr>
            <w:tcW w:w="850" w:type="dxa"/>
            <w:vAlign w:val="center"/>
          </w:tcPr>
          <w:p w14:paraId="69BFE573" w14:textId="0C67A13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01D26F62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107A6B9" w14:textId="4DEC9FDF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02, </w:t>
            </w:r>
            <w:r w:rsidR="00256D02" w:rsidRPr="003C76E3">
              <w:rPr>
                <w:sz w:val="18"/>
                <w:szCs w:val="18"/>
                <w:lang w:val="en-US"/>
              </w:rPr>
              <w:t>0.09)</w:t>
            </w:r>
          </w:p>
        </w:tc>
        <w:tc>
          <w:tcPr>
            <w:tcW w:w="850" w:type="dxa"/>
            <w:vAlign w:val="center"/>
          </w:tcPr>
          <w:p w14:paraId="1D93A974" w14:textId="451B600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5F22E53C" w14:textId="77777777" w:rsidTr="00E05A8C">
        <w:tc>
          <w:tcPr>
            <w:tcW w:w="1560" w:type="dxa"/>
            <w:vAlign w:val="center"/>
          </w:tcPr>
          <w:p w14:paraId="50AD8B16" w14:textId="1D0743E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4</w:t>
            </w:r>
          </w:p>
        </w:tc>
        <w:tc>
          <w:tcPr>
            <w:tcW w:w="1559" w:type="dxa"/>
            <w:vAlign w:val="center"/>
          </w:tcPr>
          <w:p w14:paraId="2CBD9C24" w14:textId="6AA60921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7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06)</w:t>
            </w:r>
          </w:p>
        </w:tc>
        <w:tc>
          <w:tcPr>
            <w:tcW w:w="850" w:type="dxa"/>
            <w:vAlign w:val="center"/>
          </w:tcPr>
          <w:p w14:paraId="011BE00F" w14:textId="0F901B99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83</w:t>
            </w:r>
          </w:p>
        </w:tc>
        <w:tc>
          <w:tcPr>
            <w:tcW w:w="426" w:type="dxa"/>
          </w:tcPr>
          <w:p w14:paraId="256F3DCC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7A2843E" w14:textId="09BDF9FE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14, </w:t>
            </w:r>
            <w:r w:rsidR="00256D02" w:rsidRPr="003C76E3">
              <w:rPr>
                <w:sz w:val="18"/>
                <w:szCs w:val="18"/>
                <w:lang w:val="en-US"/>
              </w:rPr>
              <w:t>0.28)</w:t>
            </w:r>
          </w:p>
        </w:tc>
        <w:tc>
          <w:tcPr>
            <w:tcW w:w="850" w:type="dxa"/>
            <w:vAlign w:val="center"/>
          </w:tcPr>
          <w:p w14:paraId="70B8084A" w14:textId="463F55B1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6ED525A4" w14:textId="77777777" w:rsidTr="00E05A8C">
        <w:tc>
          <w:tcPr>
            <w:tcW w:w="1560" w:type="dxa"/>
            <w:vAlign w:val="center"/>
          </w:tcPr>
          <w:p w14:paraId="2DD859A0" w14:textId="384E1A37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5</w:t>
            </w:r>
          </w:p>
        </w:tc>
        <w:tc>
          <w:tcPr>
            <w:tcW w:w="1559" w:type="dxa"/>
            <w:vAlign w:val="center"/>
          </w:tcPr>
          <w:p w14:paraId="5FF329C9" w14:textId="560721BC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57)</w:t>
            </w:r>
          </w:p>
        </w:tc>
        <w:tc>
          <w:tcPr>
            <w:tcW w:w="850" w:type="dxa"/>
            <w:vAlign w:val="center"/>
          </w:tcPr>
          <w:p w14:paraId="0E96FBFC" w14:textId="73592C39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426" w:type="dxa"/>
          </w:tcPr>
          <w:p w14:paraId="514D9E9B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CA72A8" w14:textId="582C3FCB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3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26, </w:t>
            </w:r>
            <w:r w:rsidR="00256D02" w:rsidRPr="003C76E3">
              <w:rPr>
                <w:sz w:val="18"/>
                <w:szCs w:val="18"/>
                <w:lang w:val="en-US"/>
              </w:rPr>
              <w:t>0.42)</w:t>
            </w:r>
          </w:p>
        </w:tc>
        <w:tc>
          <w:tcPr>
            <w:tcW w:w="850" w:type="dxa"/>
            <w:vAlign w:val="center"/>
          </w:tcPr>
          <w:p w14:paraId="569D6268" w14:textId="06C731C9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3AF2AA54" w14:textId="77777777" w:rsidTr="00E05A8C">
        <w:tc>
          <w:tcPr>
            <w:tcW w:w="1560" w:type="dxa"/>
            <w:vAlign w:val="center"/>
          </w:tcPr>
          <w:p w14:paraId="15F27D96" w14:textId="6B5C9C46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6</w:t>
            </w:r>
          </w:p>
        </w:tc>
        <w:tc>
          <w:tcPr>
            <w:tcW w:w="1559" w:type="dxa"/>
            <w:vAlign w:val="center"/>
          </w:tcPr>
          <w:p w14:paraId="12C88F2E" w14:textId="7C82AC25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</w:t>
            </w:r>
            <w:r w:rsidR="004A2EF9" w:rsidRPr="003C76E3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3298737" w14:textId="793096A2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B3528F6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71595C" w14:textId="34982344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11, </w:t>
            </w:r>
            <w:r w:rsidR="00256D02" w:rsidRPr="003C76E3">
              <w:rPr>
                <w:sz w:val="18"/>
                <w:szCs w:val="18"/>
                <w:lang w:val="en-US"/>
              </w:rPr>
              <w:t>0.24)</w:t>
            </w:r>
          </w:p>
        </w:tc>
        <w:tc>
          <w:tcPr>
            <w:tcW w:w="850" w:type="dxa"/>
            <w:vAlign w:val="center"/>
          </w:tcPr>
          <w:p w14:paraId="147DD8CB" w14:textId="22CD8E4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6CC6D503" w14:textId="77777777" w:rsidTr="00E05A8C">
        <w:tc>
          <w:tcPr>
            <w:tcW w:w="1560" w:type="dxa"/>
            <w:vAlign w:val="center"/>
          </w:tcPr>
          <w:p w14:paraId="05880195" w14:textId="15AA66CC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7</w:t>
            </w:r>
          </w:p>
        </w:tc>
        <w:tc>
          <w:tcPr>
            <w:tcW w:w="1559" w:type="dxa"/>
            <w:vAlign w:val="center"/>
          </w:tcPr>
          <w:p w14:paraId="4DB16A99" w14:textId="3EDE0785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18)</w:t>
            </w:r>
          </w:p>
        </w:tc>
        <w:tc>
          <w:tcPr>
            <w:tcW w:w="850" w:type="dxa"/>
            <w:vAlign w:val="center"/>
          </w:tcPr>
          <w:p w14:paraId="2A5355A3" w14:textId="15127E60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80</w:t>
            </w:r>
          </w:p>
        </w:tc>
        <w:tc>
          <w:tcPr>
            <w:tcW w:w="426" w:type="dxa"/>
          </w:tcPr>
          <w:p w14:paraId="5A0910D3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D75ADA" w14:textId="4B8DBD59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21, </w:t>
            </w:r>
            <w:r w:rsidR="00256D02" w:rsidRPr="003C76E3">
              <w:rPr>
                <w:sz w:val="18"/>
                <w:szCs w:val="18"/>
                <w:lang w:val="en-US"/>
              </w:rPr>
              <w:t>0.37)</w:t>
            </w:r>
          </w:p>
        </w:tc>
        <w:tc>
          <w:tcPr>
            <w:tcW w:w="850" w:type="dxa"/>
            <w:vAlign w:val="center"/>
          </w:tcPr>
          <w:p w14:paraId="68C51BC2" w14:textId="42D77A8E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7D5467F7" w14:textId="77777777" w:rsidTr="00E05A8C">
        <w:tc>
          <w:tcPr>
            <w:tcW w:w="1560" w:type="dxa"/>
            <w:vAlign w:val="center"/>
          </w:tcPr>
          <w:p w14:paraId="14C3D47F" w14:textId="445CB941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8</w:t>
            </w:r>
          </w:p>
        </w:tc>
        <w:tc>
          <w:tcPr>
            <w:tcW w:w="1559" w:type="dxa"/>
            <w:vAlign w:val="center"/>
          </w:tcPr>
          <w:p w14:paraId="37BBD4F8" w14:textId="319BBE3D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8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27)</w:t>
            </w:r>
          </w:p>
        </w:tc>
        <w:tc>
          <w:tcPr>
            <w:tcW w:w="850" w:type="dxa"/>
            <w:vAlign w:val="center"/>
          </w:tcPr>
          <w:p w14:paraId="3BE60DDA" w14:textId="7597E01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52</w:t>
            </w:r>
          </w:p>
        </w:tc>
        <w:tc>
          <w:tcPr>
            <w:tcW w:w="426" w:type="dxa"/>
          </w:tcPr>
          <w:p w14:paraId="03AE4349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F57E7E3" w14:textId="17A5CA6A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21, </w:t>
            </w:r>
            <w:r w:rsidR="00256D02" w:rsidRPr="003C76E3">
              <w:rPr>
                <w:sz w:val="18"/>
                <w:szCs w:val="18"/>
                <w:lang w:val="en-US"/>
              </w:rPr>
              <w:t>0.37)</w:t>
            </w:r>
          </w:p>
        </w:tc>
        <w:tc>
          <w:tcPr>
            <w:tcW w:w="850" w:type="dxa"/>
            <w:vAlign w:val="center"/>
          </w:tcPr>
          <w:p w14:paraId="7A67DB49" w14:textId="5F8567BC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17B1CE53" w14:textId="77777777" w:rsidTr="00E05A8C">
        <w:tc>
          <w:tcPr>
            <w:tcW w:w="1560" w:type="dxa"/>
            <w:vAlign w:val="center"/>
          </w:tcPr>
          <w:p w14:paraId="4DD05522" w14:textId="32260FD3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9</w:t>
            </w:r>
          </w:p>
        </w:tc>
        <w:tc>
          <w:tcPr>
            <w:tcW w:w="1559" w:type="dxa"/>
            <w:vAlign w:val="center"/>
          </w:tcPr>
          <w:p w14:paraId="4C5EC8DA" w14:textId="2F21753F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8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22)</w:t>
            </w:r>
          </w:p>
        </w:tc>
        <w:tc>
          <w:tcPr>
            <w:tcW w:w="850" w:type="dxa"/>
            <w:vAlign w:val="center"/>
          </w:tcPr>
          <w:p w14:paraId="6B4C2251" w14:textId="478DDC3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426" w:type="dxa"/>
          </w:tcPr>
          <w:p w14:paraId="62CD766F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4567A6" w14:textId="4E52F822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2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16, </w:t>
            </w:r>
            <w:r w:rsidR="00256D02" w:rsidRPr="003C76E3">
              <w:rPr>
                <w:sz w:val="18"/>
                <w:szCs w:val="18"/>
                <w:lang w:val="en-US"/>
              </w:rPr>
              <w:t>0.29)</w:t>
            </w:r>
          </w:p>
        </w:tc>
        <w:tc>
          <w:tcPr>
            <w:tcW w:w="850" w:type="dxa"/>
            <w:vAlign w:val="center"/>
          </w:tcPr>
          <w:p w14:paraId="24A637A7" w14:textId="1BE98272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24D87500" w14:textId="77777777" w:rsidTr="00E05A8C">
        <w:tc>
          <w:tcPr>
            <w:tcW w:w="1560" w:type="dxa"/>
            <w:vAlign w:val="center"/>
          </w:tcPr>
          <w:p w14:paraId="27D55149" w14:textId="5F097C9E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0</w:t>
            </w:r>
          </w:p>
        </w:tc>
        <w:tc>
          <w:tcPr>
            <w:tcW w:w="1559" w:type="dxa"/>
            <w:vAlign w:val="center"/>
          </w:tcPr>
          <w:p w14:paraId="3D9C2B86" w14:textId="0FA7B041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9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36)</w:t>
            </w:r>
          </w:p>
        </w:tc>
        <w:tc>
          <w:tcPr>
            <w:tcW w:w="850" w:type="dxa"/>
            <w:vAlign w:val="center"/>
          </w:tcPr>
          <w:p w14:paraId="2B3E7608" w14:textId="3B3B73AD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96</w:t>
            </w:r>
          </w:p>
        </w:tc>
        <w:tc>
          <w:tcPr>
            <w:tcW w:w="426" w:type="dxa"/>
          </w:tcPr>
          <w:p w14:paraId="1642D17F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C6BBEA5" w14:textId="60060FF5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57, </w:t>
            </w:r>
            <w:r w:rsidR="00256D02" w:rsidRPr="003C76E3">
              <w:rPr>
                <w:sz w:val="18"/>
                <w:szCs w:val="18"/>
                <w:lang w:val="en-US"/>
              </w:rPr>
              <w:t>0.89)</w:t>
            </w:r>
          </w:p>
        </w:tc>
        <w:tc>
          <w:tcPr>
            <w:tcW w:w="850" w:type="dxa"/>
            <w:vAlign w:val="center"/>
          </w:tcPr>
          <w:p w14:paraId="6C7D7AAF" w14:textId="409FC5CC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3</w:t>
            </w:r>
          </w:p>
        </w:tc>
      </w:tr>
      <w:tr w:rsidR="000F1576" w:rsidRPr="003C76E3" w14:paraId="264363F8" w14:textId="77777777" w:rsidTr="00E05A8C">
        <w:tc>
          <w:tcPr>
            <w:tcW w:w="1560" w:type="dxa"/>
            <w:vAlign w:val="center"/>
          </w:tcPr>
          <w:p w14:paraId="4832A219" w14:textId="475C6DEE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1</w:t>
            </w:r>
          </w:p>
        </w:tc>
        <w:tc>
          <w:tcPr>
            <w:tcW w:w="1559" w:type="dxa"/>
            <w:vAlign w:val="center"/>
          </w:tcPr>
          <w:p w14:paraId="59816A87" w14:textId="2C7E985B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4)</w:t>
            </w:r>
          </w:p>
        </w:tc>
        <w:tc>
          <w:tcPr>
            <w:tcW w:w="850" w:type="dxa"/>
            <w:vAlign w:val="center"/>
          </w:tcPr>
          <w:p w14:paraId="54E0A7E4" w14:textId="27A41129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26" w:type="dxa"/>
          </w:tcPr>
          <w:p w14:paraId="4995B06B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E9DC381" w14:textId="639F2183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70, </w:t>
            </w:r>
            <w:r w:rsidR="00256D02" w:rsidRPr="003C76E3">
              <w:rPr>
                <w:sz w:val="18"/>
                <w:szCs w:val="18"/>
                <w:lang w:val="en-US"/>
              </w:rPr>
              <w:t>1.08)</w:t>
            </w:r>
          </w:p>
        </w:tc>
        <w:tc>
          <w:tcPr>
            <w:tcW w:w="850" w:type="dxa"/>
            <w:vAlign w:val="center"/>
          </w:tcPr>
          <w:p w14:paraId="5561DC0B" w14:textId="76E43B9C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11</w:t>
            </w:r>
          </w:p>
        </w:tc>
      </w:tr>
      <w:tr w:rsidR="000F1576" w:rsidRPr="003C76E3" w14:paraId="1ADE6D2C" w14:textId="77777777" w:rsidTr="00E05A8C">
        <w:tc>
          <w:tcPr>
            <w:tcW w:w="1560" w:type="dxa"/>
            <w:vAlign w:val="center"/>
          </w:tcPr>
          <w:p w14:paraId="415A5AD4" w14:textId="47D1DA91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2</w:t>
            </w:r>
          </w:p>
        </w:tc>
        <w:tc>
          <w:tcPr>
            <w:tcW w:w="1559" w:type="dxa"/>
            <w:vAlign w:val="center"/>
          </w:tcPr>
          <w:p w14:paraId="425B3D4C" w14:textId="160A8435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6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6)</w:t>
            </w:r>
          </w:p>
        </w:tc>
        <w:tc>
          <w:tcPr>
            <w:tcW w:w="850" w:type="dxa"/>
            <w:vAlign w:val="center"/>
          </w:tcPr>
          <w:p w14:paraId="414B74FC" w14:textId="24959DBA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426" w:type="dxa"/>
          </w:tcPr>
          <w:p w14:paraId="06D3C25D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D422F6" w14:textId="6AD593ED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65, </w:t>
            </w:r>
            <w:r w:rsidR="00256D02" w:rsidRPr="003C76E3">
              <w:rPr>
                <w:sz w:val="18"/>
                <w:szCs w:val="18"/>
                <w:lang w:val="en-US"/>
              </w:rPr>
              <w:t>1.01)</w:t>
            </w:r>
          </w:p>
        </w:tc>
        <w:tc>
          <w:tcPr>
            <w:tcW w:w="850" w:type="dxa"/>
            <w:vAlign w:val="center"/>
          </w:tcPr>
          <w:p w14:paraId="594DDB2F" w14:textId="01A6300D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65</w:t>
            </w:r>
          </w:p>
        </w:tc>
      </w:tr>
      <w:tr w:rsidR="000F1576" w:rsidRPr="003C76E3" w14:paraId="06100F30" w14:textId="77777777" w:rsidTr="00E05A8C">
        <w:tc>
          <w:tcPr>
            <w:tcW w:w="1560" w:type="dxa"/>
            <w:vAlign w:val="center"/>
          </w:tcPr>
          <w:p w14:paraId="41F25179" w14:textId="3EB03408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3</w:t>
            </w:r>
          </w:p>
        </w:tc>
        <w:tc>
          <w:tcPr>
            <w:tcW w:w="1559" w:type="dxa"/>
            <w:vAlign w:val="center"/>
          </w:tcPr>
          <w:p w14:paraId="082C6F8B" w14:textId="3C12F2E4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</w:t>
            </w:r>
            <w:r w:rsidR="004A2EF9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8)</w:t>
            </w:r>
          </w:p>
        </w:tc>
        <w:tc>
          <w:tcPr>
            <w:tcW w:w="850" w:type="dxa"/>
            <w:vAlign w:val="center"/>
          </w:tcPr>
          <w:p w14:paraId="2BBFE025" w14:textId="7F3ABDE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426" w:type="dxa"/>
          </w:tcPr>
          <w:p w14:paraId="7B06AB34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9E2D9D5" w14:textId="7BB36657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9</w:t>
            </w:r>
            <w:r w:rsidR="00B474B7" w:rsidRPr="003C76E3">
              <w:rPr>
                <w:sz w:val="18"/>
                <w:szCs w:val="18"/>
                <w:lang w:val="en-US"/>
              </w:rPr>
              <w:t>3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, </w:t>
            </w:r>
            <w:r w:rsidR="00256D02" w:rsidRPr="003C76E3">
              <w:rPr>
                <w:sz w:val="18"/>
                <w:szCs w:val="18"/>
                <w:lang w:val="en-US"/>
              </w:rPr>
              <w:t>1.42)</w:t>
            </w:r>
          </w:p>
        </w:tc>
        <w:tc>
          <w:tcPr>
            <w:tcW w:w="850" w:type="dxa"/>
            <w:vAlign w:val="center"/>
          </w:tcPr>
          <w:p w14:paraId="1ECBA89B" w14:textId="6F99F352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98</w:t>
            </w:r>
          </w:p>
        </w:tc>
      </w:tr>
      <w:tr w:rsidR="000F1576" w:rsidRPr="003C76E3" w14:paraId="1D8B98E7" w14:textId="77777777" w:rsidTr="00E05A8C">
        <w:tc>
          <w:tcPr>
            <w:tcW w:w="1560" w:type="dxa"/>
            <w:vAlign w:val="center"/>
          </w:tcPr>
          <w:p w14:paraId="7A4AC2B4" w14:textId="1C657376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4</w:t>
            </w:r>
          </w:p>
        </w:tc>
        <w:tc>
          <w:tcPr>
            <w:tcW w:w="1559" w:type="dxa"/>
            <w:vAlign w:val="center"/>
          </w:tcPr>
          <w:p w14:paraId="211C7159" w14:textId="4E6039FB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850" w:type="dxa"/>
            <w:vAlign w:val="center"/>
          </w:tcPr>
          <w:p w14:paraId="5B3523D8" w14:textId="349E2C20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0ACFE5F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7A74161" w14:textId="685D1F30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01, </w:t>
            </w:r>
            <w:r w:rsidR="00256D02" w:rsidRPr="003C76E3">
              <w:rPr>
                <w:sz w:val="18"/>
                <w:szCs w:val="18"/>
                <w:lang w:val="en-US"/>
              </w:rPr>
              <w:t>1.55)</w:t>
            </w:r>
          </w:p>
        </w:tc>
        <w:tc>
          <w:tcPr>
            <w:tcW w:w="850" w:type="dxa"/>
            <w:vAlign w:val="center"/>
          </w:tcPr>
          <w:p w14:paraId="5683E8EC" w14:textId="7FEB845C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36</w:t>
            </w:r>
          </w:p>
        </w:tc>
      </w:tr>
      <w:tr w:rsidR="000F1576" w:rsidRPr="003C76E3" w14:paraId="6C1797CA" w14:textId="77777777" w:rsidTr="00E05A8C">
        <w:tc>
          <w:tcPr>
            <w:tcW w:w="1560" w:type="dxa"/>
            <w:vAlign w:val="center"/>
          </w:tcPr>
          <w:p w14:paraId="473389CB" w14:textId="4F36ABAF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5</w:t>
            </w:r>
          </w:p>
        </w:tc>
        <w:tc>
          <w:tcPr>
            <w:tcW w:w="1559" w:type="dxa"/>
            <w:vAlign w:val="center"/>
          </w:tcPr>
          <w:p w14:paraId="1F3A1C45" w14:textId="5C1C8D29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bookmarkStart w:id="0" w:name="_Hlk48660140"/>
            <w:r w:rsidRPr="003C76E3">
              <w:rPr>
                <w:rFonts w:cs="Times New Roman"/>
                <w:sz w:val="18"/>
                <w:szCs w:val="18"/>
                <w:lang w:val="en-US"/>
              </w:rPr>
              <w:t>1.74</w:t>
            </w:r>
            <w:bookmarkEnd w:id="0"/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bookmarkStart w:id="1" w:name="_Hlk48660155"/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4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2.13</w:t>
            </w:r>
            <w:bookmarkEnd w:id="1"/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35B4FA5" w14:textId="47D5D613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10B38D8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909063" w14:textId="57826009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12, </w:t>
            </w:r>
            <w:r w:rsidR="00256D02" w:rsidRPr="003C76E3">
              <w:rPr>
                <w:sz w:val="18"/>
                <w:szCs w:val="18"/>
                <w:lang w:val="en-US"/>
              </w:rPr>
              <w:t>1.70)</w:t>
            </w:r>
          </w:p>
        </w:tc>
        <w:tc>
          <w:tcPr>
            <w:tcW w:w="850" w:type="dxa"/>
            <w:vAlign w:val="center"/>
          </w:tcPr>
          <w:p w14:paraId="42FFD83E" w14:textId="5A7E8180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3</w:t>
            </w:r>
          </w:p>
        </w:tc>
      </w:tr>
      <w:tr w:rsidR="000F1576" w:rsidRPr="003C76E3" w14:paraId="41A38D4A" w14:textId="77777777" w:rsidTr="00E05A8C">
        <w:tc>
          <w:tcPr>
            <w:tcW w:w="1560" w:type="dxa"/>
            <w:vAlign w:val="center"/>
          </w:tcPr>
          <w:p w14:paraId="59BFA6CB" w14:textId="1B47222E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6</w:t>
            </w:r>
          </w:p>
        </w:tc>
        <w:tc>
          <w:tcPr>
            <w:tcW w:w="1559" w:type="dxa"/>
            <w:vAlign w:val="center"/>
          </w:tcPr>
          <w:p w14:paraId="286E9742" w14:textId="7782484C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3)</w:t>
            </w:r>
          </w:p>
        </w:tc>
        <w:tc>
          <w:tcPr>
            <w:tcW w:w="850" w:type="dxa"/>
            <w:vAlign w:val="center"/>
          </w:tcPr>
          <w:p w14:paraId="35AD8CD4" w14:textId="6DC519C8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E00704A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E0A777" w14:textId="3FAB0CD1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4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19, </w:t>
            </w:r>
            <w:r w:rsidR="00256D02" w:rsidRPr="003C76E3">
              <w:rPr>
                <w:sz w:val="18"/>
                <w:szCs w:val="18"/>
                <w:lang w:val="en-US"/>
              </w:rPr>
              <w:t>1.81)</w:t>
            </w:r>
          </w:p>
        </w:tc>
        <w:tc>
          <w:tcPr>
            <w:tcW w:w="850" w:type="dxa"/>
            <w:vAlign w:val="center"/>
          </w:tcPr>
          <w:p w14:paraId="32855F3E" w14:textId="423ADF32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33E5A988" w14:textId="77777777" w:rsidTr="00E05A8C">
        <w:tc>
          <w:tcPr>
            <w:tcW w:w="1560" w:type="dxa"/>
            <w:vAlign w:val="center"/>
          </w:tcPr>
          <w:p w14:paraId="669AFDEB" w14:textId="7BADB5C3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7</w:t>
            </w:r>
          </w:p>
        </w:tc>
        <w:tc>
          <w:tcPr>
            <w:tcW w:w="1559" w:type="dxa"/>
            <w:vAlign w:val="center"/>
          </w:tcPr>
          <w:p w14:paraId="630BFC15" w14:textId="26431B7D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2.00)</w:t>
            </w:r>
          </w:p>
        </w:tc>
        <w:tc>
          <w:tcPr>
            <w:tcW w:w="850" w:type="dxa"/>
            <w:vAlign w:val="center"/>
          </w:tcPr>
          <w:p w14:paraId="5DD2980E" w14:textId="2A9358D5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73203689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5D923BA" w14:textId="201775B6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10, </w:t>
            </w:r>
            <w:r w:rsidR="00256D02" w:rsidRPr="003C76E3">
              <w:rPr>
                <w:sz w:val="18"/>
                <w:szCs w:val="18"/>
                <w:lang w:val="en-US"/>
              </w:rPr>
              <w:t>1.68)</w:t>
            </w:r>
          </w:p>
        </w:tc>
        <w:tc>
          <w:tcPr>
            <w:tcW w:w="850" w:type="dxa"/>
            <w:vAlign w:val="center"/>
          </w:tcPr>
          <w:p w14:paraId="663C5715" w14:textId="35AEBC38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0F1576" w:rsidRPr="003C76E3" w14:paraId="23CB4DC5" w14:textId="77777777" w:rsidTr="00E05A8C">
        <w:tc>
          <w:tcPr>
            <w:tcW w:w="1560" w:type="dxa"/>
            <w:vAlign w:val="center"/>
          </w:tcPr>
          <w:p w14:paraId="2AF24D0F" w14:textId="4ACDDDEF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8</w:t>
            </w:r>
          </w:p>
        </w:tc>
        <w:tc>
          <w:tcPr>
            <w:tcW w:w="1559" w:type="dxa"/>
            <w:vAlign w:val="center"/>
          </w:tcPr>
          <w:p w14:paraId="2C82FBA9" w14:textId="533EAB6B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9)</w:t>
            </w:r>
          </w:p>
        </w:tc>
        <w:tc>
          <w:tcPr>
            <w:tcW w:w="850" w:type="dxa"/>
            <w:vAlign w:val="center"/>
          </w:tcPr>
          <w:p w14:paraId="37FD599D" w14:textId="22594A55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D63A000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FDC9CF" w14:textId="3F0B7B0B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6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37, </w:t>
            </w:r>
            <w:r w:rsidR="00256D02" w:rsidRPr="003C76E3">
              <w:rPr>
                <w:sz w:val="18"/>
                <w:szCs w:val="18"/>
                <w:lang w:val="en-US"/>
              </w:rPr>
              <w:t>2.08)</w:t>
            </w:r>
          </w:p>
        </w:tc>
        <w:tc>
          <w:tcPr>
            <w:tcW w:w="850" w:type="dxa"/>
            <w:vAlign w:val="center"/>
          </w:tcPr>
          <w:p w14:paraId="4033F1AD" w14:textId="0B77911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7C1F4B55" w14:textId="77777777" w:rsidTr="00E05A8C">
        <w:tc>
          <w:tcPr>
            <w:tcW w:w="1560" w:type="dxa"/>
            <w:vAlign w:val="center"/>
          </w:tcPr>
          <w:p w14:paraId="7034E417" w14:textId="1E8E3E91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9</w:t>
            </w:r>
          </w:p>
        </w:tc>
        <w:tc>
          <w:tcPr>
            <w:tcW w:w="1559" w:type="dxa"/>
            <w:vAlign w:val="center"/>
          </w:tcPr>
          <w:p w14:paraId="381F4AE8" w14:textId="6B91CBA7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5)</w:t>
            </w:r>
          </w:p>
        </w:tc>
        <w:tc>
          <w:tcPr>
            <w:tcW w:w="850" w:type="dxa"/>
            <w:vAlign w:val="center"/>
          </w:tcPr>
          <w:p w14:paraId="23896632" w14:textId="4ADE24BE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92263A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756EA0B" w14:textId="367C2A1E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2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39, </w:t>
            </w:r>
            <w:r w:rsidR="00256D02" w:rsidRPr="003C76E3">
              <w:rPr>
                <w:sz w:val="18"/>
                <w:szCs w:val="18"/>
                <w:lang w:val="en-US"/>
              </w:rPr>
              <w:t>2.11)</w:t>
            </w:r>
          </w:p>
        </w:tc>
        <w:tc>
          <w:tcPr>
            <w:tcW w:w="850" w:type="dxa"/>
            <w:vAlign w:val="center"/>
          </w:tcPr>
          <w:p w14:paraId="0C5D8E0D" w14:textId="050572DA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430CB559" w14:textId="77777777" w:rsidTr="00E05A8C">
        <w:tc>
          <w:tcPr>
            <w:tcW w:w="1560" w:type="dxa"/>
            <w:vAlign w:val="center"/>
          </w:tcPr>
          <w:p w14:paraId="76A52F36" w14:textId="706460F8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0</w:t>
            </w:r>
          </w:p>
        </w:tc>
        <w:tc>
          <w:tcPr>
            <w:tcW w:w="1559" w:type="dxa"/>
            <w:vAlign w:val="center"/>
          </w:tcPr>
          <w:p w14:paraId="3A1110BF" w14:textId="3DFCDA96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7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</w:t>
            </w:r>
            <w:r w:rsidR="00091596" w:rsidRPr="003C76E3"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3)</w:t>
            </w:r>
          </w:p>
        </w:tc>
        <w:tc>
          <w:tcPr>
            <w:tcW w:w="850" w:type="dxa"/>
            <w:vAlign w:val="center"/>
          </w:tcPr>
          <w:p w14:paraId="3BBC390B" w14:textId="3E60E43F" w:rsidR="000F1576" w:rsidRPr="003C76E3" w:rsidRDefault="000F1576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EE523AD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968507" w14:textId="54688190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44, </w:t>
            </w:r>
            <w:r w:rsidR="00256D02" w:rsidRPr="003C76E3">
              <w:rPr>
                <w:sz w:val="18"/>
                <w:szCs w:val="18"/>
                <w:lang w:val="en-US"/>
              </w:rPr>
              <w:t>2.18)</w:t>
            </w:r>
          </w:p>
        </w:tc>
        <w:tc>
          <w:tcPr>
            <w:tcW w:w="850" w:type="dxa"/>
            <w:vAlign w:val="center"/>
          </w:tcPr>
          <w:p w14:paraId="647A4DEF" w14:textId="3D13CCB8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0F7974A1" w14:textId="77777777" w:rsidTr="00E05A8C">
        <w:tc>
          <w:tcPr>
            <w:tcW w:w="1560" w:type="dxa"/>
            <w:vAlign w:val="center"/>
          </w:tcPr>
          <w:p w14:paraId="6F0744D4" w14:textId="71C86D0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1</w:t>
            </w:r>
          </w:p>
        </w:tc>
        <w:tc>
          <w:tcPr>
            <w:tcW w:w="1559" w:type="dxa"/>
            <w:vAlign w:val="center"/>
          </w:tcPr>
          <w:p w14:paraId="04E86391" w14:textId="714FC136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850" w:type="dxa"/>
            <w:vAlign w:val="center"/>
          </w:tcPr>
          <w:p w14:paraId="6240708A" w14:textId="26925B62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426" w:type="dxa"/>
          </w:tcPr>
          <w:p w14:paraId="5D2A472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F9A2E0" w14:textId="483F41C9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50, </w:t>
            </w:r>
            <w:r w:rsidR="00256D02" w:rsidRPr="003C76E3">
              <w:rPr>
                <w:sz w:val="18"/>
                <w:szCs w:val="18"/>
                <w:lang w:val="en-US"/>
              </w:rPr>
              <w:t>2.26)</w:t>
            </w:r>
          </w:p>
        </w:tc>
        <w:tc>
          <w:tcPr>
            <w:tcW w:w="850" w:type="dxa"/>
            <w:vAlign w:val="center"/>
          </w:tcPr>
          <w:p w14:paraId="38EA4C2F" w14:textId="3BA1792C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58483450" w14:textId="77777777" w:rsidTr="00E05A8C">
        <w:tc>
          <w:tcPr>
            <w:tcW w:w="1560" w:type="dxa"/>
            <w:vAlign w:val="center"/>
          </w:tcPr>
          <w:p w14:paraId="2DE8B2A9" w14:textId="58C40624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2</w:t>
            </w:r>
          </w:p>
        </w:tc>
        <w:tc>
          <w:tcPr>
            <w:tcW w:w="1559" w:type="dxa"/>
            <w:vAlign w:val="center"/>
          </w:tcPr>
          <w:p w14:paraId="531AB763" w14:textId="601DC65D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1)</w:t>
            </w:r>
          </w:p>
        </w:tc>
        <w:tc>
          <w:tcPr>
            <w:tcW w:w="850" w:type="dxa"/>
            <w:vAlign w:val="center"/>
          </w:tcPr>
          <w:p w14:paraId="42FA416F" w14:textId="4F989234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426" w:type="dxa"/>
          </w:tcPr>
          <w:p w14:paraId="15AD0B74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A9D2999" w14:textId="3DCB9902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41, </w:t>
            </w:r>
            <w:r w:rsidR="00256D02" w:rsidRPr="003C76E3">
              <w:rPr>
                <w:sz w:val="18"/>
                <w:szCs w:val="18"/>
                <w:lang w:val="en-US"/>
              </w:rPr>
              <w:t>2.13)</w:t>
            </w:r>
          </w:p>
        </w:tc>
        <w:tc>
          <w:tcPr>
            <w:tcW w:w="850" w:type="dxa"/>
            <w:vAlign w:val="center"/>
          </w:tcPr>
          <w:p w14:paraId="6A519EDB" w14:textId="3CB26E0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335ECE06" w14:textId="77777777" w:rsidTr="00E05A8C">
        <w:tc>
          <w:tcPr>
            <w:tcW w:w="1560" w:type="dxa"/>
            <w:vAlign w:val="center"/>
          </w:tcPr>
          <w:p w14:paraId="56BB3258" w14:textId="37DDD67A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3</w:t>
            </w:r>
          </w:p>
        </w:tc>
        <w:tc>
          <w:tcPr>
            <w:tcW w:w="1559" w:type="dxa"/>
            <w:vAlign w:val="center"/>
          </w:tcPr>
          <w:p w14:paraId="66873036" w14:textId="73D2268C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1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9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49)</w:t>
            </w:r>
          </w:p>
        </w:tc>
        <w:tc>
          <w:tcPr>
            <w:tcW w:w="850" w:type="dxa"/>
            <w:vAlign w:val="center"/>
          </w:tcPr>
          <w:p w14:paraId="6B516414" w14:textId="501A7866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73</w:t>
            </w:r>
          </w:p>
        </w:tc>
        <w:tc>
          <w:tcPr>
            <w:tcW w:w="426" w:type="dxa"/>
          </w:tcPr>
          <w:p w14:paraId="2C7932A7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98ECFC" w14:textId="46B9A529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50, </w:t>
            </w:r>
            <w:r w:rsidR="00256D02" w:rsidRPr="003C76E3">
              <w:rPr>
                <w:sz w:val="18"/>
                <w:szCs w:val="18"/>
                <w:lang w:val="en-US"/>
              </w:rPr>
              <w:t>2.56)</w:t>
            </w:r>
          </w:p>
        </w:tc>
        <w:tc>
          <w:tcPr>
            <w:tcW w:w="850" w:type="dxa"/>
            <w:vAlign w:val="center"/>
          </w:tcPr>
          <w:p w14:paraId="45C861DA" w14:textId="243371E9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42C3B181" w14:textId="77777777" w:rsidTr="00E05A8C">
        <w:tc>
          <w:tcPr>
            <w:tcW w:w="1560" w:type="dxa"/>
            <w:vAlign w:val="center"/>
          </w:tcPr>
          <w:p w14:paraId="7601BF2D" w14:textId="3DFDA2BE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4</w:t>
            </w:r>
          </w:p>
        </w:tc>
        <w:tc>
          <w:tcPr>
            <w:tcW w:w="1559" w:type="dxa"/>
            <w:vAlign w:val="center"/>
          </w:tcPr>
          <w:p w14:paraId="3C10065A" w14:textId="3CF73C54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4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53)</w:t>
            </w:r>
          </w:p>
        </w:tc>
        <w:tc>
          <w:tcPr>
            <w:tcW w:w="850" w:type="dxa"/>
            <w:vAlign w:val="center"/>
          </w:tcPr>
          <w:p w14:paraId="4DD07ED7" w14:textId="41F391FC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426" w:type="dxa"/>
          </w:tcPr>
          <w:p w14:paraId="529ED745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2B551C0" w14:textId="5B020204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54, </w:t>
            </w:r>
            <w:r w:rsidR="00256D02" w:rsidRPr="003C76E3">
              <w:rPr>
                <w:sz w:val="18"/>
                <w:szCs w:val="18"/>
                <w:lang w:val="en-US"/>
              </w:rPr>
              <w:t>2.32)</w:t>
            </w:r>
          </w:p>
        </w:tc>
        <w:tc>
          <w:tcPr>
            <w:tcW w:w="850" w:type="dxa"/>
            <w:vAlign w:val="center"/>
          </w:tcPr>
          <w:p w14:paraId="710E0ADD" w14:textId="64A5C50B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613CFA07" w14:textId="77777777" w:rsidTr="00E05A8C">
        <w:tc>
          <w:tcPr>
            <w:tcW w:w="1560" w:type="dxa"/>
            <w:vAlign w:val="center"/>
          </w:tcPr>
          <w:p w14:paraId="724B9B0A" w14:textId="1D8E79B0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5</w:t>
            </w:r>
          </w:p>
        </w:tc>
        <w:tc>
          <w:tcPr>
            <w:tcW w:w="1559" w:type="dxa"/>
            <w:vAlign w:val="center"/>
          </w:tcPr>
          <w:p w14:paraId="5987BAAE" w14:textId="6361E0BA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3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3)</w:t>
            </w:r>
          </w:p>
        </w:tc>
        <w:tc>
          <w:tcPr>
            <w:tcW w:w="850" w:type="dxa"/>
            <w:vAlign w:val="center"/>
          </w:tcPr>
          <w:p w14:paraId="47117C5A" w14:textId="645982F9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426" w:type="dxa"/>
          </w:tcPr>
          <w:p w14:paraId="04DC6C0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2A0305" w14:textId="7B2DD116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1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78, </w:t>
            </w:r>
            <w:r w:rsidR="006B3E8D" w:rsidRPr="003C76E3">
              <w:rPr>
                <w:sz w:val="18"/>
                <w:szCs w:val="18"/>
                <w:lang w:val="en-US"/>
              </w:rPr>
              <w:t>2.68</w:t>
            </w:r>
            <w:r w:rsidR="00256D02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1C2978E" w14:textId="46852930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3C0A0881" w14:textId="77777777" w:rsidTr="00E05A8C">
        <w:tc>
          <w:tcPr>
            <w:tcW w:w="1560" w:type="dxa"/>
            <w:vAlign w:val="center"/>
          </w:tcPr>
          <w:p w14:paraId="16426C01" w14:textId="0B1326AC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6</w:t>
            </w:r>
          </w:p>
        </w:tc>
        <w:tc>
          <w:tcPr>
            <w:tcW w:w="1559" w:type="dxa"/>
            <w:vAlign w:val="center"/>
          </w:tcPr>
          <w:p w14:paraId="0D3610AC" w14:textId="4208B704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59)</w:t>
            </w:r>
          </w:p>
        </w:tc>
        <w:tc>
          <w:tcPr>
            <w:tcW w:w="850" w:type="dxa"/>
            <w:vAlign w:val="center"/>
          </w:tcPr>
          <w:p w14:paraId="6E2A53B3" w14:textId="288BA624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15</w:t>
            </w:r>
          </w:p>
        </w:tc>
        <w:tc>
          <w:tcPr>
            <w:tcW w:w="426" w:type="dxa"/>
          </w:tcPr>
          <w:p w14:paraId="68D9E339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9EF02D0" w14:textId="2D323BD3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1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77, </w:t>
            </w:r>
            <w:r w:rsidR="006B3E8D" w:rsidRPr="003C76E3">
              <w:rPr>
                <w:sz w:val="18"/>
                <w:szCs w:val="18"/>
                <w:lang w:val="en-US"/>
              </w:rPr>
              <w:t>2.66)</w:t>
            </w:r>
          </w:p>
        </w:tc>
        <w:tc>
          <w:tcPr>
            <w:tcW w:w="850" w:type="dxa"/>
            <w:vAlign w:val="center"/>
          </w:tcPr>
          <w:p w14:paraId="314B97C4" w14:textId="7D89E961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230C79C3" w14:textId="77777777" w:rsidTr="00E05A8C">
        <w:tc>
          <w:tcPr>
            <w:tcW w:w="1560" w:type="dxa"/>
            <w:vAlign w:val="center"/>
          </w:tcPr>
          <w:p w14:paraId="6C7DC638" w14:textId="49D9A8B6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7</w:t>
            </w:r>
          </w:p>
        </w:tc>
        <w:tc>
          <w:tcPr>
            <w:tcW w:w="1559" w:type="dxa"/>
            <w:vAlign w:val="center"/>
          </w:tcPr>
          <w:p w14:paraId="302A45CF" w14:textId="54BBC1DA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9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3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0)</w:t>
            </w:r>
          </w:p>
        </w:tc>
        <w:tc>
          <w:tcPr>
            <w:tcW w:w="850" w:type="dxa"/>
            <w:vAlign w:val="center"/>
          </w:tcPr>
          <w:p w14:paraId="60C4EC97" w14:textId="3676B2B6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426" w:type="dxa"/>
          </w:tcPr>
          <w:p w14:paraId="7DB54740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E7B5FC2" w14:textId="147636AD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10, </w:t>
            </w:r>
            <w:r w:rsidR="006B3E8D" w:rsidRPr="003C76E3">
              <w:rPr>
                <w:sz w:val="18"/>
                <w:szCs w:val="18"/>
                <w:lang w:val="en-US"/>
              </w:rPr>
              <w:t>3.15)</w:t>
            </w:r>
          </w:p>
        </w:tc>
        <w:tc>
          <w:tcPr>
            <w:tcW w:w="850" w:type="dxa"/>
            <w:vAlign w:val="center"/>
          </w:tcPr>
          <w:p w14:paraId="4E15528B" w14:textId="2ECB315D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0F1576" w:rsidRPr="003C76E3" w14:paraId="357A7E8B" w14:textId="77777777" w:rsidTr="00E05A8C">
        <w:tc>
          <w:tcPr>
            <w:tcW w:w="1560" w:type="dxa"/>
            <w:vAlign w:val="center"/>
          </w:tcPr>
          <w:p w14:paraId="73F9504A" w14:textId="0FCF650D" w:rsidR="000F1576" w:rsidRPr="003C76E3" w:rsidRDefault="000F1576" w:rsidP="000F1576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8</w:t>
            </w:r>
          </w:p>
        </w:tc>
        <w:tc>
          <w:tcPr>
            <w:tcW w:w="1559" w:type="dxa"/>
            <w:vAlign w:val="center"/>
          </w:tcPr>
          <w:p w14:paraId="3E8A1853" w14:textId="050CBD03" w:rsidR="000F1576" w:rsidRPr="003C76E3" w:rsidRDefault="00F1483C" w:rsidP="000F1576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8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9)</w:t>
            </w:r>
          </w:p>
        </w:tc>
        <w:tc>
          <w:tcPr>
            <w:tcW w:w="850" w:type="dxa"/>
            <w:vAlign w:val="center"/>
          </w:tcPr>
          <w:p w14:paraId="52D4024A" w14:textId="0FFDD415" w:rsidR="000F1576" w:rsidRPr="003C76E3" w:rsidRDefault="00DA0F8A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426" w:type="dxa"/>
          </w:tcPr>
          <w:p w14:paraId="2A68BE6E" w14:textId="77777777" w:rsidR="000F1576" w:rsidRPr="003C76E3" w:rsidRDefault="000F1576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F5E4ADF" w14:textId="161C3A6E" w:rsidR="000F1576" w:rsidRPr="003C76E3" w:rsidRDefault="00BD2D1F" w:rsidP="000F1576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12, </w:t>
            </w:r>
            <w:r w:rsidR="006B3E8D" w:rsidRPr="003C76E3">
              <w:rPr>
                <w:sz w:val="18"/>
                <w:szCs w:val="18"/>
                <w:lang w:val="en-US"/>
              </w:rPr>
              <w:t>3.16)</w:t>
            </w:r>
          </w:p>
        </w:tc>
        <w:tc>
          <w:tcPr>
            <w:tcW w:w="850" w:type="dxa"/>
            <w:vAlign w:val="center"/>
          </w:tcPr>
          <w:p w14:paraId="2F6AF660" w14:textId="443191D4" w:rsidR="000F1576" w:rsidRPr="003C76E3" w:rsidRDefault="00887AA9" w:rsidP="000F1576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43DCA611" w14:textId="77777777" w:rsidTr="00E05A8C">
        <w:tc>
          <w:tcPr>
            <w:tcW w:w="1560" w:type="dxa"/>
            <w:vAlign w:val="center"/>
          </w:tcPr>
          <w:p w14:paraId="79F6FEB6" w14:textId="793EBD2E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9</w:t>
            </w:r>
          </w:p>
        </w:tc>
        <w:tc>
          <w:tcPr>
            <w:tcW w:w="1559" w:type="dxa"/>
            <w:vAlign w:val="center"/>
          </w:tcPr>
          <w:p w14:paraId="139697B6" w14:textId="48ABE213" w:rsidR="00DA0F8A" w:rsidRPr="003C76E3" w:rsidRDefault="00F1483C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3)</w:t>
            </w:r>
          </w:p>
        </w:tc>
        <w:tc>
          <w:tcPr>
            <w:tcW w:w="850" w:type="dxa"/>
            <w:vAlign w:val="center"/>
          </w:tcPr>
          <w:p w14:paraId="1346E3E2" w14:textId="4425F50D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1A10283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8EA11EA" w14:textId="53FA4E8C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6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20, </w:t>
            </w:r>
            <w:r w:rsidR="006B3E8D" w:rsidRPr="003C76E3">
              <w:rPr>
                <w:sz w:val="18"/>
                <w:szCs w:val="18"/>
                <w:lang w:val="en-US"/>
              </w:rPr>
              <w:t>3.29)</w:t>
            </w:r>
          </w:p>
        </w:tc>
        <w:tc>
          <w:tcPr>
            <w:tcW w:w="850" w:type="dxa"/>
            <w:vAlign w:val="center"/>
          </w:tcPr>
          <w:p w14:paraId="06BE0BF0" w14:textId="3CB45213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2402DF2C" w14:textId="77777777" w:rsidTr="00E05A8C">
        <w:tc>
          <w:tcPr>
            <w:tcW w:w="1560" w:type="dxa"/>
            <w:vAlign w:val="center"/>
          </w:tcPr>
          <w:p w14:paraId="7FDEB35E" w14:textId="685FF720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0</w:t>
            </w:r>
          </w:p>
        </w:tc>
        <w:tc>
          <w:tcPr>
            <w:tcW w:w="1559" w:type="dxa"/>
            <w:vAlign w:val="center"/>
          </w:tcPr>
          <w:p w14:paraId="1D942C6B" w14:textId="447E9F23" w:rsidR="00DA0F8A" w:rsidRPr="003C76E3" w:rsidRDefault="00F1483C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0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5)</w:t>
            </w:r>
          </w:p>
        </w:tc>
        <w:tc>
          <w:tcPr>
            <w:tcW w:w="850" w:type="dxa"/>
            <w:vAlign w:val="center"/>
          </w:tcPr>
          <w:p w14:paraId="5878B473" w14:textId="4696950B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9AF86BB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DD07D70" w14:textId="44A440BA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49, </w:t>
            </w:r>
            <w:r w:rsidR="006B3E8D" w:rsidRPr="003C76E3">
              <w:rPr>
                <w:sz w:val="18"/>
                <w:szCs w:val="18"/>
                <w:lang w:val="en-US"/>
              </w:rPr>
              <w:t>3.70)</w:t>
            </w:r>
          </w:p>
        </w:tc>
        <w:tc>
          <w:tcPr>
            <w:tcW w:w="850" w:type="dxa"/>
            <w:vAlign w:val="center"/>
          </w:tcPr>
          <w:p w14:paraId="526912CB" w14:textId="6CBD777E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43DA093D" w14:textId="77777777" w:rsidTr="00E05A8C">
        <w:tc>
          <w:tcPr>
            <w:tcW w:w="1560" w:type="dxa"/>
            <w:vAlign w:val="center"/>
          </w:tcPr>
          <w:p w14:paraId="5F1D5B0E" w14:textId="09001058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1</w:t>
            </w:r>
          </w:p>
        </w:tc>
        <w:tc>
          <w:tcPr>
            <w:tcW w:w="1559" w:type="dxa"/>
            <w:vAlign w:val="center"/>
          </w:tcPr>
          <w:p w14:paraId="043B06E0" w14:textId="550BE5E0" w:rsidR="00DA0F8A" w:rsidRPr="003C76E3" w:rsidRDefault="00F1483C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5</w:t>
            </w:r>
            <w:r w:rsidR="00960F9E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850" w:type="dxa"/>
            <w:vAlign w:val="center"/>
          </w:tcPr>
          <w:p w14:paraId="67836A3B" w14:textId="68146A88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78F55BE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D91A9D" w14:textId="6C5400AD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9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43, </w:t>
            </w:r>
            <w:r w:rsidR="006B3E8D" w:rsidRPr="003C76E3">
              <w:rPr>
                <w:sz w:val="18"/>
                <w:szCs w:val="18"/>
                <w:lang w:val="en-US"/>
              </w:rPr>
              <w:t>3.60)</w:t>
            </w:r>
          </w:p>
        </w:tc>
        <w:tc>
          <w:tcPr>
            <w:tcW w:w="850" w:type="dxa"/>
            <w:vAlign w:val="center"/>
          </w:tcPr>
          <w:p w14:paraId="73DEC289" w14:textId="3B9E1FC0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7866EB04" w14:textId="77777777" w:rsidTr="00E05A8C">
        <w:tc>
          <w:tcPr>
            <w:tcW w:w="1560" w:type="dxa"/>
            <w:vAlign w:val="center"/>
          </w:tcPr>
          <w:p w14:paraId="5664439E" w14:textId="662DB6F2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2</w:t>
            </w:r>
          </w:p>
        </w:tc>
        <w:tc>
          <w:tcPr>
            <w:tcW w:w="1559" w:type="dxa"/>
            <w:vAlign w:val="center"/>
          </w:tcPr>
          <w:p w14:paraId="5F82DB77" w14:textId="01A293C7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0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2.07)</w:t>
            </w:r>
          </w:p>
        </w:tc>
        <w:tc>
          <w:tcPr>
            <w:tcW w:w="850" w:type="dxa"/>
            <w:vAlign w:val="center"/>
          </w:tcPr>
          <w:p w14:paraId="3A2A409E" w14:textId="508F9ABD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1FDC5D1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9AA349" w14:textId="6DAAD645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4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81, </w:t>
            </w:r>
            <w:r w:rsidR="006B3E8D" w:rsidRPr="003C76E3">
              <w:rPr>
                <w:sz w:val="18"/>
                <w:szCs w:val="18"/>
                <w:lang w:val="en-US"/>
              </w:rPr>
              <w:t>4.14)</w:t>
            </w:r>
          </w:p>
        </w:tc>
        <w:tc>
          <w:tcPr>
            <w:tcW w:w="850" w:type="dxa"/>
            <w:vAlign w:val="center"/>
          </w:tcPr>
          <w:p w14:paraId="6A7728D9" w14:textId="3C34CFB5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6F356575" w14:textId="77777777" w:rsidTr="00E05A8C">
        <w:tc>
          <w:tcPr>
            <w:tcW w:w="1560" w:type="dxa"/>
            <w:vAlign w:val="center"/>
          </w:tcPr>
          <w:p w14:paraId="39BE4B3D" w14:textId="510393FB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3</w:t>
            </w:r>
          </w:p>
        </w:tc>
        <w:tc>
          <w:tcPr>
            <w:tcW w:w="1559" w:type="dxa"/>
            <w:vAlign w:val="center"/>
          </w:tcPr>
          <w:p w14:paraId="545937D4" w14:textId="2CA6449A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6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0)</w:t>
            </w:r>
          </w:p>
        </w:tc>
        <w:tc>
          <w:tcPr>
            <w:tcW w:w="850" w:type="dxa"/>
            <w:vAlign w:val="center"/>
          </w:tcPr>
          <w:p w14:paraId="7DBFA398" w14:textId="23CE4485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BF3E76B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01CE9D" w14:textId="4DEB04C9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bookmarkStart w:id="2" w:name="_Hlk48660525"/>
            <w:r w:rsidRPr="003C76E3">
              <w:rPr>
                <w:sz w:val="18"/>
                <w:szCs w:val="18"/>
                <w:lang w:val="en-US"/>
              </w:rPr>
              <w:t>3.70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</w:t>
            </w:r>
            <w:bookmarkEnd w:id="2"/>
            <w:r w:rsidR="009B00F4" w:rsidRPr="003C76E3">
              <w:rPr>
                <w:sz w:val="18"/>
                <w:szCs w:val="18"/>
                <w:lang w:val="en-US"/>
              </w:rPr>
              <w:t>(</w:t>
            </w:r>
            <w:bookmarkStart w:id="3" w:name="_Hlk48660535"/>
            <w:r w:rsidR="00E07E0D" w:rsidRPr="003C76E3">
              <w:rPr>
                <w:sz w:val="18"/>
                <w:szCs w:val="18"/>
                <w:lang w:val="en-US"/>
              </w:rPr>
              <w:t xml:space="preserve">3.06, </w:t>
            </w:r>
            <w:r w:rsidR="006B3E8D" w:rsidRPr="003C76E3">
              <w:rPr>
                <w:sz w:val="18"/>
                <w:szCs w:val="18"/>
                <w:lang w:val="en-US"/>
              </w:rPr>
              <w:t>4.49</w:t>
            </w:r>
            <w:bookmarkEnd w:id="3"/>
            <w:r w:rsidR="006B3E8D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B600F3D" w14:textId="51112D1E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18603088" w14:textId="77777777" w:rsidTr="00E05A8C">
        <w:tc>
          <w:tcPr>
            <w:tcW w:w="1560" w:type="dxa"/>
            <w:vAlign w:val="center"/>
          </w:tcPr>
          <w:p w14:paraId="17215B6C" w14:textId="12892312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4</w:t>
            </w:r>
          </w:p>
        </w:tc>
        <w:tc>
          <w:tcPr>
            <w:tcW w:w="1559" w:type="dxa"/>
            <w:vAlign w:val="center"/>
          </w:tcPr>
          <w:p w14:paraId="75BCFDC5" w14:textId="20991ACF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1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3)</w:t>
            </w:r>
          </w:p>
        </w:tc>
        <w:tc>
          <w:tcPr>
            <w:tcW w:w="850" w:type="dxa"/>
            <w:vAlign w:val="center"/>
          </w:tcPr>
          <w:p w14:paraId="6E606FF7" w14:textId="2FA0DE4B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4B44B3F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B774C0" w14:textId="4C236644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30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73, </w:t>
            </w:r>
            <w:r w:rsidR="006B3E8D" w:rsidRPr="003C76E3">
              <w:rPr>
                <w:sz w:val="18"/>
                <w:szCs w:val="18"/>
                <w:lang w:val="en-US"/>
              </w:rPr>
              <w:t>4.00)</w:t>
            </w:r>
          </w:p>
        </w:tc>
        <w:tc>
          <w:tcPr>
            <w:tcW w:w="850" w:type="dxa"/>
            <w:vAlign w:val="center"/>
          </w:tcPr>
          <w:p w14:paraId="00069A75" w14:textId="1AFCB3FD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3135B3FF" w14:textId="77777777" w:rsidTr="00E05A8C">
        <w:tc>
          <w:tcPr>
            <w:tcW w:w="1560" w:type="dxa"/>
            <w:vAlign w:val="center"/>
          </w:tcPr>
          <w:p w14:paraId="44A18DB1" w14:textId="615CFCE6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5</w:t>
            </w:r>
          </w:p>
        </w:tc>
        <w:tc>
          <w:tcPr>
            <w:tcW w:w="1559" w:type="dxa"/>
            <w:vAlign w:val="center"/>
          </w:tcPr>
          <w:p w14:paraId="04C59B04" w14:textId="10F1A023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2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4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6)</w:t>
            </w:r>
          </w:p>
        </w:tc>
        <w:tc>
          <w:tcPr>
            <w:tcW w:w="850" w:type="dxa"/>
            <w:vAlign w:val="center"/>
          </w:tcPr>
          <w:p w14:paraId="2BD8A885" w14:textId="32951F5F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1C5B568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CD2E60" w14:textId="051710FA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56, </w:t>
            </w:r>
            <w:r w:rsidR="006B3E8D" w:rsidRPr="003C76E3">
              <w:rPr>
                <w:sz w:val="18"/>
                <w:szCs w:val="18"/>
                <w:lang w:val="en-US"/>
              </w:rPr>
              <w:t>3.72)</w:t>
            </w:r>
          </w:p>
        </w:tc>
        <w:tc>
          <w:tcPr>
            <w:tcW w:w="850" w:type="dxa"/>
            <w:vAlign w:val="center"/>
          </w:tcPr>
          <w:p w14:paraId="4278D950" w14:textId="6B91AD73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4AC8BFF2" w14:textId="77777777" w:rsidTr="00E05A8C">
        <w:tc>
          <w:tcPr>
            <w:tcW w:w="1560" w:type="dxa"/>
            <w:vAlign w:val="center"/>
          </w:tcPr>
          <w:p w14:paraId="74654006" w14:textId="1589C5BD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6</w:t>
            </w:r>
          </w:p>
        </w:tc>
        <w:tc>
          <w:tcPr>
            <w:tcW w:w="1559" w:type="dxa"/>
            <w:vAlign w:val="center"/>
          </w:tcPr>
          <w:p w14:paraId="6B562DDF" w14:textId="73DE4307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4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6)</w:t>
            </w:r>
          </w:p>
        </w:tc>
        <w:tc>
          <w:tcPr>
            <w:tcW w:w="850" w:type="dxa"/>
            <w:vAlign w:val="center"/>
          </w:tcPr>
          <w:p w14:paraId="642AC26A" w14:textId="2314292A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77146D4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B7298E" w14:textId="60F30B3A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8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38, </w:t>
            </w:r>
            <w:r w:rsidR="006B3E8D" w:rsidRPr="003C76E3">
              <w:rPr>
                <w:sz w:val="18"/>
                <w:szCs w:val="18"/>
                <w:lang w:val="en-US"/>
              </w:rPr>
              <w:t>3.44)</w:t>
            </w:r>
          </w:p>
        </w:tc>
        <w:tc>
          <w:tcPr>
            <w:tcW w:w="850" w:type="dxa"/>
            <w:vAlign w:val="center"/>
          </w:tcPr>
          <w:p w14:paraId="20C1EDB3" w14:textId="4EB80BFD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47B80C83" w14:textId="77777777" w:rsidTr="00E05A8C">
        <w:tc>
          <w:tcPr>
            <w:tcW w:w="1560" w:type="dxa"/>
            <w:vAlign w:val="center"/>
          </w:tcPr>
          <w:p w14:paraId="2E710ED6" w14:textId="28AE74B9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7</w:t>
            </w:r>
          </w:p>
        </w:tc>
        <w:tc>
          <w:tcPr>
            <w:tcW w:w="1559" w:type="dxa"/>
            <w:vAlign w:val="center"/>
          </w:tcPr>
          <w:p w14:paraId="4252F837" w14:textId="30BE55E3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8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2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8)</w:t>
            </w:r>
          </w:p>
        </w:tc>
        <w:tc>
          <w:tcPr>
            <w:tcW w:w="850" w:type="dxa"/>
            <w:vAlign w:val="center"/>
          </w:tcPr>
          <w:p w14:paraId="040932F8" w14:textId="1BB3DBB0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FF51787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94822B" w14:textId="285A8A74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6</w:t>
            </w:r>
            <w:r w:rsidR="008C756D" w:rsidRPr="003C76E3">
              <w:rPr>
                <w:sz w:val="18"/>
                <w:szCs w:val="18"/>
                <w:lang w:val="en-US"/>
              </w:rPr>
              <w:t>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20, </w:t>
            </w:r>
            <w:r w:rsidR="006B3E8D" w:rsidRPr="003C76E3">
              <w:rPr>
                <w:sz w:val="18"/>
                <w:szCs w:val="18"/>
                <w:lang w:val="en-US"/>
              </w:rPr>
              <w:t>3.17)</w:t>
            </w:r>
          </w:p>
        </w:tc>
        <w:tc>
          <w:tcPr>
            <w:tcW w:w="850" w:type="dxa"/>
            <w:vAlign w:val="center"/>
          </w:tcPr>
          <w:p w14:paraId="6452634A" w14:textId="05B0C274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106FC144" w14:textId="77777777" w:rsidTr="00E05A8C">
        <w:tc>
          <w:tcPr>
            <w:tcW w:w="1560" w:type="dxa"/>
            <w:vAlign w:val="center"/>
          </w:tcPr>
          <w:p w14:paraId="601AEEE9" w14:textId="081D0BFB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1978</w:t>
            </w:r>
          </w:p>
        </w:tc>
        <w:tc>
          <w:tcPr>
            <w:tcW w:w="1559" w:type="dxa"/>
            <w:vAlign w:val="center"/>
          </w:tcPr>
          <w:p w14:paraId="044C5610" w14:textId="2ED671F3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5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6)</w:t>
            </w:r>
          </w:p>
        </w:tc>
        <w:tc>
          <w:tcPr>
            <w:tcW w:w="850" w:type="dxa"/>
            <w:vAlign w:val="center"/>
          </w:tcPr>
          <w:p w14:paraId="7F8E4920" w14:textId="3666F868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10983C00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428AB7" w14:textId="6C42A9D5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8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36, </w:t>
            </w:r>
            <w:r w:rsidR="006B3E8D" w:rsidRPr="003C76E3">
              <w:rPr>
                <w:sz w:val="18"/>
                <w:szCs w:val="18"/>
                <w:lang w:val="en-US"/>
              </w:rPr>
              <w:t>3.39)</w:t>
            </w:r>
          </w:p>
        </w:tc>
        <w:tc>
          <w:tcPr>
            <w:tcW w:w="850" w:type="dxa"/>
            <w:vAlign w:val="center"/>
          </w:tcPr>
          <w:p w14:paraId="02D06999" w14:textId="692091F0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7607CBA0" w14:textId="77777777" w:rsidTr="00E05A8C">
        <w:tc>
          <w:tcPr>
            <w:tcW w:w="1560" w:type="dxa"/>
            <w:vAlign w:val="center"/>
          </w:tcPr>
          <w:p w14:paraId="2918616A" w14:textId="628A138A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9</w:t>
            </w:r>
          </w:p>
        </w:tc>
        <w:tc>
          <w:tcPr>
            <w:tcW w:w="1559" w:type="dxa"/>
            <w:vAlign w:val="center"/>
          </w:tcPr>
          <w:p w14:paraId="275DF05B" w14:textId="62E9650C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8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1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9)</w:t>
            </w:r>
          </w:p>
        </w:tc>
        <w:tc>
          <w:tcPr>
            <w:tcW w:w="850" w:type="dxa"/>
            <w:vAlign w:val="center"/>
          </w:tcPr>
          <w:p w14:paraId="59DAAC86" w14:textId="198F7AE5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351965E0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A660A02" w14:textId="547A4CE9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13, </w:t>
            </w:r>
            <w:r w:rsidR="006B3E8D" w:rsidRPr="003C76E3">
              <w:rPr>
                <w:sz w:val="18"/>
                <w:szCs w:val="18"/>
                <w:lang w:val="en-US"/>
              </w:rPr>
              <w:t>3.04)</w:t>
            </w:r>
          </w:p>
        </w:tc>
        <w:tc>
          <w:tcPr>
            <w:tcW w:w="850" w:type="dxa"/>
            <w:vAlign w:val="center"/>
          </w:tcPr>
          <w:p w14:paraId="279ABB15" w14:textId="218B8E10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3BA9FB86" w14:textId="77777777" w:rsidTr="00E05A8C">
        <w:tc>
          <w:tcPr>
            <w:tcW w:w="1560" w:type="dxa"/>
            <w:vAlign w:val="center"/>
          </w:tcPr>
          <w:p w14:paraId="4F172403" w14:textId="7254A194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0</w:t>
            </w:r>
          </w:p>
        </w:tc>
        <w:tc>
          <w:tcPr>
            <w:tcW w:w="1559" w:type="dxa"/>
            <w:vAlign w:val="center"/>
          </w:tcPr>
          <w:p w14:paraId="45CD79BB" w14:textId="352B8DBD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3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4)</w:t>
            </w:r>
          </w:p>
        </w:tc>
        <w:tc>
          <w:tcPr>
            <w:tcW w:w="850" w:type="dxa"/>
            <w:vAlign w:val="center"/>
          </w:tcPr>
          <w:p w14:paraId="76C3D153" w14:textId="4CDFC265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142478D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BFC35C" w14:textId="72E55C49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09, </w:t>
            </w:r>
            <w:r w:rsidR="006B3E8D" w:rsidRPr="003C76E3">
              <w:rPr>
                <w:sz w:val="18"/>
                <w:szCs w:val="18"/>
                <w:lang w:val="en-US"/>
              </w:rPr>
              <w:t>2.97)</w:t>
            </w:r>
          </w:p>
        </w:tc>
        <w:tc>
          <w:tcPr>
            <w:tcW w:w="850" w:type="dxa"/>
            <w:vAlign w:val="center"/>
          </w:tcPr>
          <w:p w14:paraId="35B6AA24" w14:textId="01D5C88B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3E6032A3" w14:textId="77777777" w:rsidTr="00E05A8C">
        <w:tc>
          <w:tcPr>
            <w:tcW w:w="1560" w:type="dxa"/>
            <w:vAlign w:val="center"/>
          </w:tcPr>
          <w:p w14:paraId="2C8581AD" w14:textId="47D58829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1</w:t>
            </w:r>
          </w:p>
        </w:tc>
        <w:tc>
          <w:tcPr>
            <w:tcW w:w="1559" w:type="dxa"/>
            <w:vAlign w:val="center"/>
          </w:tcPr>
          <w:p w14:paraId="18CCA629" w14:textId="55B5A945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1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9)</w:t>
            </w:r>
          </w:p>
        </w:tc>
        <w:tc>
          <w:tcPr>
            <w:tcW w:w="850" w:type="dxa"/>
            <w:vAlign w:val="center"/>
          </w:tcPr>
          <w:p w14:paraId="7E0F4457" w14:textId="33525B0D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2ABDA874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8F444E1" w14:textId="64124DF6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2.11, </w:t>
            </w:r>
            <w:r w:rsidR="006B3E8D" w:rsidRPr="003C76E3">
              <w:rPr>
                <w:sz w:val="18"/>
                <w:szCs w:val="18"/>
                <w:lang w:val="en-US"/>
              </w:rPr>
              <w:t>2.99)</w:t>
            </w:r>
          </w:p>
        </w:tc>
        <w:tc>
          <w:tcPr>
            <w:tcW w:w="850" w:type="dxa"/>
            <w:vAlign w:val="center"/>
          </w:tcPr>
          <w:p w14:paraId="5E03444D" w14:textId="017B2FFA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14FCCD20" w14:textId="77777777" w:rsidTr="00E05A8C">
        <w:tc>
          <w:tcPr>
            <w:tcW w:w="1560" w:type="dxa"/>
            <w:vAlign w:val="center"/>
          </w:tcPr>
          <w:p w14:paraId="3398C010" w14:textId="01F67CDF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2</w:t>
            </w:r>
          </w:p>
        </w:tc>
        <w:tc>
          <w:tcPr>
            <w:tcW w:w="1559" w:type="dxa"/>
            <w:vAlign w:val="center"/>
          </w:tcPr>
          <w:p w14:paraId="060CEC06" w14:textId="584E7A46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3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71)</w:t>
            </w:r>
          </w:p>
        </w:tc>
        <w:tc>
          <w:tcPr>
            <w:tcW w:w="850" w:type="dxa"/>
            <w:vAlign w:val="center"/>
          </w:tcPr>
          <w:p w14:paraId="38C75D39" w14:textId="542C0416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535032A4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B39CBD" w14:textId="2D45B082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1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82, </w:t>
            </w:r>
            <w:r w:rsidR="006B3E8D" w:rsidRPr="003C76E3">
              <w:rPr>
                <w:sz w:val="18"/>
                <w:szCs w:val="18"/>
                <w:lang w:val="en-US"/>
              </w:rPr>
              <w:t>2.56)</w:t>
            </w:r>
          </w:p>
        </w:tc>
        <w:tc>
          <w:tcPr>
            <w:tcW w:w="850" w:type="dxa"/>
            <w:vAlign w:val="center"/>
          </w:tcPr>
          <w:p w14:paraId="7390CC5C" w14:textId="6DEC3521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3D1ACBF3" w14:textId="77777777" w:rsidTr="00E05A8C">
        <w:tc>
          <w:tcPr>
            <w:tcW w:w="1560" w:type="dxa"/>
            <w:vAlign w:val="center"/>
          </w:tcPr>
          <w:p w14:paraId="373BCAC9" w14:textId="7678BD47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3</w:t>
            </w:r>
          </w:p>
        </w:tc>
        <w:tc>
          <w:tcPr>
            <w:tcW w:w="1559" w:type="dxa"/>
            <w:vAlign w:val="center"/>
          </w:tcPr>
          <w:p w14:paraId="0BDF4B6D" w14:textId="3EB8F2FC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2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35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93)</w:t>
            </w:r>
          </w:p>
        </w:tc>
        <w:tc>
          <w:tcPr>
            <w:tcW w:w="850" w:type="dxa"/>
            <w:vAlign w:val="center"/>
          </w:tcPr>
          <w:p w14:paraId="105D563D" w14:textId="12A733E2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7C21A21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C715821" w14:textId="65913268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2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90, </w:t>
            </w:r>
            <w:r w:rsidR="006B3E8D" w:rsidRPr="003C76E3">
              <w:rPr>
                <w:sz w:val="18"/>
                <w:szCs w:val="18"/>
                <w:lang w:val="en-US"/>
              </w:rPr>
              <w:t>2.67)</w:t>
            </w:r>
          </w:p>
        </w:tc>
        <w:tc>
          <w:tcPr>
            <w:tcW w:w="850" w:type="dxa"/>
            <w:vAlign w:val="center"/>
          </w:tcPr>
          <w:p w14:paraId="434EB24B" w14:textId="19BF2361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1D8AC029" w14:textId="77777777" w:rsidTr="00E05A8C">
        <w:tc>
          <w:tcPr>
            <w:tcW w:w="1560" w:type="dxa"/>
            <w:vAlign w:val="center"/>
          </w:tcPr>
          <w:p w14:paraId="4DBB0204" w14:textId="16C0966B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4</w:t>
            </w:r>
          </w:p>
        </w:tc>
        <w:tc>
          <w:tcPr>
            <w:tcW w:w="1559" w:type="dxa"/>
            <w:vAlign w:val="center"/>
          </w:tcPr>
          <w:p w14:paraId="1A492D85" w14:textId="3D1DE3CD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0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26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80)</w:t>
            </w:r>
          </w:p>
        </w:tc>
        <w:tc>
          <w:tcPr>
            <w:tcW w:w="850" w:type="dxa"/>
            <w:vAlign w:val="center"/>
          </w:tcPr>
          <w:p w14:paraId="04640789" w14:textId="5FF0B66F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C81B970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7B3A6AC" w14:textId="0E47AF0E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9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60, </w:t>
            </w:r>
            <w:r w:rsidR="006B3E8D" w:rsidRPr="003C76E3">
              <w:rPr>
                <w:sz w:val="18"/>
                <w:szCs w:val="18"/>
                <w:lang w:val="en-US"/>
              </w:rPr>
              <w:t>2.24)</w:t>
            </w:r>
          </w:p>
        </w:tc>
        <w:tc>
          <w:tcPr>
            <w:tcW w:w="850" w:type="dxa"/>
            <w:vAlign w:val="center"/>
          </w:tcPr>
          <w:p w14:paraId="720DFC08" w14:textId="54BCF25D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4F9BB507" w14:textId="77777777" w:rsidTr="00E05A8C">
        <w:tc>
          <w:tcPr>
            <w:tcW w:w="1560" w:type="dxa"/>
            <w:vAlign w:val="center"/>
          </w:tcPr>
          <w:p w14:paraId="41C31BA3" w14:textId="4A6242A8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5</w:t>
            </w:r>
          </w:p>
        </w:tc>
        <w:tc>
          <w:tcPr>
            <w:tcW w:w="1559" w:type="dxa"/>
            <w:vAlign w:val="center"/>
          </w:tcPr>
          <w:p w14:paraId="75081C92" w14:textId="5D2705FF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0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17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68)</w:t>
            </w:r>
          </w:p>
        </w:tc>
        <w:tc>
          <w:tcPr>
            <w:tcW w:w="850" w:type="dxa"/>
            <w:vAlign w:val="center"/>
          </w:tcPr>
          <w:p w14:paraId="533CFD81" w14:textId="4F0B832B" w:rsidR="00DA0F8A" w:rsidRPr="003C76E3" w:rsidRDefault="00DA0F8A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65D6306D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50CBB62" w14:textId="6F135572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2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45, </w:t>
            </w:r>
            <w:r w:rsidR="006B3E8D" w:rsidRPr="003C76E3">
              <w:rPr>
                <w:sz w:val="18"/>
                <w:szCs w:val="18"/>
                <w:lang w:val="en-US"/>
              </w:rPr>
              <w:t>2.03)</w:t>
            </w:r>
          </w:p>
        </w:tc>
        <w:tc>
          <w:tcPr>
            <w:tcW w:w="850" w:type="dxa"/>
            <w:vAlign w:val="center"/>
          </w:tcPr>
          <w:p w14:paraId="347D8D1F" w14:textId="6FAAC77A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5285A3A5" w14:textId="77777777" w:rsidTr="00E05A8C">
        <w:tc>
          <w:tcPr>
            <w:tcW w:w="1560" w:type="dxa"/>
            <w:vAlign w:val="center"/>
          </w:tcPr>
          <w:p w14:paraId="61228FD7" w14:textId="43B9D110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6</w:t>
            </w:r>
          </w:p>
        </w:tc>
        <w:tc>
          <w:tcPr>
            <w:tcW w:w="1559" w:type="dxa"/>
            <w:vAlign w:val="center"/>
          </w:tcPr>
          <w:p w14:paraId="05F514E9" w14:textId="5D428CF9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9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1.08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54)</w:t>
            </w:r>
          </w:p>
        </w:tc>
        <w:tc>
          <w:tcPr>
            <w:tcW w:w="850" w:type="dxa"/>
            <w:vAlign w:val="center"/>
          </w:tcPr>
          <w:p w14:paraId="262FD981" w14:textId="26BA08E6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426" w:type="dxa"/>
          </w:tcPr>
          <w:p w14:paraId="14B7FFCF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DD68C9" w14:textId="53C1DA71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47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25, </w:t>
            </w:r>
            <w:r w:rsidR="006B3E8D" w:rsidRPr="003C76E3">
              <w:rPr>
                <w:sz w:val="18"/>
                <w:szCs w:val="18"/>
                <w:lang w:val="en-US"/>
              </w:rPr>
              <w:t>1.74)</w:t>
            </w:r>
          </w:p>
        </w:tc>
        <w:tc>
          <w:tcPr>
            <w:tcW w:w="850" w:type="dxa"/>
            <w:vAlign w:val="center"/>
          </w:tcPr>
          <w:p w14:paraId="5609D6E3" w14:textId="05B39088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2287DDB6" w14:textId="77777777" w:rsidTr="00E05A8C">
        <w:tc>
          <w:tcPr>
            <w:tcW w:w="1560" w:type="dxa"/>
            <w:vAlign w:val="center"/>
          </w:tcPr>
          <w:p w14:paraId="2C40F7AC" w14:textId="20141964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7</w:t>
            </w:r>
          </w:p>
        </w:tc>
        <w:tc>
          <w:tcPr>
            <w:tcW w:w="1559" w:type="dxa"/>
            <w:vAlign w:val="center"/>
          </w:tcPr>
          <w:p w14:paraId="536A576D" w14:textId="347E5570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8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99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4</w:t>
            </w:r>
            <w:r w:rsidR="00C04227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1A8D78D" w14:textId="184A08BF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71</w:t>
            </w:r>
          </w:p>
        </w:tc>
        <w:tc>
          <w:tcPr>
            <w:tcW w:w="426" w:type="dxa"/>
          </w:tcPr>
          <w:p w14:paraId="356205BA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8291AE" w14:textId="4EE60DC5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15, </w:t>
            </w:r>
            <w:r w:rsidR="006B3E8D" w:rsidRPr="003C76E3">
              <w:rPr>
                <w:sz w:val="18"/>
                <w:szCs w:val="18"/>
                <w:lang w:val="en-US"/>
              </w:rPr>
              <w:t>1.60)</w:t>
            </w:r>
          </w:p>
        </w:tc>
        <w:tc>
          <w:tcPr>
            <w:tcW w:w="850" w:type="dxa"/>
            <w:vAlign w:val="center"/>
          </w:tcPr>
          <w:p w14:paraId="081B8347" w14:textId="54BC5299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0F8A" w:rsidRPr="003C76E3" w14:paraId="09D93601" w14:textId="77777777" w:rsidTr="00E05A8C">
        <w:tc>
          <w:tcPr>
            <w:tcW w:w="1560" w:type="dxa"/>
            <w:vAlign w:val="center"/>
          </w:tcPr>
          <w:p w14:paraId="172AD99B" w14:textId="77731B29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8</w:t>
            </w:r>
          </w:p>
        </w:tc>
        <w:tc>
          <w:tcPr>
            <w:tcW w:w="1559" w:type="dxa"/>
            <w:vAlign w:val="center"/>
          </w:tcPr>
          <w:p w14:paraId="61EAD211" w14:textId="26F3FB19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 (</w:t>
            </w:r>
            <w:r w:rsidR="00485593" w:rsidRPr="003C76E3">
              <w:rPr>
                <w:rFonts w:cs="Times New Roman"/>
                <w:sz w:val="18"/>
                <w:szCs w:val="18"/>
                <w:lang w:val="en-US"/>
              </w:rPr>
              <w:t>0.80</w:t>
            </w:r>
            <w:r w:rsidR="009979AF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087F08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1A08AE" w:rsidRPr="003C76E3">
              <w:rPr>
                <w:rFonts w:cs="Times New Roman"/>
                <w:sz w:val="18"/>
                <w:szCs w:val="18"/>
                <w:lang w:val="en-US"/>
              </w:rPr>
              <w:t>1.15)</w:t>
            </w:r>
          </w:p>
        </w:tc>
        <w:tc>
          <w:tcPr>
            <w:tcW w:w="850" w:type="dxa"/>
            <w:vAlign w:val="center"/>
          </w:tcPr>
          <w:p w14:paraId="0889D050" w14:textId="7C05C770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31</w:t>
            </w:r>
          </w:p>
        </w:tc>
        <w:tc>
          <w:tcPr>
            <w:tcW w:w="426" w:type="dxa"/>
          </w:tcPr>
          <w:p w14:paraId="2A094363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6AFAE4" w14:textId="440D1A56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8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08, </w:t>
            </w:r>
            <w:r w:rsidR="00D40153" w:rsidRPr="003C76E3">
              <w:rPr>
                <w:sz w:val="18"/>
                <w:szCs w:val="18"/>
                <w:lang w:val="en-US"/>
              </w:rPr>
              <w:t>1.52)</w:t>
            </w:r>
          </w:p>
        </w:tc>
        <w:tc>
          <w:tcPr>
            <w:tcW w:w="850" w:type="dxa"/>
            <w:vAlign w:val="center"/>
          </w:tcPr>
          <w:p w14:paraId="6327D312" w14:textId="1BFF8D10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DA0F8A" w:rsidRPr="003C76E3" w14:paraId="51216119" w14:textId="77777777" w:rsidTr="00E05A8C">
        <w:tc>
          <w:tcPr>
            <w:tcW w:w="1560" w:type="dxa"/>
            <w:vAlign w:val="center"/>
          </w:tcPr>
          <w:p w14:paraId="3B664C39" w14:textId="5FAF7017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9</w:t>
            </w:r>
          </w:p>
        </w:tc>
        <w:tc>
          <w:tcPr>
            <w:tcW w:w="1559" w:type="dxa"/>
            <w:vAlign w:val="center"/>
          </w:tcPr>
          <w:p w14:paraId="5E86FC46" w14:textId="50B766EA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8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81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1.18)</w:t>
            </w:r>
          </w:p>
        </w:tc>
        <w:tc>
          <w:tcPr>
            <w:tcW w:w="850" w:type="dxa"/>
            <w:vAlign w:val="center"/>
          </w:tcPr>
          <w:p w14:paraId="7B88F3E6" w14:textId="565C6245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20</w:t>
            </w:r>
          </w:p>
        </w:tc>
        <w:tc>
          <w:tcPr>
            <w:tcW w:w="426" w:type="dxa"/>
          </w:tcPr>
          <w:p w14:paraId="5001C307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EA3C2C6" w14:textId="4E1948D5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</w:t>
            </w:r>
            <w:r w:rsidR="00D22287" w:rsidRPr="003C76E3">
              <w:rPr>
                <w:sz w:val="18"/>
                <w:szCs w:val="18"/>
                <w:lang w:val="en-US"/>
              </w:rPr>
              <w:t>2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03, </w:t>
            </w:r>
            <w:r w:rsidR="00D40153" w:rsidRPr="003C76E3">
              <w:rPr>
                <w:sz w:val="18"/>
                <w:szCs w:val="18"/>
                <w:lang w:val="en-US"/>
              </w:rPr>
              <w:t>1.44)</w:t>
            </w:r>
          </w:p>
        </w:tc>
        <w:tc>
          <w:tcPr>
            <w:tcW w:w="850" w:type="dxa"/>
            <w:vAlign w:val="center"/>
          </w:tcPr>
          <w:p w14:paraId="1B7420F7" w14:textId="08EA5C09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21</w:t>
            </w:r>
          </w:p>
        </w:tc>
      </w:tr>
      <w:tr w:rsidR="00DA0F8A" w:rsidRPr="003C76E3" w14:paraId="1B2A7626" w14:textId="77777777" w:rsidTr="00E05A8C">
        <w:tc>
          <w:tcPr>
            <w:tcW w:w="1560" w:type="dxa"/>
            <w:vAlign w:val="center"/>
          </w:tcPr>
          <w:p w14:paraId="6B8A5561" w14:textId="7466E04C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0</w:t>
            </w:r>
          </w:p>
        </w:tc>
        <w:tc>
          <w:tcPr>
            <w:tcW w:w="1559" w:type="dxa"/>
            <w:vAlign w:val="center"/>
          </w:tcPr>
          <w:p w14:paraId="34FA4B7F" w14:textId="5428E4C5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72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1.05)</w:t>
            </w:r>
          </w:p>
        </w:tc>
        <w:tc>
          <w:tcPr>
            <w:tcW w:w="850" w:type="dxa"/>
            <w:vAlign w:val="center"/>
          </w:tcPr>
          <w:p w14:paraId="012F184A" w14:textId="42E267C4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58</w:t>
            </w:r>
          </w:p>
        </w:tc>
        <w:tc>
          <w:tcPr>
            <w:tcW w:w="426" w:type="dxa"/>
          </w:tcPr>
          <w:p w14:paraId="06C3777F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CC07DA" w14:textId="0A841B1A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94, </w:t>
            </w:r>
            <w:r w:rsidR="00D40153" w:rsidRPr="003C76E3">
              <w:rPr>
                <w:sz w:val="18"/>
                <w:szCs w:val="18"/>
                <w:lang w:val="en-US"/>
              </w:rPr>
              <w:t>1.32)</w:t>
            </w:r>
          </w:p>
        </w:tc>
        <w:tc>
          <w:tcPr>
            <w:tcW w:w="850" w:type="dxa"/>
            <w:vAlign w:val="center"/>
          </w:tcPr>
          <w:p w14:paraId="1555E477" w14:textId="7E53AC7D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33</w:t>
            </w:r>
          </w:p>
        </w:tc>
      </w:tr>
      <w:tr w:rsidR="00DA0F8A" w:rsidRPr="003C76E3" w14:paraId="04FDF0EC" w14:textId="77777777" w:rsidTr="00E05A8C">
        <w:tc>
          <w:tcPr>
            <w:tcW w:w="1560" w:type="dxa"/>
            <w:vAlign w:val="center"/>
          </w:tcPr>
          <w:p w14:paraId="2CECE714" w14:textId="26C95383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1</w:t>
            </w:r>
          </w:p>
        </w:tc>
        <w:tc>
          <w:tcPr>
            <w:tcW w:w="1559" w:type="dxa"/>
            <w:vAlign w:val="center"/>
          </w:tcPr>
          <w:p w14:paraId="1769AF5A" w14:textId="1DD6CAA5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1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83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1.24)</w:t>
            </w:r>
          </w:p>
        </w:tc>
        <w:tc>
          <w:tcPr>
            <w:tcW w:w="850" w:type="dxa"/>
            <w:vAlign w:val="center"/>
          </w:tcPr>
          <w:p w14:paraId="4C78D54E" w14:textId="3B91CFB7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1</w:t>
            </w:r>
          </w:p>
        </w:tc>
        <w:tc>
          <w:tcPr>
            <w:tcW w:w="426" w:type="dxa"/>
          </w:tcPr>
          <w:p w14:paraId="529BE15C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215FF6" w14:textId="09106FA5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4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1.03, </w:t>
            </w:r>
            <w:r w:rsidR="00D40153" w:rsidRPr="003C76E3">
              <w:rPr>
                <w:sz w:val="18"/>
                <w:szCs w:val="18"/>
                <w:lang w:val="en-US"/>
              </w:rPr>
              <w:t>1.49)</w:t>
            </w:r>
          </w:p>
        </w:tc>
        <w:tc>
          <w:tcPr>
            <w:tcW w:w="850" w:type="dxa"/>
            <w:vAlign w:val="center"/>
          </w:tcPr>
          <w:p w14:paraId="386B3C88" w14:textId="70AAE896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22</w:t>
            </w:r>
          </w:p>
        </w:tc>
      </w:tr>
      <w:tr w:rsidR="00DA0F8A" w:rsidRPr="003C76E3" w14:paraId="3073B3E8" w14:textId="77777777" w:rsidTr="00E05A8C">
        <w:tc>
          <w:tcPr>
            <w:tcW w:w="1560" w:type="dxa"/>
            <w:vAlign w:val="center"/>
          </w:tcPr>
          <w:p w14:paraId="67E10BAC" w14:textId="131246B3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2</w:t>
            </w:r>
          </w:p>
        </w:tc>
        <w:tc>
          <w:tcPr>
            <w:tcW w:w="1559" w:type="dxa"/>
            <w:vAlign w:val="center"/>
          </w:tcPr>
          <w:p w14:paraId="3F89B1C2" w14:textId="508935F0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69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1.07)</w:t>
            </w:r>
          </w:p>
        </w:tc>
        <w:tc>
          <w:tcPr>
            <w:tcW w:w="850" w:type="dxa"/>
            <w:vAlign w:val="center"/>
          </w:tcPr>
          <w:p w14:paraId="20752503" w14:textId="128EFE6B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79</w:t>
            </w:r>
          </w:p>
        </w:tc>
        <w:tc>
          <w:tcPr>
            <w:tcW w:w="426" w:type="dxa"/>
          </w:tcPr>
          <w:p w14:paraId="4919AD25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144219" w14:textId="5697BB76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1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 xml:space="preserve">0.92, </w:t>
            </w:r>
            <w:r w:rsidR="00D40153" w:rsidRPr="003C76E3">
              <w:rPr>
                <w:sz w:val="18"/>
                <w:szCs w:val="18"/>
                <w:lang w:val="en-US"/>
              </w:rPr>
              <w:t>1.35)</w:t>
            </w:r>
          </w:p>
        </w:tc>
        <w:tc>
          <w:tcPr>
            <w:tcW w:w="850" w:type="dxa"/>
            <w:vAlign w:val="center"/>
          </w:tcPr>
          <w:p w14:paraId="1938BB3C" w14:textId="4DB86095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79</w:t>
            </w:r>
          </w:p>
        </w:tc>
      </w:tr>
      <w:tr w:rsidR="00DA0F8A" w:rsidRPr="003C76E3" w14:paraId="3C805638" w14:textId="77777777" w:rsidTr="00E05A8C">
        <w:tc>
          <w:tcPr>
            <w:tcW w:w="1560" w:type="dxa"/>
            <w:vAlign w:val="center"/>
          </w:tcPr>
          <w:p w14:paraId="4F7A2596" w14:textId="415B57F7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3</w:t>
            </w:r>
          </w:p>
        </w:tc>
        <w:tc>
          <w:tcPr>
            <w:tcW w:w="1559" w:type="dxa"/>
            <w:vAlign w:val="center"/>
          </w:tcPr>
          <w:p w14:paraId="1C00CDBA" w14:textId="049B2FE6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69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1.10)</w:t>
            </w:r>
          </w:p>
        </w:tc>
        <w:tc>
          <w:tcPr>
            <w:tcW w:w="850" w:type="dxa"/>
            <w:vAlign w:val="center"/>
          </w:tcPr>
          <w:p w14:paraId="65E11110" w14:textId="6BD4ECED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41</w:t>
            </w:r>
          </w:p>
        </w:tc>
        <w:tc>
          <w:tcPr>
            <w:tcW w:w="426" w:type="dxa"/>
          </w:tcPr>
          <w:p w14:paraId="0658915F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ECD94F9" w14:textId="15FF8719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92, 1.40</w:t>
            </w:r>
            <w:r w:rsidR="00D40153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FD8D56B" w14:textId="78D01180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52</w:t>
            </w:r>
          </w:p>
        </w:tc>
      </w:tr>
      <w:tr w:rsidR="00DA0F8A" w:rsidRPr="003C76E3" w14:paraId="055C3D2A" w14:textId="77777777" w:rsidTr="00E05A8C">
        <w:tc>
          <w:tcPr>
            <w:tcW w:w="1560" w:type="dxa"/>
            <w:vAlign w:val="center"/>
          </w:tcPr>
          <w:p w14:paraId="0944EE77" w14:textId="60B760BC" w:rsidR="00DA0F8A" w:rsidRPr="003C76E3" w:rsidRDefault="00DA0F8A" w:rsidP="00DA0F8A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559" w:type="dxa"/>
            <w:vAlign w:val="center"/>
          </w:tcPr>
          <w:p w14:paraId="347CFD6F" w14:textId="34FA6255" w:rsidR="00DA0F8A" w:rsidRPr="003C76E3" w:rsidRDefault="00960F9E" w:rsidP="00DA0F8A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0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55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0.91)</w:t>
            </w:r>
          </w:p>
        </w:tc>
        <w:tc>
          <w:tcPr>
            <w:tcW w:w="850" w:type="dxa"/>
            <w:vAlign w:val="center"/>
          </w:tcPr>
          <w:p w14:paraId="3A1359A0" w14:textId="263C3035" w:rsidR="00DA0F8A" w:rsidRPr="003C76E3" w:rsidRDefault="004A2918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426" w:type="dxa"/>
          </w:tcPr>
          <w:p w14:paraId="136221D9" w14:textId="77777777" w:rsidR="00DA0F8A" w:rsidRPr="003C76E3" w:rsidRDefault="00DA0F8A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B949B0" w14:textId="06EE85E1" w:rsidR="00DA0F8A" w:rsidRPr="003C76E3" w:rsidRDefault="00BD2D1F" w:rsidP="00DA0F8A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83, 1.32</w:t>
            </w:r>
            <w:r w:rsidR="00D40153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D4CC631" w14:textId="770CD8E5" w:rsidR="00DA0F8A" w:rsidRPr="003C76E3" w:rsidRDefault="00887AA9" w:rsidP="00DA0F8A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96</w:t>
            </w:r>
          </w:p>
        </w:tc>
      </w:tr>
      <w:tr w:rsidR="004A2918" w:rsidRPr="003C76E3" w14:paraId="2B36F4B5" w14:textId="77777777" w:rsidTr="00E05A8C">
        <w:tc>
          <w:tcPr>
            <w:tcW w:w="1560" w:type="dxa"/>
            <w:vAlign w:val="center"/>
          </w:tcPr>
          <w:p w14:paraId="2006EA96" w14:textId="734D32AA" w:rsidR="004A2918" w:rsidRPr="003C76E3" w:rsidRDefault="004A2918" w:rsidP="004A2918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5</w:t>
            </w:r>
          </w:p>
        </w:tc>
        <w:tc>
          <w:tcPr>
            <w:tcW w:w="1559" w:type="dxa"/>
            <w:vAlign w:val="center"/>
          </w:tcPr>
          <w:p w14:paraId="446234B0" w14:textId="25F4A212" w:rsidR="004A2918" w:rsidRPr="003C76E3" w:rsidRDefault="00960F9E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4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41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0.72)</w:t>
            </w:r>
          </w:p>
        </w:tc>
        <w:tc>
          <w:tcPr>
            <w:tcW w:w="850" w:type="dxa"/>
            <w:vAlign w:val="center"/>
          </w:tcPr>
          <w:p w14:paraId="068C269F" w14:textId="1E9E79C2" w:rsidR="004A2918" w:rsidRPr="003C76E3" w:rsidRDefault="004A2918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49B25DB4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C1A838" w14:textId="0792BA45" w:rsidR="004A2918" w:rsidRPr="003C76E3" w:rsidRDefault="00BD2D1F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74, 1.23</w:t>
            </w:r>
            <w:r w:rsidR="00D40153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25F406A" w14:textId="0BAFE5B4" w:rsidR="004A2918" w:rsidRPr="003C76E3" w:rsidRDefault="00887AA9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24</w:t>
            </w:r>
          </w:p>
        </w:tc>
      </w:tr>
      <w:tr w:rsidR="004A2918" w:rsidRPr="003C76E3" w14:paraId="3A7EF263" w14:textId="77777777" w:rsidTr="00E05A8C">
        <w:tc>
          <w:tcPr>
            <w:tcW w:w="1560" w:type="dxa"/>
            <w:vAlign w:val="center"/>
          </w:tcPr>
          <w:p w14:paraId="66441846" w14:textId="0E14B556" w:rsidR="004A2918" w:rsidRPr="003C76E3" w:rsidRDefault="004A2918" w:rsidP="004A2918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6</w:t>
            </w:r>
          </w:p>
        </w:tc>
        <w:tc>
          <w:tcPr>
            <w:tcW w:w="1559" w:type="dxa"/>
            <w:vAlign w:val="center"/>
          </w:tcPr>
          <w:p w14:paraId="5D641077" w14:textId="328B52CF" w:rsidR="004A2918" w:rsidRPr="003C76E3" w:rsidRDefault="00960F9E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3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45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0.87)</w:t>
            </w:r>
          </w:p>
        </w:tc>
        <w:tc>
          <w:tcPr>
            <w:tcW w:w="850" w:type="dxa"/>
            <w:vAlign w:val="center"/>
          </w:tcPr>
          <w:p w14:paraId="62D899AB" w14:textId="587EDB5D" w:rsidR="004A2918" w:rsidRPr="003C76E3" w:rsidRDefault="004A2918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426" w:type="dxa"/>
          </w:tcPr>
          <w:p w14:paraId="2A8C194D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BB37331" w14:textId="23009F04" w:rsidR="004A2918" w:rsidRPr="003C76E3" w:rsidRDefault="00BD2D1F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64, 1.15</w:t>
            </w:r>
            <w:r w:rsidR="00D40153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E56FEF0" w14:textId="32A68A04" w:rsidR="004A2918" w:rsidRPr="003C76E3" w:rsidRDefault="00887AA9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318</w:t>
            </w:r>
          </w:p>
        </w:tc>
      </w:tr>
      <w:tr w:rsidR="004A2918" w:rsidRPr="003C76E3" w14:paraId="3964FCA2" w14:textId="77777777" w:rsidTr="00E05A8C">
        <w:tc>
          <w:tcPr>
            <w:tcW w:w="1560" w:type="dxa"/>
            <w:vAlign w:val="center"/>
          </w:tcPr>
          <w:p w14:paraId="147BD8A0" w14:textId="16E678B4" w:rsidR="004A2918" w:rsidRPr="003C76E3" w:rsidRDefault="004A2918" w:rsidP="004A2918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1559" w:type="dxa"/>
            <w:vAlign w:val="center"/>
          </w:tcPr>
          <w:p w14:paraId="6E322F7D" w14:textId="170EEC48" w:rsidR="004A2918" w:rsidRPr="003C76E3" w:rsidRDefault="00960F9E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4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30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0.66)</w:t>
            </w:r>
          </w:p>
        </w:tc>
        <w:tc>
          <w:tcPr>
            <w:tcW w:w="850" w:type="dxa"/>
            <w:vAlign w:val="center"/>
          </w:tcPr>
          <w:p w14:paraId="1654C58D" w14:textId="7ECDE233" w:rsidR="004A2918" w:rsidRPr="003C76E3" w:rsidRDefault="004A2918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4D2B5E81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D5621E" w14:textId="69E12DE6" w:rsidR="004A2918" w:rsidRPr="003C76E3" w:rsidRDefault="00BD2D1F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58, 1.17</w:t>
            </w:r>
            <w:r w:rsidR="00D40153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C21D7E9" w14:textId="5A1A3CAF" w:rsidR="004A2918" w:rsidRPr="003C76E3" w:rsidRDefault="00887AA9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85</w:t>
            </w:r>
          </w:p>
        </w:tc>
      </w:tr>
      <w:tr w:rsidR="004A2918" w:rsidRPr="003C76E3" w14:paraId="5C7D7221" w14:textId="77777777" w:rsidTr="00E05A8C">
        <w:tc>
          <w:tcPr>
            <w:tcW w:w="1560" w:type="dxa"/>
            <w:vAlign w:val="center"/>
          </w:tcPr>
          <w:p w14:paraId="2D9C380D" w14:textId="52035532" w:rsidR="004A2918" w:rsidRPr="003C76E3" w:rsidRDefault="004A2918" w:rsidP="004A2918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8</w:t>
            </w:r>
          </w:p>
        </w:tc>
        <w:tc>
          <w:tcPr>
            <w:tcW w:w="1559" w:type="dxa"/>
            <w:vAlign w:val="center"/>
          </w:tcPr>
          <w:p w14:paraId="5D1F1820" w14:textId="791433AA" w:rsidR="004A2918" w:rsidRPr="003C76E3" w:rsidRDefault="00960F9E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1 (</w:t>
            </w:r>
            <w:r w:rsidR="001A2DA0" w:rsidRPr="003C76E3">
              <w:rPr>
                <w:rFonts w:cs="Times New Roman"/>
                <w:sz w:val="18"/>
                <w:szCs w:val="18"/>
                <w:lang w:val="en-US"/>
              </w:rPr>
              <w:t>0.17,</w:t>
            </w:r>
            <w:r w:rsidR="00966988" w:rsidRPr="003C76E3">
              <w:rPr>
                <w:rFonts w:cs="Times New Roman"/>
                <w:sz w:val="18"/>
                <w:szCs w:val="18"/>
                <w:lang w:val="en-US"/>
              </w:rPr>
              <w:t xml:space="preserve"> 0.55)</w:t>
            </w:r>
          </w:p>
        </w:tc>
        <w:tc>
          <w:tcPr>
            <w:tcW w:w="850" w:type="dxa"/>
            <w:vAlign w:val="center"/>
          </w:tcPr>
          <w:p w14:paraId="0CED6675" w14:textId="2F114D07" w:rsidR="004A2918" w:rsidRPr="003C76E3" w:rsidRDefault="004A2918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6" w:type="dxa"/>
          </w:tcPr>
          <w:p w14:paraId="0A806063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FE6D2F" w14:textId="3B5578EE" w:rsidR="004A2918" w:rsidRPr="003C76E3" w:rsidRDefault="00BD2D1F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</w:t>
            </w:r>
            <w:r w:rsidR="009B00F4" w:rsidRPr="003C76E3">
              <w:rPr>
                <w:sz w:val="18"/>
                <w:szCs w:val="18"/>
                <w:lang w:val="en-US"/>
              </w:rPr>
              <w:t xml:space="preserve"> (</w:t>
            </w:r>
            <w:r w:rsidR="00E07E0D" w:rsidRPr="003C76E3">
              <w:rPr>
                <w:sz w:val="18"/>
                <w:szCs w:val="18"/>
                <w:lang w:val="en-US"/>
              </w:rPr>
              <w:t>0.51, 1.36)</w:t>
            </w:r>
          </w:p>
        </w:tc>
        <w:tc>
          <w:tcPr>
            <w:tcW w:w="850" w:type="dxa"/>
            <w:vAlign w:val="center"/>
          </w:tcPr>
          <w:p w14:paraId="30AF9F42" w14:textId="33ABC4BE" w:rsidR="004A2918" w:rsidRPr="003C76E3" w:rsidRDefault="00887AA9" w:rsidP="004A2918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64</w:t>
            </w:r>
          </w:p>
        </w:tc>
      </w:tr>
      <w:tr w:rsidR="004A2918" w:rsidRPr="003C76E3" w14:paraId="6AD46362" w14:textId="77777777" w:rsidTr="00E05A8C"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9A52A92" w14:textId="622B1347" w:rsidR="004A2918" w:rsidRPr="003C76E3" w:rsidRDefault="004A2918" w:rsidP="004A2918">
            <w:pPr>
              <w:pStyle w:val="KeinLeerraum"/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05F0CD8" w14:textId="38CC844C" w:rsidR="004A2918" w:rsidRPr="003C76E3" w:rsidRDefault="004A2918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7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97C59DD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12905140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589BD92" w14:textId="58688C0E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7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03A6227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4A2918" w:rsidRPr="003C76E3" w14:paraId="065724C4" w14:textId="77777777" w:rsidTr="00E05A8C"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70F5920C" w14:textId="77777777" w:rsidR="004A2918" w:rsidRPr="003C76E3" w:rsidRDefault="004A2918" w:rsidP="004A2918">
            <w:pPr>
              <w:pStyle w:val="KeinLeerraum"/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17F0C27C" w14:textId="2A18A114" w:rsidR="004A2918" w:rsidRPr="003C76E3" w:rsidRDefault="00357051" w:rsidP="004A2918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–</w:t>
            </w:r>
            <w:r w:rsidR="004A2918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605504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4A2918" w:rsidRPr="003C76E3">
              <w:rPr>
                <w:rFonts w:cs="Times New Roman"/>
                <w:sz w:val="18"/>
                <w:szCs w:val="18"/>
                <w:lang w:val="en-US"/>
              </w:rPr>
              <w:t>734.56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0A61C6B9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6411591B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08945FF7" w14:textId="451D79F1" w:rsidR="004A2918" w:rsidRPr="003C76E3" w:rsidRDefault="00357051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–</w:t>
            </w:r>
            <w:r w:rsidR="004A2918"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605504" w:rsidRPr="003C76E3">
              <w:rPr>
                <w:rFonts w:cs="Times New Roman"/>
                <w:sz w:val="18"/>
                <w:szCs w:val="18"/>
                <w:lang w:val="en-US"/>
              </w:rPr>
              <w:t>,</w:t>
            </w:r>
            <w:r w:rsidR="004A2918" w:rsidRPr="003C76E3">
              <w:rPr>
                <w:rFonts w:cs="Times New Roman"/>
                <w:sz w:val="18"/>
                <w:szCs w:val="18"/>
                <w:lang w:val="en-US"/>
              </w:rPr>
              <w:t>183.0</w:t>
            </w:r>
            <w:r w:rsidR="00605504" w:rsidRPr="003C76E3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3F324393" w14:textId="77777777" w:rsidR="004A2918" w:rsidRPr="003C76E3" w:rsidRDefault="004A2918" w:rsidP="004A2918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</w:tbl>
    <w:p w14:paraId="029AF4C4" w14:textId="5B055B3D" w:rsidR="008C595C" w:rsidRPr="003C76E3" w:rsidRDefault="00CE20D4" w:rsidP="00CE20D4">
      <w:pPr>
        <w:pStyle w:val="KeinLeerraum"/>
        <w:rPr>
          <w:lang w:val="en-US"/>
        </w:rPr>
        <w:sectPr w:rsidR="008C595C" w:rsidRPr="003C76E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C76E3">
        <w:rPr>
          <w:i/>
          <w:lang w:val="en-US"/>
        </w:rPr>
        <w:t>Note</w:t>
      </w:r>
      <w:r w:rsidRPr="003C76E3">
        <w:rPr>
          <w:lang w:val="en-US"/>
        </w:rPr>
        <w:t xml:space="preserve">. </w:t>
      </w:r>
      <w:r w:rsidR="00CA53A0" w:rsidRPr="003C76E3">
        <w:rPr>
          <w:lang w:val="en-US"/>
        </w:rPr>
        <w:t xml:space="preserve">APC = age, period, and cohort; AUD = alcohol use disorders; ISUD = illicit substances use disorders; </w:t>
      </w:r>
      <w:r w:rsidR="009219BC" w:rsidRPr="003C76E3">
        <w:rPr>
          <w:rFonts w:cs="Times New Roman"/>
          <w:i/>
          <w:szCs w:val="20"/>
          <w:lang w:val="en-US"/>
        </w:rPr>
        <w:t>IRR</w:t>
      </w:r>
      <w:r w:rsidR="009219BC" w:rsidRPr="003C76E3">
        <w:rPr>
          <w:rFonts w:cs="Times New Roman"/>
          <w:szCs w:val="20"/>
          <w:lang w:val="en-US"/>
        </w:rPr>
        <w:t xml:space="preserve"> = incidence rate ratio</w:t>
      </w:r>
      <w:r w:rsidRPr="003C76E3">
        <w:rPr>
          <w:lang w:val="en-US"/>
        </w:rPr>
        <w:t xml:space="preserve">; </w:t>
      </w:r>
      <w:r w:rsidRPr="003C76E3">
        <w:rPr>
          <w:i/>
          <w:lang w:val="en-US"/>
        </w:rPr>
        <w:t>CI</w:t>
      </w:r>
      <w:r w:rsidRPr="003C76E3">
        <w:rPr>
          <w:lang w:val="en-US"/>
        </w:rPr>
        <w:t xml:space="preserve"> = confidence interval; BIC = Bayesian information criterion.</w:t>
      </w:r>
    </w:p>
    <w:p w14:paraId="335E336A" w14:textId="41E2EDD3" w:rsidR="00B3777D" w:rsidRPr="00B3777D" w:rsidRDefault="00B3777D" w:rsidP="00B3777D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9CA8235" wp14:editId="1EBDA092">
            <wp:extent cx="6483600" cy="2593583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00" cy="2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DDF3B" w14:textId="21F9FAE8" w:rsidR="003C76E3" w:rsidRDefault="003C76E3" w:rsidP="003C76E3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 w:rsidR="00C33F5E">
        <w:rPr>
          <w:rFonts w:cs="Times New Roman"/>
          <w:bCs/>
          <w:sz w:val="20"/>
          <w:szCs w:val="20"/>
          <w:lang w:val="en-US"/>
        </w:rPr>
        <w:t xml:space="preserve"> 1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Age effects on AUD-related utilization rate, 2-year age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</w:p>
    <w:p w14:paraId="0E1B6AF4" w14:textId="77777777" w:rsidR="006167FA" w:rsidRDefault="006167FA" w:rsidP="003C76E3">
      <w:pPr>
        <w:rPr>
          <w:rFonts w:cs="Times New Roman"/>
          <w:bCs/>
          <w:sz w:val="20"/>
          <w:szCs w:val="20"/>
          <w:lang w:val="en-US"/>
        </w:rPr>
      </w:pPr>
    </w:p>
    <w:p w14:paraId="49572740" w14:textId="75C75CBF" w:rsidR="00356BC8" w:rsidRDefault="00BA6912" w:rsidP="003C76E3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drawing>
          <wp:inline distT="0" distB="0" distL="0" distR="0" wp14:anchorId="7C3DF03D" wp14:editId="1C10B2FB">
            <wp:extent cx="6483600" cy="2593583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00" cy="2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14AB9" w14:textId="6AAEC69C" w:rsidR="00356BC8" w:rsidRDefault="00356BC8" w:rsidP="00356BC8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>
        <w:rPr>
          <w:rFonts w:cs="Times New Roman"/>
          <w:bCs/>
          <w:sz w:val="20"/>
          <w:szCs w:val="20"/>
          <w:lang w:val="en-US"/>
        </w:rPr>
        <w:t xml:space="preserve"> 2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Age effects on ISUD-related utilization rate, 2-year age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</w:p>
    <w:p w14:paraId="3BCF0A31" w14:textId="1F885039" w:rsidR="00356BC8" w:rsidRDefault="008648C6" w:rsidP="003C76E3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B7A548D" wp14:editId="0FFB04A0">
            <wp:extent cx="4321231" cy="3142800"/>
            <wp:effectExtent l="0" t="0" r="3175" b="63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231" cy="31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50F32" w14:textId="4CE2CFDB" w:rsidR="002E7B98" w:rsidRDefault="002E7B98" w:rsidP="002E7B98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>
        <w:rPr>
          <w:rFonts w:cs="Times New Roman"/>
          <w:bCs/>
          <w:sz w:val="20"/>
          <w:szCs w:val="20"/>
          <w:lang w:val="en-US"/>
        </w:rPr>
        <w:t xml:space="preserve"> 3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  <w:r w:rsidR="00077AA0">
        <w:rPr>
          <w:rFonts w:cs="Times New Roman"/>
          <w:bCs/>
          <w:sz w:val="20"/>
          <w:szCs w:val="20"/>
          <w:lang w:val="en-US"/>
        </w:rPr>
        <w:t>Period</w:t>
      </w:r>
      <w:r>
        <w:rPr>
          <w:rFonts w:cs="Times New Roman"/>
          <w:bCs/>
          <w:sz w:val="20"/>
          <w:szCs w:val="20"/>
          <w:lang w:val="en-US"/>
        </w:rPr>
        <w:t xml:space="preserve"> effects on AUD-related utilization rate, 2-year </w:t>
      </w:r>
      <w:r w:rsidR="004122B5">
        <w:rPr>
          <w:rFonts w:cs="Times New Roman"/>
          <w:bCs/>
          <w:sz w:val="20"/>
          <w:szCs w:val="20"/>
          <w:lang w:val="en-US"/>
        </w:rPr>
        <w:t>period</w:t>
      </w:r>
      <w:r>
        <w:rPr>
          <w:rFonts w:cs="Times New Roman"/>
          <w:bCs/>
          <w:sz w:val="20"/>
          <w:szCs w:val="20"/>
          <w:lang w:val="en-US"/>
        </w:rPr>
        <w:t xml:space="preserve">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</w:p>
    <w:p w14:paraId="344CEDC2" w14:textId="77777777" w:rsidR="006167FA" w:rsidRDefault="006167FA" w:rsidP="002E7B98">
      <w:pPr>
        <w:rPr>
          <w:rFonts w:cs="Times New Roman"/>
          <w:bCs/>
          <w:sz w:val="20"/>
          <w:szCs w:val="20"/>
          <w:lang w:val="en-US"/>
        </w:rPr>
      </w:pPr>
    </w:p>
    <w:p w14:paraId="04359155" w14:textId="53D06298" w:rsidR="002E7B98" w:rsidRDefault="008648C6" w:rsidP="003C76E3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drawing>
          <wp:inline distT="0" distB="0" distL="0" distR="0" wp14:anchorId="7C634EB0" wp14:editId="0BAEFE9F">
            <wp:extent cx="4321231" cy="3142800"/>
            <wp:effectExtent l="0" t="0" r="3175" b="63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231" cy="31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E0494" w14:textId="206C3DBB" w:rsidR="00077AA0" w:rsidRDefault="00077AA0" w:rsidP="00077AA0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>
        <w:rPr>
          <w:rFonts w:cs="Times New Roman"/>
          <w:bCs/>
          <w:sz w:val="20"/>
          <w:szCs w:val="20"/>
          <w:lang w:val="en-US"/>
        </w:rPr>
        <w:t xml:space="preserve"> 4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Period effects on ISUD-related utilization rate, 2-year </w:t>
      </w:r>
      <w:r w:rsidR="0083077B">
        <w:rPr>
          <w:rFonts w:cs="Times New Roman"/>
          <w:bCs/>
          <w:sz w:val="20"/>
          <w:szCs w:val="20"/>
          <w:lang w:val="en-US"/>
        </w:rPr>
        <w:t>period</w:t>
      </w:r>
      <w:r>
        <w:rPr>
          <w:rFonts w:cs="Times New Roman"/>
          <w:bCs/>
          <w:sz w:val="20"/>
          <w:szCs w:val="20"/>
          <w:lang w:val="en-US"/>
        </w:rPr>
        <w:t xml:space="preserve">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</w:p>
    <w:p w14:paraId="05B8E24B" w14:textId="747140F8" w:rsidR="00077AA0" w:rsidRDefault="008648C6" w:rsidP="003C76E3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7D64E80" wp14:editId="7409EAF2">
            <wp:extent cx="5038961" cy="36648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61" cy="36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16C87" w14:textId="064A0638" w:rsidR="00C33F5E" w:rsidRDefault="00C33F5E" w:rsidP="00C33F5E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>
        <w:rPr>
          <w:rFonts w:cs="Times New Roman"/>
          <w:bCs/>
          <w:sz w:val="20"/>
          <w:szCs w:val="20"/>
          <w:lang w:val="en-US"/>
        </w:rPr>
        <w:t xml:space="preserve"> 5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Cohort effects on AUD-related utilization rate, 2-year </w:t>
      </w:r>
      <w:r w:rsidR="0083077B">
        <w:rPr>
          <w:rFonts w:cs="Times New Roman"/>
          <w:bCs/>
          <w:sz w:val="20"/>
          <w:szCs w:val="20"/>
          <w:lang w:val="en-US"/>
        </w:rPr>
        <w:t>cohort</w:t>
      </w:r>
      <w:r>
        <w:rPr>
          <w:rFonts w:cs="Times New Roman"/>
          <w:bCs/>
          <w:sz w:val="20"/>
          <w:szCs w:val="20"/>
          <w:lang w:val="en-US"/>
        </w:rPr>
        <w:t xml:space="preserve">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</w:p>
    <w:p w14:paraId="60DD448B" w14:textId="77777777" w:rsidR="006167FA" w:rsidRDefault="006167FA" w:rsidP="00C33F5E">
      <w:pPr>
        <w:rPr>
          <w:rFonts w:cs="Times New Roman"/>
          <w:bCs/>
          <w:sz w:val="20"/>
          <w:szCs w:val="20"/>
          <w:lang w:val="en-US"/>
        </w:rPr>
      </w:pPr>
    </w:p>
    <w:p w14:paraId="5517ED24" w14:textId="26E90F60" w:rsidR="00C33F5E" w:rsidRDefault="008648C6" w:rsidP="003C76E3">
      <w:pPr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Cs/>
          <w:noProof/>
          <w:sz w:val="20"/>
          <w:szCs w:val="20"/>
          <w:lang w:val="en-US"/>
        </w:rPr>
        <w:drawing>
          <wp:inline distT="0" distB="0" distL="0" distR="0" wp14:anchorId="55FF8E98" wp14:editId="15D88787">
            <wp:extent cx="5038961" cy="366480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2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961" cy="36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A9024" w14:textId="20D87299" w:rsidR="006023CD" w:rsidRDefault="00C33F5E" w:rsidP="006023CD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>Supplementary Figure</w:t>
      </w:r>
      <w:r>
        <w:rPr>
          <w:rFonts w:cs="Times New Roman"/>
          <w:bCs/>
          <w:sz w:val="20"/>
          <w:szCs w:val="20"/>
          <w:lang w:val="en-US"/>
        </w:rPr>
        <w:t xml:space="preserve"> 6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>
        <w:rPr>
          <w:rFonts w:cs="Times New Roman"/>
          <w:bCs/>
          <w:sz w:val="20"/>
          <w:szCs w:val="20"/>
          <w:lang w:val="en-US"/>
        </w:rPr>
        <w:t xml:space="preserve"> Cohort effects on ISUD-related utilization rate, 2-year </w:t>
      </w:r>
      <w:r w:rsidR="0006190D">
        <w:rPr>
          <w:rFonts w:cs="Times New Roman"/>
          <w:bCs/>
          <w:sz w:val="20"/>
          <w:szCs w:val="20"/>
          <w:lang w:val="en-US"/>
        </w:rPr>
        <w:t>cohort</w:t>
      </w:r>
      <w:r>
        <w:rPr>
          <w:rFonts w:cs="Times New Roman"/>
          <w:bCs/>
          <w:sz w:val="20"/>
          <w:szCs w:val="20"/>
          <w:lang w:val="en-US"/>
        </w:rPr>
        <w:t xml:space="preserve"> groups (</w:t>
      </w:r>
      <w:r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>
        <w:rPr>
          <w:rFonts w:cs="Times New Roman"/>
          <w:bCs/>
          <w:sz w:val="20"/>
          <w:szCs w:val="20"/>
          <w:lang w:val="en-US"/>
        </w:rPr>
        <w:t>)</w:t>
      </w:r>
      <w:r w:rsidR="006023CD">
        <w:rPr>
          <w:rFonts w:cs="Times New Roman"/>
          <w:bCs/>
          <w:sz w:val="20"/>
          <w:szCs w:val="20"/>
          <w:lang w:val="en-US"/>
        </w:rPr>
        <w:br w:type="page"/>
      </w:r>
    </w:p>
    <w:p w14:paraId="69B6CC79" w14:textId="1D58711B" w:rsidR="00546892" w:rsidRPr="003C76E3" w:rsidRDefault="00546892" w:rsidP="00546892">
      <w:pPr>
        <w:ind w:left="-567"/>
        <w:rPr>
          <w:lang w:val="en-US"/>
        </w:rPr>
      </w:pPr>
      <w:r w:rsidRPr="003C76E3">
        <w:rPr>
          <w:noProof/>
          <w:lang w:val="en-US"/>
        </w:rPr>
        <w:lastRenderedPageBreak/>
        <w:drawing>
          <wp:inline distT="0" distB="0" distL="0" distR="0" wp14:anchorId="2A334B24" wp14:editId="7F77BB3C">
            <wp:extent cx="6483600" cy="2593583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00" cy="2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BE316" w14:textId="0BB59534" w:rsidR="00ED4CAB" w:rsidRPr="003C76E3" w:rsidRDefault="00B63980" w:rsidP="00ED4CAB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3640B7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7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09779B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4465AB" w:rsidRPr="003C76E3">
        <w:rPr>
          <w:rFonts w:cs="Times New Roman"/>
          <w:bCs/>
          <w:sz w:val="20"/>
          <w:szCs w:val="20"/>
          <w:lang w:val="en-US"/>
        </w:rPr>
        <w:t xml:space="preserve">Age effects on </w:t>
      </w:r>
      <w:r w:rsidR="00693946" w:rsidRPr="003C76E3">
        <w:rPr>
          <w:rFonts w:cs="Times New Roman"/>
          <w:bCs/>
          <w:sz w:val="20"/>
          <w:szCs w:val="20"/>
          <w:lang w:val="en-US"/>
        </w:rPr>
        <w:t>O</w:t>
      </w:r>
      <w:r w:rsidR="004465AB" w:rsidRPr="003C76E3">
        <w:rPr>
          <w:rFonts w:cs="Times New Roman"/>
          <w:bCs/>
          <w:sz w:val="20"/>
          <w:szCs w:val="20"/>
          <w:lang w:val="en-US"/>
        </w:rPr>
        <w:t>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4465AB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4465AB" w:rsidRPr="003C76E3">
        <w:rPr>
          <w:rFonts w:cs="Times New Roman"/>
          <w:bCs/>
          <w:sz w:val="20"/>
          <w:szCs w:val="20"/>
          <w:lang w:val="en-US"/>
        </w:rPr>
        <w:t xml:space="preserve"> rate, 1-year age 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4465AB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6072F3C3" w14:textId="77777777" w:rsidR="00E07F16" w:rsidRPr="003C76E3" w:rsidRDefault="00E07F16" w:rsidP="00ED4CAB">
      <w:pPr>
        <w:rPr>
          <w:lang w:val="en-US"/>
        </w:rPr>
      </w:pPr>
    </w:p>
    <w:p w14:paraId="58B7D68B" w14:textId="0F57EF1F" w:rsidR="001B3396" w:rsidRPr="003C76E3" w:rsidRDefault="00546892" w:rsidP="00546892">
      <w:pPr>
        <w:spacing w:line="240" w:lineRule="auto"/>
        <w:ind w:left="-567"/>
        <w:jc w:val="left"/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noProof/>
          <w:sz w:val="20"/>
          <w:szCs w:val="20"/>
          <w:lang w:val="en-US"/>
        </w:rPr>
        <w:drawing>
          <wp:inline distT="0" distB="0" distL="0" distR="0" wp14:anchorId="3BF5F535" wp14:editId="39593C19">
            <wp:extent cx="6483600" cy="2593583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00" cy="2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79FED" w14:textId="5029A942" w:rsidR="008F2F95" w:rsidRPr="003C76E3" w:rsidRDefault="00B63980" w:rsidP="00546892">
      <w:pPr>
        <w:rPr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8F2F95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8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8F2F95" w:rsidRPr="003C76E3">
        <w:rPr>
          <w:rFonts w:cs="Times New Roman"/>
          <w:bCs/>
          <w:sz w:val="20"/>
          <w:szCs w:val="20"/>
          <w:lang w:val="en-US"/>
        </w:rPr>
        <w:t xml:space="preserve"> Age effects on </w:t>
      </w:r>
      <w:proofErr w:type="spellStart"/>
      <w:r w:rsidR="008F2F95" w:rsidRPr="003C76E3">
        <w:rPr>
          <w:rFonts w:cs="Times New Roman"/>
          <w:bCs/>
          <w:sz w:val="20"/>
          <w:szCs w:val="20"/>
          <w:lang w:val="en-US"/>
        </w:rPr>
        <w:t>Ca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8F2F95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8F2F95" w:rsidRPr="003C76E3">
        <w:rPr>
          <w:rFonts w:cs="Times New Roman"/>
          <w:bCs/>
          <w:sz w:val="20"/>
          <w:szCs w:val="20"/>
          <w:lang w:val="en-US"/>
        </w:rPr>
        <w:t xml:space="preserve"> rate, 1-year age 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8F2F95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737414A8" w14:textId="64F79A3B" w:rsidR="00546892" w:rsidRPr="003C76E3" w:rsidRDefault="00546892" w:rsidP="00546892">
      <w:pPr>
        <w:spacing w:line="240" w:lineRule="auto"/>
        <w:ind w:left="-567"/>
        <w:jc w:val="left"/>
        <w:rPr>
          <w:rFonts w:cs="Times New Roman"/>
          <w:bCs/>
          <w:szCs w:val="24"/>
          <w:lang w:val="en-US"/>
        </w:rPr>
      </w:pPr>
      <w:r w:rsidRPr="003C76E3">
        <w:rPr>
          <w:rFonts w:cs="Times New Roman"/>
          <w:bCs/>
          <w:noProof/>
          <w:szCs w:val="24"/>
          <w:lang w:val="en-US"/>
        </w:rPr>
        <w:lastRenderedPageBreak/>
        <w:drawing>
          <wp:inline distT="0" distB="0" distL="0" distR="0" wp14:anchorId="09E4C7C4" wp14:editId="5BE621B3">
            <wp:extent cx="6483600" cy="2593583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600" cy="25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B2DE8" w14:textId="694F19BF" w:rsidR="009F1C0D" w:rsidRPr="003C76E3" w:rsidRDefault="00B63980" w:rsidP="009F1C0D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9F1C0D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9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9F1C0D" w:rsidRPr="003C76E3">
        <w:rPr>
          <w:rFonts w:cs="Times New Roman"/>
          <w:bCs/>
          <w:sz w:val="20"/>
          <w:szCs w:val="20"/>
          <w:lang w:val="en-US"/>
        </w:rPr>
        <w:t xml:space="preserve"> Age effects on </w:t>
      </w:r>
      <w:proofErr w:type="spellStart"/>
      <w:r w:rsidR="009F1C0D" w:rsidRPr="003C76E3">
        <w:rPr>
          <w:rFonts w:cs="Times New Roman"/>
          <w:bCs/>
          <w:sz w:val="20"/>
          <w:szCs w:val="20"/>
          <w:lang w:val="en-US"/>
        </w:rPr>
        <w:t>Sti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9F1C0D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9F1C0D" w:rsidRPr="003C76E3">
        <w:rPr>
          <w:rFonts w:cs="Times New Roman"/>
          <w:bCs/>
          <w:sz w:val="20"/>
          <w:szCs w:val="20"/>
          <w:lang w:val="en-US"/>
        </w:rPr>
        <w:t xml:space="preserve"> rate, 1-year age 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9F1C0D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133BBDD4" w14:textId="77777777" w:rsidR="00546892" w:rsidRPr="003C76E3" w:rsidRDefault="00546892" w:rsidP="009F1C0D">
      <w:pPr>
        <w:rPr>
          <w:lang w:val="en-US"/>
        </w:rPr>
      </w:pPr>
    </w:p>
    <w:p w14:paraId="2C62F611" w14:textId="4AEF574D" w:rsidR="00EC35FB" w:rsidRPr="003C76E3" w:rsidRDefault="00546892" w:rsidP="00ED4CAB">
      <w:pPr>
        <w:rPr>
          <w:lang w:val="en-US"/>
        </w:rPr>
      </w:pPr>
      <w:r w:rsidRPr="003C76E3">
        <w:rPr>
          <w:noProof/>
          <w:lang w:val="en-US"/>
        </w:rPr>
        <w:drawing>
          <wp:inline distT="0" distB="0" distL="0" distR="0" wp14:anchorId="53AB534B" wp14:editId="75EAA218">
            <wp:extent cx="4320000" cy="3141905"/>
            <wp:effectExtent l="0" t="0" r="4445" b="190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877A5" w14:textId="61522333" w:rsidR="008F5485" w:rsidRPr="003C76E3" w:rsidRDefault="00B63980" w:rsidP="00D40FC0">
      <w:pPr>
        <w:rPr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3F128A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0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3F128A" w:rsidRPr="003C76E3">
        <w:rPr>
          <w:rFonts w:cs="Times New Roman"/>
          <w:bCs/>
          <w:sz w:val="20"/>
          <w:szCs w:val="20"/>
          <w:lang w:val="en-US"/>
        </w:rPr>
        <w:t xml:space="preserve"> Period effects on O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3F128A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3F128A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period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3F128A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3F128A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22D1BAAC" w14:textId="1FEF0B6E" w:rsidR="00C15762" w:rsidRPr="003C76E3" w:rsidRDefault="00546892" w:rsidP="00D40FC0">
      <w:pPr>
        <w:rPr>
          <w:lang w:val="en-US"/>
        </w:rPr>
      </w:pPr>
      <w:r w:rsidRPr="003C76E3">
        <w:rPr>
          <w:noProof/>
          <w:lang w:val="en-US"/>
        </w:rPr>
        <w:lastRenderedPageBreak/>
        <w:drawing>
          <wp:inline distT="0" distB="0" distL="0" distR="0" wp14:anchorId="0515D3BB" wp14:editId="5D3A58C2">
            <wp:extent cx="4320000" cy="3141905"/>
            <wp:effectExtent l="0" t="0" r="4445" b="190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AA2C5" w14:textId="298C06AE" w:rsidR="00303D74" w:rsidRPr="003C76E3" w:rsidRDefault="00B63980" w:rsidP="00303D74">
      <w:pPr>
        <w:rPr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303D74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1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303D74" w:rsidRPr="003C76E3">
        <w:rPr>
          <w:rFonts w:cs="Times New Roman"/>
          <w:bCs/>
          <w:sz w:val="20"/>
          <w:szCs w:val="20"/>
          <w:lang w:val="en-US"/>
        </w:rPr>
        <w:t xml:space="preserve"> Period effects on </w:t>
      </w:r>
      <w:proofErr w:type="spellStart"/>
      <w:r w:rsidR="00303D74" w:rsidRPr="003C76E3">
        <w:rPr>
          <w:rFonts w:cs="Times New Roman"/>
          <w:bCs/>
          <w:sz w:val="20"/>
          <w:szCs w:val="20"/>
          <w:lang w:val="en-US"/>
        </w:rPr>
        <w:t>Ca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303D74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303D74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period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303D74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303D74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0351F1DE" w14:textId="0C0D5589" w:rsidR="003F128A" w:rsidRPr="003C76E3" w:rsidRDefault="003F128A" w:rsidP="00D40FC0">
      <w:pPr>
        <w:rPr>
          <w:lang w:val="en-US"/>
        </w:rPr>
      </w:pPr>
    </w:p>
    <w:p w14:paraId="3C974D05" w14:textId="2D05FCFC" w:rsidR="006F0745" w:rsidRPr="003C76E3" w:rsidRDefault="00546892" w:rsidP="00D40FC0">
      <w:pPr>
        <w:rPr>
          <w:lang w:val="en-US"/>
        </w:rPr>
      </w:pPr>
      <w:r w:rsidRPr="003C76E3">
        <w:rPr>
          <w:noProof/>
          <w:lang w:val="en-US"/>
        </w:rPr>
        <w:drawing>
          <wp:inline distT="0" distB="0" distL="0" distR="0" wp14:anchorId="52A4BE6F" wp14:editId="1A1E7093">
            <wp:extent cx="4320000" cy="3141905"/>
            <wp:effectExtent l="0" t="0" r="4445" b="190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32297" w14:textId="369D6BF8" w:rsidR="00303D74" w:rsidRPr="003C76E3" w:rsidRDefault="00B63980" w:rsidP="00D40FC0">
      <w:pPr>
        <w:rPr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6E1AA1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2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6E1AA1" w:rsidRPr="003C76E3">
        <w:rPr>
          <w:rFonts w:cs="Times New Roman"/>
          <w:bCs/>
          <w:sz w:val="20"/>
          <w:szCs w:val="20"/>
          <w:lang w:val="en-US"/>
        </w:rPr>
        <w:t xml:space="preserve"> Period effects on </w:t>
      </w:r>
      <w:proofErr w:type="spellStart"/>
      <w:r w:rsidR="006E1AA1" w:rsidRPr="003C76E3">
        <w:rPr>
          <w:rFonts w:cs="Times New Roman"/>
          <w:bCs/>
          <w:sz w:val="20"/>
          <w:szCs w:val="20"/>
          <w:lang w:val="en-US"/>
        </w:rPr>
        <w:t>Sti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6E1AA1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6E1AA1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period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6E1AA1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6E1AA1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798CF3AD" w14:textId="3047BD5D" w:rsidR="00717B12" w:rsidRPr="003C76E3" w:rsidRDefault="00546892" w:rsidP="00D40FC0">
      <w:pPr>
        <w:rPr>
          <w:lang w:val="en-US"/>
        </w:rPr>
      </w:pPr>
      <w:r w:rsidRPr="003C76E3">
        <w:rPr>
          <w:noProof/>
          <w:lang w:val="en-US"/>
        </w:rPr>
        <w:lastRenderedPageBreak/>
        <w:drawing>
          <wp:inline distT="0" distB="0" distL="0" distR="0" wp14:anchorId="101BBFAC" wp14:editId="15737090">
            <wp:extent cx="5040000" cy="3665556"/>
            <wp:effectExtent l="0" t="0" r="825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5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60563" w14:textId="53F06454" w:rsidR="00740A48" w:rsidRPr="003C76E3" w:rsidRDefault="00B63980" w:rsidP="00D40FC0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740A48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3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740A48" w:rsidRPr="003C76E3">
        <w:rPr>
          <w:rFonts w:cs="Times New Roman"/>
          <w:bCs/>
          <w:sz w:val="20"/>
          <w:szCs w:val="20"/>
          <w:lang w:val="en-US"/>
        </w:rPr>
        <w:t xml:space="preserve"> Cohort effects on O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740A48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740A48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cohort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740A48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740A48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4F287561" w14:textId="54397D71" w:rsidR="00453E18" w:rsidRPr="003C76E3" w:rsidRDefault="006E19AD" w:rsidP="00D40FC0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noProof/>
          <w:sz w:val="20"/>
          <w:szCs w:val="20"/>
          <w:lang w:val="en-US"/>
        </w:rPr>
        <w:drawing>
          <wp:inline distT="0" distB="0" distL="0" distR="0" wp14:anchorId="78B20E5F" wp14:editId="41988081">
            <wp:extent cx="4953600" cy="3602717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00" cy="3602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72605" w14:textId="37F7E3D1" w:rsidR="00D41BBF" w:rsidRPr="003C76E3" w:rsidRDefault="00B63980" w:rsidP="00D41BBF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D41BBF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4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D41BBF" w:rsidRPr="003C76E3">
        <w:rPr>
          <w:rFonts w:cs="Times New Roman"/>
          <w:bCs/>
          <w:sz w:val="20"/>
          <w:szCs w:val="20"/>
          <w:lang w:val="en-US"/>
        </w:rPr>
        <w:t xml:space="preserve"> Cohort effects on </w:t>
      </w:r>
      <w:proofErr w:type="spellStart"/>
      <w:r w:rsidR="00D41BBF" w:rsidRPr="003C76E3">
        <w:rPr>
          <w:rFonts w:cs="Times New Roman"/>
          <w:bCs/>
          <w:sz w:val="20"/>
          <w:szCs w:val="20"/>
          <w:lang w:val="en-US"/>
        </w:rPr>
        <w:t>Ca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D41BBF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D41BBF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cohort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D41BBF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D41BBF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247B2605" w14:textId="4CE98A9B" w:rsidR="004041CB" w:rsidRPr="003C76E3" w:rsidRDefault="00054960" w:rsidP="00D41BBF">
      <w:pPr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85EF37A" wp14:editId="697CF2ED">
            <wp:extent cx="5040000" cy="3665556"/>
            <wp:effectExtent l="0" t="0" r="825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5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BBAB9" w14:textId="59461115" w:rsidR="00D41BBF" w:rsidRPr="003C76E3" w:rsidRDefault="00B63980" w:rsidP="00D40FC0">
      <w:pPr>
        <w:rPr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t xml:space="preserve">Supplementary </w:t>
      </w:r>
      <w:r w:rsidR="00A77571" w:rsidRPr="003C76E3">
        <w:rPr>
          <w:rFonts w:cs="Times New Roman"/>
          <w:bCs/>
          <w:sz w:val="20"/>
          <w:szCs w:val="20"/>
          <w:lang w:val="en-US"/>
        </w:rPr>
        <w:t xml:space="preserve">Figure </w:t>
      </w:r>
      <w:r w:rsidR="008B4F99">
        <w:rPr>
          <w:rFonts w:cs="Times New Roman"/>
          <w:bCs/>
          <w:sz w:val="20"/>
          <w:szCs w:val="20"/>
          <w:lang w:val="en-US"/>
        </w:rPr>
        <w:t>15</w:t>
      </w:r>
      <w:r w:rsidR="00C64998" w:rsidRPr="003C76E3">
        <w:rPr>
          <w:rFonts w:cs="Times New Roman"/>
          <w:bCs/>
          <w:sz w:val="20"/>
          <w:szCs w:val="20"/>
          <w:lang w:val="en-US"/>
        </w:rPr>
        <w:t>.</w:t>
      </w:r>
      <w:r w:rsidR="00A77571" w:rsidRPr="003C76E3">
        <w:rPr>
          <w:rFonts w:cs="Times New Roman"/>
          <w:bCs/>
          <w:sz w:val="20"/>
          <w:szCs w:val="20"/>
          <w:lang w:val="en-US"/>
        </w:rPr>
        <w:t xml:space="preserve"> Cohort effects on </w:t>
      </w:r>
      <w:proofErr w:type="spellStart"/>
      <w:r w:rsidR="00A77571" w:rsidRPr="003C76E3">
        <w:rPr>
          <w:rFonts w:cs="Times New Roman"/>
          <w:bCs/>
          <w:sz w:val="20"/>
          <w:szCs w:val="20"/>
          <w:lang w:val="en-US"/>
        </w:rPr>
        <w:t>Sti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A77571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A77571" w:rsidRPr="003C76E3">
        <w:rPr>
          <w:rFonts w:cs="Times New Roman"/>
          <w:bCs/>
          <w:sz w:val="20"/>
          <w:szCs w:val="20"/>
          <w:lang w:val="en-US"/>
        </w:rPr>
        <w:t xml:space="preserve"> rate, 1-year </w:t>
      </w:r>
      <w:r w:rsidR="008B4F99">
        <w:rPr>
          <w:rFonts w:cs="Times New Roman"/>
          <w:bCs/>
          <w:sz w:val="20"/>
          <w:szCs w:val="20"/>
          <w:lang w:val="en-US"/>
        </w:rPr>
        <w:t>cohort</w:t>
      </w:r>
      <w:r w:rsidR="008B4F99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A77571" w:rsidRPr="003C76E3">
        <w:rPr>
          <w:rFonts w:cs="Times New Roman"/>
          <w:bCs/>
          <w:sz w:val="20"/>
          <w:szCs w:val="20"/>
          <w:lang w:val="en-US"/>
        </w:rPr>
        <w:t>groups (</w:t>
      </w:r>
      <w:r w:rsidR="00DD1AD9" w:rsidRPr="003C76E3">
        <w:rPr>
          <w:rFonts w:cs="Times New Roman"/>
          <w:bCs/>
          <w:i/>
          <w:iCs/>
          <w:sz w:val="20"/>
          <w:szCs w:val="20"/>
          <w:lang w:val="en-US"/>
        </w:rPr>
        <w:t>IRR</w:t>
      </w:r>
      <w:r w:rsidR="00A77571" w:rsidRPr="003C76E3">
        <w:rPr>
          <w:rFonts w:cs="Times New Roman"/>
          <w:bCs/>
          <w:sz w:val="20"/>
          <w:szCs w:val="20"/>
          <w:lang w:val="en-US"/>
        </w:rPr>
        <w:t>)</w:t>
      </w:r>
    </w:p>
    <w:p w14:paraId="457D4D4D" w14:textId="52B3531E" w:rsidR="008F5485" w:rsidRPr="003C76E3" w:rsidRDefault="008F5485" w:rsidP="00D40FC0">
      <w:pPr>
        <w:rPr>
          <w:lang w:val="en-US"/>
        </w:rPr>
        <w:sectPr w:rsidR="008F5485" w:rsidRPr="003C76E3" w:rsidSect="004465A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561802C" w14:textId="700A3203" w:rsidR="00A51922" w:rsidRPr="003C76E3" w:rsidRDefault="00B63980" w:rsidP="00A51922">
      <w:pPr>
        <w:spacing w:line="240" w:lineRule="auto"/>
        <w:jc w:val="left"/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lastRenderedPageBreak/>
        <w:t xml:space="preserve">Supplementary </w:t>
      </w:r>
      <w:r w:rsidR="00A51922" w:rsidRPr="003C76E3">
        <w:rPr>
          <w:rFonts w:cs="Times New Roman"/>
          <w:bCs/>
          <w:sz w:val="20"/>
          <w:szCs w:val="20"/>
          <w:lang w:val="en-US"/>
        </w:rPr>
        <w:t>Table 2</w:t>
      </w:r>
      <w:r w:rsidRPr="003C76E3">
        <w:rPr>
          <w:rFonts w:cs="Times New Roman"/>
          <w:bCs/>
          <w:sz w:val="20"/>
          <w:szCs w:val="20"/>
          <w:lang w:val="en-US"/>
        </w:rPr>
        <w:t>.</w:t>
      </w:r>
      <w:r w:rsidR="00A51922" w:rsidRPr="003C76E3">
        <w:rPr>
          <w:rFonts w:cs="Times New Roman"/>
          <w:bCs/>
          <w:sz w:val="20"/>
          <w:szCs w:val="20"/>
          <w:lang w:val="en-US"/>
        </w:rPr>
        <w:t xml:space="preserve"> Negative binomial APC</w:t>
      </w:r>
      <w:r w:rsidR="00357051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A51922" w:rsidRPr="003C76E3">
        <w:rPr>
          <w:rFonts w:cs="Times New Roman"/>
          <w:bCs/>
          <w:sz w:val="20"/>
          <w:szCs w:val="20"/>
          <w:lang w:val="en-US"/>
        </w:rPr>
        <w:t>models on OUD</w:t>
      </w:r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A51922" w:rsidRPr="003C76E3">
        <w:rPr>
          <w:rFonts w:cs="Times New Roman"/>
          <w:bCs/>
          <w:sz w:val="20"/>
          <w:szCs w:val="20"/>
          <w:lang w:val="en-US"/>
        </w:rPr>
        <w:t xml:space="preserve">, </w:t>
      </w:r>
      <w:proofErr w:type="spellStart"/>
      <w:r w:rsidR="00A51922" w:rsidRPr="003C76E3">
        <w:rPr>
          <w:rFonts w:cs="Times New Roman"/>
          <w:bCs/>
          <w:sz w:val="20"/>
          <w:szCs w:val="20"/>
          <w:lang w:val="en-US"/>
        </w:rPr>
        <w:t>Ca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83560A">
        <w:rPr>
          <w:rFonts w:cs="Times New Roman"/>
          <w:bCs/>
          <w:sz w:val="20"/>
          <w:szCs w:val="20"/>
          <w:lang w:val="en-US"/>
        </w:rPr>
        <w:t>,</w:t>
      </w:r>
      <w:r w:rsidR="00A51922" w:rsidRPr="003C76E3">
        <w:rPr>
          <w:rFonts w:cs="Times New Roman"/>
          <w:bCs/>
          <w:sz w:val="20"/>
          <w:szCs w:val="20"/>
          <w:lang w:val="en-US"/>
        </w:rPr>
        <w:t xml:space="preserve"> and </w:t>
      </w:r>
      <w:proofErr w:type="spellStart"/>
      <w:r w:rsidR="00A51922" w:rsidRPr="003C76E3">
        <w:rPr>
          <w:rFonts w:cs="Times New Roman"/>
          <w:bCs/>
          <w:sz w:val="20"/>
          <w:szCs w:val="20"/>
          <w:lang w:val="en-US"/>
        </w:rPr>
        <w:t>St</w:t>
      </w:r>
      <w:r w:rsidR="00357051" w:rsidRPr="003C76E3">
        <w:rPr>
          <w:rFonts w:cs="Times New Roman"/>
          <w:bCs/>
          <w:sz w:val="20"/>
          <w:szCs w:val="20"/>
          <w:lang w:val="en-US"/>
        </w:rPr>
        <w:t>i</w:t>
      </w:r>
      <w:r w:rsidR="00A51922" w:rsidRPr="003C76E3">
        <w:rPr>
          <w:rFonts w:cs="Times New Roman"/>
          <w:bCs/>
          <w:sz w:val="20"/>
          <w:szCs w:val="20"/>
          <w:lang w:val="en-US"/>
        </w:rPr>
        <w:t>UD</w:t>
      </w:r>
      <w:proofErr w:type="spellEnd"/>
      <w:r w:rsidR="00064D2C" w:rsidRPr="003C76E3">
        <w:rPr>
          <w:rFonts w:cs="Times New Roman"/>
          <w:bCs/>
          <w:sz w:val="20"/>
          <w:szCs w:val="20"/>
          <w:lang w:val="en-US"/>
        </w:rPr>
        <w:t>-</w:t>
      </w:r>
      <w:r w:rsidR="00A51922" w:rsidRPr="003C76E3">
        <w:rPr>
          <w:rFonts w:cs="Times New Roman"/>
          <w:bCs/>
          <w:sz w:val="20"/>
          <w:szCs w:val="20"/>
          <w:lang w:val="en-US"/>
        </w:rPr>
        <w:t xml:space="preserve">related </w:t>
      </w:r>
      <w:r w:rsidR="00EC031B" w:rsidRPr="003C76E3">
        <w:rPr>
          <w:rFonts w:cs="Times New Roman"/>
          <w:bCs/>
          <w:sz w:val="20"/>
          <w:szCs w:val="20"/>
          <w:lang w:val="en-US"/>
        </w:rPr>
        <w:t>utilization</w:t>
      </w:r>
      <w:r w:rsidR="00A51922" w:rsidRPr="003C76E3">
        <w:rPr>
          <w:rFonts w:cs="Times New Roman"/>
          <w:bCs/>
          <w:sz w:val="20"/>
          <w:szCs w:val="20"/>
          <w:lang w:val="en-US"/>
        </w:rPr>
        <w:t xml:space="preserve"> </w:t>
      </w:r>
      <w:r w:rsidR="005D524A" w:rsidRPr="003C76E3">
        <w:rPr>
          <w:rFonts w:cs="Times New Roman"/>
          <w:bCs/>
          <w:sz w:val="20"/>
          <w:szCs w:val="20"/>
          <w:lang w:val="en-US"/>
        </w:rPr>
        <w:t>rate</w:t>
      </w:r>
    </w:p>
    <w:tbl>
      <w:tblPr>
        <w:tblStyle w:val="Tabellenraster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256"/>
        <w:gridCol w:w="2229"/>
        <w:gridCol w:w="850"/>
        <w:gridCol w:w="284"/>
        <w:gridCol w:w="2268"/>
        <w:gridCol w:w="850"/>
        <w:gridCol w:w="425"/>
        <w:gridCol w:w="2127"/>
        <w:gridCol w:w="850"/>
      </w:tblGrid>
      <w:tr w:rsidR="00E86CDC" w:rsidRPr="003C76E3" w14:paraId="7CE5C1BB" w14:textId="77777777" w:rsidTr="000C009E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87EBE20" w14:textId="77777777" w:rsidR="00A51922" w:rsidRPr="003C76E3" w:rsidRDefault="00A51922" w:rsidP="003E71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150969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7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BACC9F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Cs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iCs/>
                <w:sz w:val="18"/>
                <w:szCs w:val="18"/>
                <w:lang w:val="en-US"/>
              </w:rPr>
              <w:t>OUD</w:t>
            </w:r>
          </w:p>
        </w:tc>
        <w:tc>
          <w:tcPr>
            <w:tcW w:w="284" w:type="dxa"/>
            <w:tcBorders>
              <w:top w:val="single" w:sz="6" w:space="0" w:color="auto"/>
              <w:bottom w:val="single" w:sz="6" w:space="0" w:color="auto"/>
            </w:tcBorders>
          </w:tcPr>
          <w:p w14:paraId="7ECDA0C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19F2FD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3C76E3">
              <w:rPr>
                <w:rFonts w:cs="Times New Roman"/>
                <w:iCs/>
                <w:sz w:val="18"/>
                <w:szCs w:val="18"/>
                <w:lang w:val="en-US"/>
              </w:rPr>
              <w:t>CaUD</w:t>
            </w:r>
            <w:proofErr w:type="spellEnd"/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</w:tcPr>
          <w:p w14:paraId="42FBB02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CA1F94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3C76E3">
              <w:rPr>
                <w:rFonts w:cs="Times New Roman"/>
                <w:iCs/>
                <w:sz w:val="18"/>
                <w:szCs w:val="18"/>
                <w:lang w:val="en-US"/>
              </w:rPr>
              <w:t>StiUD</w:t>
            </w:r>
            <w:proofErr w:type="spellEnd"/>
          </w:p>
        </w:tc>
      </w:tr>
      <w:tr w:rsidR="00BB2840" w:rsidRPr="003C76E3" w14:paraId="7454393C" w14:textId="77777777" w:rsidTr="000C009E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5461D12" w14:textId="77777777" w:rsidR="00A51922" w:rsidRPr="003C76E3" w:rsidRDefault="00A51922" w:rsidP="003E71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DD5F20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238F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IRR</w:t>
            </w:r>
            <w:r w:rsidRPr="003C76E3">
              <w:rPr>
                <w:sz w:val="18"/>
                <w:szCs w:val="18"/>
                <w:lang w:val="en-US"/>
              </w:rPr>
              <w:t xml:space="preserve"> (95% </w:t>
            </w:r>
            <w:r w:rsidRPr="003C76E3">
              <w:rPr>
                <w:i/>
                <w:iCs/>
                <w:sz w:val="18"/>
                <w:szCs w:val="18"/>
                <w:lang w:val="en-US"/>
              </w:rPr>
              <w:t>CI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FB6A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6" w:space="0" w:color="auto"/>
              <w:bottom w:val="single" w:sz="6" w:space="0" w:color="auto"/>
            </w:tcBorders>
          </w:tcPr>
          <w:p w14:paraId="624E8EC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AC8B3B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IRR</w:t>
            </w:r>
            <w:r w:rsidRPr="003C76E3">
              <w:rPr>
                <w:sz w:val="18"/>
                <w:szCs w:val="18"/>
                <w:lang w:val="en-US"/>
              </w:rPr>
              <w:t xml:space="preserve"> (95% </w:t>
            </w:r>
            <w:r w:rsidRPr="003C76E3">
              <w:rPr>
                <w:i/>
                <w:iCs/>
                <w:sz w:val="18"/>
                <w:szCs w:val="18"/>
                <w:lang w:val="en-US"/>
              </w:rPr>
              <w:t>CI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0A39FF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</w:tcPr>
          <w:p w14:paraId="203CA5F7" w14:textId="77777777" w:rsidR="00A51922" w:rsidRPr="003C76E3" w:rsidRDefault="00A51922" w:rsidP="003E71A2">
            <w:pPr>
              <w:spacing w:line="36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51B7C96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i/>
                <w:iCs/>
                <w:sz w:val="18"/>
                <w:szCs w:val="18"/>
                <w:lang w:val="en-US"/>
              </w:rPr>
              <w:t>IRR</w:t>
            </w:r>
            <w:r w:rsidRPr="003C76E3">
              <w:rPr>
                <w:sz w:val="18"/>
                <w:szCs w:val="18"/>
                <w:lang w:val="en-US"/>
              </w:rPr>
              <w:t xml:space="preserve"> (95% </w:t>
            </w:r>
            <w:r w:rsidRPr="003C76E3">
              <w:rPr>
                <w:i/>
                <w:iCs/>
                <w:sz w:val="18"/>
                <w:szCs w:val="18"/>
                <w:lang w:val="en-US"/>
              </w:rPr>
              <w:t>CI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2B63D2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BB2840" w:rsidRPr="003C76E3" w14:paraId="54F2C122" w14:textId="77777777" w:rsidTr="000C009E">
        <w:tc>
          <w:tcPr>
            <w:tcW w:w="0" w:type="auto"/>
            <w:vAlign w:val="center"/>
          </w:tcPr>
          <w:p w14:paraId="5E24A49D" w14:textId="77777777" w:rsidR="00A51922" w:rsidRPr="003C76E3" w:rsidRDefault="00A51922" w:rsidP="003E71A2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</w:tcPr>
          <w:p w14:paraId="3ECBF19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0FF8CBD" w14:textId="3137DB0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 (0.00, 0.76)</w:t>
            </w:r>
          </w:p>
        </w:tc>
        <w:tc>
          <w:tcPr>
            <w:tcW w:w="850" w:type="dxa"/>
            <w:vAlign w:val="center"/>
          </w:tcPr>
          <w:p w14:paraId="56C6FD8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84" w:type="dxa"/>
          </w:tcPr>
          <w:p w14:paraId="2AFA3B0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CB85556" w14:textId="46DAEC5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 (0.00, 14</w:t>
            </w:r>
            <w:r w:rsidR="00D77688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2C4679" w:rsidRPr="003C76E3"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="00D77688" w:rsidRPr="003C76E3">
              <w:rPr>
                <w:rFonts w:cs="Times New Roman"/>
                <w:sz w:val="18"/>
                <w:szCs w:val="18"/>
                <w:lang w:val="en-US"/>
              </w:rPr>
              <w:t xml:space="preserve"> * 10</w:t>
            </w:r>
            <w:r w:rsidR="00D77688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6AEA88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425" w:type="dxa"/>
          </w:tcPr>
          <w:p w14:paraId="1582EB5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A8AAB2A" w14:textId="689BF2D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0 (0.00, 1.45</w:t>
            </w:r>
            <w:r w:rsidR="00390476" w:rsidRPr="003C76E3">
              <w:rPr>
                <w:rFonts w:cs="Times New Roman"/>
                <w:sz w:val="18"/>
                <w:szCs w:val="18"/>
                <w:lang w:val="en-US"/>
              </w:rPr>
              <w:t xml:space="preserve"> * 10</w:t>
            </w:r>
            <w:r w:rsidR="00D37E06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4D5463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93</w:t>
            </w:r>
          </w:p>
        </w:tc>
      </w:tr>
      <w:tr w:rsidR="00BB2840" w:rsidRPr="003C76E3" w14:paraId="1D566ED2" w14:textId="77777777" w:rsidTr="000C009E">
        <w:tc>
          <w:tcPr>
            <w:tcW w:w="0" w:type="auto"/>
            <w:vAlign w:val="center"/>
          </w:tcPr>
          <w:p w14:paraId="7FE80E70" w14:textId="77777777" w:rsidR="00A51922" w:rsidRPr="003C76E3" w:rsidRDefault="00A51922" w:rsidP="003E71A2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14:paraId="047EDDC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20E847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FBAD8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84" w:type="dxa"/>
          </w:tcPr>
          <w:p w14:paraId="3F3D030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68" w:type="dxa"/>
          </w:tcPr>
          <w:p w14:paraId="22A9644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850" w:type="dxa"/>
          </w:tcPr>
          <w:p w14:paraId="5779D27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425" w:type="dxa"/>
          </w:tcPr>
          <w:p w14:paraId="778CCA3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127" w:type="dxa"/>
          </w:tcPr>
          <w:p w14:paraId="6F35B04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850" w:type="dxa"/>
          </w:tcPr>
          <w:p w14:paraId="79B7DAE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</w:p>
        </w:tc>
      </w:tr>
      <w:tr w:rsidR="00BB2840" w:rsidRPr="003C76E3" w14:paraId="221016A0" w14:textId="77777777" w:rsidTr="000C009E">
        <w:tc>
          <w:tcPr>
            <w:tcW w:w="0" w:type="auto"/>
            <w:vAlign w:val="center"/>
          </w:tcPr>
          <w:p w14:paraId="17E6351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758FCC8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8A57B8F" w14:textId="5BFEBDB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55 (0.00, 4,211,709</w:t>
            </w:r>
            <w:r w:rsidR="00A83ECA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F81D8D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04</w:t>
            </w:r>
          </w:p>
        </w:tc>
        <w:tc>
          <w:tcPr>
            <w:tcW w:w="284" w:type="dxa"/>
          </w:tcPr>
          <w:p w14:paraId="6367A8C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AC2FF5D" w14:textId="301775C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87.30 (0.00, 7.57</w:t>
            </w:r>
            <w:r w:rsidR="00390476" w:rsidRPr="003C76E3">
              <w:rPr>
                <w:sz w:val="18"/>
                <w:szCs w:val="18"/>
                <w:lang w:val="en-US"/>
              </w:rPr>
              <w:t xml:space="preserve"> * </w:t>
            </w:r>
            <w:r w:rsidR="007D634A" w:rsidRPr="003C76E3">
              <w:rPr>
                <w:sz w:val="18"/>
                <w:szCs w:val="18"/>
                <w:lang w:val="en-US"/>
              </w:rPr>
              <w:t>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5CB4C2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3</w:t>
            </w:r>
          </w:p>
        </w:tc>
        <w:tc>
          <w:tcPr>
            <w:tcW w:w="425" w:type="dxa"/>
          </w:tcPr>
          <w:p w14:paraId="23365FC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805DBD7" w14:textId="2403CFE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05 (0.00, </w:t>
            </w:r>
            <w:r w:rsidR="0024398D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6</w:t>
            </w:r>
            <w:r w:rsidR="0024398D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24398D"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3CFB2E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7</w:t>
            </w:r>
          </w:p>
        </w:tc>
      </w:tr>
      <w:tr w:rsidR="00BB2840" w:rsidRPr="003C76E3" w14:paraId="4E613C56" w14:textId="77777777" w:rsidTr="000C009E">
        <w:tc>
          <w:tcPr>
            <w:tcW w:w="0" w:type="auto"/>
            <w:vAlign w:val="center"/>
          </w:tcPr>
          <w:p w14:paraId="5E40BA8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</w:tcPr>
          <w:p w14:paraId="74400AE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7EE4B07" w14:textId="1529108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86 (0.00, 3,093,513</w:t>
            </w:r>
            <w:r w:rsidR="00A83ECA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BC13DF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284" w:type="dxa"/>
          </w:tcPr>
          <w:p w14:paraId="6F72C7D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169ED1C" w14:textId="1C01065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2.27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390476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9</w:t>
            </w:r>
            <w:r w:rsidR="00390476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390476"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7BA08D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425" w:type="dxa"/>
          </w:tcPr>
          <w:p w14:paraId="36F1E66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9204C7D" w14:textId="28C1A02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.65 (</w:t>
            </w:r>
            <w:r w:rsidRPr="003C76E3">
              <w:rPr>
                <w:sz w:val="18"/>
                <w:szCs w:val="18"/>
                <w:lang w:val="en-US"/>
              </w:rPr>
              <w:t>0.00, 22</w:t>
            </w:r>
            <w:r w:rsidR="002C467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2C4679" w:rsidRPr="003C76E3">
              <w:rPr>
                <w:sz w:val="18"/>
                <w:szCs w:val="18"/>
                <w:lang w:val="en-US"/>
              </w:rPr>
              <w:t>0 * 10</w:t>
            </w:r>
            <w:r w:rsidR="002C4679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723402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BB2840" w:rsidRPr="003C76E3" w14:paraId="5C40CE12" w14:textId="77777777" w:rsidTr="000C009E">
        <w:tc>
          <w:tcPr>
            <w:tcW w:w="0" w:type="auto"/>
            <w:vAlign w:val="center"/>
          </w:tcPr>
          <w:p w14:paraId="0354881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5CF65DF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2804EC8" w14:textId="1709F21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.22 (</w:t>
            </w:r>
            <w:r w:rsidRPr="003C76E3">
              <w:rPr>
                <w:sz w:val="18"/>
                <w:szCs w:val="18"/>
                <w:lang w:val="en-US"/>
              </w:rPr>
              <w:t>0.00, 1,935,120</w:t>
            </w:r>
            <w:r w:rsidR="00A83ECA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F5B556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284" w:type="dxa"/>
          </w:tcPr>
          <w:p w14:paraId="2DE7347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9D59FD7" w14:textId="51146D7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4.68 (</w:t>
            </w:r>
            <w:r w:rsidRPr="003C76E3">
              <w:rPr>
                <w:sz w:val="18"/>
                <w:szCs w:val="18"/>
                <w:lang w:val="en-US"/>
              </w:rPr>
              <w:t>0.00, 4.34</w:t>
            </w:r>
            <w:r w:rsidR="00790C4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361BB5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425" w:type="dxa"/>
          </w:tcPr>
          <w:p w14:paraId="475C05D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057F247" w14:textId="11E59F42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.05 (</w:t>
            </w:r>
            <w:r w:rsidRPr="003C76E3">
              <w:rPr>
                <w:sz w:val="18"/>
                <w:szCs w:val="18"/>
                <w:lang w:val="en-US"/>
              </w:rPr>
              <w:t>0.00, 1.27</w:t>
            </w:r>
            <w:r w:rsidR="004500FA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8F64EF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BB2840" w:rsidRPr="003C76E3" w14:paraId="0BD2C36D" w14:textId="77777777" w:rsidTr="000C009E">
        <w:tc>
          <w:tcPr>
            <w:tcW w:w="0" w:type="auto"/>
            <w:vAlign w:val="center"/>
          </w:tcPr>
          <w:p w14:paraId="3D2E6F0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14:paraId="3966BF0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5BC4F8F" w14:textId="7398F168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.37 (</w:t>
            </w:r>
            <w:r w:rsidRPr="003C76E3">
              <w:rPr>
                <w:sz w:val="18"/>
                <w:szCs w:val="18"/>
                <w:lang w:val="en-US"/>
              </w:rPr>
              <w:t>0.00, 1,013,615</w:t>
            </w:r>
            <w:r w:rsidR="00A83ECA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444E1C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284" w:type="dxa"/>
          </w:tcPr>
          <w:p w14:paraId="3195D44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BFC6FFE" w14:textId="45D718A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0.91 (</w:t>
            </w:r>
            <w:r w:rsidRPr="003C76E3">
              <w:rPr>
                <w:sz w:val="18"/>
                <w:szCs w:val="18"/>
                <w:lang w:val="en-US"/>
              </w:rPr>
              <w:t>0.00, 98</w:t>
            </w:r>
            <w:r w:rsidR="004500FA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4500FA" w:rsidRPr="003C76E3">
              <w:rPr>
                <w:sz w:val="18"/>
                <w:szCs w:val="18"/>
                <w:lang w:val="en-US"/>
              </w:rPr>
              <w:t>0 * 10</w:t>
            </w:r>
            <w:r w:rsidR="004500FA"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E614DD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425" w:type="dxa"/>
          </w:tcPr>
          <w:p w14:paraId="75F3565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3452F57" w14:textId="0003672F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.44 (</w:t>
            </w:r>
            <w:r w:rsidRPr="003C76E3">
              <w:rPr>
                <w:sz w:val="18"/>
                <w:szCs w:val="18"/>
                <w:lang w:val="en-US"/>
              </w:rPr>
              <w:t>0.00, 73</w:t>
            </w:r>
            <w:r w:rsidR="00950087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7B0571" w:rsidRPr="003C76E3">
              <w:rPr>
                <w:sz w:val="18"/>
                <w:szCs w:val="18"/>
                <w:lang w:val="en-US"/>
              </w:rPr>
              <w:t>0</w:t>
            </w:r>
            <w:r w:rsidR="00950087" w:rsidRPr="003C76E3">
              <w:rPr>
                <w:sz w:val="18"/>
                <w:szCs w:val="18"/>
                <w:lang w:val="en-US"/>
              </w:rPr>
              <w:t xml:space="preserve"> *10</w:t>
            </w:r>
            <w:r w:rsidR="00950087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035D25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BB2840" w:rsidRPr="003C76E3" w14:paraId="672162C3" w14:textId="77777777" w:rsidTr="000C009E">
        <w:tc>
          <w:tcPr>
            <w:tcW w:w="0" w:type="auto"/>
            <w:vAlign w:val="center"/>
          </w:tcPr>
          <w:p w14:paraId="2F9FD71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14:paraId="220B1A1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EF4DFEA" w14:textId="4D72248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.31 (</w:t>
            </w:r>
            <w:r w:rsidRPr="003C76E3">
              <w:rPr>
                <w:sz w:val="18"/>
                <w:szCs w:val="18"/>
                <w:lang w:val="en-US"/>
              </w:rPr>
              <w:t>0.00, 501,665.6</w:t>
            </w:r>
            <w:r w:rsidR="00A83ECA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33EDBA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284" w:type="dxa"/>
          </w:tcPr>
          <w:p w14:paraId="0D7CEEE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CE6FDD3" w14:textId="69CADDE5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7.72 (</w:t>
            </w:r>
            <w:r w:rsidRPr="003C76E3">
              <w:rPr>
                <w:sz w:val="18"/>
                <w:szCs w:val="18"/>
                <w:lang w:val="en-US"/>
              </w:rPr>
              <w:t>0.00, 2.02</w:t>
            </w:r>
            <w:r w:rsidR="007B0571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4A4479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425" w:type="dxa"/>
          </w:tcPr>
          <w:p w14:paraId="7D5A5D3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EB600A3" w14:textId="3D9A707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.70 (</w:t>
            </w:r>
            <w:r w:rsidRPr="003C76E3">
              <w:rPr>
                <w:sz w:val="18"/>
                <w:szCs w:val="18"/>
                <w:lang w:val="en-US"/>
              </w:rPr>
              <w:t>0.00, 4.87</w:t>
            </w:r>
            <w:r w:rsidR="007B0571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7432CF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4</w:t>
            </w:r>
          </w:p>
        </w:tc>
      </w:tr>
      <w:tr w:rsidR="00BB2840" w:rsidRPr="003C76E3" w14:paraId="79C22032" w14:textId="77777777" w:rsidTr="000C009E">
        <w:tc>
          <w:tcPr>
            <w:tcW w:w="0" w:type="auto"/>
            <w:vAlign w:val="center"/>
          </w:tcPr>
          <w:p w14:paraId="06D6BB1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14:paraId="76D3480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2800280" w14:textId="2EF14C8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51 (</w:t>
            </w:r>
            <w:r w:rsidRPr="003C76E3">
              <w:rPr>
                <w:sz w:val="18"/>
                <w:szCs w:val="18"/>
                <w:lang w:val="en-US"/>
              </w:rPr>
              <w:t>0.00, 253,067.2</w:t>
            </w:r>
            <w:r w:rsidR="00A83ECA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3ECB20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284" w:type="dxa"/>
          </w:tcPr>
          <w:p w14:paraId="4A75B17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0263205" w14:textId="624D1C7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1.15 (</w:t>
            </w:r>
            <w:r w:rsidRPr="003C76E3">
              <w:rPr>
                <w:sz w:val="18"/>
                <w:szCs w:val="18"/>
                <w:lang w:val="en-US"/>
              </w:rPr>
              <w:t>0.00, 46</w:t>
            </w:r>
            <w:r w:rsidR="004E026E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61148C" w:rsidRPr="003C76E3">
              <w:rPr>
                <w:sz w:val="18"/>
                <w:szCs w:val="18"/>
                <w:lang w:val="en-US"/>
              </w:rPr>
              <w:t>0</w:t>
            </w:r>
            <w:r w:rsidR="004E026E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4E026E"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459B31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425" w:type="dxa"/>
          </w:tcPr>
          <w:p w14:paraId="3038924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550CA06" w14:textId="0741172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14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61148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61148C" w:rsidRPr="003C76E3">
              <w:rPr>
                <w:sz w:val="18"/>
                <w:szCs w:val="18"/>
                <w:lang w:val="en-US"/>
              </w:rPr>
              <w:t>3 * 10</w:t>
            </w:r>
            <w:r w:rsidR="0061148C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762F0F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1</w:t>
            </w:r>
          </w:p>
        </w:tc>
      </w:tr>
      <w:tr w:rsidR="00BB2840" w:rsidRPr="003C76E3" w14:paraId="0F29CB4D" w14:textId="77777777" w:rsidTr="000C009E">
        <w:tc>
          <w:tcPr>
            <w:tcW w:w="0" w:type="auto"/>
            <w:vAlign w:val="center"/>
          </w:tcPr>
          <w:p w14:paraId="275A056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14:paraId="438E990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091CCD4" w14:textId="7A10C06F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77 (</w:t>
            </w:r>
            <w:r w:rsidRPr="003C76E3">
              <w:rPr>
                <w:sz w:val="18"/>
                <w:szCs w:val="18"/>
                <w:lang w:val="en-US"/>
              </w:rPr>
              <w:t>0.00, 125,945.2</w:t>
            </w:r>
            <w:r w:rsidR="00A83ECA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46BC3B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284" w:type="dxa"/>
          </w:tcPr>
          <w:p w14:paraId="353F65F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C37C0EB" w14:textId="7F8FC22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5.28 (</w:t>
            </w:r>
            <w:r w:rsidRPr="003C76E3">
              <w:rPr>
                <w:sz w:val="18"/>
                <w:szCs w:val="18"/>
                <w:lang w:val="en-US"/>
              </w:rPr>
              <w:t>0.00, 1.02</w:t>
            </w:r>
            <w:r w:rsidR="002458EA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1F0F1C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425" w:type="dxa"/>
          </w:tcPr>
          <w:p w14:paraId="73793E0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D4D9CB7" w14:textId="057C2A2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09 (</w:t>
            </w:r>
            <w:r w:rsidRPr="003C76E3">
              <w:rPr>
                <w:sz w:val="18"/>
                <w:szCs w:val="18"/>
                <w:lang w:val="en-US"/>
              </w:rPr>
              <w:t>0.00, 14</w:t>
            </w:r>
            <w:r w:rsidR="00405BB6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405BB6" w:rsidRPr="003C76E3">
              <w:rPr>
                <w:sz w:val="18"/>
                <w:szCs w:val="18"/>
                <w:lang w:val="en-US"/>
              </w:rPr>
              <w:t>0 * 10</w:t>
            </w:r>
            <w:r w:rsidR="00405BB6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581C9D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BB2840" w:rsidRPr="003C76E3" w14:paraId="019BFF02" w14:textId="77777777" w:rsidTr="000C009E">
        <w:tc>
          <w:tcPr>
            <w:tcW w:w="0" w:type="auto"/>
            <w:vAlign w:val="center"/>
          </w:tcPr>
          <w:p w14:paraId="5168FC7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14:paraId="43A9997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C70AA2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49 (</w:t>
            </w:r>
            <w:r w:rsidRPr="003C76E3">
              <w:rPr>
                <w:sz w:val="18"/>
                <w:szCs w:val="18"/>
                <w:lang w:val="en-US"/>
              </w:rPr>
              <w:t>0.00, 69,194.81)</w:t>
            </w:r>
          </w:p>
        </w:tc>
        <w:tc>
          <w:tcPr>
            <w:tcW w:w="850" w:type="dxa"/>
            <w:vAlign w:val="center"/>
          </w:tcPr>
          <w:p w14:paraId="693D01D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284" w:type="dxa"/>
          </w:tcPr>
          <w:p w14:paraId="647CAD9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E1C1F79" w14:textId="350174F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1.50</w:t>
            </w:r>
            <w:r w:rsidR="0000317C" w:rsidRPr="003C76E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3C76E3">
              <w:rPr>
                <w:sz w:val="18"/>
                <w:szCs w:val="18"/>
                <w:lang w:val="en-US"/>
              </w:rPr>
              <w:t>0.00, 23</w:t>
            </w:r>
            <w:r w:rsidR="004F0DBA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4F0DBA" w:rsidRPr="003C76E3">
              <w:rPr>
                <w:sz w:val="18"/>
                <w:szCs w:val="18"/>
                <w:lang w:val="en-US"/>
              </w:rPr>
              <w:t>0 * 10</w:t>
            </w:r>
            <w:r w:rsidR="004F0DBA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7F01F7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425" w:type="dxa"/>
          </w:tcPr>
          <w:p w14:paraId="11F45FD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70D90BF" w14:textId="55CE967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12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53046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53046C" w:rsidRPr="003C76E3">
              <w:rPr>
                <w:sz w:val="18"/>
                <w:szCs w:val="18"/>
                <w:lang w:val="en-US"/>
              </w:rPr>
              <w:t>1 * 10</w:t>
            </w:r>
            <w:r w:rsidR="0053046C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E76E0D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</w:tr>
      <w:tr w:rsidR="00BB2840" w:rsidRPr="003C76E3" w14:paraId="51D603E8" w14:textId="77777777" w:rsidTr="000C009E">
        <w:tc>
          <w:tcPr>
            <w:tcW w:w="0" w:type="auto"/>
            <w:vAlign w:val="center"/>
          </w:tcPr>
          <w:p w14:paraId="5892A8F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14:paraId="0D69299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66DF9C0" w14:textId="0FB3E8EF" w:rsidR="00A51922" w:rsidRPr="003C76E3" w:rsidRDefault="00154056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99</w:t>
            </w:r>
            <w:r w:rsidR="00A51922"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A51922" w:rsidRPr="003C76E3">
              <w:rPr>
                <w:sz w:val="18"/>
                <w:szCs w:val="18"/>
                <w:lang w:val="en-US"/>
              </w:rPr>
              <w:t>0.00, 35,235.6</w:t>
            </w:r>
            <w:r w:rsidR="00A83ECA" w:rsidRPr="003C76E3">
              <w:rPr>
                <w:sz w:val="18"/>
                <w:szCs w:val="18"/>
                <w:lang w:val="en-US"/>
              </w:rPr>
              <w:t>0</w:t>
            </w:r>
            <w:r w:rsidR="00A51922"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412F77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284" w:type="dxa"/>
          </w:tcPr>
          <w:p w14:paraId="36AB88D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DAD4AF6" w14:textId="325D570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8.67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A4192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A41922" w:rsidRPr="003C76E3">
              <w:rPr>
                <w:sz w:val="18"/>
                <w:szCs w:val="18"/>
                <w:lang w:val="en-US"/>
              </w:rPr>
              <w:t>3 * 10</w:t>
            </w:r>
            <w:r w:rsidR="00A41922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C21BBA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425" w:type="dxa"/>
          </w:tcPr>
          <w:p w14:paraId="25299C8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8661E10" w14:textId="075CF13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35 (</w:t>
            </w:r>
            <w:r w:rsidRPr="003C76E3">
              <w:rPr>
                <w:sz w:val="18"/>
                <w:szCs w:val="18"/>
                <w:lang w:val="en-US"/>
              </w:rPr>
              <w:t>0.00, 47</w:t>
            </w:r>
            <w:r w:rsidR="0018488F" w:rsidRPr="003C76E3">
              <w:rPr>
                <w:sz w:val="18"/>
                <w:szCs w:val="18"/>
                <w:lang w:val="en-US"/>
              </w:rPr>
              <w:t>.0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18488F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18488F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09C28C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9</w:t>
            </w:r>
          </w:p>
        </w:tc>
      </w:tr>
      <w:tr w:rsidR="00BB2840" w:rsidRPr="003C76E3" w14:paraId="74643983" w14:textId="77777777" w:rsidTr="000C009E">
        <w:tc>
          <w:tcPr>
            <w:tcW w:w="0" w:type="auto"/>
            <w:vAlign w:val="center"/>
          </w:tcPr>
          <w:p w14:paraId="1A60C76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</w:tcPr>
          <w:p w14:paraId="0DCE986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9B89289" w14:textId="4F47ED4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70 (</w:t>
            </w:r>
            <w:r w:rsidRPr="003C76E3">
              <w:rPr>
                <w:sz w:val="18"/>
                <w:szCs w:val="18"/>
                <w:lang w:val="en-US"/>
              </w:rPr>
              <w:t>0.00, 18,891.9</w:t>
            </w:r>
            <w:r w:rsidR="00A83ECA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8DA6EA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284" w:type="dxa"/>
          </w:tcPr>
          <w:p w14:paraId="7ED4EC0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9702BE0" w14:textId="0D55397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.57 (</w:t>
            </w:r>
            <w:r w:rsidRPr="003C76E3">
              <w:rPr>
                <w:sz w:val="18"/>
                <w:szCs w:val="18"/>
                <w:lang w:val="en-US"/>
              </w:rPr>
              <w:t>0.00, 12</w:t>
            </w:r>
            <w:r w:rsidR="00567EB8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567EB8" w:rsidRPr="003C76E3">
              <w:rPr>
                <w:sz w:val="18"/>
                <w:szCs w:val="18"/>
                <w:lang w:val="en-US"/>
              </w:rPr>
              <w:t>0 * 10</w:t>
            </w:r>
            <w:r w:rsidR="00567EB8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F500E1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425" w:type="dxa"/>
          </w:tcPr>
          <w:p w14:paraId="6D3A2AE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B8DAF85" w14:textId="198A130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16 (</w:t>
            </w:r>
            <w:r w:rsidRPr="003C76E3">
              <w:rPr>
                <w:sz w:val="18"/>
                <w:szCs w:val="18"/>
                <w:lang w:val="en-US"/>
              </w:rPr>
              <w:t>0.00, 2.82</w:t>
            </w:r>
            <w:r w:rsidR="00567EB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593710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BB2840" w:rsidRPr="003C76E3" w14:paraId="10D5B075" w14:textId="77777777" w:rsidTr="000C009E">
        <w:tc>
          <w:tcPr>
            <w:tcW w:w="0" w:type="auto"/>
            <w:vAlign w:val="center"/>
          </w:tcPr>
          <w:p w14:paraId="43FF4F3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14:paraId="348F28A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3168A0B" w14:textId="1565C54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40 (</w:t>
            </w:r>
            <w:r w:rsidRPr="003C76E3">
              <w:rPr>
                <w:sz w:val="18"/>
                <w:szCs w:val="18"/>
                <w:lang w:val="en-US"/>
              </w:rPr>
              <w:t>0.00, 9</w:t>
            </w:r>
            <w:r w:rsidR="00A83ECA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977.13)</w:t>
            </w:r>
          </w:p>
        </w:tc>
        <w:tc>
          <w:tcPr>
            <w:tcW w:w="850" w:type="dxa"/>
            <w:vAlign w:val="center"/>
          </w:tcPr>
          <w:p w14:paraId="42BAB4D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284" w:type="dxa"/>
          </w:tcPr>
          <w:p w14:paraId="0FB97FA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A628BFF" w14:textId="4CB7658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.66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4A2D2A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4A2D2A" w:rsidRPr="003C76E3">
              <w:rPr>
                <w:sz w:val="18"/>
                <w:szCs w:val="18"/>
                <w:lang w:val="en-US"/>
              </w:rPr>
              <w:t>2</w:t>
            </w:r>
            <w:r w:rsidR="00567EB8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4A2D2A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1A1922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425" w:type="dxa"/>
          </w:tcPr>
          <w:p w14:paraId="7E71885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48829BA" w14:textId="25D1E4C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04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413EAA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7</w:t>
            </w:r>
            <w:r w:rsidR="00413EAA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413EAA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6B5A05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</w:tr>
      <w:tr w:rsidR="00BB2840" w:rsidRPr="003C76E3" w14:paraId="5C5E6245" w14:textId="77777777" w:rsidTr="000C009E">
        <w:tc>
          <w:tcPr>
            <w:tcW w:w="0" w:type="auto"/>
            <w:vAlign w:val="center"/>
          </w:tcPr>
          <w:p w14:paraId="70DF337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</w:tcPr>
          <w:p w14:paraId="3DC680E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34CC12B" w14:textId="7C4E3FD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08 (</w:t>
            </w:r>
            <w:r w:rsidRPr="003C76E3">
              <w:rPr>
                <w:sz w:val="18"/>
                <w:szCs w:val="18"/>
                <w:lang w:val="en-US"/>
              </w:rPr>
              <w:t>0.00, 5</w:t>
            </w:r>
            <w:r w:rsidR="00A83ECA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133.86)</w:t>
            </w:r>
          </w:p>
        </w:tc>
        <w:tc>
          <w:tcPr>
            <w:tcW w:w="850" w:type="dxa"/>
            <w:vAlign w:val="center"/>
          </w:tcPr>
          <w:p w14:paraId="329B438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284" w:type="dxa"/>
          </w:tcPr>
          <w:p w14:paraId="097A284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E68DA6E" w14:textId="34AFD7D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.64 (</w:t>
            </w:r>
            <w:r w:rsidRPr="003C76E3">
              <w:rPr>
                <w:sz w:val="18"/>
                <w:szCs w:val="18"/>
                <w:lang w:val="en-US"/>
              </w:rPr>
              <w:t>0.00, 7.86</w:t>
            </w:r>
            <w:r w:rsidR="005F711D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7907A3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425" w:type="dxa"/>
          </w:tcPr>
          <w:p w14:paraId="4CAE4C8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5BBA79F" w14:textId="5CE918C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79 (</w:t>
            </w:r>
            <w:r w:rsidRPr="003C76E3">
              <w:rPr>
                <w:sz w:val="18"/>
                <w:szCs w:val="18"/>
                <w:lang w:val="en-US"/>
              </w:rPr>
              <w:t>0.00, 10</w:t>
            </w:r>
            <w:r w:rsidR="005F711D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5F711D" w:rsidRPr="003C76E3">
              <w:rPr>
                <w:sz w:val="18"/>
                <w:szCs w:val="18"/>
                <w:lang w:val="en-US"/>
              </w:rPr>
              <w:t>0 * 10</w:t>
            </w:r>
            <w:r w:rsidR="005F711D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B1A55E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</w:tr>
      <w:tr w:rsidR="00BB2840" w:rsidRPr="003C76E3" w14:paraId="51630754" w14:textId="77777777" w:rsidTr="000C009E">
        <w:tc>
          <w:tcPr>
            <w:tcW w:w="0" w:type="auto"/>
            <w:vAlign w:val="center"/>
          </w:tcPr>
          <w:p w14:paraId="2BECEBB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14:paraId="3B1BFF4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C1E5124" w14:textId="60F4B98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93 (</w:t>
            </w:r>
            <w:r w:rsidRPr="003C76E3">
              <w:rPr>
                <w:sz w:val="18"/>
                <w:szCs w:val="18"/>
                <w:lang w:val="en-US"/>
              </w:rPr>
              <w:t>0.00, 2</w:t>
            </w:r>
            <w:r w:rsidR="00A83ECA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836.57)</w:t>
            </w:r>
          </w:p>
        </w:tc>
        <w:tc>
          <w:tcPr>
            <w:tcW w:w="850" w:type="dxa"/>
            <w:vAlign w:val="center"/>
          </w:tcPr>
          <w:p w14:paraId="721BAAF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284" w:type="dxa"/>
          </w:tcPr>
          <w:p w14:paraId="2A79C9B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D3CA6E2" w14:textId="229CEA8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88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5957F5" w:rsidRPr="003C76E3">
              <w:rPr>
                <w:sz w:val="18"/>
                <w:szCs w:val="18"/>
                <w:lang w:val="en-US"/>
              </w:rPr>
              <w:t>0.20 * 10</w:t>
            </w:r>
            <w:r w:rsidR="005957F5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ADAFC6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425" w:type="dxa"/>
          </w:tcPr>
          <w:p w14:paraId="7E12B0A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E0F9BFC" w14:textId="7D8C31C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50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5957F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5957F5" w:rsidRPr="003C76E3">
              <w:rPr>
                <w:sz w:val="18"/>
                <w:szCs w:val="18"/>
                <w:lang w:val="en-US"/>
              </w:rPr>
              <w:t>8 * 10</w:t>
            </w:r>
            <w:r w:rsidR="005957F5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7DFD7B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</w:tr>
      <w:tr w:rsidR="00BB2840" w:rsidRPr="003C76E3" w14:paraId="68E97D4C" w14:textId="77777777" w:rsidTr="000C009E">
        <w:tc>
          <w:tcPr>
            <w:tcW w:w="0" w:type="auto"/>
            <w:vAlign w:val="center"/>
          </w:tcPr>
          <w:p w14:paraId="5F1D13C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798CB99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6B7EEAE" w14:textId="277F665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3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A83ECA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513.20)</w:t>
            </w:r>
          </w:p>
        </w:tc>
        <w:tc>
          <w:tcPr>
            <w:tcW w:w="850" w:type="dxa"/>
            <w:vAlign w:val="center"/>
          </w:tcPr>
          <w:p w14:paraId="794C5E8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284" w:type="dxa"/>
          </w:tcPr>
          <w:p w14:paraId="01D4432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72119CA" w14:textId="3D96534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.35 (</w:t>
            </w:r>
            <w:r w:rsidRPr="003C76E3">
              <w:rPr>
                <w:sz w:val="18"/>
                <w:szCs w:val="18"/>
                <w:lang w:val="en-US"/>
              </w:rPr>
              <w:t>0.00, 5.19</w:t>
            </w:r>
            <w:r w:rsidR="00BA336F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BE7466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425" w:type="dxa"/>
          </w:tcPr>
          <w:p w14:paraId="5285D7F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3BA9E5A" w14:textId="03FBE45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4</w:t>
            </w:r>
            <w:r w:rsidR="002E3F6F" w:rsidRPr="003C76E3"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3C76E3">
              <w:rPr>
                <w:sz w:val="18"/>
                <w:szCs w:val="18"/>
                <w:lang w:val="en-US"/>
              </w:rPr>
              <w:t>0.00, 36</w:t>
            </w:r>
            <w:r w:rsidR="00BA336F" w:rsidRPr="003C76E3">
              <w:rPr>
                <w:sz w:val="18"/>
                <w:szCs w:val="18"/>
                <w:lang w:val="en-US"/>
              </w:rPr>
              <w:t>.0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BA336F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BA336F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959E66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0</w:t>
            </w:r>
          </w:p>
        </w:tc>
      </w:tr>
      <w:tr w:rsidR="00BB2840" w:rsidRPr="003C76E3" w14:paraId="397D9D08" w14:textId="77777777" w:rsidTr="000C009E">
        <w:tc>
          <w:tcPr>
            <w:tcW w:w="0" w:type="auto"/>
            <w:vAlign w:val="center"/>
          </w:tcPr>
          <w:p w14:paraId="6078B21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</w:tcPr>
          <w:p w14:paraId="1153E76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AE1413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7 (</w:t>
            </w:r>
            <w:r w:rsidRPr="003C76E3">
              <w:rPr>
                <w:sz w:val="18"/>
                <w:szCs w:val="18"/>
                <w:lang w:val="en-US"/>
              </w:rPr>
              <w:t>0.00, 919.39)</w:t>
            </w:r>
          </w:p>
        </w:tc>
        <w:tc>
          <w:tcPr>
            <w:tcW w:w="850" w:type="dxa"/>
            <w:vAlign w:val="center"/>
          </w:tcPr>
          <w:p w14:paraId="0E8FE34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284" w:type="dxa"/>
          </w:tcPr>
          <w:p w14:paraId="410EDDC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25F03F7" w14:textId="69F64A8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89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BC6EA1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BC6EA1" w:rsidRPr="003C76E3">
              <w:rPr>
                <w:sz w:val="18"/>
                <w:szCs w:val="18"/>
                <w:lang w:val="en-US"/>
              </w:rPr>
              <w:t>4 *10</w:t>
            </w:r>
            <w:r w:rsidR="00BC6EA1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228116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425" w:type="dxa"/>
          </w:tcPr>
          <w:p w14:paraId="163104E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1969D69" w14:textId="5C74EB3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16 (</w:t>
            </w:r>
            <w:r w:rsidRPr="003C76E3">
              <w:rPr>
                <w:sz w:val="18"/>
                <w:szCs w:val="18"/>
                <w:lang w:val="en-US"/>
              </w:rPr>
              <w:t>0.00, 2.02</w:t>
            </w:r>
            <w:r w:rsidR="00BC6EA1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A21B08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2</w:t>
            </w:r>
          </w:p>
        </w:tc>
      </w:tr>
      <w:tr w:rsidR="00BB2840" w:rsidRPr="003C76E3" w14:paraId="78E80CAF" w14:textId="77777777" w:rsidTr="000C009E">
        <w:tc>
          <w:tcPr>
            <w:tcW w:w="0" w:type="auto"/>
            <w:vAlign w:val="center"/>
          </w:tcPr>
          <w:p w14:paraId="22FE170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08C5EFD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C8FAAF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62 (0.01, 500.09)</w:t>
            </w:r>
          </w:p>
        </w:tc>
        <w:tc>
          <w:tcPr>
            <w:tcW w:w="850" w:type="dxa"/>
            <w:vAlign w:val="center"/>
          </w:tcPr>
          <w:p w14:paraId="1E9F33C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284" w:type="dxa"/>
          </w:tcPr>
          <w:p w14:paraId="5C9235E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02ACC3C" w14:textId="0B975CE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57 (</w:t>
            </w:r>
            <w:r w:rsidRPr="003C76E3">
              <w:rPr>
                <w:sz w:val="18"/>
                <w:szCs w:val="18"/>
                <w:lang w:val="en-US"/>
              </w:rPr>
              <w:t>0.00, 3.65</w:t>
            </w:r>
            <w:r w:rsidR="00BC6EA1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4EA1A8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425" w:type="dxa"/>
          </w:tcPr>
          <w:p w14:paraId="140862E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0C79BDA" w14:textId="18DDC82F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.00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A71978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A71978" w:rsidRPr="003C76E3">
              <w:rPr>
                <w:sz w:val="18"/>
                <w:szCs w:val="18"/>
                <w:lang w:val="en-US"/>
              </w:rPr>
              <w:t>2 * 10</w:t>
            </w:r>
            <w:r w:rsidR="00A71978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B2C2C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0</w:t>
            </w:r>
          </w:p>
        </w:tc>
      </w:tr>
      <w:tr w:rsidR="00BB2840" w:rsidRPr="003C76E3" w14:paraId="3BE0C3C2" w14:textId="77777777" w:rsidTr="000C009E">
        <w:tc>
          <w:tcPr>
            <w:tcW w:w="0" w:type="auto"/>
            <w:vAlign w:val="center"/>
          </w:tcPr>
          <w:p w14:paraId="793B8A1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14:paraId="7C2D593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2C46A1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9 (0.01, 272.97)</w:t>
            </w:r>
          </w:p>
        </w:tc>
        <w:tc>
          <w:tcPr>
            <w:tcW w:w="850" w:type="dxa"/>
            <w:vAlign w:val="center"/>
          </w:tcPr>
          <w:p w14:paraId="74280AB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284" w:type="dxa"/>
          </w:tcPr>
          <w:p w14:paraId="3F2F03A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9AB6E3E" w14:textId="7D74A5E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97 (</w:t>
            </w:r>
            <w:r w:rsidRPr="003C76E3">
              <w:rPr>
                <w:sz w:val="18"/>
                <w:szCs w:val="18"/>
                <w:lang w:val="en-US"/>
              </w:rPr>
              <w:t>0.00, 84</w:t>
            </w:r>
            <w:r w:rsidR="003263CB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3263CB" w:rsidRPr="003C76E3">
              <w:rPr>
                <w:sz w:val="18"/>
                <w:szCs w:val="18"/>
                <w:lang w:val="en-US"/>
              </w:rPr>
              <w:t>0 * 10</w:t>
            </w:r>
            <w:r w:rsidR="003263CB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0B0F4D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425" w:type="dxa"/>
          </w:tcPr>
          <w:p w14:paraId="6FAD143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DEEADAB" w14:textId="491229D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82 (</w:t>
            </w:r>
            <w:r w:rsidRPr="003C76E3">
              <w:rPr>
                <w:sz w:val="18"/>
                <w:szCs w:val="18"/>
                <w:lang w:val="en-US"/>
              </w:rPr>
              <w:t>0.00, 6,924,877</w:t>
            </w:r>
            <w:r w:rsidR="003263CB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88971D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8</w:t>
            </w:r>
          </w:p>
        </w:tc>
      </w:tr>
      <w:tr w:rsidR="00BB2840" w:rsidRPr="003C76E3" w14:paraId="41554F36" w14:textId="77777777" w:rsidTr="000C009E">
        <w:tc>
          <w:tcPr>
            <w:tcW w:w="0" w:type="auto"/>
            <w:vAlign w:val="center"/>
          </w:tcPr>
          <w:p w14:paraId="38C2B8F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</w:tcPr>
          <w:p w14:paraId="213F1DF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D6C9F9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3 (0.01, 155.25)</w:t>
            </w:r>
          </w:p>
        </w:tc>
        <w:tc>
          <w:tcPr>
            <w:tcW w:w="850" w:type="dxa"/>
            <w:vAlign w:val="center"/>
          </w:tcPr>
          <w:p w14:paraId="1B32183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284" w:type="dxa"/>
          </w:tcPr>
          <w:p w14:paraId="6BD741E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C0831E8" w14:textId="1605650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90 (</w:t>
            </w:r>
            <w:r w:rsidRPr="003C76E3">
              <w:rPr>
                <w:sz w:val="18"/>
                <w:szCs w:val="18"/>
                <w:lang w:val="en-US"/>
              </w:rPr>
              <w:t>0.00, 2.48</w:t>
            </w:r>
            <w:r w:rsidR="0041336F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16F55D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425" w:type="dxa"/>
          </w:tcPr>
          <w:p w14:paraId="473CFAA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9691245" w14:textId="1ABDEBD2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71 (</w:t>
            </w:r>
            <w:r w:rsidRPr="003C76E3">
              <w:rPr>
                <w:sz w:val="18"/>
                <w:szCs w:val="18"/>
                <w:lang w:val="en-US"/>
              </w:rPr>
              <w:t>0.00, 412,221.1</w:t>
            </w:r>
            <w:r w:rsidR="00E9378B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EEE919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3</w:t>
            </w:r>
          </w:p>
        </w:tc>
      </w:tr>
      <w:tr w:rsidR="00BB2840" w:rsidRPr="003C76E3" w14:paraId="3B71776B" w14:textId="77777777" w:rsidTr="000C009E">
        <w:tc>
          <w:tcPr>
            <w:tcW w:w="0" w:type="auto"/>
            <w:vAlign w:val="center"/>
          </w:tcPr>
          <w:p w14:paraId="00CCAB4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46D3826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B3EB1C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9 (0.02, 89.71)</w:t>
            </w:r>
          </w:p>
        </w:tc>
        <w:tc>
          <w:tcPr>
            <w:tcW w:w="850" w:type="dxa"/>
            <w:vAlign w:val="center"/>
          </w:tcPr>
          <w:p w14:paraId="6F3767C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284" w:type="dxa"/>
          </w:tcPr>
          <w:p w14:paraId="3B96000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48B3328" w14:textId="106FA9F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4 (</w:t>
            </w:r>
            <w:r w:rsidRPr="003C76E3">
              <w:rPr>
                <w:sz w:val="18"/>
                <w:szCs w:val="18"/>
                <w:lang w:val="en-US"/>
              </w:rPr>
              <w:t>0.00, 60</w:t>
            </w:r>
            <w:r w:rsidR="002E621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7</w:t>
            </w:r>
            <w:r w:rsidR="002E6219" w:rsidRPr="003C76E3">
              <w:rPr>
                <w:sz w:val="18"/>
                <w:szCs w:val="18"/>
                <w:lang w:val="en-US"/>
              </w:rPr>
              <w:t>0 * 10</w:t>
            </w:r>
            <w:r w:rsidR="002E621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B36449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425" w:type="dxa"/>
          </w:tcPr>
          <w:p w14:paraId="1BF35F5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29DE69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1 (</w:t>
            </w:r>
            <w:r w:rsidRPr="003C76E3">
              <w:rPr>
                <w:sz w:val="18"/>
                <w:szCs w:val="18"/>
                <w:lang w:val="en-US"/>
              </w:rPr>
              <w:t>0.00, 23,203.02)</w:t>
            </w:r>
          </w:p>
        </w:tc>
        <w:tc>
          <w:tcPr>
            <w:tcW w:w="850" w:type="dxa"/>
          </w:tcPr>
          <w:p w14:paraId="5EA357F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4</w:t>
            </w:r>
          </w:p>
        </w:tc>
      </w:tr>
      <w:tr w:rsidR="00BB2840" w:rsidRPr="003C76E3" w14:paraId="70A48DBD" w14:textId="77777777" w:rsidTr="000C009E">
        <w:tc>
          <w:tcPr>
            <w:tcW w:w="0" w:type="auto"/>
            <w:vAlign w:val="center"/>
          </w:tcPr>
          <w:p w14:paraId="0AFF069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</w:tcPr>
          <w:p w14:paraId="74AB68B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EDE6E8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3 (0.03, 51.13)</w:t>
            </w:r>
          </w:p>
        </w:tc>
        <w:tc>
          <w:tcPr>
            <w:tcW w:w="850" w:type="dxa"/>
            <w:vAlign w:val="center"/>
          </w:tcPr>
          <w:p w14:paraId="6644317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284" w:type="dxa"/>
          </w:tcPr>
          <w:p w14:paraId="612BD55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9A43C46" w14:textId="07940455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7 (</w:t>
            </w:r>
            <w:r w:rsidRPr="003C76E3">
              <w:rPr>
                <w:sz w:val="18"/>
                <w:szCs w:val="18"/>
                <w:lang w:val="en-US"/>
              </w:rPr>
              <w:t>0.00, 1,760,661</w:t>
            </w:r>
            <w:r w:rsidR="00D160B4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CA9492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425" w:type="dxa"/>
          </w:tcPr>
          <w:p w14:paraId="65695E4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6537BBA" w14:textId="5476F3C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32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D160B4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291.76)</w:t>
            </w:r>
          </w:p>
        </w:tc>
        <w:tc>
          <w:tcPr>
            <w:tcW w:w="850" w:type="dxa"/>
          </w:tcPr>
          <w:p w14:paraId="1BBE5A8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8</w:t>
            </w:r>
          </w:p>
        </w:tc>
      </w:tr>
      <w:tr w:rsidR="00BB2840" w:rsidRPr="003C76E3" w14:paraId="3D9179A0" w14:textId="77777777" w:rsidTr="000C009E">
        <w:tc>
          <w:tcPr>
            <w:tcW w:w="0" w:type="auto"/>
            <w:vAlign w:val="center"/>
          </w:tcPr>
          <w:p w14:paraId="73DE868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3ADC582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22E283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7 (0.06, 28.97)</w:t>
            </w:r>
          </w:p>
        </w:tc>
        <w:tc>
          <w:tcPr>
            <w:tcW w:w="850" w:type="dxa"/>
            <w:vAlign w:val="center"/>
          </w:tcPr>
          <w:p w14:paraId="2FCA406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284" w:type="dxa"/>
          </w:tcPr>
          <w:p w14:paraId="7D1517D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3F7E7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5 (</w:t>
            </w:r>
            <w:r w:rsidRPr="003C76E3">
              <w:rPr>
                <w:sz w:val="18"/>
                <w:szCs w:val="18"/>
                <w:lang w:val="en-US"/>
              </w:rPr>
              <w:t>0.00, 41,472.25)</w:t>
            </w:r>
          </w:p>
        </w:tc>
        <w:tc>
          <w:tcPr>
            <w:tcW w:w="850" w:type="dxa"/>
          </w:tcPr>
          <w:p w14:paraId="77E2CD3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425" w:type="dxa"/>
          </w:tcPr>
          <w:p w14:paraId="52E826E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F29371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8 (0.02, 80.07)</w:t>
            </w:r>
          </w:p>
        </w:tc>
        <w:tc>
          <w:tcPr>
            <w:tcW w:w="850" w:type="dxa"/>
          </w:tcPr>
          <w:p w14:paraId="5B328E7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08</w:t>
            </w:r>
          </w:p>
        </w:tc>
      </w:tr>
      <w:tr w:rsidR="00BB2840" w:rsidRPr="003C76E3" w14:paraId="3987C6D4" w14:textId="77777777" w:rsidTr="000C009E">
        <w:tc>
          <w:tcPr>
            <w:tcW w:w="0" w:type="auto"/>
            <w:vAlign w:val="center"/>
          </w:tcPr>
          <w:p w14:paraId="10F3C0A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72326BC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35CC7F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3 (0.08, 15.37)</w:t>
            </w:r>
          </w:p>
        </w:tc>
        <w:tc>
          <w:tcPr>
            <w:tcW w:w="850" w:type="dxa"/>
            <w:vAlign w:val="center"/>
          </w:tcPr>
          <w:p w14:paraId="696F5A1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284" w:type="dxa"/>
          </w:tcPr>
          <w:p w14:paraId="6FDF1F2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DBA36D6" w14:textId="72736E1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D160B4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003.95)</w:t>
            </w:r>
          </w:p>
        </w:tc>
        <w:tc>
          <w:tcPr>
            <w:tcW w:w="850" w:type="dxa"/>
          </w:tcPr>
          <w:p w14:paraId="4BD6A7B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425" w:type="dxa"/>
          </w:tcPr>
          <w:p w14:paraId="04EC76D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E96DBE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3 (0.28, 4.56)</w:t>
            </w:r>
          </w:p>
        </w:tc>
        <w:tc>
          <w:tcPr>
            <w:tcW w:w="850" w:type="dxa"/>
          </w:tcPr>
          <w:p w14:paraId="7C7F450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7</w:t>
            </w:r>
          </w:p>
        </w:tc>
      </w:tr>
      <w:tr w:rsidR="00BB2840" w:rsidRPr="003C76E3" w14:paraId="0C873DEF" w14:textId="77777777" w:rsidTr="000C009E">
        <w:tc>
          <w:tcPr>
            <w:tcW w:w="0" w:type="auto"/>
            <w:vAlign w:val="center"/>
          </w:tcPr>
          <w:p w14:paraId="28E3902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14:paraId="3D1DF98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1FB070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4 (0.14, 9.21)</w:t>
            </w:r>
          </w:p>
        </w:tc>
        <w:tc>
          <w:tcPr>
            <w:tcW w:w="850" w:type="dxa"/>
            <w:vAlign w:val="center"/>
          </w:tcPr>
          <w:p w14:paraId="5648DCC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284" w:type="dxa"/>
          </w:tcPr>
          <w:p w14:paraId="444B6EB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CE3AFA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1 (0.03, 33.48)</w:t>
            </w:r>
          </w:p>
        </w:tc>
        <w:tc>
          <w:tcPr>
            <w:tcW w:w="850" w:type="dxa"/>
          </w:tcPr>
          <w:p w14:paraId="65D5C06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425" w:type="dxa"/>
          </w:tcPr>
          <w:p w14:paraId="544408F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119A14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2 (0.30, 4.95)</w:t>
            </w:r>
          </w:p>
        </w:tc>
        <w:tc>
          <w:tcPr>
            <w:tcW w:w="850" w:type="dxa"/>
          </w:tcPr>
          <w:p w14:paraId="5F4C488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BB2840" w:rsidRPr="003C76E3" w14:paraId="529B277B" w14:textId="77777777" w:rsidTr="000C009E">
        <w:tc>
          <w:tcPr>
            <w:tcW w:w="0" w:type="auto"/>
            <w:vAlign w:val="center"/>
          </w:tcPr>
          <w:p w14:paraId="3B5FB9F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41</w:t>
            </w:r>
          </w:p>
        </w:tc>
        <w:tc>
          <w:tcPr>
            <w:tcW w:w="0" w:type="auto"/>
          </w:tcPr>
          <w:p w14:paraId="626DFEC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0D45ED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2 (0.21, 4.94)</w:t>
            </w:r>
          </w:p>
        </w:tc>
        <w:tc>
          <w:tcPr>
            <w:tcW w:w="850" w:type="dxa"/>
            <w:vAlign w:val="center"/>
          </w:tcPr>
          <w:p w14:paraId="5E47B85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284" w:type="dxa"/>
          </w:tcPr>
          <w:p w14:paraId="0078F2E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B0C1C7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5 (0.51, 0.82)</w:t>
            </w:r>
          </w:p>
        </w:tc>
        <w:tc>
          <w:tcPr>
            <w:tcW w:w="850" w:type="dxa"/>
          </w:tcPr>
          <w:p w14:paraId="5AAD5ED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5" w:type="dxa"/>
          </w:tcPr>
          <w:p w14:paraId="481D5B3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94039E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9 (0.02, 68.23)</w:t>
            </w:r>
          </w:p>
        </w:tc>
        <w:tc>
          <w:tcPr>
            <w:tcW w:w="850" w:type="dxa"/>
          </w:tcPr>
          <w:p w14:paraId="1FF9F0E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8</w:t>
            </w:r>
          </w:p>
        </w:tc>
      </w:tr>
      <w:tr w:rsidR="00BB2840" w:rsidRPr="003C76E3" w14:paraId="2A19893A" w14:textId="77777777" w:rsidTr="000C009E">
        <w:tc>
          <w:tcPr>
            <w:tcW w:w="0" w:type="auto"/>
            <w:vAlign w:val="center"/>
          </w:tcPr>
          <w:p w14:paraId="25466C8E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14:paraId="19BF596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CD4B74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 (0.33, 2.79)</w:t>
            </w:r>
          </w:p>
        </w:tc>
        <w:tc>
          <w:tcPr>
            <w:tcW w:w="850" w:type="dxa"/>
            <w:vAlign w:val="center"/>
          </w:tcPr>
          <w:p w14:paraId="67870A5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284" w:type="dxa"/>
          </w:tcPr>
          <w:p w14:paraId="42A54BC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A5901C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1 (0.02, 23.63)</w:t>
            </w:r>
          </w:p>
        </w:tc>
        <w:tc>
          <w:tcPr>
            <w:tcW w:w="850" w:type="dxa"/>
          </w:tcPr>
          <w:p w14:paraId="23A561F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425" w:type="dxa"/>
          </w:tcPr>
          <w:p w14:paraId="1AAC2F8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AA9008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 (0.00, 969.27)</w:t>
            </w:r>
          </w:p>
        </w:tc>
        <w:tc>
          <w:tcPr>
            <w:tcW w:w="850" w:type="dxa"/>
          </w:tcPr>
          <w:p w14:paraId="208504E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BB2840" w:rsidRPr="003C76E3" w14:paraId="230166EC" w14:textId="77777777" w:rsidTr="000C009E">
        <w:tc>
          <w:tcPr>
            <w:tcW w:w="0" w:type="auto"/>
            <w:vAlign w:val="center"/>
          </w:tcPr>
          <w:p w14:paraId="30B24D3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14:paraId="4348F3F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0C46BC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0 (0.52, 1.57)</w:t>
            </w:r>
          </w:p>
        </w:tc>
        <w:tc>
          <w:tcPr>
            <w:tcW w:w="850" w:type="dxa"/>
            <w:vAlign w:val="center"/>
          </w:tcPr>
          <w:p w14:paraId="6A668BD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284" w:type="dxa"/>
          </w:tcPr>
          <w:p w14:paraId="7B1001A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01BA31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4 (</w:t>
            </w:r>
            <w:r w:rsidRPr="003C76E3">
              <w:rPr>
                <w:sz w:val="18"/>
                <w:szCs w:val="18"/>
                <w:lang w:val="en-US"/>
              </w:rPr>
              <w:t>0.00, 597.07)</w:t>
            </w:r>
          </w:p>
        </w:tc>
        <w:tc>
          <w:tcPr>
            <w:tcW w:w="850" w:type="dxa"/>
          </w:tcPr>
          <w:p w14:paraId="2F4C209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425" w:type="dxa"/>
          </w:tcPr>
          <w:p w14:paraId="168B110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019210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 (0.00, 14,673.01)</w:t>
            </w:r>
          </w:p>
        </w:tc>
        <w:tc>
          <w:tcPr>
            <w:tcW w:w="850" w:type="dxa"/>
          </w:tcPr>
          <w:p w14:paraId="0F1490B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2</w:t>
            </w:r>
          </w:p>
        </w:tc>
      </w:tr>
      <w:tr w:rsidR="00BB2840" w:rsidRPr="003C76E3" w14:paraId="6954D2E9" w14:textId="77777777" w:rsidTr="000C009E">
        <w:tc>
          <w:tcPr>
            <w:tcW w:w="0" w:type="auto"/>
            <w:vAlign w:val="center"/>
          </w:tcPr>
          <w:p w14:paraId="07D6316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</w:tcPr>
          <w:p w14:paraId="3F32ACD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61E6FB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6 (0.70, 1.05)</w:t>
            </w:r>
          </w:p>
        </w:tc>
        <w:tc>
          <w:tcPr>
            <w:tcW w:w="850" w:type="dxa"/>
            <w:vAlign w:val="center"/>
          </w:tcPr>
          <w:p w14:paraId="28B028E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284" w:type="dxa"/>
          </w:tcPr>
          <w:p w14:paraId="091EF27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348044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5 (</w:t>
            </w:r>
            <w:r w:rsidRPr="003C76E3">
              <w:rPr>
                <w:sz w:val="18"/>
                <w:szCs w:val="18"/>
                <w:lang w:val="en-US"/>
              </w:rPr>
              <w:t>0.00, 19,786.19)</w:t>
            </w:r>
          </w:p>
        </w:tc>
        <w:tc>
          <w:tcPr>
            <w:tcW w:w="850" w:type="dxa"/>
          </w:tcPr>
          <w:p w14:paraId="7CD85A0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425" w:type="dxa"/>
          </w:tcPr>
          <w:p w14:paraId="13038B2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9FE2D44" w14:textId="51533CC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 (</w:t>
            </w:r>
            <w:r w:rsidRPr="003C76E3">
              <w:rPr>
                <w:sz w:val="18"/>
                <w:szCs w:val="18"/>
                <w:lang w:val="en-US"/>
              </w:rPr>
              <w:t>0.00, 196,711.3</w:t>
            </w:r>
            <w:r w:rsidR="00D160B4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71B31D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4</w:t>
            </w:r>
          </w:p>
        </w:tc>
      </w:tr>
      <w:tr w:rsidR="00BB2840" w:rsidRPr="003C76E3" w14:paraId="1E7B27D4" w14:textId="77777777" w:rsidTr="000C009E">
        <w:tc>
          <w:tcPr>
            <w:tcW w:w="0" w:type="auto"/>
            <w:vAlign w:val="center"/>
          </w:tcPr>
          <w:p w14:paraId="762C169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</w:tcPr>
          <w:p w14:paraId="146AEEC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556249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 (0.47, 1.42)</w:t>
            </w:r>
          </w:p>
        </w:tc>
        <w:tc>
          <w:tcPr>
            <w:tcW w:w="850" w:type="dxa"/>
            <w:vAlign w:val="center"/>
          </w:tcPr>
          <w:p w14:paraId="34C5F9A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284" w:type="dxa"/>
          </w:tcPr>
          <w:p w14:paraId="2A07B59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4CD481B" w14:textId="0150533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9 (</w:t>
            </w:r>
            <w:r w:rsidRPr="003C76E3">
              <w:rPr>
                <w:sz w:val="18"/>
                <w:szCs w:val="18"/>
                <w:lang w:val="en-US"/>
              </w:rPr>
              <w:t>0.00, 582,013.4</w:t>
            </w:r>
            <w:r w:rsidR="00D160B4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253F1C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425" w:type="dxa"/>
          </w:tcPr>
          <w:p w14:paraId="796F1B1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66EF2E2" w14:textId="3A3F40A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3 (</w:t>
            </w:r>
            <w:r w:rsidRPr="003C76E3">
              <w:rPr>
                <w:sz w:val="18"/>
                <w:szCs w:val="18"/>
                <w:lang w:val="en-US"/>
              </w:rPr>
              <w:t>0.00, 3,145,206</w:t>
            </w:r>
            <w:r w:rsidR="00D160B4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968A47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81</w:t>
            </w:r>
          </w:p>
        </w:tc>
      </w:tr>
      <w:tr w:rsidR="00BB2840" w:rsidRPr="003C76E3" w14:paraId="538B8C2B" w14:textId="77777777" w:rsidTr="000C009E">
        <w:tc>
          <w:tcPr>
            <w:tcW w:w="0" w:type="auto"/>
            <w:vAlign w:val="center"/>
          </w:tcPr>
          <w:p w14:paraId="75B3B06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</w:tcPr>
          <w:p w14:paraId="0982543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7E5162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8 (0.27, 2.26)</w:t>
            </w:r>
          </w:p>
        </w:tc>
        <w:tc>
          <w:tcPr>
            <w:tcW w:w="850" w:type="dxa"/>
            <w:vAlign w:val="center"/>
          </w:tcPr>
          <w:p w14:paraId="5A8F7FA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284" w:type="dxa"/>
          </w:tcPr>
          <w:p w14:paraId="4E2201D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9AC6CF8" w14:textId="3BEC89D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7 (</w:t>
            </w:r>
            <w:r w:rsidRPr="003C76E3">
              <w:rPr>
                <w:sz w:val="18"/>
                <w:szCs w:val="18"/>
                <w:lang w:val="en-US"/>
              </w:rPr>
              <w:t>0.00, 14</w:t>
            </w:r>
            <w:r w:rsidR="00BD7A45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BD7A45" w:rsidRPr="003C76E3">
              <w:rPr>
                <w:sz w:val="18"/>
                <w:szCs w:val="18"/>
                <w:lang w:val="en-US"/>
              </w:rPr>
              <w:t>0 * 10</w:t>
            </w:r>
            <w:r w:rsidR="00BD7A45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6DD28D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425" w:type="dxa"/>
          </w:tcPr>
          <w:p w14:paraId="5D752D5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358CC33" w14:textId="37C3367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2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BD7A4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BD7A45" w:rsidRPr="003C76E3">
              <w:rPr>
                <w:sz w:val="18"/>
                <w:szCs w:val="18"/>
                <w:lang w:val="en-US"/>
              </w:rPr>
              <w:t>7 * 10</w:t>
            </w:r>
            <w:r w:rsidR="00BD7A45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09EB4D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8</w:t>
            </w:r>
          </w:p>
        </w:tc>
      </w:tr>
      <w:tr w:rsidR="00BB2840" w:rsidRPr="003C76E3" w14:paraId="59259727" w14:textId="77777777" w:rsidTr="000C009E">
        <w:tc>
          <w:tcPr>
            <w:tcW w:w="0" w:type="auto"/>
            <w:vAlign w:val="center"/>
          </w:tcPr>
          <w:p w14:paraId="2B8D2A1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</w:tcPr>
          <w:p w14:paraId="6194470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07520B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3 (0.15, 3.54)</w:t>
            </w:r>
          </w:p>
        </w:tc>
        <w:tc>
          <w:tcPr>
            <w:tcW w:w="850" w:type="dxa"/>
            <w:vAlign w:val="center"/>
          </w:tcPr>
          <w:p w14:paraId="7874280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284" w:type="dxa"/>
          </w:tcPr>
          <w:p w14:paraId="1B2F71F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6334B20" w14:textId="78063FE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6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BD7A4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47</w:t>
            </w:r>
            <w:r w:rsidR="00BD7A45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BD7A45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8D5C7E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425" w:type="dxa"/>
          </w:tcPr>
          <w:p w14:paraId="3C634C2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86E310A" w14:textId="07B7284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9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BD7A4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5</w:t>
            </w:r>
            <w:r w:rsidR="00BD7A45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BD7A45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65C2C8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0</w:t>
            </w:r>
          </w:p>
        </w:tc>
      </w:tr>
      <w:tr w:rsidR="00BB2840" w:rsidRPr="003C76E3" w14:paraId="408B48DA" w14:textId="77777777" w:rsidTr="000C009E">
        <w:tc>
          <w:tcPr>
            <w:tcW w:w="0" w:type="auto"/>
            <w:vAlign w:val="center"/>
          </w:tcPr>
          <w:p w14:paraId="1224980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14:paraId="20E8E46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18E8B6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9 (0.08, 5.56)</w:t>
            </w:r>
          </w:p>
        </w:tc>
        <w:tc>
          <w:tcPr>
            <w:tcW w:w="850" w:type="dxa"/>
            <w:vAlign w:val="center"/>
          </w:tcPr>
          <w:p w14:paraId="74859A7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284" w:type="dxa"/>
          </w:tcPr>
          <w:p w14:paraId="4482E69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CD46340" w14:textId="0A004E95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7 (</w:t>
            </w:r>
            <w:r w:rsidRPr="003C76E3">
              <w:rPr>
                <w:sz w:val="18"/>
                <w:szCs w:val="18"/>
                <w:lang w:val="en-US"/>
              </w:rPr>
              <w:t>0.00, 16</w:t>
            </w:r>
            <w:r w:rsidR="003F458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3F4582" w:rsidRPr="003C76E3">
              <w:rPr>
                <w:sz w:val="18"/>
                <w:szCs w:val="18"/>
                <w:lang w:val="en-US"/>
              </w:rPr>
              <w:t>0 * 10</w:t>
            </w:r>
            <w:r w:rsidR="003F4582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AF083E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425" w:type="dxa"/>
          </w:tcPr>
          <w:p w14:paraId="68007C3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5A9771B" w14:textId="77C6BA8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1 (</w:t>
            </w:r>
            <w:r w:rsidRPr="003C76E3">
              <w:rPr>
                <w:sz w:val="18"/>
                <w:szCs w:val="18"/>
                <w:lang w:val="en-US"/>
              </w:rPr>
              <w:t>0.00, 7.53</w:t>
            </w:r>
            <w:r w:rsidR="003F458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14B4B1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5</w:t>
            </w:r>
          </w:p>
        </w:tc>
      </w:tr>
      <w:tr w:rsidR="00BB2840" w:rsidRPr="003C76E3" w14:paraId="5ADE3DB8" w14:textId="77777777" w:rsidTr="000C009E">
        <w:tc>
          <w:tcPr>
            <w:tcW w:w="0" w:type="auto"/>
            <w:vAlign w:val="center"/>
          </w:tcPr>
          <w:p w14:paraId="3A76BB3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77F856F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D2D077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0 (0.05, 9.56)</w:t>
            </w:r>
          </w:p>
        </w:tc>
        <w:tc>
          <w:tcPr>
            <w:tcW w:w="850" w:type="dxa"/>
            <w:vAlign w:val="center"/>
          </w:tcPr>
          <w:p w14:paraId="1385247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284" w:type="dxa"/>
          </w:tcPr>
          <w:p w14:paraId="75D401A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1514900" w14:textId="2E4F8B0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4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3F458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4</w:t>
            </w:r>
            <w:r w:rsidR="003F4582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3F4582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66A684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425" w:type="dxa"/>
          </w:tcPr>
          <w:p w14:paraId="3B2F5F7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36EDCE8" w14:textId="774DE37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3 (</w:t>
            </w:r>
            <w:r w:rsidRPr="003C76E3">
              <w:rPr>
                <w:sz w:val="18"/>
                <w:szCs w:val="18"/>
                <w:lang w:val="en-US"/>
              </w:rPr>
              <w:t>0.00, 98</w:t>
            </w:r>
            <w:r w:rsidR="003F458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3F4582" w:rsidRPr="003C76E3">
              <w:rPr>
                <w:sz w:val="18"/>
                <w:szCs w:val="18"/>
                <w:lang w:val="en-US"/>
              </w:rPr>
              <w:t>0 * 10</w:t>
            </w:r>
            <w:r w:rsidR="003F4582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F1D875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9</w:t>
            </w:r>
          </w:p>
        </w:tc>
      </w:tr>
      <w:tr w:rsidR="00BB2840" w:rsidRPr="003C76E3" w14:paraId="5BAD0AD0" w14:textId="77777777" w:rsidTr="000C009E">
        <w:tc>
          <w:tcPr>
            <w:tcW w:w="0" w:type="auto"/>
            <w:vAlign w:val="center"/>
          </w:tcPr>
          <w:p w14:paraId="1AF2945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67316E9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E6BD43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4 (0.03, 14.62)</w:t>
            </w:r>
          </w:p>
        </w:tc>
        <w:tc>
          <w:tcPr>
            <w:tcW w:w="850" w:type="dxa"/>
            <w:vAlign w:val="center"/>
          </w:tcPr>
          <w:p w14:paraId="39BA3C5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79</w:t>
            </w:r>
          </w:p>
        </w:tc>
        <w:tc>
          <w:tcPr>
            <w:tcW w:w="284" w:type="dxa"/>
          </w:tcPr>
          <w:p w14:paraId="38AAC71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AA41772" w14:textId="7C6F3F7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2 (</w:t>
            </w:r>
            <w:r w:rsidRPr="003C76E3">
              <w:rPr>
                <w:sz w:val="18"/>
                <w:szCs w:val="18"/>
                <w:lang w:val="en-US"/>
              </w:rPr>
              <w:t>0.00, 10</w:t>
            </w:r>
            <w:r w:rsidR="003F458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3F4582" w:rsidRPr="003C76E3">
              <w:rPr>
                <w:sz w:val="18"/>
                <w:szCs w:val="18"/>
                <w:lang w:val="en-US"/>
              </w:rPr>
              <w:t>0 * 10</w:t>
            </w:r>
            <w:r w:rsidR="003F4582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424275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425" w:type="dxa"/>
          </w:tcPr>
          <w:p w14:paraId="0A05ED8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07715DD" w14:textId="5324023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 (</w:t>
            </w:r>
            <w:r w:rsidRPr="003C76E3">
              <w:rPr>
                <w:sz w:val="18"/>
                <w:szCs w:val="18"/>
                <w:lang w:val="en-US"/>
              </w:rPr>
              <w:t>0.00, 1.54</w:t>
            </w:r>
            <w:r w:rsidR="00C27C4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38E786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4</w:t>
            </w:r>
          </w:p>
        </w:tc>
      </w:tr>
      <w:tr w:rsidR="00BB2840" w:rsidRPr="003C76E3" w14:paraId="00158DDF" w14:textId="77777777" w:rsidTr="000C009E">
        <w:tc>
          <w:tcPr>
            <w:tcW w:w="0" w:type="auto"/>
            <w:vAlign w:val="center"/>
          </w:tcPr>
          <w:p w14:paraId="1884A4C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</w:tcPr>
          <w:p w14:paraId="33B2509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ACB8D9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6 (0.02, 25.26)</w:t>
            </w:r>
          </w:p>
        </w:tc>
        <w:tc>
          <w:tcPr>
            <w:tcW w:w="850" w:type="dxa"/>
            <w:vAlign w:val="center"/>
          </w:tcPr>
          <w:p w14:paraId="4E03018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284" w:type="dxa"/>
          </w:tcPr>
          <w:p w14:paraId="645DF8D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4216DA3" w14:textId="14D6431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2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C27C48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C27C48" w:rsidRPr="003C76E3">
              <w:rPr>
                <w:sz w:val="18"/>
                <w:szCs w:val="18"/>
                <w:lang w:val="en-US"/>
              </w:rPr>
              <w:t>4 * 10</w:t>
            </w:r>
            <w:r w:rsidR="00C27C48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177CBE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425" w:type="dxa"/>
          </w:tcPr>
          <w:p w14:paraId="3BD60D8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DD28948" w14:textId="250B87C4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1 (</w:t>
            </w:r>
            <w:r w:rsidRPr="003C76E3">
              <w:rPr>
                <w:sz w:val="18"/>
                <w:szCs w:val="18"/>
                <w:lang w:val="en-US"/>
              </w:rPr>
              <w:t>0.00, 23</w:t>
            </w:r>
            <w:r w:rsidR="00C27C48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C27C48" w:rsidRPr="003C76E3">
              <w:rPr>
                <w:sz w:val="18"/>
                <w:szCs w:val="18"/>
                <w:lang w:val="en-US"/>
              </w:rPr>
              <w:t>0 * 10</w:t>
            </w:r>
            <w:r w:rsidR="00C27C48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0E9455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5</w:t>
            </w:r>
          </w:p>
        </w:tc>
      </w:tr>
      <w:tr w:rsidR="00BB2840" w:rsidRPr="003C76E3" w14:paraId="26968DCB" w14:textId="77777777" w:rsidTr="000C009E">
        <w:tc>
          <w:tcPr>
            <w:tcW w:w="0" w:type="auto"/>
            <w:vAlign w:val="center"/>
          </w:tcPr>
          <w:p w14:paraId="55F05C2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</w:tcPr>
          <w:p w14:paraId="010B601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C7139E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3 (0.01, 34.12)</w:t>
            </w:r>
          </w:p>
        </w:tc>
        <w:tc>
          <w:tcPr>
            <w:tcW w:w="850" w:type="dxa"/>
            <w:vAlign w:val="center"/>
          </w:tcPr>
          <w:p w14:paraId="0EC62E1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284" w:type="dxa"/>
          </w:tcPr>
          <w:p w14:paraId="63E2833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3D134FC" w14:textId="277C467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7 (</w:t>
            </w:r>
            <w:r w:rsidRPr="003C76E3">
              <w:rPr>
                <w:sz w:val="18"/>
                <w:szCs w:val="18"/>
                <w:lang w:val="en-US"/>
              </w:rPr>
              <w:t>0.00, 8.60</w:t>
            </w:r>
            <w:r w:rsidR="00C27C4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BEA485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425" w:type="dxa"/>
          </w:tcPr>
          <w:p w14:paraId="35E7070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B0673CE" w14:textId="1429CEF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4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C27C48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0</w:t>
            </w:r>
            <w:r w:rsidR="00C27C48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C27C48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195B03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1</w:t>
            </w:r>
          </w:p>
        </w:tc>
      </w:tr>
      <w:tr w:rsidR="00BB2840" w:rsidRPr="003C76E3" w14:paraId="3266F284" w14:textId="77777777" w:rsidTr="000C009E">
        <w:tc>
          <w:tcPr>
            <w:tcW w:w="0" w:type="auto"/>
            <w:vAlign w:val="center"/>
          </w:tcPr>
          <w:p w14:paraId="78CA6DB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08E04F4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04D9D5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61 (0.01, 66.14)</w:t>
            </w:r>
          </w:p>
        </w:tc>
        <w:tc>
          <w:tcPr>
            <w:tcW w:w="850" w:type="dxa"/>
            <w:vAlign w:val="center"/>
          </w:tcPr>
          <w:p w14:paraId="5C9946C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284" w:type="dxa"/>
          </w:tcPr>
          <w:p w14:paraId="7F3D210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728D020" w14:textId="7AEBD6D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1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C370C8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8</w:t>
            </w:r>
            <w:r w:rsidR="00C370C8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C370C8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3C539A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425" w:type="dxa"/>
          </w:tcPr>
          <w:p w14:paraId="6041E0A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A548C2F" w14:textId="26D46326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2 (</w:t>
            </w:r>
            <w:r w:rsidRPr="003C76E3">
              <w:rPr>
                <w:sz w:val="18"/>
                <w:szCs w:val="18"/>
                <w:lang w:val="en-US"/>
              </w:rPr>
              <w:t>0.00, 3.09</w:t>
            </w:r>
            <w:r w:rsidR="00C370C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892CA4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6</w:t>
            </w:r>
          </w:p>
        </w:tc>
      </w:tr>
      <w:tr w:rsidR="00BB2840" w:rsidRPr="003C76E3" w14:paraId="5D3644A6" w14:textId="77777777" w:rsidTr="000C009E">
        <w:tc>
          <w:tcPr>
            <w:tcW w:w="0" w:type="auto"/>
            <w:vAlign w:val="center"/>
          </w:tcPr>
          <w:p w14:paraId="32727B0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</w:tcPr>
          <w:p w14:paraId="6CE5D96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8D186C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3 (0.00, 97.62)</w:t>
            </w:r>
          </w:p>
        </w:tc>
        <w:tc>
          <w:tcPr>
            <w:tcW w:w="850" w:type="dxa"/>
            <w:vAlign w:val="center"/>
          </w:tcPr>
          <w:p w14:paraId="292B613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284" w:type="dxa"/>
          </w:tcPr>
          <w:p w14:paraId="003D89A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3D652C9" w14:textId="41228D2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2 (</w:t>
            </w:r>
            <w:r w:rsidRPr="003C76E3">
              <w:rPr>
                <w:sz w:val="18"/>
                <w:szCs w:val="18"/>
                <w:lang w:val="en-US"/>
              </w:rPr>
              <w:t>0.00, 6.55</w:t>
            </w:r>
            <w:r w:rsidR="00C370C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032CCA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425" w:type="dxa"/>
          </w:tcPr>
          <w:p w14:paraId="17E2E10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5E00E74" w14:textId="4E4D2CA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0 (</w:t>
            </w:r>
            <w:r w:rsidRPr="003C76E3">
              <w:rPr>
                <w:sz w:val="18"/>
                <w:szCs w:val="18"/>
                <w:lang w:val="en-US"/>
              </w:rPr>
              <w:t>0.00, 22</w:t>
            </w:r>
            <w:r w:rsidR="00C370C8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8</w:t>
            </w:r>
            <w:r w:rsidR="00C370C8" w:rsidRPr="003C76E3">
              <w:rPr>
                <w:sz w:val="18"/>
                <w:szCs w:val="18"/>
                <w:lang w:val="en-US"/>
              </w:rPr>
              <w:t>0 * 10</w:t>
            </w:r>
            <w:r w:rsidR="00C370C8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F975F7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1</w:t>
            </w:r>
          </w:p>
        </w:tc>
      </w:tr>
      <w:tr w:rsidR="00BB2840" w:rsidRPr="003C76E3" w14:paraId="1EDB9273" w14:textId="77777777" w:rsidTr="000C009E">
        <w:tc>
          <w:tcPr>
            <w:tcW w:w="0" w:type="auto"/>
            <w:vAlign w:val="center"/>
          </w:tcPr>
          <w:p w14:paraId="05F48E2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</w:tcPr>
          <w:p w14:paraId="11FDBBE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E1DF83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2 (0.00, 161.07)</w:t>
            </w:r>
          </w:p>
        </w:tc>
        <w:tc>
          <w:tcPr>
            <w:tcW w:w="850" w:type="dxa"/>
            <w:vAlign w:val="center"/>
          </w:tcPr>
          <w:p w14:paraId="6EC910E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284" w:type="dxa"/>
          </w:tcPr>
          <w:p w14:paraId="329A587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40B275" w14:textId="10CEC0E8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2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895054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895054" w:rsidRPr="003C76E3">
              <w:rPr>
                <w:sz w:val="18"/>
                <w:szCs w:val="18"/>
                <w:lang w:val="en-US"/>
              </w:rPr>
              <w:t>2 * 10</w:t>
            </w:r>
            <w:r w:rsidR="00895054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B0B1B8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425" w:type="dxa"/>
          </w:tcPr>
          <w:p w14:paraId="542CE36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91C2DC5" w14:textId="13ECC7D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9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EB097D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66</w:t>
            </w:r>
            <w:r w:rsidR="00895054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895054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914D27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9</w:t>
            </w:r>
          </w:p>
        </w:tc>
      </w:tr>
      <w:tr w:rsidR="00BB2840" w:rsidRPr="003C76E3" w14:paraId="0370194B" w14:textId="77777777" w:rsidTr="000C009E">
        <w:tc>
          <w:tcPr>
            <w:tcW w:w="0" w:type="auto"/>
            <w:vAlign w:val="center"/>
          </w:tcPr>
          <w:p w14:paraId="688E107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2D1B1C3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415780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51 (</w:t>
            </w:r>
            <w:r w:rsidRPr="003C76E3">
              <w:rPr>
                <w:sz w:val="18"/>
                <w:szCs w:val="18"/>
                <w:lang w:val="en-US"/>
              </w:rPr>
              <w:t>0.00, 264.14)</w:t>
            </w:r>
          </w:p>
        </w:tc>
        <w:tc>
          <w:tcPr>
            <w:tcW w:w="850" w:type="dxa"/>
            <w:vAlign w:val="center"/>
          </w:tcPr>
          <w:p w14:paraId="46AA00B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284" w:type="dxa"/>
          </w:tcPr>
          <w:p w14:paraId="02EAC02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2DA772E" w14:textId="15613DEA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0 (</w:t>
            </w:r>
            <w:r w:rsidRPr="003C76E3">
              <w:rPr>
                <w:sz w:val="18"/>
                <w:szCs w:val="18"/>
                <w:lang w:val="en-US"/>
              </w:rPr>
              <w:t>0.00, 6.30</w:t>
            </w:r>
            <w:r w:rsidR="00EB097D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21ADF7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425" w:type="dxa"/>
          </w:tcPr>
          <w:p w14:paraId="2BFC2BE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42CEDF2" w14:textId="047B3CC2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7 (</w:t>
            </w:r>
            <w:r w:rsidRPr="003C76E3">
              <w:rPr>
                <w:sz w:val="18"/>
                <w:szCs w:val="18"/>
                <w:lang w:val="en-US"/>
              </w:rPr>
              <w:t>0.00, 15</w:t>
            </w:r>
            <w:r w:rsidR="00EB097D" w:rsidRPr="003C76E3">
              <w:rPr>
                <w:sz w:val="18"/>
                <w:szCs w:val="18"/>
                <w:lang w:val="en-US"/>
              </w:rPr>
              <w:t>.0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EB097D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EB097D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AB1009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6</w:t>
            </w:r>
          </w:p>
        </w:tc>
      </w:tr>
      <w:tr w:rsidR="00BB2840" w:rsidRPr="003C76E3" w14:paraId="5F2618BD" w14:textId="77777777" w:rsidTr="000C009E">
        <w:tc>
          <w:tcPr>
            <w:tcW w:w="0" w:type="auto"/>
            <w:vAlign w:val="center"/>
          </w:tcPr>
          <w:p w14:paraId="7E86F87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</w:tcPr>
          <w:p w14:paraId="1AF692C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069698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4 (</w:t>
            </w:r>
            <w:r w:rsidRPr="003C76E3">
              <w:rPr>
                <w:sz w:val="18"/>
                <w:szCs w:val="18"/>
                <w:lang w:val="en-US"/>
              </w:rPr>
              <w:t>0.00, 382.25)</w:t>
            </w:r>
          </w:p>
        </w:tc>
        <w:tc>
          <w:tcPr>
            <w:tcW w:w="850" w:type="dxa"/>
            <w:vAlign w:val="center"/>
          </w:tcPr>
          <w:p w14:paraId="67034C3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284" w:type="dxa"/>
          </w:tcPr>
          <w:p w14:paraId="048EEB5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9E6396C" w14:textId="6DCECD68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9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DE7E1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7</w:t>
            </w:r>
            <w:r w:rsidR="00DE7E15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DE7E15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035CA8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425" w:type="dxa"/>
          </w:tcPr>
          <w:p w14:paraId="7AA6DB2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E335A83" w14:textId="41060CB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2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DE7E1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DE7E15" w:rsidRPr="003C76E3">
              <w:rPr>
                <w:sz w:val="18"/>
                <w:szCs w:val="18"/>
                <w:lang w:val="en-US"/>
              </w:rPr>
              <w:t>9 * 10</w:t>
            </w:r>
            <w:r w:rsidR="00DE7E15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324358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0</w:t>
            </w:r>
          </w:p>
        </w:tc>
      </w:tr>
      <w:tr w:rsidR="00BB2840" w:rsidRPr="003C76E3" w14:paraId="770978BA" w14:textId="77777777" w:rsidTr="000C009E">
        <w:tc>
          <w:tcPr>
            <w:tcW w:w="0" w:type="auto"/>
            <w:vAlign w:val="center"/>
          </w:tcPr>
          <w:p w14:paraId="538FFA4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</w:tcPr>
          <w:p w14:paraId="55824E8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30BD39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9 (</w:t>
            </w:r>
            <w:r w:rsidRPr="003C76E3">
              <w:rPr>
                <w:sz w:val="18"/>
                <w:szCs w:val="18"/>
                <w:lang w:val="en-US"/>
              </w:rPr>
              <w:t>0.00, 720.57)</w:t>
            </w:r>
          </w:p>
        </w:tc>
        <w:tc>
          <w:tcPr>
            <w:tcW w:w="850" w:type="dxa"/>
            <w:vAlign w:val="center"/>
          </w:tcPr>
          <w:p w14:paraId="77BFDD1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284" w:type="dxa"/>
          </w:tcPr>
          <w:p w14:paraId="16922B9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09EA45C" w14:textId="1D4ACE5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3 (</w:t>
            </w:r>
            <w:r w:rsidRPr="003C76E3">
              <w:rPr>
                <w:sz w:val="18"/>
                <w:szCs w:val="18"/>
                <w:lang w:val="en-US"/>
              </w:rPr>
              <w:t>0.00, 2.19</w:t>
            </w:r>
            <w:r w:rsidR="00596EC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1141DD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425" w:type="dxa"/>
          </w:tcPr>
          <w:p w14:paraId="5BCA62D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E3F3A01" w14:textId="3CB8E834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2 (</w:t>
            </w:r>
            <w:r w:rsidRPr="003C76E3">
              <w:rPr>
                <w:sz w:val="18"/>
                <w:szCs w:val="18"/>
                <w:lang w:val="en-US"/>
              </w:rPr>
              <w:t>0.00, 1.65</w:t>
            </w:r>
            <w:r w:rsidR="00C16AFA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AA13F6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6</w:t>
            </w:r>
          </w:p>
        </w:tc>
      </w:tr>
      <w:tr w:rsidR="00BB2840" w:rsidRPr="003C76E3" w14:paraId="709DED8E" w14:textId="77777777" w:rsidTr="000C009E">
        <w:tc>
          <w:tcPr>
            <w:tcW w:w="0" w:type="auto"/>
            <w:vAlign w:val="center"/>
          </w:tcPr>
          <w:p w14:paraId="4169678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14:paraId="03B4F4D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020C2C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8 (</w:t>
            </w:r>
            <w:r w:rsidRPr="003C76E3">
              <w:rPr>
                <w:sz w:val="18"/>
                <w:szCs w:val="18"/>
                <w:lang w:val="en-US"/>
              </w:rPr>
              <w:t>0.00, 952.30)</w:t>
            </w:r>
          </w:p>
        </w:tc>
        <w:tc>
          <w:tcPr>
            <w:tcW w:w="850" w:type="dxa"/>
            <w:vAlign w:val="center"/>
          </w:tcPr>
          <w:p w14:paraId="13DE1A4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284" w:type="dxa"/>
          </w:tcPr>
          <w:p w14:paraId="4AA1D2A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D1C375A" w14:textId="4FCD7048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0.10 (0.00, </w:t>
            </w:r>
            <w:r w:rsidR="00C16AFA" w:rsidRPr="003C76E3">
              <w:rPr>
                <w:rFonts w:cs="Times New Roman"/>
                <w:sz w:val="18"/>
                <w:szCs w:val="18"/>
                <w:lang w:val="en-US"/>
              </w:rPr>
              <w:t>0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C16AFA" w:rsidRPr="003C76E3">
              <w:rPr>
                <w:rFonts w:cs="Times New Roman"/>
                <w:sz w:val="18"/>
                <w:szCs w:val="18"/>
                <w:lang w:val="en-US"/>
              </w:rPr>
              <w:t>3 * 10</w:t>
            </w:r>
            <w:r w:rsidR="00C16AFA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E843EE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425" w:type="dxa"/>
          </w:tcPr>
          <w:p w14:paraId="326D06A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BA4B7BE" w14:textId="510ADF9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5 (</w:t>
            </w:r>
            <w:r w:rsidRPr="003C76E3">
              <w:rPr>
                <w:sz w:val="18"/>
                <w:szCs w:val="18"/>
                <w:lang w:val="en-US"/>
              </w:rPr>
              <w:t>0.00, 32</w:t>
            </w:r>
            <w:r w:rsidR="00C16AFA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C16AFA" w:rsidRPr="003C76E3">
              <w:rPr>
                <w:sz w:val="18"/>
                <w:szCs w:val="18"/>
                <w:lang w:val="en-US"/>
              </w:rPr>
              <w:t>0 * 10</w:t>
            </w:r>
            <w:r w:rsidR="00C16AFA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929B8A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</w:tr>
      <w:tr w:rsidR="00BB2840" w:rsidRPr="003C76E3" w14:paraId="6AAE6783" w14:textId="77777777" w:rsidTr="000C009E">
        <w:tc>
          <w:tcPr>
            <w:tcW w:w="0" w:type="auto"/>
            <w:vAlign w:val="center"/>
          </w:tcPr>
          <w:p w14:paraId="75AF495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609D3FA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BA0F585" w14:textId="2EC903F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4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848.45)</w:t>
            </w:r>
          </w:p>
        </w:tc>
        <w:tc>
          <w:tcPr>
            <w:tcW w:w="850" w:type="dxa"/>
            <w:vAlign w:val="center"/>
          </w:tcPr>
          <w:p w14:paraId="38F793B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284" w:type="dxa"/>
          </w:tcPr>
          <w:p w14:paraId="0CEB516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A9F193D" w14:textId="693A785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4 (0.00, 2.66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49808D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425" w:type="dxa"/>
          </w:tcPr>
          <w:p w14:paraId="5796CA4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EDA36BE" w14:textId="0C1D094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6 (</w:t>
            </w:r>
            <w:r w:rsidRPr="003C76E3">
              <w:rPr>
                <w:sz w:val="18"/>
                <w:szCs w:val="18"/>
                <w:lang w:val="en-US"/>
              </w:rPr>
              <w:t xml:space="preserve">0.00, </w:t>
            </w:r>
            <w:r w:rsidR="000F08D8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9</w:t>
            </w:r>
            <w:r w:rsidR="000F08D8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0F08D8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72FF0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1</w:t>
            </w:r>
          </w:p>
        </w:tc>
      </w:tr>
      <w:tr w:rsidR="00BB2840" w:rsidRPr="003C76E3" w14:paraId="1140411D" w14:textId="77777777" w:rsidTr="000C009E">
        <w:tc>
          <w:tcPr>
            <w:tcW w:w="0" w:type="auto"/>
            <w:vAlign w:val="center"/>
          </w:tcPr>
          <w:p w14:paraId="3FC600B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14:paraId="2A16CE3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7F2DEDD" w14:textId="70A945F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4 (</w:t>
            </w:r>
            <w:r w:rsidRPr="003C76E3">
              <w:rPr>
                <w:sz w:val="18"/>
                <w:szCs w:val="18"/>
                <w:lang w:val="en-US"/>
              </w:rPr>
              <w:t>0.00, 2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350.99)</w:t>
            </w:r>
          </w:p>
        </w:tc>
        <w:tc>
          <w:tcPr>
            <w:tcW w:w="850" w:type="dxa"/>
            <w:vAlign w:val="center"/>
          </w:tcPr>
          <w:p w14:paraId="4B5CA2E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284" w:type="dxa"/>
          </w:tcPr>
          <w:p w14:paraId="3BE2FB0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DC4CD01" w14:textId="4EDF76C5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4 (0.00, 22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>0 * 10</w:t>
            </w:r>
            <w:r w:rsidR="000F08D8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1F95F3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425" w:type="dxa"/>
          </w:tcPr>
          <w:p w14:paraId="66C61E7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98A92A4" w14:textId="3727E56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0 (</w:t>
            </w:r>
            <w:r w:rsidRPr="003C76E3">
              <w:rPr>
                <w:sz w:val="18"/>
                <w:szCs w:val="18"/>
                <w:lang w:val="en-US"/>
              </w:rPr>
              <w:t>0.00, 5.12</w:t>
            </w:r>
            <w:r w:rsidR="000F08D8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428834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9</w:t>
            </w:r>
          </w:p>
        </w:tc>
      </w:tr>
      <w:tr w:rsidR="00BB2840" w:rsidRPr="003C76E3" w14:paraId="6186EB0A" w14:textId="77777777" w:rsidTr="000C009E">
        <w:tc>
          <w:tcPr>
            <w:tcW w:w="0" w:type="auto"/>
            <w:vAlign w:val="center"/>
          </w:tcPr>
          <w:p w14:paraId="690EA99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14:paraId="728DA8B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F8EC65B" w14:textId="28EEC40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 (</w:t>
            </w:r>
            <w:r w:rsidRPr="003C76E3">
              <w:rPr>
                <w:sz w:val="18"/>
                <w:szCs w:val="18"/>
                <w:lang w:val="en-US"/>
              </w:rPr>
              <w:t>0.00, 4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944.89)</w:t>
            </w:r>
          </w:p>
        </w:tc>
        <w:tc>
          <w:tcPr>
            <w:tcW w:w="850" w:type="dxa"/>
            <w:vAlign w:val="center"/>
          </w:tcPr>
          <w:p w14:paraId="635C625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284" w:type="dxa"/>
          </w:tcPr>
          <w:p w14:paraId="6A3619F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88F21ED" w14:textId="5F3A5D9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09 (0.00, 6.90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6154AF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425" w:type="dxa"/>
          </w:tcPr>
          <w:p w14:paraId="59EA366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936089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F4C71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BB2840" w:rsidRPr="003C76E3" w14:paraId="3147058D" w14:textId="77777777" w:rsidTr="000C009E">
        <w:tc>
          <w:tcPr>
            <w:tcW w:w="0" w:type="auto"/>
            <w:vAlign w:val="center"/>
          </w:tcPr>
          <w:p w14:paraId="0FF3BA4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14:paraId="143DC887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142A641" w14:textId="6AE39842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7 (</w:t>
            </w:r>
            <w:r w:rsidRPr="003C76E3">
              <w:rPr>
                <w:sz w:val="18"/>
                <w:szCs w:val="18"/>
                <w:lang w:val="en-US"/>
              </w:rPr>
              <w:t>0.00, 7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418.06)</w:t>
            </w:r>
          </w:p>
        </w:tc>
        <w:tc>
          <w:tcPr>
            <w:tcW w:w="850" w:type="dxa"/>
            <w:vAlign w:val="center"/>
          </w:tcPr>
          <w:p w14:paraId="14F0E2D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284" w:type="dxa"/>
          </w:tcPr>
          <w:p w14:paraId="783AC95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24ADEC8" w14:textId="2CA4784C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 xml:space="preserve">0.11 (0.00, 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>0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28</w:t>
            </w:r>
            <w:r w:rsidR="000F08D8" w:rsidRPr="003C76E3">
              <w:rPr>
                <w:rFonts w:cs="Times New Roman"/>
                <w:sz w:val="18"/>
                <w:szCs w:val="18"/>
                <w:lang w:val="en-US"/>
              </w:rPr>
              <w:t xml:space="preserve"> * 10</w:t>
            </w:r>
            <w:r w:rsidR="000F08D8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D515FE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425" w:type="dxa"/>
          </w:tcPr>
          <w:p w14:paraId="05D99C3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84B567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D4027E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005FFCF" w14:textId="77777777" w:rsidTr="000C009E">
        <w:tc>
          <w:tcPr>
            <w:tcW w:w="0" w:type="auto"/>
            <w:vAlign w:val="center"/>
          </w:tcPr>
          <w:p w14:paraId="0CACB17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820E16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073BE41" w14:textId="71742E21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5 (</w:t>
            </w:r>
            <w:r w:rsidRPr="003C76E3">
              <w:rPr>
                <w:sz w:val="18"/>
                <w:szCs w:val="18"/>
                <w:lang w:val="en-US"/>
              </w:rPr>
              <w:t>0.00, 8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451.2</w:t>
            </w:r>
            <w:r w:rsidR="006D2E98" w:rsidRPr="003C76E3">
              <w:rPr>
                <w:sz w:val="18"/>
                <w:szCs w:val="18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3567FE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84" w:type="dxa"/>
          </w:tcPr>
          <w:p w14:paraId="5876AFC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C41E391" w14:textId="3C1C2BBF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4 (0.00, 12</w:t>
            </w:r>
            <w:r w:rsidR="00E467ED" w:rsidRPr="003C76E3"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="00E467ED" w:rsidRPr="003C76E3">
              <w:rPr>
                <w:rFonts w:cs="Times New Roman"/>
                <w:sz w:val="18"/>
                <w:szCs w:val="18"/>
                <w:lang w:val="en-US"/>
              </w:rPr>
              <w:t>0 * 10</w:t>
            </w:r>
            <w:r w:rsidR="00E467ED" w:rsidRPr="003C76E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6C42B0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425" w:type="dxa"/>
          </w:tcPr>
          <w:p w14:paraId="0EB4C22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78A2F7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B4C7A8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816E88F" w14:textId="77777777" w:rsidTr="000C009E">
        <w:tc>
          <w:tcPr>
            <w:tcW w:w="0" w:type="auto"/>
            <w:vAlign w:val="center"/>
          </w:tcPr>
          <w:p w14:paraId="613395D1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1307692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E5A3BDD" w14:textId="33D3864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3 (</w:t>
            </w:r>
            <w:r w:rsidRPr="003C76E3">
              <w:rPr>
                <w:sz w:val="18"/>
                <w:szCs w:val="18"/>
                <w:lang w:val="en-US"/>
              </w:rPr>
              <w:t>0.00, 18</w:t>
            </w:r>
            <w:r w:rsidR="00F97F76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566.49)</w:t>
            </w:r>
          </w:p>
        </w:tc>
        <w:tc>
          <w:tcPr>
            <w:tcW w:w="850" w:type="dxa"/>
            <w:vAlign w:val="center"/>
          </w:tcPr>
          <w:p w14:paraId="06B74B5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284" w:type="dxa"/>
          </w:tcPr>
          <w:p w14:paraId="40D1984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3CBAF9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1B03F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F7541E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06EF75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13A11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4F8DE71" w14:textId="77777777" w:rsidTr="000C009E">
        <w:tc>
          <w:tcPr>
            <w:tcW w:w="0" w:type="auto"/>
            <w:vAlign w:val="center"/>
          </w:tcPr>
          <w:p w14:paraId="51E4988E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9BD5AE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055F9B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1 (</w:t>
            </w:r>
            <w:r w:rsidRPr="003C76E3">
              <w:rPr>
                <w:sz w:val="18"/>
                <w:szCs w:val="18"/>
                <w:lang w:val="en-US"/>
              </w:rPr>
              <w:t>0.00, 20,285.09)</w:t>
            </w:r>
          </w:p>
        </w:tc>
        <w:tc>
          <w:tcPr>
            <w:tcW w:w="850" w:type="dxa"/>
            <w:vAlign w:val="center"/>
          </w:tcPr>
          <w:p w14:paraId="7D58824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284" w:type="dxa"/>
          </w:tcPr>
          <w:p w14:paraId="478A66C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3960D74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8EEC3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C08C1F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706CFB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B5C74C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B618DA4" w14:textId="77777777" w:rsidTr="000C009E">
        <w:tc>
          <w:tcPr>
            <w:tcW w:w="0" w:type="auto"/>
            <w:vAlign w:val="center"/>
          </w:tcPr>
          <w:p w14:paraId="3A7A815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</w:tcPr>
          <w:p w14:paraId="08C012B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B99B2F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39 (</w:t>
            </w:r>
            <w:r w:rsidRPr="003C76E3">
              <w:rPr>
                <w:sz w:val="18"/>
                <w:szCs w:val="18"/>
                <w:lang w:val="en-US"/>
              </w:rPr>
              <w:t>0.00, 62,775.76)</w:t>
            </w:r>
          </w:p>
        </w:tc>
        <w:tc>
          <w:tcPr>
            <w:tcW w:w="850" w:type="dxa"/>
            <w:vAlign w:val="center"/>
          </w:tcPr>
          <w:p w14:paraId="627497E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284" w:type="dxa"/>
          </w:tcPr>
          <w:p w14:paraId="2DF5879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F60591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E45C28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543CD3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523B43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C616B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D7E7DDB" w14:textId="77777777" w:rsidTr="000C009E">
        <w:tc>
          <w:tcPr>
            <w:tcW w:w="0" w:type="auto"/>
            <w:vAlign w:val="center"/>
          </w:tcPr>
          <w:p w14:paraId="1883CAC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68</w:t>
            </w:r>
          </w:p>
        </w:tc>
        <w:tc>
          <w:tcPr>
            <w:tcW w:w="0" w:type="auto"/>
          </w:tcPr>
          <w:p w14:paraId="130649D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34AD2D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23 (</w:t>
            </w:r>
            <w:r w:rsidRPr="003C76E3">
              <w:rPr>
                <w:sz w:val="18"/>
                <w:szCs w:val="18"/>
                <w:lang w:val="en-US"/>
              </w:rPr>
              <w:t>0.00, 63,233.06)</w:t>
            </w:r>
          </w:p>
        </w:tc>
        <w:tc>
          <w:tcPr>
            <w:tcW w:w="850" w:type="dxa"/>
            <w:vAlign w:val="center"/>
          </w:tcPr>
          <w:p w14:paraId="18880609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284" w:type="dxa"/>
          </w:tcPr>
          <w:p w14:paraId="355C3F1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EED3B8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12AD7F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D96C51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C13E90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2DFC46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4F094145" w14:textId="77777777" w:rsidTr="000C009E">
        <w:tc>
          <w:tcPr>
            <w:tcW w:w="0" w:type="auto"/>
            <w:vAlign w:val="center"/>
          </w:tcPr>
          <w:p w14:paraId="28AF1D9E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</w:tcPr>
          <w:p w14:paraId="610FEEF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B4F7F41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17 (</w:t>
            </w:r>
            <w:r w:rsidRPr="003C76E3">
              <w:rPr>
                <w:sz w:val="18"/>
                <w:szCs w:val="18"/>
                <w:lang w:val="en-US"/>
              </w:rPr>
              <w:t>0.00, 76,144.38)</w:t>
            </w:r>
          </w:p>
        </w:tc>
        <w:tc>
          <w:tcPr>
            <w:tcW w:w="850" w:type="dxa"/>
            <w:vAlign w:val="center"/>
          </w:tcPr>
          <w:p w14:paraId="73D1AE5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284" w:type="dxa"/>
          </w:tcPr>
          <w:p w14:paraId="4E191AC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42493A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41BF0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749E9A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9946BA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DF1C46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7D6813B" w14:textId="77777777" w:rsidTr="000C009E">
        <w:tc>
          <w:tcPr>
            <w:tcW w:w="0" w:type="auto"/>
            <w:vAlign w:val="center"/>
          </w:tcPr>
          <w:p w14:paraId="3119CC5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14:paraId="45C0B1AB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C6CD054" w14:textId="54D363E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42 (</w:t>
            </w:r>
            <w:r w:rsidRPr="003C76E3">
              <w:rPr>
                <w:sz w:val="18"/>
                <w:szCs w:val="18"/>
                <w:lang w:val="en-US"/>
              </w:rPr>
              <w:t>0.00, 323,837.9</w:t>
            </w:r>
            <w:r w:rsidR="00F97F76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580ECE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284" w:type="dxa"/>
          </w:tcPr>
          <w:p w14:paraId="7E0C165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0C277C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F78E0B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B5259E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150937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B36292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646C0733" w14:textId="77777777" w:rsidTr="000C009E">
        <w:tc>
          <w:tcPr>
            <w:tcW w:w="0" w:type="auto"/>
            <w:vAlign w:val="center"/>
          </w:tcPr>
          <w:p w14:paraId="2B28A534" w14:textId="77777777" w:rsidR="00A51922" w:rsidRPr="003C76E3" w:rsidRDefault="00A51922" w:rsidP="003E71A2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Period</w:t>
            </w:r>
          </w:p>
        </w:tc>
        <w:tc>
          <w:tcPr>
            <w:tcW w:w="0" w:type="auto"/>
          </w:tcPr>
          <w:p w14:paraId="51567D8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E1A826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08910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5B00EE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E38CCE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1A502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080C60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739AB5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6E4C2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038AB2D3" w14:textId="77777777" w:rsidTr="000C009E">
        <w:tc>
          <w:tcPr>
            <w:tcW w:w="0" w:type="auto"/>
            <w:vAlign w:val="center"/>
          </w:tcPr>
          <w:p w14:paraId="1F5D0E9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0" w:type="auto"/>
          </w:tcPr>
          <w:p w14:paraId="500663C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02E420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 (0.11, 7.23)</w:t>
            </w:r>
          </w:p>
        </w:tc>
        <w:tc>
          <w:tcPr>
            <w:tcW w:w="850" w:type="dxa"/>
            <w:vAlign w:val="center"/>
          </w:tcPr>
          <w:p w14:paraId="29A7C8A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0</w:t>
            </w:r>
          </w:p>
        </w:tc>
        <w:tc>
          <w:tcPr>
            <w:tcW w:w="284" w:type="dxa"/>
          </w:tcPr>
          <w:p w14:paraId="24C8AA4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138F47B" w14:textId="4BD74E4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3 (0.00, 745,827</w:t>
            </w:r>
            <w:r w:rsidR="00E467ED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107DD3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8</w:t>
            </w:r>
          </w:p>
        </w:tc>
        <w:tc>
          <w:tcPr>
            <w:tcW w:w="425" w:type="dxa"/>
          </w:tcPr>
          <w:p w14:paraId="65BF3CB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489CE6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1 (0.00, 43,197.64)</w:t>
            </w:r>
          </w:p>
        </w:tc>
        <w:tc>
          <w:tcPr>
            <w:tcW w:w="850" w:type="dxa"/>
          </w:tcPr>
          <w:p w14:paraId="65BFA0D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1</w:t>
            </w:r>
          </w:p>
        </w:tc>
      </w:tr>
      <w:tr w:rsidR="00BB2840" w:rsidRPr="003C76E3" w14:paraId="505320D3" w14:textId="77777777" w:rsidTr="000C009E">
        <w:tc>
          <w:tcPr>
            <w:tcW w:w="0" w:type="auto"/>
            <w:vAlign w:val="center"/>
          </w:tcPr>
          <w:p w14:paraId="7AFB042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0" w:type="auto"/>
          </w:tcPr>
          <w:p w14:paraId="0ADAE1D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A16222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5 (0.22, 5.03)</w:t>
            </w:r>
          </w:p>
        </w:tc>
        <w:tc>
          <w:tcPr>
            <w:tcW w:w="850" w:type="dxa"/>
            <w:vAlign w:val="center"/>
          </w:tcPr>
          <w:p w14:paraId="0E2955D1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284" w:type="dxa"/>
          </w:tcPr>
          <w:p w14:paraId="62CDDB0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E57E2C0" w14:textId="1DE2CB3E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3 (</w:t>
            </w:r>
            <w:r w:rsidRPr="003C76E3">
              <w:rPr>
                <w:sz w:val="18"/>
                <w:szCs w:val="18"/>
                <w:lang w:val="en-US"/>
              </w:rPr>
              <w:t>0.00, 29,795.1</w:t>
            </w:r>
            <w:r w:rsidR="00E467ED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CA29F5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425" w:type="dxa"/>
          </w:tcPr>
          <w:p w14:paraId="65C894C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B00F9B3" w14:textId="209BCE03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 (</w:t>
            </w:r>
            <w:r w:rsidRPr="003C76E3">
              <w:rPr>
                <w:sz w:val="18"/>
                <w:szCs w:val="18"/>
                <w:lang w:val="en-US"/>
              </w:rPr>
              <w:t>0.00, 3</w:t>
            </w:r>
            <w:r w:rsidR="00E467ED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358.46)</w:t>
            </w:r>
          </w:p>
        </w:tc>
        <w:tc>
          <w:tcPr>
            <w:tcW w:w="850" w:type="dxa"/>
          </w:tcPr>
          <w:p w14:paraId="4F782C9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3</w:t>
            </w:r>
          </w:p>
        </w:tc>
      </w:tr>
      <w:tr w:rsidR="00BB2840" w:rsidRPr="003C76E3" w14:paraId="51D68B7D" w14:textId="77777777" w:rsidTr="000C009E">
        <w:tc>
          <w:tcPr>
            <w:tcW w:w="0" w:type="auto"/>
            <w:vAlign w:val="center"/>
          </w:tcPr>
          <w:p w14:paraId="201F308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auto"/>
          </w:tcPr>
          <w:p w14:paraId="679621E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5A094B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07 (0.38, 3.04)</w:t>
            </w:r>
          </w:p>
        </w:tc>
        <w:tc>
          <w:tcPr>
            <w:tcW w:w="850" w:type="dxa"/>
            <w:vAlign w:val="center"/>
          </w:tcPr>
          <w:p w14:paraId="7C75B72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284" w:type="dxa"/>
          </w:tcPr>
          <w:p w14:paraId="4B000D0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C000E9F" w14:textId="210AA86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FC1058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079.30)</w:t>
            </w:r>
          </w:p>
        </w:tc>
        <w:tc>
          <w:tcPr>
            <w:tcW w:w="850" w:type="dxa"/>
          </w:tcPr>
          <w:p w14:paraId="093DBE2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425" w:type="dxa"/>
          </w:tcPr>
          <w:p w14:paraId="20B3E60F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08DA0C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87 (</w:t>
            </w:r>
            <w:r w:rsidRPr="003C76E3">
              <w:rPr>
                <w:sz w:val="18"/>
                <w:szCs w:val="18"/>
                <w:lang w:val="en-US"/>
              </w:rPr>
              <w:t>0.00, 215.47)</w:t>
            </w:r>
          </w:p>
        </w:tc>
        <w:tc>
          <w:tcPr>
            <w:tcW w:w="850" w:type="dxa"/>
          </w:tcPr>
          <w:p w14:paraId="445D7ECE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1</w:t>
            </w:r>
          </w:p>
        </w:tc>
      </w:tr>
      <w:tr w:rsidR="00BB2840" w:rsidRPr="003C76E3" w14:paraId="1A97516D" w14:textId="77777777" w:rsidTr="000C009E">
        <w:tc>
          <w:tcPr>
            <w:tcW w:w="0" w:type="auto"/>
            <w:vAlign w:val="center"/>
          </w:tcPr>
          <w:p w14:paraId="2EB20E6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auto"/>
          </w:tcPr>
          <w:p w14:paraId="7FDF770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AE56FA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 (0.59, 1.68)</w:t>
            </w:r>
          </w:p>
        </w:tc>
        <w:tc>
          <w:tcPr>
            <w:tcW w:w="850" w:type="dxa"/>
            <w:vAlign w:val="center"/>
          </w:tcPr>
          <w:p w14:paraId="0EF9311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4</w:t>
            </w:r>
          </w:p>
        </w:tc>
        <w:tc>
          <w:tcPr>
            <w:tcW w:w="284" w:type="dxa"/>
          </w:tcPr>
          <w:p w14:paraId="08DDD80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68" w:type="dxa"/>
          </w:tcPr>
          <w:p w14:paraId="41B5BB7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1 (0.02, 26.69)</w:t>
            </w:r>
          </w:p>
        </w:tc>
        <w:tc>
          <w:tcPr>
            <w:tcW w:w="850" w:type="dxa"/>
          </w:tcPr>
          <w:p w14:paraId="73E4C6A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4</w:t>
            </w:r>
          </w:p>
        </w:tc>
        <w:tc>
          <w:tcPr>
            <w:tcW w:w="425" w:type="dxa"/>
          </w:tcPr>
          <w:p w14:paraId="2AA5BE0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377BF6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 (0.05, 13.46)</w:t>
            </w:r>
          </w:p>
        </w:tc>
        <w:tc>
          <w:tcPr>
            <w:tcW w:w="850" w:type="dxa"/>
          </w:tcPr>
          <w:p w14:paraId="13F78AD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1</w:t>
            </w:r>
          </w:p>
        </w:tc>
      </w:tr>
      <w:tr w:rsidR="00BB2840" w:rsidRPr="003C76E3" w14:paraId="3BFDF67A" w14:textId="77777777" w:rsidTr="000C009E">
        <w:tc>
          <w:tcPr>
            <w:tcW w:w="0" w:type="auto"/>
            <w:vAlign w:val="center"/>
          </w:tcPr>
          <w:p w14:paraId="3A1B6FD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auto"/>
          </w:tcPr>
          <w:p w14:paraId="499EF34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1E8F3D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 (0.91, 1.05)</w:t>
            </w:r>
          </w:p>
        </w:tc>
        <w:tc>
          <w:tcPr>
            <w:tcW w:w="850" w:type="dxa"/>
            <w:vAlign w:val="center"/>
          </w:tcPr>
          <w:p w14:paraId="10E0612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99</w:t>
            </w:r>
          </w:p>
        </w:tc>
        <w:tc>
          <w:tcPr>
            <w:tcW w:w="284" w:type="dxa"/>
          </w:tcPr>
          <w:p w14:paraId="0AFB85A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E43673A" w14:textId="63E6F32E" w:rsidR="00A51922" w:rsidRPr="003C76E3" w:rsidRDefault="00F266A0" w:rsidP="00F266A0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00 </w:t>
            </w:r>
            <w:r w:rsidR="00A51922" w:rsidRPr="003C76E3">
              <w:rPr>
                <w:sz w:val="18"/>
                <w:szCs w:val="18"/>
                <w:lang w:val="en-US"/>
              </w:rPr>
              <w:t>(0.91, 1.09)</w:t>
            </w:r>
          </w:p>
        </w:tc>
        <w:tc>
          <w:tcPr>
            <w:tcW w:w="850" w:type="dxa"/>
          </w:tcPr>
          <w:p w14:paraId="2ADC1D2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425" w:type="dxa"/>
          </w:tcPr>
          <w:p w14:paraId="5957F9A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F10446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 (0.83, 1.01)</w:t>
            </w:r>
          </w:p>
        </w:tc>
        <w:tc>
          <w:tcPr>
            <w:tcW w:w="850" w:type="dxa"/>
          </w:tcPr>
          <w:p w14:paraId="4E1CA54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66</w:t>
            </w:r>
          </w:p>
        </w:tc>
      </w:tr>
      <w:tr w:rsidR="00BB2840" w:rsidRPr="003C76E3" w14:paraId="4931DAF9" w14:textId="77777777" w:rsidTr="000C009E">
        <w:tc>
          <w:tcPr>
            <w:tcW w:w="0" w:type="auto"/>
            <w:vAlign w:val="center"/>
          </w:tcPr>
          <w:p w14:paraId="18E5840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</w:tcPr>
          <w:p w14:paraId="3807EFD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388F462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 (0.59, 1.67)</w:t>
            </w:r>
          </w:p>
        </w:tc>
        <w:tc>
          <w:tcPr>
            <w:tcW w:w="850" w:type="dxa"/>
            <w:vAlign w:val="center"/>
          </w:tcPr>
          <w:p w14:paraId="58140EF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284" w:type="dxa"/>
          </w:tcPr>
          <w:p w14:paraId="148E2E5C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954E19" w14:textId="111A953D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7 (0.04, 38.6</w:t>
            </w:r>
            <w:r w:rsidR="001E7511" w:rsidRPr="003C76E3"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3C76E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3E1E44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425" w:type="dxa"/>
          </w:tcPr>
          <w:p w14:paraId="1BFF77C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2A2A3B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 (0.06, 15.58)</w:t>
            </w:r>
          </w:p>
        </w:tc>
        <w:tc>
          <w:tcPr>
            <w:tcW w:w="850" w:type="dxa"/>
          </w:tcPr>
          <w:p w14:paraId="246EC96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94</w:t>
            </w:r>
          </w:p>
        </w:tc>
      </w:tr>
      <w:tr w:rsidR="00BB2840" w:rsidRPr="003C76E3" w14:paraId="1ED1F2B9" w14:textId="77777777" w:rsidTr="000C009E">
        <w:tc>
          <w:tcPr>
            <w:tcW w:w="0" w:type="auto"/>
            <w:vAlign w:val="center"/>
          </w:tcPr>
          <w:p w14:paraId="18AA58C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auto"/>
          </w:tcPr>
          <w:p w14:paraId="5A1C875C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381AFB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 (0.34, 2.71)</w:t>
            </w:r>
          </w:p>
        </w:tc>
        <w:tc>
          <w:tcPr>
            <w:tcW w:w="850" w:type="dxa"/>
            <w:vAlign w:val="center"/>
          </w:tcPr>
          <w:p w14:paraId="713DAF8D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284" w:type="dxa"/>
          </w:tcPr>
          <w:p w14:paraId="6684B26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BBCEEC4" w14:textId="54673FC9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0 (</w:t>
            </w:r>
            <w:r w:rsidRPr="003C76E3">
              <w:rPr>
                <w:sz w:val="18"/>
                <w:szCs w:val="18"/>
                <w:lang w:val="en-US"/>
              </w:rPr>
              <w:t>0.00, 1</w:t>
            </w:r>
            <w:r w:rsidR="00FC1058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309.28)</w:t>
            </w:r>
          </w:p>
        </w:tc>
        <w:tc>
          <w:tcPr>
            <w:tcW w:w="850" w:type="dxa"/>
          </w:tcPr>
          <w:p w14:paraId="6A208468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425" w:type="dxa"/>
          </w:tcPr>
          <w:p w14:paraId="7C847440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06CBFB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5 (</w:t>
            </w:r>
            <w:r w:rsidRPr="003C76E3">
              <w:rPr>
                <w:sz w:val="18"/>
                <w:szCs w:val="18"/>
                <w:lang w:val="en-US"/>
              </w:rPr>
              <w:t>0.00, 283.45)</w:t>
            </w:r>
          </w:p>
        </w:tc>
        <w:tc>
          <w:tcPr>
            <w:tcW w:w="850" w:type="dxa"/>
          </w:tcPr>
          <w:p w14:paraId="6703FB70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1</w:t>
            </w:r>
          </w:p>
        </w:tc>
      </w:tr>
      <w:tr w:rsidR="00BB2840" w:rsidRPr="003C76E3" w14:paraId="1C984027" w14:textId="77777777" w:rsidTr="000C009E">
        <w:tc>
          <w:tcPr>
            <w:tcW w:w="0" w:type="auto"/>
            <w:vAlign w:val="center"/>
          </w:tcPr>
          <w:p w14:paraId="77596BE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auto"/>
          </w:tcPr>
          <w:p w14:paraId="3C8CC4A6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F60DE6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 (0.20, 4.65)</w:t>
            </w:r>
          </w:p>
        </w:tc>
        <w:tc>
          <w:tcPr>
            <w:tcW w:w="850" w:type="dxa"/>
            <w:vAlign w:val="center"/>
          </w:tcPr>
          <w:p w14:paraId="42412E46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284" w:type="dxa"/>
          </w:tcPr>
          <w:p w14:paraId="5998FBE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D03FFB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23 (</w:t>
            </w:r>
            <w:r w:rsidRPr="003C76E3">
              <w:rPr>
                <w:sz w:val="18"/>
                <w:szCs w:val="18"/>
                <w:lang w:val="en-US"/>
              </w:rPr>
              <w:t>0.00, 44,527.05)</w:t>
            </w:r>
          </w:p>
        </w:tc>
        <w:tc>
          <w:tcPr>
            <w:tcW w:w="850" w:type="dxa"/>
          </w:tcPr>
          <w:p w14:paraId="7D76F26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425" w:type="dxa"/>
          </w:tcPr>
          <w:p w14:paraId="573EB6E8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BFBB96D" w14:textId="1806ED2B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1 (</w:t>
            </w:r>
            <w:r w:rsidRPr="003C76E3">
              <w:rPr>
                <w:sz w:val="18"/>
                <w:szCs w:val="18"/>
                <w:lang w:val="en-US"/>
              </w:rPr>
              <w:t>0.00, 5</w:t>
            </w:r>
            <w:r w:rsidR="00FC1058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452.15)</w:t>
            </w:r>
          </w:p>
        </w:tc>
        <w:tc>
          <w:tcPr>
            <w:tcW w:w="850" w:type="dxa"/>
          </w:tcPr>
          <w:p w14:paraId="2305479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36</w:t>
            </w:r>
          </w:p>
        </w:tc>
      </w:tr>
      <w:tr w:rsidR="00BB2840" w:rsidRPr="003C76E3" w14:paraId="7405FA99" w14:textId="77777777" w:rsidTr="000C009E">
        <w:tc>
          <w:tcPr>
            <w:tcW w:w="0" w:type="auto"/>
            <w:vAlign w:val="center"/>
          </w:tcPr>
          <w:p w14:paraId="17E1D8E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0" w:type="auto"/>
          </w:tcPr>
          <w:p w14:paraId="4E4B13B9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140791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10 (0.14, 8.86)</w:t>
            </w:r>
          </w:p>
        </w:tc>
        <w:tc>
          <w:tcPr>
            <w:tcW w:w="850" w:type="dxa"/>
            <w:vAlign w:val="center"/>
          </w:tcPr>
          <w:p w14:paraId="117191B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284" w:type="dxa"/>
          </w:tcPr>
          <w:p w14:paraId="4CEFDBB7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8CCEB33" w14:textId="23F80D00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40 (</w:t>
            </w:r>
            <w:r w:rsidRPr="003C76E3">
              <w:rPr>
                <w:sz w:val="18"/>
                <w:szCs w:val="18"/>
                <w:lang w:val="en-US"/>
              </w:rPr>
              <w:t>0.00, 1,674,339</w:t>
            </w:r>
            <w:r w:rsidR="00F266A0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867D6B2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425" w:type="dxa"/>
          </w:tcPr>
          <w:p w14:paraId="22A45C55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676F16A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.50 (</w:t>
            </w:r>
            <w:r w:rsidRPr="003C76E3">
              <w:rPr>
                <w:sz w:val="18"/>
                <w:szCs w:val="18"/>
                <w:lang w:val="en-US"/>
              </w:rPr>
              <w:t>0.00, 91,121.93)</w:t>
            </w:r>
          </w:p>
        </w:tc>
        <w:tc>
          <w:tcPr>
            <w:tcW w:w="850" w:type="dxa"/>
          </w:tcPr>
          <w:p w14:paraId="6C181C63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BB2840" w:rsidRPr="003C76E3" w14:paraId="491DCE02" w14:textId="77777777" w:rsidTr="000C009E">
        <w:tc>
          <w:tcPr>
            <w:tcW w:w="0" w:type="auto"/>
            <w:vAlign w:val="center"/>
          </w:tcPr>
          <w:p w14:paraId="246BAA82" w14:textId="77777777" w:rsidR="00A51922" w:rsidRPr="003C76E3" w:rsidRDefault="00A51922" w:rsidP="003E71A2">
            <w:pPr>
              <w:pStyle w:val="KeinLeerraum"/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0" w:type="auto"/>
          </w:tcPr>
          <w:p w14:paraId="5178F87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8E1ED9D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6572D4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4F32435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EC0BC07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2FA29EA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226D9E3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781B82E" w14:textId="77777777" w:rsidR="00A51922" w:rsidRPr="003C76E3" w:rsidRDefault="00A51922" w:rsidP="003E71A2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683609B" w14:textId="77777777" w:rsidR="00A51922" w:rsidRPr="003C76E3" w:rsidRDefault="00A51922" w:rsidP="003E71A2">
            <w:pPr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B2840" w:rsidRPr="003C76E3" w14:paraId="779D4D46" w14:textId="77777777" w:rsidTr="000C009E">
        <w:tc>
          <w:tcPr>
            <w:tcW w:w="0" w:type="auto"/>
            <w:vAlign w:val="center"/>
          </w:tcPr>
          <w:p w14:paraId="1775094E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8</w:t>
            </w:r>
          </w:p>
        </w:tc>
        <w:tc>
          <w:tcPr>
            <w:tcW w:w="0" w:type="auto"/>
          </w:tcPr>
          <w:p w14:paraId="7FF2C25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F173923" w14:textId="0118316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3 (0.00, 14</w:t>
            </w:r>
            <w:r w:rsidR="00755D81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755D81" w:rsidRPr="003C76E3">
              <w:rPr>
                <w:sz w:val="18"/>
                <w:szCs w:val="18"/>
                <w:lang w:val="en-US"/>
              </w:rPr>
              <w:t>0 * 10</w:t>
            </w:r>
            <w:r w:rsidR="00755D81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8F7B4F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7</w:t>
            </w:r>
          </w:p>
        </w:tc>
        <w:tc>
          <w:tcPr>
            <w:tcW w:w="284" w:type="dxa"/>
          </w:tcPr>
          <w:p w14:paraId="31E6BCA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BE11B3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DE6CD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103509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737D02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339487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77A85ED0" w14:textId="77777777" w:rsidTr="000C009E">
        <w:tc>
          <w:tcPr>
            <w:tcW w:w="0" w:type="auto"/>
            <w:vAlign w:val="center"/>
          </w:tcPr>
          <w:p w14:paraId="68AA6D0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39</w:t>
            </w:r>
          </w:p>
        </w:tc>
        <w:tc>
          <w:tcPr>
            <w:tcW w:w="0" w:type="auto"/>
          </w:tcPr>
          <w:p w14:paraId="6D26072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6ED39EF" w14:textId="2A42FAF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2 (0.00, 4.72</w:t>
            </w:r>
            <w:r w:rsidR="00755D81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5D46CD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7</w:t>
            </w:r>
          </w:p>
        </w:tc>
        <w:tc>
          <w:tcPr>
            <w:tcW w:w="284" w:type="dxa"/>
          </w:tcPr>
          <w:p w14:paraId="3160B7A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72F81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A50D9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E07DF6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F135CE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E09B0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4228BF5C" w14:textId="77777777" w:rsidTr="000C009E">
        <w:tc>
          <w:tcPr>
            <w:tcW w:w="0" w:type="auto"/>
            <w:vAlign w:val="center"/>
          </w:tcPr>
          <w:p w14:paraId="114A5AC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0</w:t>
            </w:r>
          </w:p>
        </w:tc>
        <w:tc>
          <w:tcPr>
            <w:tcW w:w="0" w:type="auto"/>
          </w:tcPr>
          <w:p w14:paraId="6C888E6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DCCF684" w14:textId="61F38D3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00 (0.00, </w:t>
            </w:r>
            <w:r w:rsidR="007D3C1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6</w:t>
            </w:r>
            <w:r w:rsidR="007D3C12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7D3C12" w:rsidRPr="003C76E3">
              <w:rPr>
                <w:sz w:val="18"/>
                <w:szCs w:val="18"/>
                <w:vertAlign w:val="superscript"/>
                <w:lang w:val="en-US"/>
              </w:rPr>
              <w:t>22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B19F6C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3</w:t>
            </w:r>
          </w:p>
        </w:tc>
        <w:tc>
          <w:tcPr>
            <w:tcW w:w="284" w:type="dxa"/>
          </w:tcPr>
          <w:p w14:paraId="3E1DEFF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D8A9F6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A113A3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1F3DC2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3517B2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7EEE08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7F58B560" w14:textId="77777777" w:rsidTr="000C009E">
        <w:tc>
          <w:tcPr>
            <w:tcW w:w="0" w:type="auto"/>
            <w:vAlign w:val="center"/>
          </w:tcPr>
          <w:p w14:paraId="3042133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1</w:t>
            </w:r>
          </w:p>
        </w:tc>
        <w:tc>
          <w:tcPr>
            <w:tcW w:w="0" w:type="auto"/>
          </w:tcPr>
          <w:p w14:paraId="71E853A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8DD7D90" w14:textId="1F1199B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0 (0.00, 1.35</w:t>
            </w:r>
            <w:r w:rsidR="00DC613E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426E62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47</w:t>
            </w:r>
          </w:p>
        </w:tc>
        <w:tc>
          <w:tcPr>
            <w:tcW w:w="284" w:type="dxa"/>
          </w:tcPr>
          <w:p w14:paraId="4357AB0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549DF8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0FF9C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5EF388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558E4C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4D1CD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29D4880C" w14:textId="77777777" w:rsidTr="000C009E">
        <w:tc>
          <w:tcPr>
            <w:tcW w:w="0" w:type="auto"/>
            <w:vAlign w:val="center"/>
          </w:tcPr>
          <w:p w14:paraId="0933307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2</w:t>
            </w:r>
          </w:p>
        </w:tc>
        <w:tc>
          <w:tcPr>
            <w:tcW w:w="0" w:type="auto"/>
          </w:tcPr>
          <w:p w14:paraId="0BD62F9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2ECE48A" w14:textId="6103240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11 (0.00, </w:t>
            </w:r>
            <w:r w:rsidR="00DC613E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90</w:t>
            </w:r>
            <w:r w:rsidR="00DC613E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DC613E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508417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52</w:t>
            </w:r>
          </w:p>
        </w:tc>
        <w:tc>
          <w:tcPr>
            <w:tcW w:w="284" w:type="dxa"/>
          </w:tcPr>
          <w:p w14:paraId="68C39EE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3B42B1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E5A7B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25EC35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87971A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099CE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1E42C2A1" w14:textId="77777777" w:rsidTr="000C009E">
        <w:tc>
          <w:tcPr>
            <w:tcW w:w="0" w:type="auto"/>
            <w:vAlign w:val="center"/>
          </w:tcPr>
          <w:p w14:paraId="59740BE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3</w:t>
            </w:r>
          </w:p>
        </w:tc>
        <w:tc>
          <w:tcPr>
            <w:tcW w:w="0" w:type="auto"/>
          </w:tcPr>
          <w:p w14:paraId="53F8703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CF5874E" w14:textId="1D64608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09 (0.00, </w:t>
            </w:r>
            <w:r w:rsidR="00DC613E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DC613E" w:rsidRPr="003C76E3">
              <w:rPr>
                <w:sz w:val="18"/>
                <w:szCs w:val="18"/>
                <w:lang w:val="en-US"/>
              </w:rPr>
              <w:t>3 * 10</w:t>
            </w:r>
            <w:r w:rsidR="00DC613E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254A44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3</w:t>
            </w:r>
          </w:p>
        </w:tc>
        <w:tc>
          <w:tcPr>
            <w:tcW w:w="284" w:type="dxa"/>
          </w:tcPr>
          <w:p w14:paraId="343056F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D85541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F6E03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003DE1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F6B0E5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11E31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6A66D9B1" w14:textId="77777777" w:rsidTr="000C009E">
        <w:tc>
          <w:tcPr>
            <w:tcW w:w="0" w:type="auto"/>
            <w:vAlign w:val="center"/>
          </w:tcPr>
          <w:p w14:paraId="02314DF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4</w:t>
            </w:r>
          </w:p>
        </w:tc>
        <w:tc>
          <w:tcPr>
            <w:tcW w:w="0" w:type="auto"/>
          </w:tcPr>
          <w:p w14:paraId="3888CE6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3631ECF" w14:textId="19A7860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27 (0.00, </w:t>
            </w:r>
            <w:r w:rsidR="00DC613E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</w:t>
            </w:r>
            <w:r w:rsidR="00DC613E" w:rsidRPr="003C76E3">
              <w:rPr>
                <w:sz w:val="18"/>
                <w:szCs w:val="18"/>
                <w:lang w:val="en-US"/>
              </w:rPr>
              <w:t>5 * 10</w:t>
            </w:r>
            <w:r w:rsidR="00DC613E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CA1D06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6</w:t>
            </w:r>
          </w:p>
        </w:tc>
        <w:tc>
          <w:tcPr>
            <w:tcW w:w="284" w:type="dxa"/>
          </w:tcPr>
          <w:p w14:paraId="26C5CEB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D9862FB" w14:textId="3611A93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165532" w:rsidRPr="003C76E3">
              <w:rPr>
                <w:sz w:val="18"/>
                <w:szCs w:val="18"/>
                <w:lang w:val="en-US"/>
              </w:rPr>
              <w:t>.</w:t>
            </w:r>
            <w:r w:rsidR="00EF043F" w:rsidRPr="003C76E3">
              <w:rPr>
                <w:sz w:val="18"/>
                <w:szCs w:val="18"/>
                <w:lang w:val="en-US"/>
              </w:rPr>
              <w:t>00</w:t>
            </w:r>
            <w:r w:rsidR="00165532" w:rsidRPr="003C76E3">
              <w:rPr>
                <w:sz w:val="18"/>
                <w:szCs w:val="18"/>
                <w:lang w:val="en-US"/>
              </w:rPr>
              <w:t>,</w:t>
            </w:r>
            <w:r w:rsidR="009229B3" w:rsidRPr="003C76E3">
              <w:rPr>
                <w:sz w:val="18"/>
                <w:szCs w:val="18"/>
                <w:lang w:val="en-US"/>
              </w:rPr>
              <w:t xml:space="preserve">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A19ED8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8</w:t>
            </w:r>
          </w:p>
        </w:tc>
        <w:tc>
          <w:tcPr>
            <w:tcW w:w="425" w:type="dxa"/>
          </w:tcPr>
          <w:p w14:paraId="3FB9622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5F7486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AA1C09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134C0754" w14:textId="77777777" w:rsidTr="000C009E">
        <w:tc>
          <w:tcPr>
            <w:tcW w:w="0" w:type="auto"/>
            <w:vAlign w:val="center"/>
          </w:tcPr>
          <w:p w14:paraId="06BA3DE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5</w:t>
            </w:r>
          </w:p>
        </w:tc>
        <w:tc>
          <w:tcPr>
            <w:tcW w:w="0" w:type="auto"/>
          </w:tcPr>
          <w:p w14:paraId="31E5C89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74E3F59" w14:textId="039867C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50 (0.00, </w:t>
            </w:r>
            <w:r w:rsidR="00DC613E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82</w:t>
            </w:r>
            <w:r w:rsidR="00DC613E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DC613E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FE10D0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9</w:t>
            </w:r>
          </w:p>
        </w:tc>
        <w:tc>
          <w:tcPr>
            <w:tcW w:w="284" w:type="dxa"/>
          </w:tcPr>
          <w:p w14:paraId="27BD9B4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FFA2B63" w14:textId="4BB7C9B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165532" w:rsidRPr="003C76E3">
              <w:rPr>
                <w:sz w:val="18"/>
                <w:szCs w:val="18"/>
                <w:lang w:val="en-US"/>
              </w:rPr>
              <w:t>.</w:t>
            </w:r>
            <w:r w:rsidR="00EF043F" w:rsidRPr="003C76E3">
              <w:rPr>
                <w:sz w:val="18"/>
                <w:szCs w:val="18"/>
                <w:lang w:val="en-US"/>
              </w:rPr>
              <w:t>00</w:t>
            </w:r>
            <w:r w:rsidR="00DC4EAF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 xml:space="preserve">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B5F4AD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4</w:t>
            </w:r>
          </w:p>
        </w:tc>
        <w:tc>
          <w:tcPr>
            <w:tcW w:w="425" w:type="dxa"/>
          </w:tcPr>
          <w:p w14:paraId="01C6AD5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DF5966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981AE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45B0759B" w14:textId="77777777" w:rsidTr="000C009E">
        <w:tc>
          <w:tcPr>
            <w:tcW w:w="0" w:type="auto"/>
            <w:vAlign w:val="center"/>
          </w:tcPr>
          <w:p w14:paraId="66C1CFF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6</w:t>
            </w:r>
          </w:p>
        </w:tc>
        <w:tc>
          <w:tcPr>
            <w:tcW w:w="0" w:type="auto"/>
          </w:tcPr>
          <w:p w14:paraId="34544E9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15897A2" w14:textId="5B7C209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33 (0.00, </w:t>
            </w:r>
            <w:r w:rsidR="00CE7079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CE7079" w:rsidRPr="003C76E3">
              <w:rPr>
                <w:sz w:val="18"/>
                <w:szCs w:val="18"/>
                <w:lang w:val="en-US"/>
              </w:rPr>
              <w:t>3 * 10</w:t>
            </w:r>
            <w:r w:rsidR="00CE7079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EBDD6F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7</w:t>
            </w:r>
          </w:p>
        </w:tc>
        <w:tc>
          <w:tcPr>
            <w:tcW w:w="284" w:type="dxa"/>
          </w:tcPr>
          <w:p w14:paraId="33ED065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719296C" w14:textId="64C15A2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165532" w:rsidRPr="003C76E3">
              <w:rPr>
                <w:sz w:val="18"/>
                <w:szCs w:val="18"/>
                <w:lang w:val="en-US"/>
              </w:rPr>
              <w:t>.</w:t>
            </w:r>
            <w:r w:rsidR="00EF043F" w:rsidRPr="003C76E3">
              <w:rPr>
                <w:sz w:val="18"/>
                <w:szCs w:val="18"/>
                <w:lang w:val="en-US"/>
              </w:rPr>
              <w:t>00</w:t>
            </w:r>
            <w:r w:rsidR="00DC4EAF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 xml:space="preserve">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B56EAB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0</w:t>
            </w:r>
          </w:p>
        </w:tc>
        <w:tc>
          <w:tcPr>
            <w:tcW w:w="425" w:type="dxa"/>
          </w:tcPr>
          <w:p w14:paraId="2076C66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7A5E3B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1DA0D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7C970352" w14:textId="77777777" w:rsidTr="000C009E">
        <w:tc>
          <w:tcPr>
            <w:tcW w:w="0" w:type="auto"/>
            <w:vAlign w:val="center"/>
          </w:tcPr>
          <w:p w14:paraId="1D9C8DC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7</w:t>
            </w:r>
          </w:p>
        </w:tc>
        <w:tc>
          <w:tcPr>
            <w:tcW w:w="0" w:type="auto"/>
          </w:tcPr>
          <w:p w14:paraId="19F9082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1BAA4BA" w14:textId="6F74191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52 (0.00, </w:t>
            </w:r>
            <w:r w:rsidR="00FA07A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0</w:t>
            </w:r>
            <w:r w:rsidR="00FA07A2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FA07A2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04E1DE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0</w:t>
            </w:r>
          </w:p>
        </w:tc>
        <w:tc>
          <w:tcPr>
            <w:tcW w:w="284" w:type="dxa"/>
          </w:tcPr>
          <w:p w14:paraId="7FDE18C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66AB1B7" w14:textId="68AB5AC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165532" w:rsidRPr="003C76E3">
              <w:rPr>
                <w:sz w:val="18"/>
                <w:szCs w:val="18"/>
                <w:lang w:val="en-US"/>
              </w:rPr>
              <w:t>.</w:t>
            </w:r>
            <w:r w:rsidR="00EF043F" w:rsidRPr="003C76E3">
              <w:rPr>
                <w:sz w:val="18"/>
                <w:szCs w:val="18"/>
                <w:lang w:val="en-US"/>
              </w:rPr>
              <w:t>00</w:t>
            </w:r>
            <w:r w:rsidR="00DC4EAF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 xml:space="preserve">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6307E5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7</w:t>
            </w:r>
          </w:p>
        </w:tc>
        <w:tc>
          <w:tcPr>
            <w:tcW w:w="425" w:type="dxa"/>
          </w:tcPr>
          <w:p w14:paraId="4D6BA6A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5E5F0DF" w14:textId="10C5BC3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DC4EAF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 xml:space="preserve">,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156736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7</w:t>
            </w:r>
          </w:p>
        </w:tc>
      </w:tr>
      <w:tr w:rsidR="00BB2840" w:rsidRPr="003C76E3" w14:paraId="6CA4FD0F" w14:textId="77777777" w:rsidTr="000C009E">
        <w:tc>
          <w:tcPr>
            <w:tcW w:w="0" w:type="auto"/>
            <w:vAlign w:val="center"/>
          </w:tcPr>
          <w:p w14:paraId="4867621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8</w:t>
            </w:r>
          </w:p>
        </w:tc>
        <w:tc>
          <w:tcPr>
            <w:tcW w:w="0" w:type="auto"/>
          </w:tcPr>
          <w:p w14:paraId="412BE02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B432E68" w14:textId="31DC2DF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43 (0.00, </w:t>
            </w:r>
            <w:r w:rsidR="00FA07A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FA07A2" w:rsidRPr="003C76E3">
              <w:rPr>
                <w:sz w:val="18"/>
                <w:szCs w:val="18"/>
                <w:lang w:val="en-US"/>
              </w:rPr>
              <w:t>5 * 10</w:t>
            </w:r>
            <w:r w:rsidR="00FA07A2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B58176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3</w:t>
            </w:r>
          </w:p>
        </w:tc>
        <w:tc>
          <w:tcPr>
            <w:tcW w:w="284" w:type="dxa"/>
          </w:tcPr>
          <w:p w14:paraId="2D85EF0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62EE27E" w14:textId="42C165F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6 (0.00, 9.95</w:t>
            </w:r>
            <w:r w:rsidR="00543A8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5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FB3A92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7</w:t>
            </w:r>
          </w:p>
        </w:tc>
        <w:tc>
          <w:tcPr>
            <w:tcW w:w="425" w:type="dxa"/>
          </w:tcPr>
          <w:p w14:paraId="3A6E266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EC3E4FB" w14:textId="0A77B85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59 (0.00, 36</w:t>
            </w:r>
            <w:r w:rsidR="00D21C4F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D21C4F" w:rsidRPr="003C76E3">
              <w:rPr>
                <w:sz w:val="18"/>
                <w:szCs w:val="18"/>
                <w:lang w:val="en-US"/>
              </w:rPr>
              <w:t>0 * 10</w:t>
            </w:r>
            <w:r w:rsidR="00D21C4F" w:rsidRPr="003C76E3">
              <w:rPr>
                <w:sz w:val="18"/>
                <w:szCs w:val="18"/>
                <w:vertAlign w:val="superscript"/>
                <w:lang w:val="en-US"/>
              </w:rPr>
              <w:t>4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C34476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1</w:t>
            </w:r>
          </w:p>
        </w:tc>
      </w:tr>
      <w:tr w:rsidR="00BB2840" w:rsidRPr="003C76E3" w14:paraId="355DC06C" w14:textId="77777777" w:rsidTr="000C009E">
        <w:tc>
          <w:tcPr>
            <w:tcW w:w="0" w:type="auto"/>
            <w:vAlign w:val="center"/>
          </w:tcPr>
          <w:p w14:paraId="108D07D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49</w:t>
            </w:r>
          </w:p>
        </w:tc>
        <w:tc>
          <w:tcPr>
            <w:tcW w:w="0" w:type="auto"/>
          </w:tcPr>
          <w:p w14:paraId="0D72591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6CF76C1" w14:textId="5864E6B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4 (0.00, 49</w:t>
            </w:r>
            <w:r w:rsidR="00180E1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180E19" w:rsidRPr="003C76E3">
              <w:rPr>
                <w:sz w:val="18"/>
                <w:szCs w:val="18"/>
                <w:lang w:val="en-US"/>
              </w:rPr>
              <w:t>0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00BAFF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84</w:t>
            </w:r>
          </w:p>
        </w:tc>
        <w:tc>
          <w:tcPr>
            <w:tcW w:w="284" w:type="dxa"/>
          </w:tcPr>
          <w:p w14:paraId="2B6984B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A1479D5" w14:textId="4F5A8AF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84 (0.00, </w:t>
            </w:r>
            <w:r w:rsidR="002C46B5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0</w:t>
            </w:r>
            <w:r w:rsidR="002C46B5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2C46B5" w:rsidRPr="003C76E3">
              <w:rPr>
                <w:sz w:val="18"/>
                <w:szCs w:val="18"/>
                <w:vertAlign w:val="superscript"/>
                <w:lang w:val="en-US"/>
              </w:rPr>
              <w:t>5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E9299B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8</w:t>
            </w:r>
          </w:p>
        </w:tc>
        <w:tc>
          <w:tcPr>
            <w:tcW w:w="425" w:type="dxa"/>
          </w:tcPr>
          <w:p w14:paraId="691F402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EEC964B" w14:textId="43DBF25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6</w:t>
            </w:r>
            <w:r w:rsidR="00CF7AC0" w:rsidRPr="003C76E3">
              <w:rPr>
                <w:sz w:val="18"/>
                <w:szCs w:val="18"/>
                <w:lang w:val="en-US"/>
              </w:rPr>
              <w:t>3</w:t>
            </w:r>
            <w:r w:rsidRPr="003C76E3">
              <w:rPr>
                <w:sz w:val="18"/>
                <w:szCs w:val="18"/>
                <w:lang w:val="en-US"/>
              </w:rPr>
              <w:t xml:space="preserve"> (0.00, 1.05</w:t>
            </w:r>
            <w:r w:rsidR="00270D3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4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54EA6B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3</w:t>
            </w:r>
          </w:p>
        </w:tc>
      </w:tr>
      <w:tr w:rsidR="00BB2840" w:rsidRPr="003C76E3" w14:paraId="2BED6637" w14:textId="77777777" w:rsidTr="000C009E">
        <w:tc>
          <w:tcPr>
            <w:tcW w:w="0" w:type="auto"/>
            <w:vAlign w:val="center"/>
          </w:tcPr>
          <w:p w14:paraId="68ABCD31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0</w:t>
            </w:r>
          </w:p>
        </w:tc>
        <w:tc>
          <w:tcPr>
            <w:tcW w:w="0" w:type="auto"/>
          </w:tcPr>
          <w:p w14:paraId="21EBC87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D7633C7" w14:textId="68A9CAE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08 (0.00, </w:t>
            </w:r>
            <w:r w:rsidR="00180E19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3</w:t>
            </w:r>
            <w:r w:rsidR="00180E19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AAD3C1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4</w:t>
            </w:r>
          </w:p>
        </w:tc>
        <w:tc>
          <w:tcPr>
            <w:tcW w:w="284" w:type="dxa"/>
          </w:tcPr>
          <w:p w14:paraId="12E8619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7F44F51" w14:textId="7FE8426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52 (0.00, 32</w:t>
            </w:r>
            <w:r w:rsidR="00786246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786246" w:rsidRPr="003C76E3">
              <w:rPr>
                <w:sz w:val="18"/>
                <w:szCs w:val="18"/>
                <w:lang w:val="en-US"/>
              </w:rPr>
              <w:t>0 * 10</w:t>
            </w:r>
            <w:r w:rsidR="00786246" w:rsidRPr="003C76E3">
              <w:rPr>
                <w:sz w:val="18"/>
                <w:szCs w:val="18"/>
                <w:vertAlign w:val="superscript"/>
                <w:lang w:val="en-US"/>
              </w:rPr>
              <w:t>5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293CD7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1</w:t>
            </w:r>
          </w:p>
        </w:tc>
        <w:tc>
          <w:tcPr>
            <w:tcW w:w="425" w:type="dxa"/>
          </w:tcPr>
          <w:p w14:paraId="2B3F000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AF05792" w14:textId="4D1CA55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07 (0.00, 84</w:t>
            </w:r>
            <w:r w:rsidR="008A4E0C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8A4E0C" w:rsidRPr="003C76E3">
              <w:rPr>
                <w:sz w:val="18"/>
                <w:szCs w:val="18"/>
                <w:lang w:val="en-US"/>
              </w:rPr>
              <w:t>0</w:t>
            </w:r>
            <w:r w:rsidR="00786246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786246" w:rsidRPr="003C76E3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15C45C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BB2840" w:rsidRPr="003C76E3" w14:paraId="54ED8ED8" w14:textId="77777777" w:rsidTr="000C009E">
        <w:tc>
          <w:tcPr>
            <w:tcW w:w="0" w:type="auto"/>
            <w:vAlign w:val="center"/>
          </w:tcPr>
          <w:p w14:paraId="4D77290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1951</w:t>
            </w:r>
          </w:p>
        </w:tc>
        <w:tc>
          <w:tcPr>
            <w:tcW w:w="0" w:type="auto"/>
          </w:tcPr>
          <w:p w14:paraId="6F6E556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6CF120D" w14:textId="78A0D33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49 (0.00, </w:t>
            </w:r>
            <w:r w:rsidR="00180E19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180E19" w:rsidRPr="003C76E3">
              <w:rPr>
                <w:sz w:val="18"/>
                <w:szCs w:val="18"/>
                <w:lang w:val="en-US"/>
              </w:rPr>
              <w:t>1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0F4816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6</w:t>
            </w:r>
          </w:p>
        </w:tc>
        <w:tc>
          <w:tcPr>
            <w:tcW w:w="284" w:type="dxa"/>
          </w:tcPr>
          <w:p w14:paraId="3F15DA1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45C4D44" w14:textId="0E8B1E25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57 (0.00, </w:t>
            </w:r>
            <w:r w:rsidR="001D798E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</w:t>
            </w:r>
            <w:r w:rsidR="001D798E" w:rsidRPr="003C76E3">
              <w:rPr>
                <w:sz w:val="18"/>
                <w:szCs w:val="18"/>
                <w:lang w:val="en-US"/>
              </w:rPr>
              <w:t>8 * 10</w:t>
            </w:r>
            <w:r w:rsidR="001D798E" w:rsidRPr="003C76E3">
              <w:rPr>
                <w:sz w:val="18"/>
                <w:szCs w:val="18"/>
                <w:vertAlign w:val="superscript"/>
                <w:lang w:val="en-US"/>
              </w:rPr>
              <w:t>5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0D15C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4</w:t>
            </w:r>
          </w:p>
        </w:tc>
        <w:tc>
          <w:tcPr>
            <w:tcW w:w="425" w:type="dxa"/>
          </w:tcPr>
          <w:p w14:paraId="25083DB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8357771" w14:textId="0CD2478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 (0</w:t>
            </w:r>
            <w:r w:rsidR="00DC4EAF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 xml:space="preserve">, </w:t>
            </w:r>
            <w:r w:rsidR="00726174" w:rsidRPr="003C76E3">
              <w:rPr>
                <w:sz w:val="18"/>
                <w:szCs w:val="18"/>
                <w:lang w:val="en-US"/>
              </w:rPr>
              <w:t>&gt; 10</w:t>
            </w:r>
            <w:r w:rsidR="00726174" w:rsidRPr="003C76E3">
              <w:rPr>
                <w:sz w:val="18"/>
                <w:szCs w:val="18"/>
                <w:vertAlign w:val="superscript"/>
                <w:lang w:val="en-US"/>
              </w:rPr>
              <w:t>30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634069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0</w:t>
            </w:r>
          </w:p>
        </w:tc>
      </w:tr>
      <w:tr w:rsidR="00BB2840" w:rsidRPr="003C76E3" w14:paraId="1FF9749F" w14:textId="77777777" w:rsidTr="000C009E">
        <w:tc>
          <w:tcPr>
            <w:tcW w:w="0" w:type="auto"/>
            <w:vAlign w:val="center"/>
          </w:tcPr>
          <w:p w14:paraId="388DD2F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2</w:t>
            </w:r>
          </w:p>
        </w:tc>
        <w:tc>
          <w:tcPr>
            <w:tcW w:w="0" w:type="auto"/>
          </w:tcPr>
          <w:p w14:paraId="33E2B65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B7A8120" w14:textId="4AFA2B4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9 (0.00, 59</w:t>
            </w:r>
            <w:r w:rsidR="00180E1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180E19" w:rsidRPr="003C76E3">
              <w:rPr>
                <w:sz w:val="18"/>
                <w:szCs w:val="18"/>
                <w:lang w:val="en-US"/>
              </w:rPr>
              <w:t>0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5B867B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1</w:t>
            </w:r>
          </w:p>
        </w:tc>
        <w:tc>
          <w:tcPr>
            <w:tcW w:w="284" w:type="dxa"/>
          </w:tcPr>
          <w:p w14:paraId="4E6FAF1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9C2C58" w14:textId="64C71A1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0 (0.00, 7.26</w:t>
            </w:r>
            <w:r w:rsidR="005B5CC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5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B5DE78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9</w:t>
            </w:r>
          </w:p>
        </w:tc>
        <w:tc>
          <w:tcPr>
            <w:tcW w:w="425" w:type="dxa"/>
          </w:tcPr>
          <w:p w14:paraId="3C885C1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642D392" w14:textId="4599373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2.68 (0.00, </w:t>
            </w:r>
            <w:r w:rsidR="005250DB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5250DB" w:rsidRPr="003C76E3">
              <w:rPr>
                <w:sz w:val="18"/>
                <w:szCs w:val="18"/>
                <w:lang w:val="en-US"/>
              </w:rPr>
              <w:t>5 * 10</w:t>
            </w:r>
            <w:r w:rsidR="005250DB" w:rsidRPr="003C76E3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CBB7EB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4</w:t>
            </w:r>
          </w:p>
        </w:tc>
      </w:tr>
      <w:tr w:rsidR="00BB2840" w:rsidRPr="003C76E3" w14:paraId="367D7AFF" w14:textId="77777777" w:rsidTr="000C009E">
        <w:tc>
          <w:tcPr>
            <w:tcW w:w="0" w:type="auto"/>
            <w:vAlign w:val="center"/>
          </w:tcPr>
          <w:p w14:paraId="3FFBC371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3</w:t>
            </w:r>
          </w:p>
        </w:tc>
        <w:tc>
          <w:tcPr>
            <w:tcW w:w="0" w:type="auto"/>
          </w:tcPr>
          <w:p w14:paraId="38858B0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634A373" w14:textId="3896642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05 (0.00, 52</w:t>
            </w:r>
            <w:r w:rsidR="00180E1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180E19" w:rsidRPr="003C76E3">
              <w:rPr>
                <w:sz w:val="18"/>
                <w:szCs w:val="18"/>
                <w:lang w:val="en-US"/>
              </w:rPr>
              <w:t>0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C6F6D4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4</w:t>
            </w:r>
          </w:p>
        </w:tc>
        <w:tc>
          <w:tcPr>
            <w:tcW w:w="284" w:type="dxa"/>
          </w:tcPr>
          <w:p w14:paraId="39C062C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4999321" w14:textId="7A7E61A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2.14 (0.00, </w:t>
            </w:r>
            <w:r w:rsidR="004759A7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4759A7" w:rsidRPr="003C76E3">
              <w:rPr>
                <w:sz w:val="18"/>
                <w:szCs w:val="18"/>
                <w:lang w:val="en-US"/>
              </w:rPr>
              <w:t>3 * 10</w:t>
            </w:r>
            <w:r w:rsidR="004759A7" w:rsidRPr="003C76E3">
              <w:rPr>
                <w:sz w:val="18"/>
                <w:szCs w:val="18"/>
                <w:vertAlign w:val="superscript"/>
                <w:lang w:val="en-US"/>
              </w:rPr>
              <w:t>5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2AE2CF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0</w:t>
            </w:r>
          </w:p>
        </w:tc>
        <w:tc>
          <w:tcPr>
            <w:tcW w:w="425" w:type="dxa"/>
          </w:tcPr>
          <w:p w14:paraId="5F008AC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2D8B5DB" w14:textId="3D1A995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9 (0.00, 20</w:t>
            </w:r>
            <w:r w:rsidR="00691D3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691D32" w:rsidRPr="003C76E3">
              <w:rPr>
                <w:sz w:val="18"/>
                <w:szCs w:val="18"/>
                <w:lang w:val="en-US"/>
              </w:rPr>
              <w:t>0 * 10</w:t>
            </w:r>
            <w:r w:rsidR="00691D32" w:rsidRPr="003C76E3">
              <w:rPr>
                <w:sz w:val="18"/>
                <w:szCs w:val="18"/>
                <w:vertAlign w:val="superscript"/>
                <w:lang w:val="en-US"/>
              </w:rPr>
              <w:t>3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EC569E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BB2840" w:rsidRPr="003C76E3" w14:paraId="2C0995A0" w14:textId="77777777" w:rsidTr="000C009E">
        <w:tc>
          <w:tcPr>
            <w:tcW w:w="0" w:type="auto"/>
            <w:vAlign w:val="center"/>
          </w:tcPr>
          <w:p w14:paraId="06E4509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4</w:t>
            </w:r>
          </w:p>
        </w:tc>
        <w:tc>
          <w:tcPr>
            <w:tcW w:w="0" w:type="auto"/>
          </w:tcPr>
          <w:p w14:paraId="7FF3B2E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32314CB" w14:textId="143D7255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22 (0.00, 33</w:t>
            </w:r>
            <w:r w:rsidR="00180E1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180E19" w:rsidRPr="003C76E3">
              <w:rPr>
                <w:sz w:val="18"/>
                <w:szCs w:val="18"/>
                <w:lang w:val="en-US"/>
              </w:rPr>
              <w:t>0 * 10</w:t>
            </w:r>
            <w:r w:rsidR="00180E1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3E197A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5</w:t>
            </w:r>
          </w:p>
        </w:tc>
        <w:tc>
          <w:tcPr>
            <w:tcW w:w="284" w:type="dxa"/>
          </w:tcPr>
          <w:p w14:paraId="708478D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51D1518" w14:textId="6F3CD38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59 (0.00, 40</w:t>
            </w:r>
            <w:r w:rsidR="00E6179C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E6179C" w:rsidRPr="003C76E3">
              <w:rPr>
                <w:sz w:val="18"/>
                <w:szCs w:val="18"/>
                <w:lang w:val="en-US"/>
              </w:rPr>
              <w:t>0 * 10</w:t>
            </w:r>
            <w:r w:rsidR="00E6179C" w:rsidRPr="003C76E3">
              <w:rPr>
                <w:sz w:val="18"/>
                <w:szCs w:val="18"/>
                <w:vertAlign w:val="superscript"/>
                <w:lang w:val="en-US"/>
              </w:rPr>
              <w:t>4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7BF01B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4</w:t>
            </w:r>
          </w:p>
        </w:tc>
        <w:tc>
          <w:tcPr>
            <w:tcW w:w="425" w:type="dxa"/>
          </w:tcPr>
          <w:p w14:paraId="25B2056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986092D" w14:textId="14C8011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10 (0.00, </w:t>
            </w:r>
            <w:r w:rsidR="00E6179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4</w:t>
            </w:r>
            <w:r w:rsidR="00E6179C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E6179C" w:rsidRPr="003C76E3">
              <w:rPr>
                <w:sz w:val="18"/>
                <w:szCs w:val="18"/>
                <w:vertAlign w:val="superscript"/>
                <w:lang w:val="en-US"/>
              </w:rPr>
              <w:t>3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61AC52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8</w:t>
            </w:r>
          </w:p>
        </w:tc>
      </w:tr>
      <w:tr w:rsidR="00BB2840" w:rsidRPr="003C76E3" w14:paraId="62A66A5F" w14:textId="77777777" w:rsidTr="000C009E">
        <w:tc>
          <w:tcPr>
            <w:tcW w:w="0" w:type="auto"/>
            <w:vAlign w:val="center"/>
          </w:tcPr>
          <w:p w14:paraId="06BDE0A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5</w:t>
            </w:r>
          </w:p>
        </w:tc>
        <w:tc>
          <w:tcPr>
            <w:tcW w:w="0" w:type="auto"/>
          </w:tcPr>
          <w:p w14:paraId="3D607C7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9932570" w14:textId="2A7C4F4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9 (0.00, 22</w:t>
            </w:r>
            <w:r w:rsidR="00BC1DAB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BC1DAB" w:rsidRPr="003C76E3">
              <w:rPr>
                <w:sz w:val="18"/>
                <w:szCs w:val="18"/>
                <w:lang w:val="en-US"/>
              </w:rPr>
              <w:t>0 * 10</w:t>
            </w:r>
            <w:r w:rsidR="00BC1DAB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D10157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1</w:t>
            </w:r>
          </w:p>
        </w:tc>
        <w:tc>
          <w:tcPr>
            <w:tcW w:w="284" w:type="dxa"/>
          </w:tcPr>
          <w:p w14:paraId="4D14B05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BE4E07" w14:textId="26D53F4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52</w:t>
            </w:r>
            <w:r w:rsidR="001E7511" w:rsidRPr="003C76E3">
              <w:rPr>
                <w:sz w:val="18"/>
                <w:szCs w:val="18"/>
                <w:lang w:val="en-US"/>
              </w:rPr>
              <w:t xml:space="preserve"> </w:t>
            </w:r>
            <w:r w:rsidRPr="003C76E3">
              <w:rPr>
                <w:sz w:val="18"/>
                <w:szCs w:val="18"/>
                <w:lang w:val="en-US"/>
              </w:rPr>
              <w:t>(0.00, 1.20</w:t>
            </w:r>
            <w:r w:rsidR="00E6179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4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8C43A8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3</w:t>
            </w:r>
          </w:p>
        </w:tc>
        <w:tc>
          <w:tcPr>
            <w:tcW w:w="425" w:type="dxa"/>
          </w:tcPr>
          <w:p w14:paraId="1B05708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AB9F8A1" w14:textId="2A94480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2 (0.00, 31</w:t>
            </w:r>
            <w:r w:rsidR="00DC48DD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DC48DD" w:rsidRPr="003C76E3">
              <w:rPr>
                <w:sz w:val="18"/>
                <w:szCs w:val="18"/>
                <w:lang w:val="en-US"/>
              </w:rPr>
              <w:t>0 * 10</w:t>
            </w:r>
            <w:r w:rsidR="00DC48DD"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B84045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4</w:t>
            </w:r>
          </w:p>
        </w:tc>
      </w:tr>
      <w:tr w:rsidR="00BB2840" w:rsidRPr="003C76E3" w14:paraId="2E84C4FE" w14:textId="77777777" w:rsidTr="000C009E">
        <w:tc>
          <w:tcPr>
            <w:tcW w:w="0" w:type="auto"/>
            <w:vAlign w:val="center"/>
          </w:tcPr>
          <w:p w14:paraId="254B9B4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6</w:t>
            </w:r>
          </w:p>
        </w:tc>
        <w:tc>
          <w:tcPr>
            <w:tcW w:w="0" w:type="auto"/>
          </w:tcPr>
          <w:p w14:paraId="6090A15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789BF47" w14:textId="4032B0D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2 (0.00, 12</w:t>
            </w:r>
            <w:r w:rsidR="002A4039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2A4039" w:rsidRPr="003C76E3">
              <w:rPr>
                <w:sz w:val="18"/>
                <w:szCs w:val="18"/>
                <w:lang w:val="en-US"/>
              </w:rPr>
              <w:t>0 * 10</w:t>
            </w:r>
            <w:r w:rsidR="002A4039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A7BBD4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1</w:t>
            </w:r>
          </w:p>
        </w:tc>
        <w:tc>
          <w:tcPr>
            <w:tcW w:w="284" w:type="dxa"/>
          </w:tcPr>
          <w:p w14:paraId="2818B59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6FA49AD" w14:textId="2740BF4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0.76</w:t>
            </w:r>
            <w:r w:rsidR="006837F6" w:rsidRPr="003C76E3">
              <w:rPr>
                <w:sz w:val="18"/>
                <w:szCs w:val="18"/>
                <w:lang w:val="en-US"/>
              </w:rPr>
              <w:t xml:space="preserve"> </w:t>
            </w:r>
            <w:r w:rsidRPr="003C76E3">
              <w:rPr>
                <w:sz w:val="18"/>
                <w:szCs w:val="18"/>
                <w:lang w:val="en-US"/>
              </w:rPr>
              <w:t>(0.00, 59</w:t>
            </w:r>
            <w:r w:rsidR="00DC48DD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DC48DD" w:rsidRPr="003C76E3">
              <w:rPr>
                <w:sz w:val="18"/>
                <w:szCs w:val="18"/>
                <w:lang w:val="en-US"/>
              </w:rPr>
              <w:t>0 * 10</w:t>
            </w:r>
            <w:r w:rsidR="00DC48DD" w:rsidRPr="003C76E3">
              <w:rPr>
                <w:sz w:val="18"/>
                <w:szCs w:val="18"/>
                <w:vertAlign w:val="superscript"/>
                <w:lang w:val="en-US"/>
              </w:rPr>
              <w:t>4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AE94F0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5</w:t>
            </w:r>
          </w:p>
        </w:tc>
        <w:tc>
          <w:tcPr>
            <w:tcW w:w="425" w:type="dxa"/>
          </w:tcPr>
          <w:p w14:paraId="438ACAC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E928724" w14:textId="6CF1B3D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6 (0.00, 3.46</w:t>
            </w:r>
            <w:r w:rsidR="00DC48DD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6574F2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6</w:t>
            </w:r>
          </w:p>
        </w:tc>
      </w:tr>
      <w:tr w:rsidR="00BB2840" w:rsidRPr="003C76E3" w14:paraId="7DE49A35" w14:textId="77777777" w:rsidTr="000C009E">
        <w:tc>
          <w:tcPr>
            <w:tcW w:w="0" w:type="auto"/>
            <w:vAlign w:val="center"/>
          </w:tcPr>
          <w:p w14:paraId="368609B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7</w:t>
            </w:r>
          </w:p>
        </w:tc>
        <w:tc>
          <w:tcPr>
            <w:tcW w:w="0" w:type="auto"/>
          </w:tcPr>
          <w:p w14:paraId="4F30336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7301863" w14:textId="52AA3FE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2 (0.00, 7,981,903</w:t>
            </w:r>
            <w:r w:rsidR="002A4039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B24430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4</w:t>
            </w:r>
          </w:p>
        </w:tc>
        <w:tc>
          <w:tcPr>
            <w:tcW w:w="284" w:type="dxa"/>
          </w:tcPr>
          <w:p w14:paraId="192BBB0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DB20B4D" w14:textId="34503CC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4.20 (0.00, </w:t>
            </w:r>
            <w:r w:rsidR="006461D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</w:t>
            </w:r>
            <w:r w:rsidR="006461DC" w:rsidRPr="003C76E3">
              <w:rPr>
                <w:sz w:val="18"/>
                <w:szCs w:val="18"/>
                <w:lang w:val="en-US"/>
              </w:rPr>
              <w:t>1 * 10</w:t>
            </w:r>
            <w:r w:rsidR="006461DC" w:rsidRPr="003C76E3">
              <w:rPr>
                <w:sz w:val="18"/>
                <w:szCs w:val="18"/>
                <w:vertAlign w:val="superscript"/>
                <w:lang w:val="en-US"/>
              </w:rPr>
              <w:t>4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2685F1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8</w:t>
            </w:r>
          </w:p>
        </w:tc>
        <w:tc>
          <w:tcPr>
            <w:tcW w:w="425" w:type="dxa"/>
          </w:tcPr>
          <w:p w14:paraId="2913DDB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A2D03A6" w14:textId="00BFCD2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12 (0.00, </w:t>
            </w:r>
            <w:r w:rsidR="00474FFE" w:rsidRPr="003C76E3">
              <w:rPr>
                <w:sz w:val="18"/>
                <w:szCs w:val="18"/>
                <w:lang w:val="en-US"/>
              </w:rPr>
              <w:t>0.20 * 10</w:t>
            </w:r>
            <w:r w:rsidR="00474FFE"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BF1FF8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8</w:t>
            </w:r>
          </w:p>
        </w:tc>
      </w:tr>
      <w:tr w:rsidR="00BB2840" w:rsidRPr="003C76E3" w14:paraId="67CFDC53" w14:textId="77777777" w:rsidTr="000C009E">
        <w:tc>
          <w:tcPr>
            <w:tcW w:w="0" w:type="auto"/>
            <w:vAlign w:val="center"/>
          </w:tcPr>
          <w:p w14:paraId="45FCDDF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8</w:t>
            </w:r>
          </w:p>
        </w:tc>
        <w:tc>
          <w:tcPr>
            <w:tcW w:w="0" w:type="auto"/>
          </w:tcPr>
          <w:p w14:paraId="10DCFAC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88D1277" w14:textId="340B426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15 (0.00, 5,939,561</w:t>
            </w:r>
            <w:r w:rsidR="00EC5EA4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70A09D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6</w:t>
            </w:r>
          </w:p>
        </w:tc>
        <w:tc>
          <w:tcPr>
            <w:tcW w:w="284" w:type="dxa"/>
          </w:tcPr>
          <w:p w14:paraId="47294AB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6230EE4" w14:textId="69D912B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08 (0.00, 25</w:t>
            </w:r>
            <w:r w:rsidR="00474FFE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474FFE" w:rsidRPr="003C76E3">
              <w:rPr>
                <w:sz w:val="18"/>
                <w:szCs w:val="18"/>
                <w:lang w:val="en-US"/>
              </w:rPr>
              <w:t>0 * 10</w:t>
            </w:r>
            <w:r w:rsidR="00474FFE" w:rsidRPr="003C76E3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9FF093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4</w:t>
            </w:r>
          </w:p>
        </w:tc>
        <w:tc>
          <w:tcPr>
            <w:tcW w:w="425" w:type="dxa"/>
          </w:tcPr>
          <w:p w14:paraId="281121E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44F5B9D" w14:textId="34BE2A8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4 (0.00, 11</w:t>
            </w:r>
            <w:r w:rsidR="00474FFE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474FFE" w:rsidRPr="003C76E3">
              <w:rPr>
                <w:sz w:val="18"/>
                <w:szCs w:val="18"/>
                <w:lang w:val="en-US"/>
              </w:rPr>
              <w:t>0 * 10</w:t>
            </w:r>
            <w:r w:rsidR="00474FFE" w:rsidRPr="003C76E3">
              <w:rPr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37A59B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9</w:t>
            </w:r>
          </w:p>
        </w:tc>
      </w:tr>
      <w:tr w:rsidR="00BB2840" w:rsidRPr="003C76E3" w14:paraId="734F4E7B" w14:textId="77777777" w:rsidTr="000C009E">
        <w:tc>
          <w:tcPr>
            <w:tcW w:w="0" w:type="auto"/>
            <w:vAlign w:val="center"/>
          </w:tcPr>
          <w:p w14:paraId="2C44541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59</w:t>
            </w:r>
          </w:p>
        </w:tc>
        <w:tc>
          <w:tcPr>
            <w:tcW w:w="0" w:type="auto"/>
          </w:tcPr>
          <w:p w14:paraId="545BAEF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C53BF59" w14:textId="4DB8265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11 (0.00, 3,487,570</w:t>
            </w:r>
            <w:r w:rsidR="00EB2FEB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3E0AB1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3</w:t>
            </w:r>
          </w:p>
        </w:tc>
        <w:tc>
          <w:tcPr>
            <w:tcW w:w="284" w:type="dxa"/>
          </w:tcPr>
          <w:p w14:paraId="2D0FC76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161898B" w14:textId="62341CE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72 (0.00, </w:t>
            </w:r>
            <w:r w:rsidR="00433819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8</w:t>
            </w:r>
            <w:r w:rsidR="00433819" w:rsidRPr="003C76E3">
              <w:rPr>
                <w:sz w:val="18"/>
                <w:szCs w:val="18"/>
                <w:lang w:val="en-US"/>
              </w:rPr>
              <w:t>9 * 10</w:t>
            </w:r>
            <w:r w:rsidR="00433819" w:rsidRPr="003C76E3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5E66C2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1</w:t>
            </w:r>
          </w:p>
        </w:tc>
        <w:tc>
          <w:tcPr>
            <w:tcW w:w="425" w:type="dxa"/>
          </w:tcPr>
          <w:p w14:paraId="13CF885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BADE3E5" w14:textId="2B31237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19 (0.00, </w:t>
            </w:r>
            <w:r w:rsidR="00C5005B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8</w:t>
            </w:r>
            <w:r w:rsidR="00C5005B" w:rsidRPr="003C76E3">
              <w:rPr>
                <w:sz w:val="18"/>
                <w:szCs w:val="18"/>
                <w:lang w:val="en-US"/>
              </w:rPr>
              <w:t>5 * 10</w:t>
            </w:r>
            <w:r w:rsidR="00C5005B" w:rsidRPr="003C76E3">
              <w:rPr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90C98D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6</w:t>
            </w:r>
          </w:p>
        </w:tc>
      </w:tr>
      <w:tr w:rsidR="00BB2840" w:rsidRPr="003C76E3" w14:paraId="53A97A21" w14:textId="77777777" w:rsidTr="000C009E">
        <w:tc>
          <w:tcPr>
            <w:tcW w:w="0" w:type="auto"/>
            <w:vAlign w:val="center"/>
          </w:tcPr>
          <w:p w14:paraId="4482CCAE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0</w:t>
            </w:r>
          </w:p>
        </w:tc>
        <w:tc>
          <w:tcPr>
            <w:tcW w:w="0" w:type="auto"/>
          </w:tcPr>
          <w:p w14:paraId="68F2FCC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CD79E9A" w14:textId="240DE0A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5 (0.00, 2,029,828</w:t>
            </w:r>
            <w:r w:rsidR="00EB2FEB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6EC6B0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284" w:type="dxa"/>
          </w:tcPr>
          <w:p w14:paraId="36D22F9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878F4CC" w14:textId="76BF2BC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8.41 (0.00, 39</w:t>
            </w:r>
            <w:r w:rsidR="00554B67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554B67" w:rsidRPr="003C76E3">
              <w:rPr>
                <w:sz w:val="18"/>
                <w:szCs w:val="18"/>
                <w:lang w:val="en-US"/>
              </w:rPr>
              <w:t>0 * 10</w:t>
            </w:r>
            <w:r w:rsidR="00554B67" w:rsidRPr="003C76E3">
              <w:rPr>
                <w:sz w:val="18"/>
                <w:szCs w:val="18"/>
                <w:vertAlign w:val="superscript"/>
                <w:lang w:val="en-US"/>
              </w:rPr>
              <w:t>3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354056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4</w:t>
            </w:r>
          </w:p>
        </w:tc>
        <w:tc>
          <w:tcPr>
            <w:tcW w:w="425" w:type="dxa"/>
          </w:tcPr>
          <w:p w14:paraId="195F613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B202714" w14:textId="3122273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51 (0.00, 68</w:t>
            </w:r>
            <w:r w:rsidR="00554B67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554B67" w:rsidRPr="003C76E3">
              <w:rPr>
                <w:sz w:val="18"/>
                <w:szCs w:val="18"/>
                <w:lang w:val="en-US"/>
              </w:rPr>
              <w:t>0 * 10</w:t>
            </w:r>
            <w:r w:rsidR="00554B67"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B8836C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1</w:t>
            </w:r>
          </w:p>
        </w:tc>
      </w:tr>
      <w:tr w:rsidR="00BB2840" w:rsidRPr="003C76E3" w14:paraId="2611C78E" w14:textId="77777777" w:rsidTr="000C009E">
        <w:tc>
          <w:tcPr>
            <w:tcW w:w="0" w:type="auto"/>
            <w:vAlign w:val="center"/>
          </w:tcPr>
          <w:p w14:paraId="27BF330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1</w:t>
            </w:r>
          </w:p>
        </w:tc>
        <w:tc>
          <w:tcPr>
            <w:tcW w:w="0" w:type="auto"/>
          </w:tcPr>
          <w:p w14:paraId="6D159B1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0EB8B62" w14:textId="3A3518E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46 (0.00, 1,366,544</w:t>
            </w:r>
            <w:r w:rsidR="00EB2FEB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74F1A2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50</w:t>
            </w:r>
          </w:p>
        </w:tc>
        <w:tc>
          <w:tcPr>
            <w:tcW w:w="284" w:type="dxa"/>
          </w:tcPr>
          <w:p w14:paraId="50AA0A4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65918AA" w14:textId="753EC12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66 (0.00, </w:t>
            </w:r>
            <w:r w:rsidR="002B00D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2</w:t>
            </w:r>
            <w:r w:rsidR="002B00DC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2B00DC" w:rsidRPr="003C76E3">
              <w:rPr>
                <w:sz w:val="18"/>
                <w:szCs w:val="18"/>
                <w:vertAlign w:val="superscript"/>
                <w:lang w:val="en-US"/>
              </w:rPr>
              <w:t>3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314078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7</w:t>
            </w:r>
          </w:p>
        </w:tc>
        <w:tc>
          <w:tcPr>
            <w:tcW w:w="425" w:type="dxa"/>
          </w:tcPr>
          <w:p w14:paraId="7272853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E6E46E9" w14:textId="18E27B8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55 (0.00, 4.46</w:t>
            </w:r>
            <w:r w:rsidR="002B00D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7A312B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0</w:t>
            </w:r>
          </w:p>
        </w:tc>
      </w:tr>
      <w:tr w:rsidR="00BB2840" w:rsidRPr="003C76E3" w14:paraId="3A63D43F" w14:textId="77777777" w:rsidTr="000C009E">
        <w:tc>
          <w:tcPr>
            <w:tcW w:w="0" w:type="auto"/>
            <w:vAlign w:val="center"/>
          </w:tcPr>
          <w:p w14:paraId="13215A9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2</w:t>
            </w:r>
          </w:p>
        </w:tc>
        <w:tc>
          <w:tcPr>
            <w:tcW w:w="0" w:type="auto"/>
          </w:tcPr>
          <w:p w14:paraId="019D420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8FBB57B" w14:textId="220A5B5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5 (0.00, 715,900.1</w:t>
            </w:r>
            <w:r w:rsidR="00EB2FEB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B6DF17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0</w:t>
            </w:r>
          </w:p>
        </w:tc>
        <w:tc>
          <w:tcPr>
            <w:tcW w:w="284" w:type="dxa"/>
          </w:tcPr>
          <w:p w14:paraId="03D5805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0AA6A5E" w14:textId="27168CC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54 (0.00, 28</w:t>
            </w:r>
            <w:r w:rsidR="002B00DC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2B00DC" w:rsidRPr="003C76E3">
              <w:rPr>
                <w:sz w:val="18"/>
                <w:szCs w:val="18"/>
                <w:lang w:val="en-US"/>
              </w:rPr>
              <w:t>0 * 10</w:t>
            </w:r>
            <w:r w:rsidR="002B00DC"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4BF784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5</w:t>
            </w:r>
          </w:p>
        </w:tc>
        <w:tc>
          <w:tcPr>
            <w:tcW w:w="425" w:type="dxa"/>
          </w:tcPr>
          <w:p w14:paraId="10763DB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32A9456" w14:textId="1538CCA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1.39 (0.00, </w:t>
            </w:r>
            <w:r w:rsidR="00F6235D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F6235D" w:rsidRPr="003C76E3">
              <w:rPr>
                <w:sz w:val="18"/>
                <w:szCs w:val="18"/>
                <w:lang w:val="en-US"/>
              </w:rPr>
              <w:t>6 * 10</w:t>
            </w:r>
            <w:r w:rsidR="00F6235D"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3896E9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2</w:t>
            </w:r>
          </w:p>
        </w:tc>
      </w:tr>
      <w:tr w:rsidR="00BB2840" w:rsidRPr="003C76E3" w14:paraId="7FD91C30" w14:textId="77777777" w:rsidTr="000C009E">
        <w:tc>
          <w:tcPr>
            <w:tcW w:w="0" w:type="auto"/>
            <w:vAlign w:val="center"/>
          </w:tcPr>
          <w:p w14:paraId="22D23C5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3</w:t>
            </w:r>
          </w:p>
        </w:tc>
        <w:tc>
          <w:tcPr>
            <w:tcW w:w="0" w:type="auto"/>
          </w:tcPr>
          <w:p w14:paraId="7662C6E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67657B3" w14:textId="025E321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16 (0.00, 440,584.6</w:t>
            </w:r>
            <w:r w:rsidR="00EB2FEB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50F538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49</w:t>
            </w:r>
          </w:p>
        </w:tc>
        <w:tc>
          <w:tcPr>
            <w:tcW w:w="284" w:type="dxa"/>
          </w:tcPr>
          <w:p w14:paraId="78054D2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E6D671E" w14:textId="1870553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77 (0.00, </w:t>
            </w:r>
            <w:r w:rsidR="00F6235D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5</w:t>
            </w:r>
            <w:r w:rsidR="00F6235D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F6235D" w:rsidRPr="003C76E3">
              <w:rPr>
                <w:sz w:val="18"/>
                <w:szCs w:val="18"/>
                <w:vertAlign w:val="superscript"/>
                <w:lang w:val="en-US"/>
              </w:rPr>
              <w:t>3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619F2A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6</w:t>
            </w:r>
          </w:p>
        </w:tc>
        <w:tc>
          <w:tcPr>
            <w:tcW w:w="425" w:type="dxa"/>
          </w:tcPr>
          <w:p w14:paraId="6C7E6A7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8C694B2" w14:textId="0A9EB88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95 (0.00, 22</w:t>
            </w:r>
            <w:r w:rsidR="00F6235D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F6235D" w:rsidRPr="003C76E3">
              <w:rPr>
                <w:sz w:val="18"/>
                <w:szCs w:val="18"/>
                <w:lang w:val="en-US"/>
              </w:rPr>
              <w:t>0 * 10</w:t>
            </w:r>
            <w:r w:rsidR="00F6235D"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5433F1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4</w:t>
            </w:r>
          </w:p>
        </w:tc>
      </w:tr>
      <w:tr w:rsidR="00BB2840" w:rsidRPr="003C76E3" w14:paraId="2AC230E6" w14:textId="77777777" w:rsidTr="000C009E">
        <w:tc>
          <w:tcPr>
            <w:tcW w:w="0" w:type="auto"/>
            <w:vAlign w:val="center"/>
          </w:tcPr>
          <w:p w14:paraId="471B69C7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4</w:t>
            </w:r>
          </w:p>
        </w:tc>
        <w:tc>
          <w:tcPr>
            <w:tcW w:w="0" w:type="auto"/>
          </w:tcPr>
          <w:p w14:paraId="01B5D96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86108CC" w14:textId="72B4FD1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41 (0.00, 282,353.2</w:t>
            </w:r>
            <w:r w:rsidR="00EB2FEB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D9B5A8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2</w:t>
            </w:r>
          </w:p>
        </w:tc>
        <w:tc>
          <w:tcPr>
            <w:tcW w:w="284" w:type="dxa"/>
          </w:tcPr>
          <w:p w14:paraId="4BED6E9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EB7BC6A" w14:textId="2CEFFA3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16 (0.00, 16</w:t>
            </w:r>
            <w:r w:rsidR="00E40284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E40284" w:rsidRPr="003C76E3">
              <w:rPr>
                <w:sz w:val="18"/>
                <w:szCs w:val="18"/>
                <w:lang w:val="en-US"/>
              </w:rPr>
              <w:t>0 * 10</w:t>
            </w:r>
            <w:r w:rsidR="00E40284" w:rsidRPr="003C76E3">
              <w:rPr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9C4257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1</w:t>
            </w:r>
          </w:p>
        </w:tc>
        <w:tc>
          <w:tcPr>
            <w:tcW w:w="425" w:type="dxa"/>
          </w:tcPr>
          <w:p w14:paraId="14DF3DB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34EB738" w14:textId="0564134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9 (0.00, 1.34</w:t>
            </w:r>
            <w:r w:rsidR="00E40284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DD7CC3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5</w:t>
            </w:r>
          </w:p>
        </w:tc>
      </w:tr>
      <w:tr w:rsidR="00BB2840" w:rsidRPr="003C76E3" w14:paraId="368FA979" w14:textId="77777777" w:rsidTr="000C009E">
        <w:tc>
          <w:tcPr>
            <w:tcW w:w="0" w:type="auto"/>
            <w:vAlign w:val="center"/>
          </w:tcPr>
          <w:p w14:paraId="76DAB60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5</w:t>
            </w:r>
          </w:p>
        </w:tc>
        <w:tc>
          <w:tcPr>
            <w:tcW w:w="0" w:type="auto"/>
          </w:tcPr>
          <w:p w14:paraId="3F85250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1EA16F1" w14:textId="776A1F4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00 (0.00, 196,940.9</w:t>
            </w:r>
            <w:r w:rsidR="00B27E67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C7F0B7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02</w:t>
            </w:r>
          </w:p>
        </w:tc>
        <w:tc>
          <w:tcPr>
            <w:tcW w:w="284" w:type="dxa"/>
          </w:tcPr>
          <w:p w14:paraId="70E8C8F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73D1E1" w14:textId="0C0A3AD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15 (0.00, </w:t>
            </w:r>
            <w:r w:rsidR="00654CFD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654CFD" w:rsidRPr="003C76E3">
              <w:rPr>
                <w:sz w:val="18"/>
                <w:szCs w:val="18"/>
                <w:lang w:val="en-US"/>
              </w:rPr>
              <w:t>2 * 10</w:t>
            </w:r>
            <w:r w:rsidR="00654CFD" w:rsidRPr="003C76E3">
              <w:rPr>
                <w:sz w:val="18"/>
                <w:szCs w:val="18"/>
                <w:vertAlign w:val="superscript"/>
                <w:lang w:val="en-US"/>
              </w:rPr>
              <w:t>33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F47664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5</w:t>
            </w:r>
          </w:p>
        </w:tc>
        <w:tc>
          <w:tcPr>
            <w:tcW w:w="425" w:type="dxa"/>
          </w:tcPr>
          <w:p w14:paraId="012C6F5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0B82E81" w14:textId="4932F24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54 (0.00, 73</w:t>
            </w:r>
            <w:r w:rsidR="007C51C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7C51C2" w:rsidRPr="003C76E3">
              <w:rPr>
                <w:sz w:val="18"/>
                <w:szCs w:val="18"/>
                <w:lang w:val="en-US"/>
              </w:rPr>
              <w:t>0 * 10</w:t>
            </w:r>
            <w:r w:rsidR="007C51C2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4DCD2C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BB2840" w:rsidRPr="003C76E3" w14:paraId="64A32776" w14:textId="77777777" w:rsidTr="000C009E">
        <w:tc>
          <w:tcPr>
            <w:tcW w:w="0" w:type="auto"/>
            <w:vAlign w:val="center"/>
          </w:tcPr>
          <w:p w14:paraId="4065628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6</w:t>
            </w:r>
          </w:p>
        </w:tc>
        <w:tc>
          <w:tcPr>
            <w:tcW w:w="0" w:type="auto"/>
          </w:tcPr>
          <w:p w14:paraId="0C8160C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A6BAC88" w14:textId="3D3E3AA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67 (0.00, 107,348.7</w:t>
            </w:r>
            <w:r w:rsidR="00B27E67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FC6B43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04</w:t>
            </w:r>
          </w:p>
        </w:tc>
        <w:tc>
          <w:tcPr>
            <w:tcW w:w="284" w:type="dxa"/>
          </w:tcPr>
          <w:p w14:paraId="34FDC2B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62464DE" w14:textId="1618FF7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71 (0.00, 17</w:t>
            </w:r>
            <w:r w:rsidR="007C51C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1</w:t>
            </w:r>
            <w:r w:rsidR="007C51C2" w:rsidRPr="003C76E3">
              <w:rPr>
                <w:sz w:val="18"/>
                <w:szCs w:val="18"/>
                <w:lang w:val="en-US"/>
              </w:rPr>
              <w:t>0 * 10</w:t>
            </w:r>
            <w:r w:rsidR="007C51C2"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D3E3F7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6</w:t>
            </w:r>
          </w:p>
        </w:tc>
        <w:tc>
          <w:tcPr>
            <w:tcW w:w="425" w:type="dxa"/>
          </w:tcPr>
          <w:p w14:paraId="18156F2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9560A7B" w14:textId="493D384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37 (0.00, 7.21</w:t>
            </w:r>
            <w:r w:rsidR="007C51C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4DCC5F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6</w:t>
            </w:r>
          </w:p>
        </w:tc>
      </w:tr>
      <w:tr w:rsidR="00BB2840" w:rsidRPr="003C76E3" w14:paraId="1E1D8605" w14:textId="77777777" w:rsidTr="000C009E">
        <w:tc>
          <w:tcPr>
            <w:tcW w:w="0" w:type="auto"/>
            <w:vAlign w:val="center"/>
          </w:tcPr>
          <w:p w14:paraId="622DC370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7</w:t>
            </w:r>
          </w:p>
        </w:tc>
        <w:tc>
          <w:tcPr>
            <w:tcW w:w="0" w:type="auto"/>
          </w:tcPr>
          <w:p w14:paraId="10AF9D4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C31240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43 (0.00, 77,031.82)</w:t>
            </w:r>
          </w:p>
        </w:tc>
        <w:tc>
          <w:tcPr>
            <w:tcW w:w="850" w:type="dxa"/>
            <w:vAlign w:val="center"/>
          </w:tcPr>
          <w:p w14:paraId="443FF0B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65</w:t>
            </w:r>
          </w:p>
        </w:tc>
        <w:tc>
          <w:tcPr>
            <w:tcW w:w="284" w:type="dxa"/>
          </w:tcPr>
          <w:p w14:paraId="640283F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F8D21EC" w14:textId="0264887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86 (0.00, </w:t>
            </w:r>
            <w:r w:rsidR="006119C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65</w:t>
            </w:r>
            <w:r w:rsidR="006119C2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3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45B455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9</w:t>
            </w:r>
          </w:p>
        </w:tc>
        <w:tc>
          <w:tcPr>
            <w:tcW w:w="425" w:type="dxa"/>
          </w:tcPr>
          <w:p w14:paraId="6C80A01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D8B02F4" w14:textId="4134385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2.34 (0.00, </w:t>
            </w:r>
            <w:r w:rsidR="006119C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6119C2" w:rsidRPr="003C76E3">
              <w:rPr>
                <w:sz w:val="18"/>
                <w:szCs w:val="18"/>
                <w:lang w:val="en-US"/>
              </w:rPr>
              <w:t>6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8FD07B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5</w:t>
            </w:r>
          </w:p>
        </w:tc>
      </w:tr>
      <w:tr w:rsidR="00BB2840" w:rsidRPr="003C76E3" w14:paraId="234DE003" w14:textId="77777777" w:rsidTr="000C009E">
        <w:tc>
          <w:tcPr>
            <w:tcW w:w="0" w:type="auto"/>
            <w:vAlign w:val="center"/>
          </w:tcPr>
          <w:p w14:paraId="6DAB2A95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8</w:t>
            </w:r>
          </w:p>
        </w:tc>
        <w:tc>
          <w:tcPr>
            <w:tcW w:w="0" w:type="auto"/>
          </w:tcPr>
          <w:p w14:paraId="5A8D7BE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0D65A5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46 (0.00, 46,097.48)</w:t>
            </w:r>
          </w:p>
        </w:tc>
        <w:tc>
          <w:tcPr>
            <w:tcW w:w="850" w:type="dxa"/>
            <w:vAlign w:val="center"/>
          </w:tcPr>
          <w:p w14:paraId="3A5512F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51</w:t>
            </w:r>
          </w:p>
        </w:tc>
        <w:tc>
          <w:tcPr>
            <w:tcW w:w="284" w:type="dxa"/>
          </w:tcPr>
          <w:p w14:paraId="6CC4CF7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557EFB5" w14:textId="6D8305C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18 (0.00, 17</w:t>
            </w:r>
            <w:r w:rsidR="006119C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6119C2" w:rsidRPr="003C76E3">
              <w:rPr>
                <w:sz w:val="18"/>
                <w:szCs w:val="18"/>
                <w:lang w:val="en-US"/>
              </w:rPr>
              <w:t>0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993C6C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9</w:t>
            </w:r>
          </w:p>
        </w:tc>
        <w:tc>
          <w:tcPr>
            <w:tcW w:w="425" w:type="dxa"/>
          </w:tcPr>
          <w:p w14:paraId="253C7EF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CE024C0" w14:textId="65F80B9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5 (0.00, 30</w:t>
            </w:r>
            <w:r w:rsidR="006119C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6119C2" w:rsidRPr="003C76E3">
              <w:rPr>
                <w:sz w:val="18"/>
                <w:szCs w:val="18"/>
                <w:lang w:val="en-US"/>
              </w:rPr>
              <w:t>0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DEE8AC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2</w:t>
            </w:r>
          </w:p>
        </w:tc>
      </w:tr>
      <w:tr w:rsidR="00BB2840" w:rsidRPr="003C76E3" w14:paraId="27BBEFC9" w14:textId="77777777" w:rsidTr="000C009E">
        <w:tc>
          <w:tcPr>
            <w:tcW w:w="0" w:type="auto"/>
            <w:vAlign w:val="center"/>
          </w:tcPr>
          <w:p w14:paraId="7D979B0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69</w:t>
            </w:r>
          </w:p>
        </w:tc>
        <w:tc>
          <w:tcPr>
            <w:tcW w:w="0" w:type="auto"/>
          </w:tcPr>
          <w:p w14:paraId="3C22F70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46C2DF3" w14:textId="4D772A7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13 (0.00, 25,334.9</w:t>
            </w:r>
            <w:r w:rsidR="00581347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52B8BA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284" w:type="dxa"/>
          </w:tcPr>
          <w:p w14:paraId="529997B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95DAEE7" w14:textId="7AC6F4F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5.85 (0.00, </w:t>
            </w:r>
            <w:r w:rsidR="006119C2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9</w:t>
            </w:r>
            <w:r w:rsidR="006119C2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27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A0BBDF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4</w:t>
            </w:r>
          </w:p>
        </w:tc>
        <w:tc>
          <w:tcPr>
            <w:tcW w:w="425" w:type="dxa"/>
          </w:tcPr>
          <w:p w14:paraId="3F82A13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16F8C95" w14:textId="6A8DCA3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53 (0.00, 2.80</w:t>
            </w:r>
            <w:r w:rsidR="006119C2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F70DC2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9</w:t>
            </w:r>
          </w:p>
        </w:tc>
      </w:tr>
      <w:tr w:rsidR="00BB2840" w:rsidRPr="003C76E3" w14:paraId="3C4CA65C" w14:textId="77777777" w:rsidTr="000C009E">
        <w:tc>
          <w:tcPr>
            <w:tcW w:w="0" w:type="auto"/>
            <w:vAlign w:val="center"/>
          </w:tcPr>
          <w:p w14:paraId="6FEABD7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0</w:t>
            </w:r>
          </w:p>
        </w:tc>
        <w:tc>
          <w:tcPr>
            <w:tcW w:w="0" w:type="auto"/>
          </w:tcPr>
          <w:p w14:paraId="1B73A16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E049DC0" w14:textId="6FA3EE6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58 (0.00, 16,699.5</w:t>
            </w:r>
            <w:r w:rsidR="00581347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224AFB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16</w:t>
            </w:r>
          </w:p>
        </w:tc>
        <w:tc>
          <w:tcPr>
            <w:tcW w:w="284" w:type="dxa"/>
          </w:tcPr>
          <w:p w14:paraId="64758E3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CDEB20D" w14:textId="4B0256A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64 (0.00, 20</w:t>
            </w:r>
            <w:r w:rsidR="006119C2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6119C2" w:rsidRPr="003C76E3">
              <w:rPr>
                <w:sz w:val="18"/>
                <w:szCs w:val="18"/>
                <w:lang w:val="en-US"/>
              </w:rPr>
              <w:t>0 * 10</w:t>
            </w:r>
            <w:r w:rsidR="006119C2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66141D0" w14:textId="67ECE1BF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</w:t>
            </w:r>
            <w:r w:rsidR="004C5B0E" w:rsidRPr="003C76E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</w:tcPr>
          <w:p w14:paraId="6C269F0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0AFC0E9" w14:textId="7AE2668B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91 (0.00, </w:t>
            </w:r>
            <w:r w:rsidR="006302DC" w:rsidRPr="003C76E3">
              <w:rPr>
                <w:sz w:val="18"/>
                <w:szCs w:val="18"/>
                <w:lang w:val="en-US"/>
              </w:rPr>
              <w:t>0.20 * 10</w:t>
            </w:r>
            <w:r w:rsidR="006302DC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1887DB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3</w:t>
            </w:r>
          </w:p>
        </w:tc>
      </w:tr>
      <w:tr w:rsidR="00BB2840" w:rsidRPr="003C76E3" w14:paraId="766FEA24" w14:textId="77777777" w:rsidTr="000C009E">
        <w:tc>
          <w:tcPr>
            <w:tcW w:w="0" w:type="auto"/>
            <w:vAlign w:val="center"/>
          </w:tcPr>
          <w:p w14:paraId="6396E41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1</w:t>
            </w:r>
          </w:p>
        </w:tc>
        <w:tc>
          <w:tcPr>
            <w:tcW w:w="0" w:type="auto"/>
          </w:tcPr>
          <w:p w14:paraId="2EB87FC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70AA4B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68 (0.00, 10,154.97)</w:t>
            </w:r>
          </w:p>
        </w:tc>
        <w:tc>
          <w:tcPr>
            <w:tcW w:w="850" w:type="dxa"/>
            <w:vAlign w:val="center"/>
          </w:tcPr>
          <w:p w14:paraId="6E5E263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94</w:t>
            </w:r>
          </w:p>
        </w:tc>
        <w:tc>
          <w:tcPr>
            <w:tcW w:w="284" w:type="dxa"/>
          </w:tcPr>
          <w:p w14:paraId="2CED2A7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1828493" w14:textId="1472094B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6.22 (0.00, </w:t>
            </w:r>
            <w:r w:rsidR="006302D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8</w:t>
            </w:r>
            <w:r w:rsidR="006302DC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6302DC" w:rsidRPr="003C76E3">
              <w:rPr>
                <w:sz w:val="18"/>
                <w:szCs w:val="18"/>
                <w:vertAlign w:val="superscript"/>
                <w:lang w:val="en-US"/>
              </w:rPr>
              <w:t>24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724CC7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6</w:t>
            </w:r>
          </w:p>
        </w:tc>
        <w:tc>
          <w:tcPr>
            <w:tcW w:w="425" w:type="dxa"/>
          </w:tcPr>
          <w:p w14:paraId="49C52C5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C425B59" w14:textId="388F5E4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6 (0.00, 9.91</w:t>
            </w:r>
            <w:r w:rsidR="006302D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8B72E1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9</w:t>
            </w:r>
          </w:p>
        </w:tc>
      </w:tr>
      <w:tr w:rsidR="00BB2840" w:rsidRPr="003C76E3" w14:paraId="127E5036" w14:textId="77777777" w:rsidTr="000C009E">
        <w:tc>
          <w:tcPr>
            <w:tcW w:w="0" w:type="auto"/>
            <w:vAlign w:val="center"/>
          </w:tcPr>
          <w:p w14:paraId="3E76535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2</w:t>
            </w:r>
          </w:p>
        </w:tc>
        <w:tc>
          <w:tcPr>
            <w:tcW w:w="0" w:type="auto"/>
          </w:tcPr>
          <w:p w14:paraId="5C68694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2C9CA55C" w14:textId="7EFE4FA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19 (0.00, 6</w:t>
            </w:r>
            <w:r w:rsidR="00581347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689.15)</w:t>
            </w:r>
          </w:p>
        </w:tc>
        <w:tc>
          <w:tcPr>
            <w:tcW w:w="850" w:type="dxa"/>
            <w:vAlign w:val="center"/>
          </w:tcPr>
          <w:p w14:paraId="108093F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52</w:t>
            </w:r>
          </w:p>
        </w:tc>
        <w:tc>
          <w:tcPr>
            <w:tcW w:w="284" w:type="dxa"/>
          </w:tcPr>
          <w:p w14:paraId="2FB9208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C21C4EA" w14:textId="2C78028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7.20 (0.00, 20</w:t>
            </w:r>
            <w:r w:rsidR="004D3137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4</w:t>
            </w:r>
            <w:r w:rsidR="004D3137" w:rsidRPr="003C76E3">
              <w:rPr>
                <w:sz w:val="18"/>
                <w:szCs w:val="18"/>
                <w:lang w:val="en-US"/>
              </w:rPr>
              <w:t>0 * 10</w:t>
            </w:r>
            <w:r w:rsidR="004D3137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68C381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8</w:t>
            </w:r>
          </w:p>
        </w:tc>
        <w:tc>
          <w:tcPr>
            <w:tcW w:w="425" w:type="dxa"/>
          </w:tcPr>
          <w:p w14:paraId="2C50F0E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8375F68" w14:textId="51C0E5C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50 (0.00, </w:t>
            </w:r>
            <w:r w:rsidR="004D3137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2</w:t>
            </w:r>
            <w:r w:rsidR="004D3137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4D3137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F53F22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1</w:t>
            </w:r>
          </w:p>
        </w:tc>
      </w:tr>
      <w:tr w:rsidR="00BB2840" w:rsidRPr="003C76E3" w14:paraId="536EE78D" w14:textId="77777777" w:rsidTr="000C009E">
        <w:tc>
          <w:tcPr>
            <w:tcW w:w="0" w:type="auto"/>
            <w:vAlign w:val="center"/>
          </w:tcPr>
          <w:p w14:paraId="12D7F35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3</w:t>
            </w:r>
          </w:p>
        </w:tc>
        <w:tc>
          <w:tcPr>
            <w:tcW w:w="0" w:type="auto"/>
          </w:tcPr>
          <w:p w14:paraId="01A04F7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E164F4A" w14:textId="7D423F95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59 (0.01, 4</w:t>
            </w:r>
            <w:r w:rsidR="00581347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278.88)</w:t>
            </w:r>
          </w:p>
        </w:tc>
        <w:tc>
          <w:tcPr>
            <w:tcW w:w="850" w:type="dxa"/>
            <w:vAlign w:val="center"/>
          </w:tcPr>
          <w:p w14:paraId="38ECC4C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11</w:t>
            </w:r>
          </w:p>
        </w:tc>
        <w:tc>
          <w:tcPr>
            <w:tcW w:w="284" w:type="dxa"/>
          </w:tcPr>
          <w:p w14:paraId="6E45746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98EC3FE" w14:textId="6C1EEC3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7.40 (0.00, </w:t>
            </w:r>
            <w:r w:rsidR="00F75AD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F75ADC" w:rsidRPr="003C76E3">
              <w:rPr>
                <w:sz w:val="18"/>
                <w:szCs w:val="18"/>
                <w:lang w:val="en-US"/>
              </w:rPr>
              <w:t>4</w:t>
            </w:r>
            <w:r w:rsidR="004D3137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F75ADC" w:rsidRPr="003C76E3">
              <w:rPr>
                <w:sz w:val="18"/>
                <w:szCs w:val="18"/>
                <w:vertAlign w:val="superscript"/>
                <w:lang w:val="en-US"/>
              </w:rPr>
              <w:t>21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501D2C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2</w:t>
            </w:r>
          </w:p>
        </w:tc>
        <w:tc>
          <w:tcPr>
            <w:tcW w:w="425" w:type="dxa"/>
          </w:tcPr>
          <w:p w14:paraId="6200A8C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E5713C9" w14:textId="6EF6543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77 (0.00, 49</w:t>
            </w:r>
            <w:r w:rsidR="00F75ADC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F75ADC" w:rsidRPr="003C76E3">
              <w:rPr>
                <w:sz w:val="18"/>
                <w:szCs w:val="18"/>
                <w:lang w:val="en-US"/>
              </w:rPr>
              <w:t>0 * 10</w:t>
            </w:r>
            <w:r w:rsidR="00F75ADC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D9EE2C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4</w:t>
            </w:r>
          </w:p>
        </w:tc>
      </w:tr>
      <w:tr w:rsidR="00BB2840" w:rsidRPr="003C76E3" w14:paraId="1BAA60C6" w14:textId="77777777" w:rsidTr="000C009E">
        <w:tc>
          <w:tcPr>
            <w:tcW w:w="0" w:type="auto"/>
            <w:vAlign w:val="center"/>
          </w:tcPr>
          <w:p w14:paraId="60B5DE6B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4</w:t>
            </w:r>
          </w:p>
        </w:tc>
        <w:tc>
          <w:tcPr>
            <w:tcW w:w="0" w:type="auto"/>
          </w:tcPr>
          <w:p w14:paraId="3C2292A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561CE97" w14:textId="718E44D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73 (0.01, 2</w:t>
            </w:r>
            <w:r w:rsidR="00581347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149.18)</w:t>
            </w:r>
          </w:p>
        </w:tc>
        <w:tc>
          <w:tcPr>
            <w:tcW w:w="850" w:type="dxa"/>
            <w:vAlign w:val="center"/>
          </w:tcPr>
          <w:p w14:paraId="643F453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19</w:t>
            </w:r>
          </w:p>
        </w:tc>
        <w:tc>
          <w:tcPr>
            <w:tcW w:w="284" w:type="dxa"/>
          </w:tcPr>
          <w:p w14:paraId="6A4FC21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0D7095D" w14:textId="7DFB38E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6.69 (0.00, 17</w:t>
            </w:r>
            <w:r w:rsidR="00575CF0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575CF0" w:rsidRPr="003C76E3">
              <w:rPr>
                <w:sz w:val="18"/>
                <w:szCs w:val="18"/>
                <w:lang w:val="en-US"/>
              </w:rPr>
              <w:t>0 * 10</w:t>
            </w:r>
            <w:r w:rsidR="00575CF0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8EF00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0</w:t>
            </w:r>
          </w:p>
        </w:tc>
        <w:tc>
          <w:tcPr>
            <w:tcW w:w="425" w:type="dxa"/>
          </w:tcPr>
          <w:p w14:paraId="1A9C169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11A651B" w14:textId="533B8A5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61 (0.00, 3.06</w:t>
            </w:r>
            <w:r w:rsidR="00575CF0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CA5B20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2</w:t>
            </w:r>
          </w:p>
        </w:tc>
      </w:tr>
      <w:tr w:rsidR="00BB2840" w:rsidRPr="003C76E3" w14:paraId="34BA527B" w14:textId="77777777" w:rsidTr="000C009E">
        <w:tc>
          <w:tcPr>
            <w:tcW w:w="0" w:type="auto"/>
            <w:vAlign w:val="center"/>
          </w:tcPr>
          <w:p w14:paraId="724F5D4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5</w:t>
            </w:r>
          </w:p>
        </w:tc>
        <w:tc>
          <w:tcPr>
            <w:tcW w:w="0" w:type="auto"/>
          </w:tcPr>
          <w:p w14:paraId="69BB36D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E3427FB" w14:textId="79F2F25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19 (0.02, 1</w:t>
            </w:r>
            <w:r w:rsidR="00581347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133.21)</w:t>
            </w:r>
          </w:p>
        </w:tc>
        <w:tc>
          <w:tcPr>
            <w:tcW w:w="850" w:type="dxa"/>
            <w:vAlign w:val="center"/>
          </w:tcPr>
          <w:p w14:paraId="41EE996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16</w:t>
            </w:r>
          </w:p>
        </w:tc>
        <w:tc>
          <w:tcPr>
            <w:tcW w:w="284" w:type="dxa"/>
          </w:tcPr>
          <w:p w14:paraId="798000B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EA8A029" w14:textId="2AF300D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7.02 (0.00, </w:t>
            </w:r>
            <w:r w:rsidR="00575CF0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575CF0" w:rsidRPr="003C76E3">
              <w:rPr>
                <w:sz w:val="18"/>
                <w:szCs w:val="18"/>
                <w:lang w:val="en-US"/>
              </w:rPr>
              <w:t>6 * 10</w:t>
            </w:r>
            <w:r w:rsidR="00575CF0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6150E8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2</w:t>
            </w:r>
          </w:p>
        </w:tc>
        <w:tc>
          <w:tcPr>
            <w:tcW w:w="425" w:type="dxa"/>
          </w:tcPr>
          <w:p w14:paraId="50DBFFE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2F5221A" w14:textId="032B4B9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13 (0.00, </w:t>
            </w:r>
            <w:r w:rsidR="00575CF0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7</w:t>
            </w:r>
            <w:r w:rsidR="00575CF0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575CF0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12A097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44</w:t>
            </w:r>
          </w:p>
        </w:tc>
      </w:tr>
      <w:tr w:rsidR="00BB2840" w:rsidRPr="003C76E3" w14:paraId="416DF407" w14:textId="77777777" w:rsidTr="000C009E">
        <w:tc>
          <w:tcPr>
            <w:tcW w:w="0" w:type="auto"/>
            <w:vAlign w:val="center"/>
          </w:tcPr>
          <w:p w14:paraId="6AFB054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6</w:t>
            </w:r>
          </w:p>
        </w:tc>
        <w:tc>
          <w:tcPr>
            <w:tcW w:w="0" w:type="auto"/>
          </w:tcPr>
          <w:p w14:paraId="3B05A73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2EDCF8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69 (0.02, 592.93)</w:t>
            </w:r>
          </w:p>
        </w:tc>
        <w:tc>
          <w:tcPr>
            <w:tcW w:w="850" w:type="dxa"/>
            <w:vAlign w:val="center"/>
          </w:tcPr>
          <w:p w14:paraId="583EB43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14</w:t>
            </w:r>
          </w:p>
        </w:tc>
        <w:tc>
          <w:tcPr>
            <w:tcW w:w="284" w:type="dxa"/>
          </w:tcPr>
          <w:p w14:paraId="7893D9A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B1290D2" w14:textId="34DAE42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72 (0.00, 13</w:t>
            </w:r>
            <w:r w:rsidR="00EA786F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8</w:t>
            </w:r>
            <w:r w:rsidR="00EA786F" w:rsidRPr="003C76E3">
              <w:rPr>
                <w:sz w:val="18"/>
                <w:szCs w:val="18"/>
                <w:lang w:val="en-US"/>
              </w:rPr>
              <w:t>0 * 10</w:t>
            </w:r>
            <w:r w:rsidR="00EA786F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24AB38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3</w:t>
            </w:r>
          </w:p>
        </w:tc>
        <w:tc>
          <w:tcPr>
            <w:tcW w:w="425" w:type="dxa"/>
          </w:tcPr>
          <w:p w14:paraId="36D57FA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78F2C92" w14:textId="79D3FB25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40 (0.00, 11</w:t>
            </w:r>
            <w:r w:rsidR="00EA786F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EA786F" w:rsidRPr="003C76E3">
              <w:rPr>
                <w:sz w:val="18"/>
                <w:szCs w:val="18"/>
                <w:lang w:val="en-US"/>
              </w:rPr>
              <w:t>0 * 10</w:t>
            </w:r>
            <w:r w:rsidR="00EA786F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AAD9D0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4</w:t>
            </w:r>
          </w:p>
        </w:tc>
      </w:tr>
      <w:tr w:rsidR="00BB2840" w:rsidRPr="003C76E3" w14:paraId="39F9C430" w14:textId="77777777" w:rsidTr="000C009E">
        <w:tc>
          <w:tcPr>
            <w:tcW w:w="0" w:type="auto"/>
            <w:vAlign w:val="center"/>
          </w:tcPr>
          <w:p w14:paraId="32378C4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7</w:t>
            </w:r>
          </w:p>
        </w:tc>
        <w:tc>
          <w:tcPr>
            <w:tcW w:w="0" w:type="auto"/>
          </w:tcPr>
          <w:p w14:paraId="180C800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298E51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34 (0.03, 318.88)</w:t>
            </w:r>
          </w:p>
        </w:tc>
        <w:tc>
          <w:tcPr>
            <w:tcW w:w="850" w:type="dxa"/>
            <w:vAlign w:val="center"/>
          </w:tcPr>
          <w:p w14:paraId="2E99549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04</w:t>
            </w:r>
          </w:p>
        </w:tc>
        <w:tc>
          <w:tcPr>
            <w:tcW w:w="284" w:type="dxa"/>
          </w:tcPr>
          <w:p w14:paraId="4B4EBEE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6FF9265" w14:textId="714F754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4.86 (0.00, </w:t>
            </w:r>
            <w:r w:rsidR="00C27E63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</w:t>
            </w:r>
            <w:r w:rsidR="00C27E63" w:rsidRPr="003C76E3">
              <w:rPr>
                <w:sz w:val="18"/>
                <w:szCs w:val="18"/>
                <w:lang w:val="en-US"/>
              </w:rPr>
              <w:t>6 * 10</w:t>
            </w:r>
            <w:r w:rsidR="00C27E63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59FEFA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3</w:t>
            </w:r>
          </w:p>
        </w:tc>
        <w:tc>
          <w:tcPr>
            <w:tcW w:w="425" w:type="dxa"/>
          </w:tcPr>
          <w:p w14:paraId="53BAA88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ADFED01" w14:textId="1C36C89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3.12 (0.00, </w:t>
            </w:r>
            <w:r w:rsidR="003F4C04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70</w:t>
            </w:r>
            <w:r w:rsidR="003F4C04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3F4C04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B940E6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32</w:t>
            </w:r>
          </w:p>
        </w:tc>
      </w:tr>
      <w:tr w:rsidR="00BB2840" w:rsidRPr="003C76E3" w14:paraId="765AFC3F" w14:textId="77777777" w:rsidTr="000C009E">
        <w:tc>
          <w:tcPr>
            <w:tcW w:w="0" w:type="auto"/>
            <w:vAlign w:val="center"/>
          </w:tcPr>
          <w:p w14:paraId="3DE82A7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lastRenderedPageBreak/>
              <w:t>1978</w:t>
            </w:r>
          </w:p>
        </w:tc>
        <w:tc>
          <w:tcPr>
            <w:tcW w:w="0" w:type="auto"/>
          </w:tcPr>
          <w:p w14:paraId="0EB13C6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067A90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52 (0.06, 199.44)</w:t>
            </w:r>
          </w:p>
        </w:tc>
        <w:tc>
          <w:tcPr>
            <w:tcW w:w="850" w:type="dxa"/>
            <w:vAlign w:val="center"/>
          </w:tcPr>
          <w:p w14:paraId="63CBD79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542</w:t>
            </w:r>
          </w:p>
        </w:tc>
        <w:tc>
          <w:tcPr>
            <w:tcW w:w="284" w:type="dxa"/>
          </w:tcPr>
          <w:p w14:paraId="1E1BA81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60C05BF" w14:textId="4B3C30E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5.33 (0.00, 12</w:t>
            </w:r>
            <w:r w:rsidR="003F4C04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3F4C04" w:rsidRPr="003C76E3">
              <w:rPr>
                <w:sz w:val="18"/>
                <w:szCs w:val="18"/>
                <w:lang w:val="en-US"/>
              </w:rPr>
              <w:t>0 * 10</w:t>
            </w:r>
            <w:r w:rsidR="003F4C04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6453B3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8</w:t>
            </w:r>
          </w:p>
        </w:tc>
        <w:tc>
          <w:tcPr>
            <w:tcW w:w="425" w:type="dxa"/>
          </w:tcPr>
          <w:p w14:paraId="18FE7E9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64BEC47" w14:textId="2841C253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11 (0.00, 45</w:t>
            </w:r>
            <w:r w:rsidR="000B2F70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0</w:t>
            </w:r>
            <w:r w:rsidR="000B2F70" w:rsidRPr="003C76E3">
              <w:rPr>
                <w:sz w:val="18"/>
                <w:szCs w:val="18"/>
                <w:lang w:val="en-US"/>
              </w:rPr>
              <w:t>0 * 10</w:t>
            </w:r>
            <w:r w:rsidR="000B2F70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9B4562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4</w:t>
            </w:r>
          </w:p>
        </w:tc>
      </w:tr>
      <w:tr w:rsidR="00BB2840" w:rsidRPr="003C76E3" w14:paraId="42F70E91" w14:textId="77777777" w:rsidTr="000C009E">
        <w:tc>
          <w:tcPr>
            <w:tcW w:w="0" w:type="auto"/>
            <w:vAlign w:val="center"/>
          </w:tcPr>
          <w:p w14:paraId="1B8BFF6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79</w:t>
            </w:r>
          </w:p>
        </w:tc>
        <w:tc>
          <w:tcPr>
            <w:tcW w:w="0" w:type="auto"/>
          </w:tcPr>
          <w:p w14:paraId="64D2492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24DD14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4 (0.09, 102.59)</w:t>
            </w:r>
          </w:p>
        </w:tc>
        <w:tc>
          <w:tcPr>
            <w:tcW w:w="850" w:type="dxa"/>
            <w:vAlign w:val="center"/>
          </w:tcPr>
          <w:p w14:paraId="2E62AF1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535</w:t>
            </w:r>
          </w:p>
        </w:tc>
        <w:tc>
          <w:tcPr>
            <w:tcW w:w="284" w:type="dxa"/>
          </w:tcPr>
          <w:p w14:paraId="1AE4E46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A1AD001" w14:textId="1C8409B0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4.41 (0.00, </w:t>
            </w:r>
            <w:r w:rsidR="000B2F70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30</w:t>
            </w:r>
            <w:r w:rsidR="000B2F70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0B2F70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1AAA3F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7</w:t>
            </w:r>
          </w:p>
        </w:tc>
        <w:tc>
          <w:tcPr>
            <w:tcW w:w="425" w:type="dxa"/>
          </w:tcPr>
          <w:p w14:paraId="1A61CA6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49F5CD7" w14:textId="0B60E0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90 (0.00, 2.71</w:t>
            </w:r>
            <w:r w:rsidR="007E35F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0B9622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0</w:t>
            </w:r>
          </w:p>
        </w:tc>
      </w:tr>
      <w:tr w:rsidR="00BB2840" w:rsidRPr="003C76E3" w14:paraId="15712BFF" w14:textId="77777777" w:rsidTr="000C009E">
        <w:tc>
          <w:tcPr>
            <w:tcW w:w="0" w:type="auto"/>
            <w:vAlign w:val="center"/>
          </w:tcPr>
          <w:p w14:paraId="1AF6A47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0</w:t>
            </w:r>
          </w:p>
        </w:tc>
        <w:tc>
          <w:tcPr>
            <w:tcW w:w="0" w:type="auto"/>
          </w:tcPr>
          <w:p w14:paraId="030F861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598616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01 (0.15, 60.40)</w:t>
            </w:r>
          </w:p>
        </w:tc>
        <w:tc>
          <w:tcPr>
            <w:tcW w:w="850" w:type="dxa"/>
            <w:vAlign w:val="center"/>
          </w:tcPr>
          <w:p w14:paraId="41DC4FC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71</w:t>
            </w:r>
          </w:p>
        </w:tc>
        <w:tc>
          <w:tcPr>
            <w:tcW w:w="284" w:type="dxa"/>
          </w:tcPr>
          <w:p w14:paraId="3BEC929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DBFB211" w14:textId="2A50036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.23 (0.00, 8.99</w:t>
            </w:r>
            <w:r w:rsidR="007E35F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3E1F3DD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95</w:t>
            </w:r>
          </w:p>
        </w:tc>
        <w:tc>
          <w:tcPr>
            <w:tcW w:w="425" w:type="dxa"/>
          </w:tcPr>
          <w:p w14:paraId="4F956C0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25F18F9" w14:textId="3AC2E68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2.54 (0.00, </w:t>
            </w:r>
            <w:r w:rsidR="007E35F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15</w:t>
            </w:r>
            <w:r w:rsidR="007E35FC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7E35FC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54DD1A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19</w:t>
            </w:r>
          </w:p>
        </w:tc>
      </w:tr>
      <w:tr w:rsidR="00BB2840" w:rsidRPr="003C76E3" w14:paraId="1322B387" w14:textId="77777777" w:rsidTr="000C009E">
        <w:tc>
          <w:tcPr>
            <w:tcW w:w="0" w:type="auto"/>
            <w:vAlign w:val="center"/>
          </w:tcPr>
          <w:p w14:paraId="31B182D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1</w:t>
            </w:r>
          </w:p>
        </w:tc>
        <w:tc>
          <w:tcPr>
            <w:tcW w:w="0" w:type="auto"/>
          </w:tcPr>
          <w:p w14:paraId="01F47A1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AFBDED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84 (0.24, 33.92)</w:t>
            </w:r>
          </w:p>
        </w:tc>
        <w:tc>
          <w:tcPr>
            <w:tcW w:w="850" w:type="dxa"/>
            <w:vAlign w:val="center"/>
          </w:tcPr>
          <w:p w14:paraId="4BA0402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08</w:t>
            </w:r>
          </w:p>
        </w:tc>
        <w:tc>
          <w:tcPr>
            <w:tcW w:w="284" w:type="dxa"/>
          </w:tcPr>
          <w:p w14:paraId="5DC9566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003B503" w14:textId="77445BC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4.24 (0.00, </w:t>
            </w:r>
            <w:r w:rsidR="007E35FC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8</w:t>
            </w:r>
            <w:r w:rsidR="007E35FC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7E35FC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943EB8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5</w:t>
            </w:r>
          </w:p>
        </w:tc>
        <w:tc>
          <w:tcPr>
            <w:tcW w:w="425" w:type="dxa"/>
          </w:tcPr>
          <w:p w14:paraId="3DAFD07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CDE5701" w14:textId="16D9577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9 (0.00, 9,898,105</w:t>
            </w:r>
            <w:r w:rsidR="007E35FC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18BC840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7</w:t>
            </w:r>
          </w:p>
        </w:tc>
      </w:tr>
      <w:tr w:rsidR="00BB2840" w:rsidRPr="003C76E3" w14:paraId="3F8FFCD9" w14:textId="77777777" w:rsidTr="000C009E">
        <w:tc>
          <w:tcPr>
            <w:tcW w:w="0" w:type="auto"/>
            <w:vAlign w:val="center"/>
          </w:tcPr>
          <w:p w14:paraId="354DFC7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2</w:t>
            </w:r>
          </w:p>
        </w:tc>
        <w:tc>
          <w:tcPr>
            <w:tcW w:w="0" w:type="auto"/>
          </w:tcPr>
          <w:p w14:paraId="0BDC14F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51CFB2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24 (0.32, 15.87)</w:t>
            </w:r>
          </w:p>
        </w:tc>
        <w:tc>
          <w:tcPr>
            <w:tcW w:w="850" w:type="dxa"/>
            <w:vAlign w:val="center"/>
          </w:tcPr>
          <w:p w14:paraId="13DB120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21</w:t>
            </w:r>
          </w:p>
        </w:tc>
        <w:tc>
          <w:tcPr>
            <w:tcW w:w="284" w:type="dxa"/>
          </w:tcPr>
          <w:p w14:paraId="5650809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9623B6E" w14:textId="11DD385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42 (0.00, 7,011,048</w:t>
            </w:r>
            <w:r w:rsidR="00706A88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88EE09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8</w:t>
            </w:r>
          </w:p>
        </w:tc>
        <w:tc>
          <w:tcPr>
            <w:tcW w:w="425" w:type="dxa"/>
          </w:tcPr>
          <w:p w14:paraId="1C4B2E2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B36E058" w14:textId="415D616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43 (0.00, 641,433</w:t>
            </w:r>
            <w:r w:rsidR="00706A88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34956B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89</w:t>
            </w:r>
          </w:p>
        </w:tc>
      </w:tr>
      <w:tr w:rsidR="00BB2840" w:rsidRPr="003C76E3" w14:paraId="311C9BA8" w14:textId="77777777" w:rsidTr="000C009E">
        <w:tc>
          <w:tcPr>
            <w:tcW w:w="0" w:type="auto"/>
            <w:vAlign w:val="center"/>
          </w:tcPr>
          <w:p w14:paraId="11E3F94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3</w:t>
            </w:r>
          </w:p>
        </w:tc>
        <w:tc>
          <w:tcPr>
            <w:tcW w:w="0" w:type="auto"/>
          </w:tcPr>
          <w:p w14:paraId="71DF20E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7FF729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26 (0.53, 9.55)</w:t>
            </w:r>
          </w:p>
        </w:tc>
        <w:tc>
          <w:tcPr>
            <w:tcW w:w="850" w:type="dxa"/>
            <w:vAlign w:val="center"/>
          </w:tcPr>
          <w:p w14:paraId="3DDC488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68</w:t>
            </w:r>
          </w:p>
        </w:tc>
        <w:tc>
          <w:tcPr>
            <w:tcW w:w="284" w:type="dxa"/>
          </w:tcPr>
          <w:p w14:paraId="46D6261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07F7CFF" w14:textId="366F345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.60 (0.00, 235,336.2</w:t>
            </w:r>
            <w:r w:rsidR="00706A88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5EB112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21</w:t>
            </w:r>
          </w:p>
        </w:tc>
        <w:tc>
          <w:tcPr>
            <w:tcW w:w="425" w:type="dxa"/>
          </w:tcPr>
          <w:p w14:paraId="35FE398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4F1852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32 (0.00, 41,462.38)</w:t>
            </w:r>
          </w:p>
        </w:tc>
        <w:tc>
          <w:tcPr>
            <w:tcW w:w="850" w:type="dxa"/>
          </w:tcPr>
          <w:p w14:paraId="708ECB5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66</w:t>
            </w:r>
          </w:p>
        </w:tc>
      </w:tr>
      <w:tr w:rsidR="00BB2840" w:rsidRPr="003C76E3" w14:paraId="438DA6FE" w14:textId="77777777" w:rsidTr="000C009E">
        <w:tc>
          <w:tcPr>
            <w:tcW w:w="0" w:type="auto"/>
            <w:vAlign w:val="center"/>
          </w:tcPr>
          <w:p w14:paraId="318C5306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4</w:t>
            </w:r>
          </w:p>
        </w:tc>
        <w:tc>
          <w:tcPr>
            <w:tcW w:w="0" w:type="auto"/>
          </w:tcPr>
          <w:p w14:paraId="6F59E29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656E41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85 (0.73, 4.67)</w:t>
            </w:r>
          </w:p>
        </w:tc>
        <w:tc>
          <w:tcPr>
            <w:tcW w:w="850" w:type="dxa"/>
            <w:vAlign w:val="center"/>
          </w:tcPr>
          <w:p w14:paraId="2E7A395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194</w:t>
            </w:r>
          </w:p>
        </w:tc>
        <w:tc>
          <w:tcPr>
            <w:tcW w:w="284" w:type="dxa"/>
          </w:tcPr>
          <w:p w14:paraId="21F60A9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701B3E6" w14:textId="6336D739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77 (0.00, 6</w:t>
            </w:r>
            <w:r w:rsidR="00706A88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065.59)</w:t>
            </w:r>
          </w:p>
        </w:tc>
        <w:tc>
          <w:tcPr>
            <w:tcW w:w="850" w:type="dxa"/>
          </w:tcPr>
          <w:p w14:paraId="175F655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425" w:type="dxa"/>
          </w:tcPr>
          <w:p w14:paraId="41C035F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05E41443" w14:textId="49EB90B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97 (0.00, 2</w:t>
            </w:r>
            <w:r w:rsidR="00706A88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505.16)</w:t>
            </w:r>
          </w:p>
        </w:tc>
        <w:tc>
          <w:tcPr>
            <w:tcW w:w="850" w:type="dxa"/>
          </w:tcPr>
          <w:p w14:paraId="19EA10A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52</w:t>
            </w:r>
          </w:p>
        </w:tc>
      </w:tr>
      <w:tr w:rsidR="00BB2840" w:rsidRPr="003C76E3" w14:paraId="37729824" w14:textId="77777777" w:rsidTr="000C009E">
        <w:tc>
          <w:tcPr>
            <w:tcW w:w="0" w:type="auto"/>
            <w:vAlign w:val="center"/>
          </w:tcPr>
          <w:p w14:paraId="2C4C2D5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5</w:t>
            </w:r>
          </w:p>
        </w:tc>
        <w:tc>
          <w:tcPr>
            <w:tcW w:w="0" w:type="auto"/>
          </w:tcPr>
          <w:p w14:paraId="017394D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A217463" w14:textId="059D5D0B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55 (1.0</w:t>
            </w:r>
            <w:r w:rsidR="005D0326" w:rsidRPr="003C76E3">
              <w:rPr>
                <w:sz w:val="18"/>
                <w:szCs w:val="18"/>
                <w:lang w:val="en-US"/>
              </w:rPr>
              <w:t>1</w:t>
            </w:r>
            <w:r w:rsidRPr="003C76E3">
              <w:rPr>
                <w:sz w:val="18"/>
                <w:szCs w:val="18"/>
                <w:lang w:val="en-US"/>
              </w:rPr>
              <w:t>, 2.37)</w:t>
            </w:r>
          </w:p>
        </w:tc>
        <w:tc>
          <w:tcPr>
            <w:tcW w:w="850" w:type="dxa"/>
            <w:vAlign w:val="center"/>
          </w:tcPr>
          <w:p w14:paraId="007ADEF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46</w:t>
            </w:r>
          </w:p>
        </w:tc>
        <w:tc>
          <w:tcPr>
            <w:tcW w:w="284" w:type="dxa"/>
          </w:tcPr>
          <w:p w14:paraId="04C8AFB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2095D8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52 (0.03, 215.74)</w:t>
            </w:r>
          </w:p>
        </w:tc>
        <w:tc>
          <w:tcPr>
            <w:tcW w:w="850" w:type="dxa"/>
          </w:tcPr>
          <w:p w14:paraId="5C56519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84</w:t>
            </w:r>
          </w:p>
        </w:tc>
        <w:tc>
          <w:tcPr>
            <w:tcW w:w="425" w:type="dxa"/>
          </w:tcPr>
          <w:p w14:paraId="7685730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89A88E4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3 (0.02, 177.62)</w:t>
            </w:r>
          </w:p>
        </w:tc>
        <w:tc>
          <w:tcPr>
            <w:tcW w:w="850" w:type="dxa"/>
          </w:tcPr>
          <w:p w14:paraId="5B82794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17</w:t>
            </w:r>
          </w:p>
        </w:tc>
      </w:tr>
      <w:tr w:rsidR="00BB2840" w:rsidRPr="003C76E3" w14:paraId="525B099C" w14:textId="77777777" w:rsidTr="000C009E">
        <w:tc>
          <w:tcPr>
            <w:tcW w:w="0" w:type="auto"/>
            <w:vAlign w:val="center"/>
          </w:tcPr>
          <w:p w14:paraId="42437BA3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6</w:t>
            </w:r>
          </w:p>
        </w:tc>
        <w:tc>
          <w:tcPr>
            <w:tcW w:w="0" w:type="auto"/>
          </w:tcPr>
          <w:p w14:paraId="31EAFEE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1F41798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5 (1.08, 1.68)</w:t>
            </w:r>
          </w:p>
        </w:tc>
        <w:tc>
          <w:tcPr>
            <w:tcW w:w="850" w:type="dxa"/>
            <w:vAlign w:val="center"/>
          </w:tcPr>
          <w:p w14:paraId="2DDEE2F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284" w:type="dxa"/>
          </w:tcPr>
          <w:p w14:paraId="5AB5F1C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10A17AC" w14:textId="01071DC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2.02 (0.</w:t>
            </w:r>
            <w:r w:rsidR="009875DE" w:rsidRPr="003C76E3">
              <w:rPr>
                <w:sz w:val="18"/>
                <w:szCs w:val="18"/>
                <w:lang w:val="en-US"/>
              </w:rPr>
              <w:t>22</w:t>
            </w:r>
            <w:r w:rsidRPr="003C76E3">
              <w:rPr>
                <w:sz w:val="18"/>
                <w:szCs w:val="18"/>
                <w:lang w:val="en-US"/>
              </w:rPr>
              <w:t>, 18.57)</w:t>
            </w:r>
          </w:p>
        </w:tc>
        <w:tc>
          <w:tcPr>
            <w:tcW w:w="850" w:type="dxa"/>
          </w:tcPr>
          <w:p w14:paraId="4B3ADEE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425" w:type="dxa"/>
          </w:tcPr>
          <w:p w14:paraId="2C8701D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25E637B" w14:textId="090D35C8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4 (0.</w:t>
            </w:r>
            <w:r w:rsidR="00302D8C" w:rsidRPr="003C76E3">
              <w:rPr>
                <w:sz w:val="18"/>
                <w:szCs w:val="18"/>
                <w:lang w:val="en-US"/>
              </w:rPr>
              <w:t>10</w:t>
            </w:r>
            <w:r w:rsidRPr="003C76E3">
              <w:rPr>
                <w:sz w:val="18"/>
                <w:szCs w:val="18"/>
                <w:lang w:val="en-US"/>
              </w:rPr>
              <w:t>, 18.99)</w:t>
            </w:r>
          </w:p>
        </w:tc>
        <w:tc>
          <w:tcPr>
            <w:tcW w:w="850" w:type="dxa"/>
          </w:tcPr>
          <w:p w14:paraId="0A1B3F6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26</w:t>
            </w:r>
          </w:p>
        </w:tc>
      </w:tr>
      <w:tr w:rsidR="00BB2840" w:rsidRPr="003C76E3" w14:paraId="3700C621" w14:textId="77777777" w:rsidTr="000C009E">
        <w:tc>
          <w:tcPr>
            <w:tcW w:w="0" w:type="auto"/>
            <w:vAlign w:val="center"/>
          </w:tcPr>
          <w:p w14:paraId="098C874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7</w:t>
            </w:r>
          </w:p>
        </w:tc>
        <w:tc>
          <w:tcPr>
            <w:tcW w:w="0" w:type="auto"/>
          </w:tcPr>
          <w:p w14:paraId="6F2F88C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DA0665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0 (0.61, 2.35)</w:t>
            </w:r>
          </w:p>
        </w:tc>
        <w:tc>
          <w:tcPr>
            <w:tcW w:w="850" w:type="dxa"/>
            <w:vAlign w:val="center"/>
          </w:tcPr>
          <w:p w14:paraId="5D83A65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04</w:t>
            </w:r>
          </w:p>
        </w:tc>
        <w:tc>
          <w:tcPr>
            <w:tcW w:w="284" w:type="dxa"/>
          </w:tcPr>
          <w:p w14:paraId="1E907BE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7EDCD72" w14:textId="5AD4E3C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77 (0.0</w:t>
            </w:r>
            <w:r w:rsidR="00D719B5" w:rsidRPr="003C76E3">
              <w:rPr>
                <w:sz w:val="18"/>
                <w:szCs w:val="18"/>
                <w:lang w:val="en-US"/>
              </w:rPr>
              <w:t>4</w:t>
            </w:r>
            <w:r w:rsidRPr="003C76E3">
              <w:rPr>
                <w:sz w:val="18"/>
                <w:szCs w:val="18"/>
                <w:lang w:val="en-US"/>
              </w:rPr>
              <w:t>, 79.91)</w:t>
            </w:r>
          </w:p>
        </w:tc>
        <w:tc>
          <w:tcPr>
            <w:tcW w:w="850" w:type="dxa"/>
          </w:tcPr>
          <w:p w14:paraId="68EF4C4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68</w:t>
            </w:r>
          </w:p>
        </w:tc>
        <w:tc>
          <w:tcPr>
            <w:tcW w:w="425" w:type="dxa"/>
          </w:tcPr>
          <w:p w14:paraId="3F4F278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AAC1BB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9 (0.07, 19.24)</w:t>
            </w:r>
          </w:p>
        </w:tc>
        <w:tc>
          <w:tcPr>
            <w:tcW w:w="850" w:type="dxa"/>
          </w:tcPr>
          <w:p w14:paraId="17AF313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1</w:t>
            </w:r>
          </w:p>
        </w:tc>
      </w:tr>
      <w:tr w:rsidR="00BB2840" w:rsidRPr="003C76E3" w14:paraId="14713F40" w14:textId="77777777" w:rsidTr="000C009E">
        <w:tc>
          <w:tcPr>
            <w:tcW w:w="0" w:type="auto"/>
            <w:vAlign w:val="center"/>
          </w:tcPr>
          <w:p w14:paraId="33BDB91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8</w:t>
            </w:r>
          </w:p>
        </w:tc>
        <w:tc>
          <w:tcPr>
            <w:tcW w:w="0" w:type="auto"/>
          </w:tcPr>
          <w:p w14:paraId="10720CF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0268D56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3 (0.32, 3.39)</w:t>
            </w:r>
          </w:p>
        </w:tc>
        <w:tc>
          <w:tcPr>
            <w:tcW w:w="850" w:type="dxa"/>
            <w:vAlign w:val="center"/>
          </w:tcPr>
          <w:p w14:paraId="0AD05AB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5</w:t>
            </w:r>
          </w:p>
        </w:tc>
        <w:tc>
          <w:tcPr>
            <w:tcW w:w="284" w:type="dxa"/>
          </w:tcPr>
          <w:p w14:paraId="7634E71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922833" w14:textId="38C1730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58 (0.00, 1</w:t>
            </w:r>
            <w:r w:rsidR="00F113AB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675.04)</w:t>
            </w:r>
          </w:p>
        </w:tc>
        <w:tc>
          <w:tcPr>
            <w:tcW w:w="850" w:type="dxa"/>
          </w:tcPr>
          <w:p w14:paraId="101D08C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98</w:t>
            </w:r>
          </w:p>
        </w:tc>
        <w:tc>
          <w:tcPr>
            <w:tcW w:w="425" w:type="dxa"/>
          </w:tcPr>
          <w:p w14:paraId="44E611AF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9412F2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7 (0.01, 163.97)</w:t>
            </w:r>
          </w:p>
        </w:tc>
        <w:tc>
          <w:tcPr>
            <w:tcW w:w="850" w:type="dxa"/>
          </w:tcPr>
          <w:p w14:paraId="64BBD1E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23</w:t>
            </w:r>
          </w:p>
        </w:tc>
      </w:tr>
      <w:tr w:rsidR="00BB2840" w:rsidRPr="003C76E3" w14:paraId="6B96EA9E" w14:textId="77777777" w:rsidTr="000C009E">
        <w:tc>
          <w:tcPr>
            <w:tcW w:w="0" w:type="auto"/>
            <w:vAlign w:val="center"/>
          </w:tcPr>
          <w:p w14:paraId="57943F0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89</w:t>
            </w:r>
          </w:p>
        </w:tc>
        <w:tc>
          <w:tcPr>
            <w:tcW w:w="0" w:type="auto"/>
          </w:tcPr>
          <w:p w14:paraId="6D430C5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03E52A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 (0.18, 5.35)</w:t>
            </w:r>
          </w:p>
        </w:tc>
        <w:tc>
          <w:tcPr>
            <w:tcW w:w="850" w:type="dxa"/>
            <w:vAlign w:val="center"/>
          </w:tcPr>
          <w:p w14:paraId="31F5CF1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7</w:t>
            </w:r>
          </w:p>
        </w:tc>
        <w:tc>
          <w:tcPr>
            <w:tcW w:w="284" w:type="dxa"/>
          </w:tcPr>
          <w:p w14:paraId="3E15CFC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5D1419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9 (0.00, 43,490.76)</w:t>
            </w:r>
          </w:p>
        </w:tc>
        <w:tc>
          <w:tcPr>
            <w:tcW w:w="850" w:type="dxa"/>
          </w:tcPr>
          <w:p w14:paraId="27CE031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0</w:t>
            </w:r>
          </w:p>
        </w:tc>
        <w:tc>
          <w:tcPr>
            <w:tcW w:w="425" w:type="dxa"/>
          </w:tcPr>
          <w:p w14:paraId="25595CE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04DD1B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5 (0.00, 1866.33)</w:t>
            </w:r>
          </w:p>
        </w:tc>
        <w:tc>
          <w:tcPr>
            <w:tcW w:w="850" w:type="dxa"/>
          </w:tcPr>
          <w:p w14:paraId="74729A5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1</w:t>
            </w:r>
          </w:p>
        </w:tc>
      </w:tr>
      <w:tr w:rsidR="00BB2840" w:rsidRPr="003C76E3" w14:paraId="2493ADE1" w14:textId="77777777" w:rsidTr="000C009E">
        <w:tc>
          <w:tcPr>
            <w:tcW w:w="0" w:type="auto"/>
            <w:vAlign w:val="center"/>
          </w:tcPr>
          <w:p w14:paraId="17B39D79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0</w:t>
            </w:r>
          </w:p>
        </w:tc>
        <w:tc>
          <w:tcPr>
            <w:tcW w:w="0" w:type="auto"/>
          </w:tcPr>
          <w:p w14:paraId="60ACD7F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1E6E51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 (0.09, 7.66)</w:t>
            </w:r>
          </w:p>
        </w:tc>
        <w:tc>
          <w:tcPr>
            <w:tcW w:w="850" w:type="dxa"/>
            <w:vAlign w:val="center"/>
          </w:tcPr>
          <w:p w14:paraId="71F0926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284" w:type="dxa"/>
          </w:tcPr>
          <w:p w14:paraId="352E5A55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E4C36BC" w14:textId="007C353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2 (0.00, 1,184,960</w:t>
            </w:r>
            <w:r w:rsidR="00F113AB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CDCAB8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7</w:t>
            </w:r>
          </w:p>
        </w:tc>
        <w:tc>
          <w:tcPr>
            <w:tcW w:w="425" w:type="dxa"/>
          </w:tcPr>
          <w:p w14:paraId="18AE379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E97368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5 (0.00, 21,851.98)</w:t>
            </w:r>
          </w:p>
        </w:tc>
        <w:tc>
          <w:tcPr>
            <w:tcW w:w="850" w:type="dxa"/>
          </w:tcPr>
          <w:p w14:paraId="3A13CC5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2</w:t>
            </w:r>
          </w:p>
        </w:tc>
      </w:tr>
      <w:tr w:rsidR="00BB2840" w:rsidRPr="003C76E3" w14:paraId="71F2D8B2" w14:textId="77777777" w:rsidTr="000C009E">
        <w:tc>
          <w:tcPr>
            <w:tcW w:w="0" w:type="auto"/>
            <w:vAlign w:val="center"/>
          </w:tcPr>
          <w:p w14:paraId="50825D04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1</w:t>
            </w:r>
          </w:p>
        </w:tc>
        <w:tc>
          <w:tcPr>
            <w:tcW w:w="0" w:type="auto"/>
          </w:tcPr>
          <w:p w14:paraId="343738D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58CA0D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4 (0.05, 13.06)</w:t>
            </w:r>
          </w:p>
        </w:tc>
        <w:tc>
          <w:tcPr>
            <w:tcW w:w="850" w:type="dxa"/>
            <w:vAlign w:val="center"/>
          </w:tcPr>
          <w:p w14:paraId="3F043BCA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02</w:t>
            </w:r>
          </w:p>
        </w:tc>
        <w:tc>
          <w:tcPr>
            <w:tcW w:w="284" w:type="dxa"/>
          </w:tcPr>
          <w:p w14:paraId="207697B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0A801F5" w14:textId="50A85A94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5 (0.00, 38</w:t>
            </w:r>
            <w:r w:rsidR="00F113AB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F113AB" w:rsidRPr="003C76E3">
              <w:rPr>
                <w:sz w:val="18"/>
                <w:szCs w:val="18"/>
                <w:lang w:val="en-US"/>
              </w:rPr>
              <w:t>0 * 10</w:t>
            </w:r>
            <w:r w:rsidR="00F113AB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85FD4B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0</w:t>
            </w:r>
          </w:p>
        </w:tc>
        <w:tc>
          <w:tcPr>
            <w:tcW w:w="425" w:type="dxa"/>
          </w:tcPr>
          <w:p w14:paraId="1F71547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9C23D8F" w14:textId="724575E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33 (0.00, 453</w:t>
            </w:r>
            <w:r w:rsidR="00F113AB" w:rsidRPr="003C76E3">
              <w:rPr>
                <w:sz w:val="18"/>
                <w:szCs w:val="18"/>
                <w:lang w:val="en-US"/>
              </w:rPr>
              <w:t>,</w:t>
            </w:r>
            <w:r w:rsidRPr="003C76E3">
              <w:rPr>
                <w:sz w:val="18"/>
                <w:szCs w:val="18"/>
                <w:lang w:val="en-US"/>
              </w:rPr>
              <w:t>796.8</w:t>
            </w:r>
            <w:r w:rsidR="00F113AB" w:rsidRPr="003C76E3">
              <w:rPr>
                <w:sz w:val="18"/>
                <w:szCs w:val="18"/>
                <w:lang w:val="en-US"/>
              </w:rPr>
              <w:t>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BC0791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5</w:t>
            </w:r>
          </w:p>
        </w:tc>
      </w:tr>
      <w:tr w:rsidR="00BB2840" w:rsidRPr="003C76E3" w14:paraId="0B70AD74" w14:textId="77777777" w:rsidTr="000C009E">
        <w:tc>
          <w:tcPr>
            <w:tcW w:w="0" w:type="auto"/>
            <w:vAlign w:val="center"/>
          </w:tcPr>
          <w:p w14:paraId="0C702758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2</w:t>
            </w:r>
          </w:p>
        </w:tc>
        <w:tc>
          <w:tcPr>
            <w:tcW w:w="0" w:type="auto"/>
          </w:tcPr>
          <w:p w14:paraId="45A2060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3CF0B9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3 (0.02, 16.45)</w:t>
            </w:r>
          </w:p>
        </w:tc>
        <w:tc>
          <w:tcPr>
            <w:tcW w:w="850" w:type="dxa"/>
            <w:vAlign w:val="center"/>
          </w:tcPr>
          <w:p w14:paraId="68FBBAA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81</w:t>
            </w:r>
          </w:p>
        </w:tc>
        <w:tc>
          <w:tcPr>
            <w:tcW w:w="284" w:type="dxa"/>
          </w:tcPr>
          <w:p w14:paraId="1C337D3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E569E4F" w14:textId="6729400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4 (0.00, 1.04</w:t>
            </w:r>
            <w:r w:rsidR="004F3B2C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C0430E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7</w:t>
            </w:r>
          </w:p>
        </w:tc>
        <w:tc>
          <w:tcPr>
            <w:tcW w:w="425" w:type="dxa"/>
          </w:tcPr>
          <w:p w14:paraId="27D5505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D789A9C" w14:textId="608F5D9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42 (0.00, 7,337,276</w:t>
            </w:r>
            <w:r w:rsidR="004F3B2C" w:rsidRPr="003C76E3">
              <w:rPr>
                <w:sz w:val="18"/>
                <w:szCs w:val="18"/>
                <w:lang w:val="en-US"/>
              </w:rPr>
              <w:t>.00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6D02D8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64</w:t>
            </w:r>
          </w:p>
        </w:tc>
      </w:tr>
      <w:tr w:rsidR="00BB2840" w:rsidRPr="003C76E3" w14:paraId="401728C3" w14:textId="77777777" w:rsidTr="000C009E">
        <w:tc>
          <w:tcPr>
            <w:tcW w:w="0" w:type="auto"/>
            <w:vAlign w:val="center"/>
          </w:tcPr>
          <w:p w14:paraId="7CBB013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3</w:t>
            </w:r>
          </w:p>
        </w:tc>
        <w:tc>
          <w:tcPr>
            <w:tcW w:w="0" w:type="auto"/>
          </w:tcPr>
          <w:p w14:paraId="2D29D50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8DD21F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0 (0.01, 26.17)</w:t>
            </w:r>
          </w:p>
        </w:tc>
        <w:tc>
          <w:tcPr>
            <w:tcW w:w="850" w:type="dxa"/>
            <w:vAlign w:val="center"/>
          </w:tcPr>
          <w:p w14:paraId="166CC6B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88</w:t>
            </w:r>
          </w:p>
        </w:tc>
        <w:tc>
          <w:tcPr>
            <w:tcW w:w="284" w:type="dxa"/>
          </w:tcPr>
          <w:p w14:paraId="661026F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4B4567C" w14:textId="54D35DB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6 (0.00, 34</w:t>
            </w:r>
            <w:r w:rsidR="00796A01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5</w:t>
            </w:r>
            <w:r w:rsidR="00796A01" w:rsidRPr="003C76E3">
              <w:rPr>
                <w:sz w:val="18"/>
                <w:szCs w:val="18"/>
                <w:lang w:val="en-US"/>
              </w:rPr>
              <w:t>0 * 10</w:t>
            </w:r>
            <w:r w:rsidR="00796A01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5668AB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6</w:t>
            </w:r>
          </w:p>
        </w:tc>
        <w:tc>
          <w:tcPr>
            <w:tcW w:w="425" w:type="dxa"/>
          </w:tcPr>
          <w:p w14:paraId="29E48D1C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00643F6" w14:textId="0C6F958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26 (0.00, 99</w:t>
            </w:r>
            <w:r w:rsidR="005E3A60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5E3A60" w:rsidRPr="003C76E3">
              <w:rPr>
                <w:sz w:val="18"/>
                <w:szCs w:val="18"/>
                <w:lang w:val="en-US"/>
              </w:rPr>
              <w:t>0 * 10</w:t>
            </w:r>
            <w:r w:rsidR="005E3A60" w:rsidRPr="003C76E3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B6A1792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0</w:t>
            </w:r>
          </w:p>
        </w:tc>
      </w:tr>
      <w:tr w:rsidR="00BB2840" w:rsidRPr="003C76E3" w14:paraId="079EA5DD" w14:textId="77777777" w:rsidTr="000C009E">
        <w:tc>
          <w:tcPr>
            <w:tcW w:w="0" w:type="auto"/>
            <w:vAlign w:val="center"/>
          </w:tcPr>
          <w:p w14:paraId="538389D2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4</w:t>
            </w:r>
          </w:p>
        </w:tc>
        <w:tc>
          <w:tcPr>
            <w:tcW w:w="0" w:type="auto"/>
          </w:tcPr>
          <w:p w14:paraId="784B13F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734A641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46 (0.01, 34.14)</w:t>
            </w:r>
          </w:p>
        </w:tc>
        <w:tc>
          <w:tcPr>
            <w:tcW w:w="850" w:type="dxa"/>
            <w:vAlign w:val="center"/>
          </w:tcPr>
          <w:p w14:paraId="07EEB36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25</w:t>
            </w:r>
          </w:p>
        </w:tc>
        <w:tc>
          <w:tcPr>
            <w:tcW w:w="284" w:type="dxa"/>
          </w:tcPr>
          <w:p w14:paraId="6B644EC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2300204" w14:textId="7AAE5CE6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92 (0.00, </w:t>
            </w:r>
            <w:r w:rsidR="005E3A60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5E3A60" w:rsidRPr="003C76E3">
              <w:rPr>
                <w:sz w:val="18"/>
                <w:szCs w:val="18"/>
                <w:lang w:val="en-US"/>
              </w:rPr>
              <w:t>8 * 10</w:t>
            </w:r>
            <w:r w:rsidR="005E3A60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06CA0A87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5</w:t>
            </w:r>
          </w:p>
        </w:tc>
        <w:tc>
          <w:tcPr>
            <w:tcW w:w="425" w:type="dxa"/>
          </w:tcPr>
          <w:p w14:paraId="1002A3E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057A57C" w14:textId="3C86AF1A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15 (0.00, 1.39</w:t>
            </w:r>
            <w:r w:rsidR="00805E66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D74744E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0</w:t>
            </w:r>
          </w:p>
        </w:tc>
      </w:tr>
      <w:tr w:rsidR="00BB2840" w:rsidRPr="003C76E3" w14:paraId="3675FD3B" w14:textId="77777777" w:rsidTr="000C009E">
        <w:tc>
          <w:tcPr>
            <w:tcW w:w="0" w:type="auto"/>
            <w:vAlign w:val="center"/>
          </w:tcPr>
          <w:p w14:paraId="6C4DB45F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5</w:t>
            </w:r>
          </w:p>
        </w:tc>
        <w:tc>
          <w:tcPr>
            <w:tcW w:w="0" w:type="auto"/>
          </w:tcPr>
          <w:p w14:paraId="7C0D9D5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315A0420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33 (0.00, 41.07)</w:t>
            </w:r>
          </w:p>
        </w:tc>
        <w:tc>
          <w:tcPr>
            <w:tcW w:w="850" w:type="dxa"/>
            <w:vAlign w:val="center"/>
          </w:tcPr>
          <w:p w14:paraId="655CFA4B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52</w:t>
            </w:r>
          </w:p>
        </w:tc>
        <w:tc>
          <w:tcPr>
            <w:tcW w:w="284" w:type="dxa"/>
          </w:tcPr>
          <w:p w14:paraId="3AFAF1B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81753CB" w14:textId="7A21B891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83 (0.00, 28</w:t>
            </w:r>
            <w:r w:rsidR="00805E66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7</w:t>
            </w:r>
            <w:r w:rsidR="00805E66" w:rsidRPr="003C76E3">
              <w:rPr>
                <w:sz w:val="18"/>
                <w:szCs w:val="18"/>
                <w:lang w:val="en-US"/>
              </w:rPr>
              <w:t>0 * 10</w:t>
            </w:r>
            <w:r w:rsidR="00805E66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1F65E93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0</w:t>
            </w:r>
          </w:p>
        </w:tc>
        <w:tc>
          <w:tcPr>
            <w:tcW w:w="425" w:type="dxa"/>
          </w:tcPr>
          <w:p w14:paraId="2397005A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72F53317" w14:textId="6D4EEE7D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1 (0.00, 18</w:t>
            </w:r>
            <w:r w:rsidR="00805E66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805E66" w:rsidRPr="003C76E3">
              <w:rPr>
                <w:sz w:val="18"/>
                <w:szCs w:val="18"/>
                <w:lang w:val="en-US"/>
              </w:rPr>
              <w:t>0 * 10</w:t>
            </w:r>
            <w:r w:rsidR="00805E66" w:rsidRPr="003C76E3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3B5F49D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BB2840" w:rsidRPr="003C76E3" w14:paraId="6410415D" w14:textId="77777777" w:rsidTr="000C009E">
        <w:tc>
          <w:tcPr>
            <w:tcW w:w="0" w:type="auto"/>
            <w:vAlign w:val="center"/>
          </w:tcPr>
          <w:p w14:paraId="6780A43C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6</w:t>
            </w:r>
          </w:p>
        </w:tc>
        <w:tc>
          <w:tcPr>
            <w:tcW w:w="0" w:type="auto"/>
          </w:tcPr>
          <w:p w14:paraId="4D298FE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E825F4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7 (0.00, 56.39)</w:t>
            </w:r>
          </w:p>
        </w:tc>
        <w:tc>
          <w:tcPr>
            <w:tcW w:w="850" w:type="dxa"/>
            <w:vAlign w:val="center"/>
          </w:tcPr>
          <w:p w14:paraId="7A8E99E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284" w:type="dxa"/>
          </w:tcPr>
          <w:p w14:paraId="4BB44FEC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F6AF25D" w14:textId="4C195362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74 (0.00, </w:t>
            </w:r>
            <w:r w:rsidR="00805E66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8</w:t>
            </w:r>
            <w:r w:rsidR="00805E66" w:rsidRPr="003C76E3">
              <w:rPr>
                <w:sz w:val="18"/>
                <w:szCs w:val="18"/>
                <w:lang w:val="en-US"/>
              </w:rPr>
              <w:t>4 * 10</w:t>
            </w:r>
            <w:r w:rsidR="00805E66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E0CDA0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6</w:t>
            </w:r>
          </w:p>
        </w:tc>
        <w:tc>
          <w:tcPr>
            <w:tcW w:w="425" w:type="dxa"/>
          </w:tcPr>
          <w:p w14:paraId="5F3D45EB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CB03D8F" w14:textId="70AD565C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70 (0.00, </w:t>
            </w:r>
            <w:r w:rsidR="00805E66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20</w:t>
            </w:r>
            <w:r w:rsidR="00805E66" w:rsidRPr="003C76E3">
              <w:rPr>
                <w:sz w:val="18"/>
                <w:szCs w:val="18"/>
                <w:lang w:val="en-US"/>
              </w:rPr>
              <w:t xml:space="preserve"> * 10</w:t>
            </w:r>
            <w:r w:rsidR="00805E66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036741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9</w:t>
            </w:r>
          </w:p>
        </w:tc>
      </w:tr>
      <w:tr w:rsidR="00BB2840" w:rsidRPr="003C76E3" w14:paraId="1655F01A" w14:textId="77777777" w:rsidTr="000C009E">
        <w:tc>
          <w:tcPr>
            <w:tcW w:w="0" w:type="auto"/>
            <w:vAlign w:val="center"/>
          </w:tcPr>
          <w:p w14:paraId="5EA870AA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0" w:type="auto"/>
          </w:tcPr>
          <w:p w14:paraId="7EF7087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60CADD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20 (0.00, 70.93)</w:t>
            </w:r>
          </w:p>
        </w:tc>
        <w:tc>
          <w:tcPr>
            <w:tcW w:w="850" w:type="dxa"/>
            <w:vAlign w:val="center"/>
          </w:tcPr>
          <w:p w14:paraId="0F7637F9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591</w:t>
            </w:r>
          </w:p>
        </w:tc>
        <w:tc>
          <w:tcPr>
            <w:tcW w:w="284" w:type="dxa"/>
          </w:tcPr>
          <w:p w14:paraId="454E12A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F2DE67B" w14:textId="100D23B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62 (0.00, 23</w:t>
            </w:r>
            <w:r w:rsidR="002B2ECE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2</w:t>
            </w:r>
            <w:r w:rsidR="002B2ECE" w:rsidRPr="003C76E3">
              <w:rPr>
                <w:sz w:val="18"/>
                <w:szCs w:val="18"/>
                <w:lang w:val="en-US"/>
              </w:rPr>
              <w:t>0 * 10</w:t>
            </w:r>
            <w:r w:rsidR="002B2ECE" w:rsidRPr="003C76E3">
              <w:rPr>
                <w:sz w:val="18"/>
                <w:szCs w:val="18"/>
                <w:vertAlign w:val="superscript"/>
                <w:lang w:val="en-US"/>
              </w:rPr>
              <w:t>15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7EEFF2C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80</w:t>
            </w:r>
          </w:p>
        </w:tc>
        <w:tc>
          <w:tcPr>
            <w:tcW w:w="425" w:type="dxa"/>
          </w:tcPr>
          <w:p w14:paraId="5641539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330DAF1" w14:textId="24BDE93E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7 (0.00, 4.88</w:t>
            </w:r>
            <w:r w:rsidR="002B2ECE" w:rsidRPr="003C76E3">
              <w:rPr>
                <w:sz w:val="18"/>
                <w:szCs w:val="18"/>
                <w:lang w:val="en-US"/>
              </w:rPr>
              <w:t xml:space="preserve"> * 10</w:t>
            </w:r>
            <w:r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4C1888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6</w:t>
            </w:r>
          </w:p>
        </w:tc>
      </w:tr>
      <w:tr w:rsidR="00BB2840" w:rsidRPr="003C76E3" w14:paraId="1EA17F51" w14:textId="77777777" w:rsidTr="000C009E">
        <w:tc>
          <w:tcPr>
            <w:tcW w:w="0" w:type="auto"/>
            <w:vAlign w:val="center"/>
          </w:tcPr>
          <w:p w14:paraId="79E8CEFD" w14:textId="77777777" w:rsidR="00A51922" w:rsidRPr="003C76E3" w:rsidRDefault="00A51922" w:rsidP="003E71A2">
            <w:pPr>
              <w:pStyle w:val="KeinLeerraum"/>
              <w:spacing w:line="360" w:lineRule="auto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1998</w:t>
            </w:r>
          </w:p>
        </w:tc>
        <w:tc>
          <w:tcPr>
            <w:tcW w:w="0" w:type="auto"/>
          </w:tcPr>
          <w:p w14:paraId="7359ACEE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524C0B6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35 (0.00, 213.66)</w:t>
            </w:r>
          </w:p>
        </w:tc>
        <w:tc>
          <w:tcPr>
            <w:tcW w:w="850" w:type="dxa"/>
            <w:vAlign w:val="center"/>
          </w:tcPr>
          <w:p w14:paraId="4A5DC894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284" w:type="dxa"/>
          </w:tcPr>
          <w:p w14:paraId="0AE4BA06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3C12D02" w14:textId="23C13C3F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 xml:space="preserve">0.55 (0.00, </w:t>
            </w:r>
            <w:r w:rsidR="00214447" w:rsidRPr="003C76E3">
              <w:rPr>
                <w:sz w:val="18"/>
                <w:szCs w:val="18"/>
                <w:lang w:val="en-US"/>
              </w:rPr>
              <w:t>0.</w:t>
            </w:r>
            <w:r w:rsidRPr="003C76E3">
              <w:rPr>
                <w:sz w:val="18"/>
                <w:szCs w:val="18"/>
                <w:lang w:val="en-US"/>
              </w:rPr>
              <w:t>6</w:t>
            </w:r>
            <w:r w:rsidR="00214447" w:rsidRPr="003C76E3">
              <w:rPr>
                <w:sz w:val="18"/>
                <w:szCs w:val="18"/>
                <w:lang w:val="en-US"/>
              </w:rPr>
              <w:t>8 * 10</w:t>
            </w:r>
            <w:r w:rsidR="00214447" w:rsidRPr="003C76E3">
              <w:rPr>
                <w:sz w:val="18"/>
                <w:szCs w:val="18"/>
                <w:vertAlign w:val="superscript"/>
                <w:lang w:val="en-US"/>
              </w:rPr>
              <w:t>18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24E85B61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77</w:t>
            </w:r>
          </w:p>
        </w:tc>
        <w:tc>
          <w:tcPr>
            <w:tcW w:w="425" w:type="dxa"/>
          </w:tcPr>
          <w:p w14:paraId="01064DD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69E3F987" w14:textId="0801A05B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1.08 (0.00, 76</w:t>
            </w:r>
            <w:r w:rsidR="00214447" w:rsidRPr="003C76E3">
              <w:rPr>
                <w:sz w:val="18"/>
                <w:szCs w:val="18"/>
                <w:lang w:val="en-US"/>
              </w:rPr>
              <w:t>.</w:t>
            </w:r>
            <w:r w:rsidRPr="003C76E3">
              <w:rPr>
                <w:sz w:val="18"/>
                <w:szCs w:val="18"/>
                <w:lang w:val="en-US"/>
              </w:rPr>
              <w:t>9</w:t>
            </w:r>
            <w:r w:rsidR="00214447" w:rsidRPr="003C76E3">
              <w:rPr>
                <w:sz w:val="18"/>
                <w:szCs w:val="18"/>
                <w:lang w:val="en-US"/>
              </w:rPr>
              <w:t>0 * 10</w:t>
            </w:r>
            <w:r w:rsidR="00214447" w:rsidRPr="003C76E3">
              <w:rPr>
                <w:sz w:val="18"/>
                <w:szCs w:val="18"/>
                <w:vertAlign w:val="superscript"/>
                <w:lang w:val="en-US"/>
              </w:rPr>
              <w:t>12</w:t>
            </w:r>
            <w:r w:rsidRPr="003C76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69E8AF7F" w14:textId="77777777" w:rsidR="00A51922" w:rsidRPr="003C76E3" w:rsidRDefault="00A51922" w:rsidP="003E71A2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0.996</w:t>
            </w:r>
          </w:p>
        </w:tc>
      </w:tr>
      <w:tr w:rsidR="00BB2840" w:rsidRPr="003C76E3" w14:paraId="4D88D66C" w14:textId="77777777" w:rsidTr="000C009E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9E1AA5" w14:textId="77777777" w:rsidR="00A51922" w:rsidRPr="003C76E3" w:rsidRDefault="00A51922" w:rsidP="003E71A2">
            <w:pPr>
              <w:pStyle w:val="KeinLeerraum"/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0710C1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tcBorders>
              <w:top w:val="single" w:sz="6" w:space="0" w:color="auto"/>
            </w:tcBorders>
            <w:vAlign w:val="center"/>
          </w:tcPr>
          <w:p w14:paraId="7BE9107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7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7297DB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4DC8E99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FB709D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423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C018D3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029275F5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47C3F3B9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396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369D122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BB2840" w:rsidRPr="003C76E3" w14:paraId="13AF3E51" w14:textId="77777777" w:rsidTr="000C009E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596DB9B" w14:textId="77777777" w:rsidR="00A51922" w:rsidRPr="003C76E3" w:rsidRDefault="00A51922" w:rsidP="003E71A2">
            <w:pPr>
              <w:pStyle w:val="KeinLeerraum"/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76E3">
              <w:rPr>
                <w:rFonts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7739223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tcBorders>
              <w:bottom w:val="single" w:sz="6" w:space="0" w:color="auto"/>
            </w:tcBorders>
            <w:vAlign w:val="center"/>
          </w:tcPr>
          <w:p w14:paraId="07BA37D6" w14:textId="3B875963" w:rsidR="00A51922" w:rsidRPr="003C76E3" w:rsidRDefault="005B5BC3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–</w:t>
            </w:r>
            <w:r w:rsidR="00A51922" w:rsidRPr="003C76E3">
              <w:rPr>
                <w:sz w:val="18"/>
                <w:szCs w:val="18"/>
                <w:lang w:val="en-US"/>
              </w:rPr>
              <w:t>2</w:t>
            </w:r>
            <w:r w:rsidR="00214447" w:rsidRPr="003C76E3">
              <w:rPr>
                <w:sz w:val="18"/>
                <w:szCs w:val="18"/>
                <w:lang w:val="en-US"/>
              </w:rPr>
              <w:t>,</w:t>
            </w:r>
            <w:r w:rsidR="00A51922" w:rsidRPr="003C76E3">
              <w:rPr>
                <w:sz w:val="18"/>
                <w:szCs w:val="18"/>
                <w:lang w:val="en-US"/>
              </w:rPr>
              <w:t>181.6</w:t>
            </w:r>
            <w:r w:rsidR="00214447" w:rsidRPr="003C76E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0DFCCE88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368BFD51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3381D1F6" w14:textId="70DF87EF" w:rsidR="00A51922" w:rsidRPr="003C76E3" w:rsidRDefault="005B5BC3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–</w:t>
            </w:r>
            <w:r w:rsidR="00A51922" w:rsidRPr="003C76E3">
              <w:rPr>
                <w:sz w:val="18"/>
                <w:szCs w:val="18"/>
                <w:lang w:val="en-US"/>
              </w:rPr>
              <w:t>1</w:t>
            </w:r>
            <w:r w:rsidR="006262A9" w:rsidRPr="003C76E3">
              <w:rPr>
                <w:sz w:val="18"/>
                <w:szCs w:val="18"/>
                <w:lang w:val="en-US"/>
              </w:rPr>
              <w:t>,</w:t>
            </w:r>
            <w:r w:rsidR="00A51922" w:rsidRPr="003C76E3">
              <w:rPr>
                <w:sz w:val="18"/>
                <w:szCs w:val="18"/>
                <w:lang w:val="en-US"/>
              </w:rPr>
              <w:t>883.3</w:t>
            </w:r>
            <w:r w:rsidR="006262A9" w:rsidRPr="003C76E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660936D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120473E6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4FDEF3FA" w14:textId="17442997" w:rsidR="00A51922" w:rsidRPr="003C76E3" w:rsidRDefault="005B5BC3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3C76E3">
              <w:rPr>
                <w:sz w:val="18"/>
                <w:szCs w:val="18"/>
                <w:lang w:val="en-US"/>
              </w:rPr>
              <w:t>–</w:t>
            </w:r>
            <w:r w:rsidR="00A51922" w:rsidRPr="003C76E3">
              <w:rPr>
                <w:sz w:val="18"/>
                <w:szCs w:val="18"/>
                <w:lang w:val="en-US"/>
              </w:rPr>
              <w:t>1</w:t>
            </w:r>
            <w:r w:rsidR="006262A9" w:rsidRPr="003C76E3">
              <w:rPr>
                <w:sz w:val="18"/>
                <w:szCs w:val="18"/>
                <w:lang w:val="en-US"/>
              </w:rPr>
              <w:t>,</w:t>
            </w:r>
            <w:r w:rsidR="00A51922" w:rsidRPr="003C76E3">
              <w:rPr>
                <w:sz w:val="18"/>
                <w:szCs w:val="18"/>
                <w:lang w:val="en-US"/>
              </w:rPr>
              <w:t>734.</w:t>
            </w:r>
            <w:r w:rsidR="006262A9" w:rsidRPr="003C76E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3742AB37" w14:textId="77777777" w:rsidR="00A51922" w:rsidRPr="003C76E3" w:rsidRDefault="00A51922" w:rsidP="003E71A2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</w:tbl>
    <w:p w14:paraId="32E053C2" w14:textId="5FECE478" w:rsidR="00D757FB" w:rsidRPr="003C76E3" w:rsidRDefault="00A51922" w:rsidP="00A51922">
      <w:pPr>
        <w:pStyle w:val="KeinLeerraum"/>
        <w:rPr>
          <w:lang w:val="en-US"/>
        </w:rPr>
      </w:pPr>
      <w:r w:rsidRPr="003C76E3">
        <w:rPr>
          <w:i/>
          <w:lang w:val="en-US"/>
        </w:rPr>
        <w:t>Note</w:t>
      </w:r>
      <w:r w:rsidRPr="003C76E3">
        <w:rPr>
          <w:lang w:val="en-US"/>
        </w:rPr>
        <w:t xml:space="preserve">. </w:t>
      </w:r>
      <w:r w:rsidR="00980079" w:rsidRPr="003C76E3">
        <w:rPr>
          <w:lang w:val="en-US"/>
        </w:rPr>
        <w:t xml:space="preserve">APC = age, period, and cohort; OUD = opioids use disorders; </w:t>
      </w:r>
      <w:proofErr w:type="spellStart"/>
      <w:r w:rsidR="00980079" w:rsidRPr="003C76E3">
        <w:rPr>
          <w:lang w:val="en-US"/>
        </w:rPr>
        <w:t>CaUD</w:t>
      </w:r>
      <w:proofErr w:type="spellEnd"/>
      <w:r w:rsidR="00980079" w:rsidRPr="003C76E3">
        <w:rPr>
          <w:lang w:val="en-US"/>
        </w:rPr>
        <w:t xml:space="preserve"> = cannabis use disorders, </w:t>
      </w:r>
      <w:bookmarkStart w:id="4" w:name="_Hlk88057748"/>
      <w:proofErr w:type="spellStart"/>
      <w:r w:rsidR="00980079" w:rsidRPr="003C76E3">
        <w:rPr>
          <w:lang w:val="en-US"/>
        </w:rPr>
        <w:t>StiUD</w:t>
      </w:r>
      <w:proofErr w:type="spellEnd"/>
      <w:r w:rsidR="00980079" w:rsidRPr="003C76E3">
        <w:rPr>
          <w:lang w:val="en-US"/>
        </w:rPr>
        <w:t xml:space="preserve"> = stimulants/cocaine use disorders</w:t>
      </w:r>
      <w:bookmarkEnd w:id="4"/>
      <w:r w:rsidR="00980079" w:rsidRPr="003C76E3">
        <w:rPr>
          <w:lang w:val="en-US"/>
        </w:rPr>
        <w:t xml:space="preserve">; </w:t>
      </w:r>
      <w:r w:rsidRPr="003C76E3">
        <w:rPr>
          <w:rFonts w:cs="Times New Roman"/>
          <w:i/>
          <w:szCs w:val="20"/>
          <w:lang w:val="en-US"/>
        </w:rPr>
        <w:t>IRR</w:t>
      </w:r>
      <w:r w:rsidRPr="003C76E3">
        <w:rPr>
          <w:rFonts w:cs="Times New Roman"/>
          <w:szCs w:val="20"/>
          <w:lang w:val="en-US"/>
        </w:rPr>
        <w:t xml:space="preserve"> = incidence rate ratio</w:t>
      </w:r>
      <w:r w:rsidRPr="003C76E3">
        <w:rPr>
          <w:lang w:val="en-US"/>
        </w:rPr>
        <w:t xml:space="preserve">; </w:t>
      </w:r>
      <w:r w:rsidRPr="003C76E3">
        <w:rPr>
          <w:i/>
          <w:lang w:val="en-US"/>
        </w:rPr>
        <w:t>CI</w:t>
      </w:r>
      <w:r w:rsidRPr="003C76E3">
        <w:rPr>
          <w:lang w:val="en-US"/>
        </w:rPr>
        <w:t xml:space="preserve"> = confidence interval; BIC = Bayesian information criterion.</w:t>
      </w:r>
    </w:p>
    <w:p w14:paraId="3B8813DA" w14:textId="77777777" w:rsidR="00445364" w:rsidRPr="003C76E3" w:rsidRDefault="00445364" w:rsidP="00A51922">
      <w:pPr>
        <w:pStyle w:val="KeinLeerraum"/>
        <w:rPr>
          <w:lang w:val="en-US"/>
        </w:rPr>
        <w:sectPr w:rsidR="00445364" w:rsidRPr="003C76E3" w:rsidSect="008C595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308527F" w14:textId="0F6C9B5C" w:rsidR="00445364" w:rsidRPr="003C76E3" w:rsidRDefault="00445364" w:rsidP="00116792">
      <w:pPr>
        <w:spacing w:line="240" w:lineRule="auto"/>
        <w:jc w:val="left"/>
        <w:rPr>
          <w:rFonts w:cs="Times New Roman"/>
          <w:bCs/>
          <w:sz w:val="20"/>
          <w:szCs w:val="20"/>
          <w:lang w:val="en-US"/>
        </w:rPr>
      </w:pPr>
      <w:r w:rsidRPr="003C76E3">
        <w:rPr>
          <w:rFonts w:cs="Times New Roman"/>
          <w:bCs/>
          <w:sz w:val="20"/>
          <w:szCs w:val="20"/>
          <w:lang w:val="en-US"/>
        </w:rPr>
        <w:lastRenderedPageBreak/>
        <w:t xml:space="preserve">Supplementary Table 3. </w:t>
      </w:r>
      <w:r w:rsidR="00CD09D3" w:rsidRPr="003C76E3">
        <w:rPr>
          <w:rFonts w:cs="Times New Roman"/>
          <w:bCs/>
          <w:sz w:val="20"/>
          <w:szCs w:val="20"/>
          <w:lang w:val="en-US"/>
        </w:rPr>
        <w:t>Effect estimates that would not hold up at an alpha level of 0.0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116792" w:rsidRPr="003C76E3" w14:paraId="09C09319" w14:textId="77777777" w:rsidTr="00D02FC1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57CFE32" w14:textId="77777777" w:rsidR="00116792" w:rsidRPr="003C76E3" w:rsidRDefault="00116792" w:rsidP="0099624B">
            <w:pPr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7308FC4" w14:textId="0F7D3B6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Age</w:t>
            </w:r>
            <w:r w:rsidR="0040559B">
              <w:rPr>
                <w:rFonts w:cs="Times New Roman"/>
                <w:bCs/>
                <w:sz w:val="20"/>
                <w:szCs w:val="20"/>
                <w:lang w:val="en-US"/>
              </w:rPr>
              <w:t xml:space="preserve"> group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D08369C" w14:textId="21C853D5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Period</w:t>
            </w:r>
            <w:r w:rsidR="0040559B">
              <w:rPr>
                <w:rFonts w:cs="Times New Roman"/>
                <w:bCs/>
                <w:sz w:val="20"/>
                <w:szCs w:val="20"/>
                <w:lang w:val="en-US"/>
              </w:rPr>
              <w:t xml:space="preserve"> group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F23C16F" w14:textId="64D9C176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Cohort</w:t>
            </w:r>
            <w:r w:rsidR="0040559B">
              <w:rPr>
                <w:rFonts w:cs="Times New Roman"/>
                <w:bCs/>
                <w:sz w:val="20"/>
                <w:szCs w:val="20"/>
                <w:lang w:val="en-US"/>
              </w:rPr>
              <w:t xml:space="preserve"> groups</w:t>
            </w:r>
          </w:p>
        </w:tc>
      </w:tr>
      <w:tr w:rsidR="00116792" w:rsidRPr="003C76E3" w14:paraId="31556D78" w14:textId="77777777" w:rsidTr="00D02FC1">
        <w:tc>
          <w:tcPr>
            <w:tcW w:w="2264" w:type="dxa"/>
            <w:tcBorders>
              <w:top w:val="single" w:sz="4" w:space="0" w:color="auto"/>
            </w:tcBorders>
          </w:tcPr>
          <w:p w14:paraId="3BD7DC68" w14:textId="03A54004" w:rsidR="00116792" w:rsidRPr="003C76E3" w:rsidRDefault="00116792" w:rsidP="0099624B">
            <w:pPr>
              <w:rPr>
                <w:rFonts w:cs="Times New Roman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AUD-related utilizatio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32F4FB4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20, 25, 26, 28, 36, 6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911A900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2009, 2012, 201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58D1B1A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1938, 1962, 1964, 1966</w:t>
            </w:r>
          </w:p>
        </w:tc>
      </w:tr>
      <w:tr w:rsidR="00116792" w:rsidRPr="003C76E3" w14:paraId="3DB5D191" w14:textId="77777777" w:rsidTr="00373347">
        <w:tc>
          <w:tcPr>
            <w:tcW w:w="2264" w:type="dxa"/>
          </w:tcPr>
          <w:p w14:paraId="355550D6" w14:textId="4CA1ACDE" w:rsidR="00116792" w:rsidRPr="003C76E3" w:rsidRDefault="00116792" w:rsidP="0099624B">
            <w:pPr>
              <w:rPr>
                <w:rFonts w:cs="Times New Roman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ISUD-related utilization</w:t>
            </w:r>
          </w:p>
        </w:tc>
        <w:tc>
          <w:tcPr>
            <w:tcW w:w="2266" w:type="dxa"/>
          </w:tcPr>
          <w:p w14:paraId="250AFD15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38, 46</w:t>
            </w:r>
          </w:p>
        </w:tc>
        <w:tc>
          <w:tcPr>
            <w:tcW w:w="2266" w:type="dxa"/>
          </w:tcPr>
          <w:p w14:paraId="319BD237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41DC5BAD" w14:textId="77777777" w:rsidR="00116792" w:rsidRPr="003C76E3" w:rsidRDefault="00116792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C76E3">
              <w:rPr>
                <w:rFonts w:cs="Times New Roman"/>
                <w:bCs/>
                <w:sz w:val="20"/>
                <w:szCs w:val="20"/>
                <w:lang w:val="en-US"/>
              </w:rPr>
              <w:t>1954, 1989, 1991</w:t>
            </w:r>
          </w:p>
        </w:tc>
      </w:tr>
      <w:tr w:rsidR="00373347" w:rsidRPr="00373347" w14:paraId="03906FF4" w14:textId="77777777" w:rsidTr="00D02FC1">
        <w:tc>
          <w:tcPr>
            <w:tcW w:w="2264" w:type="dxa"/>
            <w:tcBorders>
              <w:bottom w:val="single" w:sz="4" w:space="0" w:color="auto"/>
            </w:tcBorders>
          </w:tcPr>
          <w:p w14:paraId="339721A6" w14:textId="6B7C1A65" w:rsidR="00373347" w:rsidRPr="003C76E3" w:rsidRDefault="00373347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OUD-/</w:t>
            </w:r>
            <w:proofErr w:type="spellStart"/>
            <w:r>
              <w:rPr>
                <w:rFonts w:cs="Times New Roman"/>
                <w:bCs/>
                <w:sz w:val="20"/>
                <w:szCs w:val="20"/>
                <w:lang w:val="en-US"/>
              </w:rPr>
              <w:t>CaUD</w:t>
            </w:r>
            <w:proofErr w:type="spellEnd"/>
            <w:proofErr w:type="gramStart"/>
            <w:r>
              <w:rPr>
                <w:rFonts w:cs="Times New Roman"/>
                <w:bCs/>
                <w:sz w:val="20"/>
                <w:szCs w:val="20"/>
                <w:lang w:val="en-US"/>
              </w:rPr>
              <w:t>-,/</w:t>
            </w:r>
            <w:proofErr w:type="spellStart"/>
            <w:proofErr w:type="gramEnd"/>
            <w:r>
              <w:rPr>
                <w:rFonts w:cs="Times New Roman"/>
                <w:bCs/>
                <w:sz w:val="20"/>
                <w:szCs w:val="20"/>
                <w:lang w:val="en-US"/>
              </w:rPr>
              <w:t>StiUD</w:t>
            </w:r>
            <w:proofErr w:type="spellEnd"/>
            <w:r>
              <w:rPr>
                <w:rFonts w:cs="Times New Roman"/>
                <w:bCs/>
                <w:sz w:val="20"/>
                <w:szCs w:val="20"/>
                <w:lang w:val="en-US"/>
              </w:rPr>
              <w:t>-related utilizat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7F29CC5" w14:textId="130D82EA" w:rsidR="00373347" w:rsidRPr="003C76E3" w:rsidRDefault="00373347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17505A3" w14:textId="086405FB" w:rsidR="00373347" w:rsidRPr="003C76E3" w:rsidRDefault="00373347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1661069" w14:textId="00461FCA" w:rsidR="00373347" w:rsidRPr="003C76E3" w:rsidRDefault="00373347" w:rsidP="0099624B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198A511B" w14:textId="0DF9EA68" w:rsidR="00445364" w:rsidRPr="003C76E3" w:rsidRDefault="00E05671" w:rsidP="00E05671">
      <w:pPr>
        <w:pStyle w:val="KeinLeerraum"/>
        <w:rPr>
          <w:lang w:val="en-US"/>
        </w:rPr>
      </w:pPr>
      <w:r w:rsidRPr="003C76E3">
        <w:rPr>
          <w:i/>
          <w:lang w:val="en-US"/>
        </w:rPr>
        <w:t>Note</w:t>
      </w:r>
      <w:r w:rsidRPr="003C76E3">
        <w:rPr>
          <w:lang w:val="en-US"/>
        </w:rPr>
        <w:t xml:space="preserve">. AUD = alcohol use disorders; </w:t>
      </w:r>
      <w:r w:rsidR="00D47654" w:rsidRPr="003C76E3">
        <w:rPr>
          <w:lang w:val="en-US"/>
        </w:rPr>
        <w:t>ISUD = illicit substances use disorders</w:t>
      </w:r>
      <w:r w:rsidR="00D47654">
        <w:rPr>
          <w:lang w:val="en-US"/>
        </w:rPr>
        <w:t>;</w:t>
      </w:r>
      <w:r w:rsidR="00D47654" w:rsidRPr="00D47654">
        <w:rPr>
          <w:lang w:val="en-US"/>
        </w:rPr>
        <w:t xml:space="preserve"> OUD = opioids use disorders; </w:t>
      </w:r>
      <w:proofErr w:type="spellStart"/>
      <w:r w:rsidR="00D47654">
        <w:rPr>
          <w:lang w:val="en-US"/>
        </w:rPr>
        <w:t>CaUD</w:t>
      </w:r>
      <w:proofErr w:type="spellEnd"/>
      <w:r w:rsidR="00D47654">
        <w:rPr>
          <w:lang w:val="en-US"/>
        </w:rPr>
        <w:t xml:space="preserve"> = </w:t>
      </w:r>
      <w:r w:rsidR="00D47654" w:rsidRPr="00D47654">
        <w:rPr>
          <w:lang w:val="en-US"/>
        </w:rPr>
        <w:t>cannabis use disorders</w:t>
      </w:r>
      <w:r w:rsidR="00D47654">
        <w:rPr>
          <w:lang w:val="en-US"/>
        </w:rPr>
        <w:t>;</w:t>
      </w:r>
      <w:r w:rsidR="00D47654" w:rsidRPr="00D47654">
        <w:rPr>
          <w:lang w:val="en-US"/>
        </w:rPr>
        <w:t xml:space="preserve"> </w:t>
      </w:r>
      <w:proofErr w:type="spellStart"/>
      <w:r w:rsidR="00D47654" w:rsidRPr="00D47654">
        <w:rPr>
          <w:lang w:val="en-US"/>
        </w:rPr>
        <w:t>StiUD</w:t>
      </w:r>
      <w:proofErr w:type="spellEnd"/>
      <w:r w:rsidR="00D47654" w:rsidRPr="00D47654">
        <w:rPr>
          <w:lang w:val="en-US"/>
        </w:rPr>
        <w:t xml:space="preserve"> = stimulants/cocaine use disorders</w:t>
      </w:r>
      <w:r w:rsidRPr="003C76E3">
        <w:rPr>
          <w:lang w:val="en-US"/>
        </w:rPr>
        <w:t>.</w:t>
      </w:r>
    </w:p>
    <w:sectPr w:rsidR="00445364" w:rsidRPr="003C76E3" w:rsidSect="001167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3C3F8" w14:textId="77777777" w:rsidR="00652ECF" w:rsidRDefault="00652ECF" w:rsidP="004330C8">
      <w:pPr>
        <w:spacing w:after="0" w:line="240" w:lineRule="auto"/>
      </w:pPr>
      <w:r>
        <w:separator/>
      </w:r>
    </w:p>
  </w:endnote>
  <w:endnote w:type="continuationSeparator" w:id="0">
    <w:p w14:paraId="1100A6DD" w14:textId="77777777" w:rsidR="00652ECF" w:rsidRDefault="00652ECF" w:rsidP="0043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50331" w14:textId="77777777" w:rsidR="003B4689" w:rsidRDefault="003B46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795711032"/>
      <w:docPartObj>
        <w:docPartGallery w:val="Page Numbers (Bottom of Page)"/>
        <w:docPartUnique/>
      </w:docPartObj>
    </w:sdtPr>
    <w:sdtEndPr/>
    <w:sdtContent>
      <w:p w14:paraId="7A7164E2" w14:textId="5400B955" w:rsidR="003E71A2" w:rsidRPr="005F46D8" w:rsidRDefault="003E71A2" w:rsidP="005F46D8">
        <w:pPr>
          <w:pStyle w:val="Fuzeile"/>
          <w:jc w:val="right"/>
          <w:rPr>
            <w:sz w:val="20"/>
            <w:szCs w:val="20"/>
          </w:rPr>
        </w:pPr>
        <w:r w:rsidRPr="005F46D8">
          <w:rPr>
            <w:sz w:val="20"/>
            <w:szCs w:val="20"/>
          </w:rPr>
          <w:fldChar w:fldCharType="begin"/>
        </w:r>
        <w:r w:rsidRPr="005F46D8">
          <w:rPr>
            <w:sz w:val="20"/>
            <w:szCs w:val="20"/>
          </w:rPr>
          <w:instrText>PAGE   \* MERGEFORMAT</w:instrText>
        </w:r>
        <w:r w:rsidRPr="005F46D8">
          <w:rPr>
            <w:sz w:val="20"/>
            <w:szCs w:val="20"/>
          </w:rPr>
          <w:fldChar w:fldCharType="separate"/>
        </w:r>
        <w:r w:rsidRPr="005F46D8">
          <w:rPr>
            <w:sz w:val="20"/>
            <w:szCs w:val="20"/>
          </w:rPr>
          <w:t>2</w:t>
        </w:r>
        <w:r w:rsidRPr="005F46D8">
          <w:rPr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21097" w14:textId="77777777" w:rsidR="003B4689" w:rsidRDefault="003B46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2EC11" w14:textId="77777777" w:rsidR="00652ECF" w:rsidRDefault="00652ECF" w:rsidP="004330C8">
      <w:pPr>
        <w:spacing w:after="0" w:line="240" w:lineRule="auto"/>
      </w:pPr>
      <w:r>
        <w:separator/>
      </w:r>
    </w:p>
  </w:footnote>
  <w:footnote w:type="continuationSeparator" w:id="0">
    <w:p w14:paraId="41795959" w14:textId="77777777" w:rsidR="00652ECF" w:rsidRDefault="00652ECF" w:rsidP="00433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A7F9C" w14:textId="77777777" w:rsidR="003B4689" w:rsidRDefault="003B468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7A4D3" w14:textId="616D46CB" w:rsidR="006D2D05" w:rsidRPr="0036530A" w:rsidRDefault="00C64998">
    <w:pPr>
      <w:pStyle w:val="Kopfzeile"/>
      <w:rPr>
        <w:sz w:val="20"/>
        <w:szCs w:val="20"/>
        <w:lang w:val="en-US"/>
      </w:rPr>
    </w:pPr>
    <w:r w:rsidRPr="0036530A">
      <w:rPr>
        <w:sz w:val="20"/>
        <w:szCs w:val="20"/>
        <w:lang w:val="en-US"/>
      </w:rPr>
      <w:t xml:space="preserve">Additional </w:t>
    </w:r>
    <w:r w:rsidR="00A53BB0" w:rsidRPr="0036530A">
      <w:rPr>
        <w:sz w:val="20"/>
        <w:szCs w:val="20"/>
        <w:lang w:val="en-US"/>
      </w:rPr>
      <w:t>F</w:t>
    </w:r>
    <w:r w:rsidRPr="0036530A">
      <w:rPr>
        <w:sz w:val="20"/>
        <w:szCs w:val="20"/>
        <w:lang w:val="en-US"/>
      </w:rPr>
      <w:t>ile 1</w:t>
    </w:r>
  </w:p>
  <w:p w14:paraId="7AFB3A1D" w14:textId="71DA7503" w:rsidR="00C64998" w:rsidRPr="0036530A" w:rsidRDefault="003B4689">
    <w:pPr>
      <w:pStyle w:val="Kopfzeile"/>
      <w:rPr>
        <w:b/>
        <w:bCs/>
        <w:sz w:val="20"/>
        <w:szCs w:val="20"/>
        <w:lang w:val="en-US"/>
      </w:rPr>
    </w:pPr>
    <w:r w:rsidRPr="0036530A">
      <w:rPr>
        <w:b/>
        <w:bCs/>
        <w:sz w:val="20"/>
        <w:szCs w:val="20"/>
        <w:lang w:val="en-US"/>
      </w:rPr>
      <w:t>Supplementary Tables and Fig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21A1F" w14:textId="77777777" w:rsidR="003B4689" w:rsidRDefault="003B468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16FC3"/>
    <w:multiLevelType w:val="multilevel"/>
    <w:tmpl w:val="B7A4C610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29"/>
    <w:rsid w:val="0000317C"/>
    <w:rsid w:val="00003252"/>
    <w:rsid w:val="00007FB9"/>
    <w:rsid w:val="0001088B"/>
    <w:rsid w:val="0001132F"/>
    <w:rsid w:val="000145D3"/>
    <w:rsid w:val="00017EA7"/>
    <w:rsid w:val="00023F57"/>
    <w:rsid w:val="00027D71"/>
    <w:rsid w:val="00037F8F"/>
    <w:rsid w:val="000415BA"/>
    <w:rsid w:val="00051E9A"/>
    <w:rsid w:val="000532B7"/>
    <w:rsid w:val="00054960"/>
    <w:rsid w:val="0006190D"/>
    <w:rsid w:val="00064D2C"/>
    <w:rsid w:val="00071255"/>
    <w:rsid w:val="000721E2"/>
    <w:rsid w:val="00075214"/>
    <w:rsid w:val="000770B8"/>
    <w:rsid w:val="00077AA0"/>
    <w:rsid w:val="00081E74"/>
    <w:rsid w:val="00087815"/>
    <w:rsid w:val="00087F08"/>
    <w:rsid w:val="00090BFB"/>
    <w:rsid w:val="00091596"/>
    <w:rsid w:val="000935A9"/>
    <w:rsid w:val="0009779B"/>
    <w:rsid w:val="000A5F3A"/>
    <w:rsid w:val="000A6225"/>
    <w:rsid w:val="000B2F70"/>
    <w:rsid w:val="000C009E"/>
    <w:rsid w:val="000C0A14"/>
    <w:rsid w:val="000C431B"/>
    <w:rsid w:val="000D2BFC"/>
    <w:rsid w:val="000E6593"/>
    <w:rsid w:val="000F08D8"/>
    <w:rsid w:val="000F0ED3"/>
    <w:rsid w:val="000F1576"/>
    <w:rsid w:val="000F3E7A"/>
    <w:rsid w:val="000F4B73"/>
    <w:rsid w:val="001034E1"/>
    <w:rsid w:val="00116792"/>
    <w:rsid w:val="00125833"/>
    <w:rsid w:val="00144EC0"/>
    <w:rsid w:val="00145614"/>
    <w:rsid w:val="00154056"/>
    <w:rsid w:val="001542DD"/>
    <w:rsid w:val="001550E9"/>
    <w:rsid w:val="001636CF"/>
    <w:rsid w:val="0016498B"/>
    <w:rsid w:val="00165532"/>
    <w:rsid w:val="00173B5D"/>
    <w:rsid w:val="001747C8"/>
    <w:rsid w:val="00180E19"/>
    <w:rsid w:val="0018488F"/>
    <w:rsid w:val="00192B7D"/>
    <w:rsid w:val="00196B81"/>
    <w:rsid w:val="001A08AE"/>
    <w:rsid w:val="001A2DA0"/>
    <w:rsid w:val="001B1DE1"/>
    <w:rsid w:val="001B21D2"/>
    <w:rsid w:val="001B3396"/>
    <w:rsid w:val="001C10C2"/>
    <w:rsid w:val="001C10E8"/>
    <w:rsid w:val="001C4CCA"/>
    <w:rsid w:val="001D13B2"/>
    <w:rsid w:val="001D266B"/>
    <w:rsid w:val="001D2D0D"/>
    <w:rsid w:val="001D2E6A"/>
    <w:rsid w:val="001D4DEF"/>
    <w:rsid w:val="001D6E53"/>
    <w:rsid w:val="001D798E"/>
    <w:rsid w:val="001E2AD3"/>
    <w:rsid w:val="001E7511"/>
    <w:rsid w:val="001F7FC1"/>
    <w:rsid w:val="00203A01"/>
    <w:rsid w:val="00214447"/>
    <w:rsid w:val="00217D70"/>
    <w:rsid w:val="002320CF"/>
    <w:rsid w:val="0024130E"/>
    <w:rsid w:val="0024398D"/>
    <w:rsid w:val="002458EA"/>
    <w:rsid w:val="002542F3"/>
    <w:rsid w:val="00256CEA"/>
    <w:rsid w:val="00256D02"/>
    <w:rsid w:val="00264949"/>
    <w:rsid w:val="002650D4"/>
    <w:rsid w:val="00266AAB"/>
    <w:rsid w:val="00270D3C"/>
    <w:rsid w:val="00290D98"/>
    <w:rsid w:val="0029118B"/>
    <w:rsid w:val="0029596A"/>
    <w:rsid w:val="002A4039"/>
    <w:rsid w:val="002A7B8B"/>
    <w:rsid w:val="002B00DC"/>
    <w:rsid w:val="002B0F08"/>
    <w:rsid w:val="002B2ECE"/>
    <w:rsid w:val="002B38FD"/>
    <w:rsid w:val="002B5D7D"/>
    <w:rsid w:val="002C034D"/>
    <w:rsid w:val="002C4679"/>
    <w:rsid w:val="002C46B5"/>
    <w:rsid w:val="002D463A"/>
    <w:rsid w:val="002D71E9"/>
    <w:rsid w:val="002E361F"/>
    <w:rsid w:val="002E3F6F"/>
    <w:rsid w:val="002E6219"/>
    <w:rsid w:val="002E62F3"/>
    <w:rsid w:val="002E7B98"/>
    <w:rsid w:val="00301420"/>
    <w:rsid w:val="00302D8C"/>
    <w:rsid w:val="00303D74"/>
    <w:rsid w:val="003056A7"/>
    <w:rsid w:val="0031127F"/>
    <w:rsid w:val="00312DEA"/>
    <w:rsid w:val="00313C7F"/>
    <w:rsid w:val="00320F0A"/>
    <w:rsid w:val="00323F24"/>
    <w:rsid w:val="003263CB"/>
    <w:rsid w:val="00326E73"/>
    <w:rsid w:val="0032702F"/>
    <w:rsid w:val="00327E5C"/>
    <w:rsid w:val="00337EE7"/>
    <w:rsid w:val="00353F57"/>
    <w:rsid w:val="00356BC8"/>
    <w:rsid w:val="00357051"/>
    <w:rsid w:val="00357F92"/>
    <w:rsid w:val="00361F7E"/>
    <w:rsid w:val="003640B7"/>
    <w:rsid w:val="0036530A"/>
    <w:rsid w:val="00365A3F"/>
    <w:rsid w:val="00373347"/>
    <w:rsid w:val="00380517"/>
    <w:rsid w:val="0038087F"/>
    <w:rsid w:val="00384412"/>
    <w:rsid w:val="00390476"/>
    <w:rsid w:val="00391D59"/>
    <w:rsid w:val="00394108"/>
    <w:rsid w:val="003955C8"/>
    <w:rsid w:val="0039619F"/>
    <w:rsid w:val="00396877"/>
    <w:rsid w:val="003A04C9"/>
    <w:rsid w:val="003B25F3"/>
    <w:rsid w:val="003B41E8"/>
    <w:rsid w:val="003B4689"/>
    <w:rsid w:val="003B7ABA"/>
    <w:rsid w:val="003C3427"/>
    <w:rsid w:val="003C4DC5"/>
    <w:rsid w:val="003C76E3"/>
    <w:rsid w:val="003D13E7"/>
    <w:rsid w:val="003D25CD"/>
    <w:rsid w:val="003E54DF"/>
    <w:rsid w:val="003E71A2"/>
    <w:rsid w:val="003F128A"/>
    <w:rsid w:val="003F4582"/>
    <w:rsid w:val="003F47B9"/>
    <w:rsid w:val="003F4C04"/>
    <w:rsid w:val="004017B5"/>
    <w:rsid w:val="004041CB"/>
    <w:rsid w:val="0040559B"/>
    <w:rsid w:val="00405BB6"/>
    <w:rsid w:val="004122B5"/>
    <w:rsid w:val="0041336F"/>
    <w:rsid w:val="00413EAA"/>
    <w:rsid w:val="00423AD5"/>
    <w:rsid w:val="00423C96"/>
    <w:rsid w:val="004330C8"/>
    <w:rsid w:val="00433819"/>
    <w:rsid w:val="00434CE1"/>
    <w:rsid w:val="0044503C"/>
    <w:rsid w:val="00445364"/>
    <w:rsid w:val="004456E8"/>
    <w:rsid w:val="004465AB"/>
    <w:rsid w:val="004500FA"/>
    <w:rsid w:val="0045222E"/>
    <w:rsid w:val="00452DDE"/>
    <w:rsid w:val="00453E18"/>
    <w:rsid w:val="00454285"/>
    <w:rsid w:val="00456732"/>
    <w:rsid w:val="00467BF9"/>
    <w:rsid w:val="00474FFE"/>
    <w:rsid w:val="004759A7"/>
    <w:rsid w:val="004806CB"/>
    <w:rsid w:val="00485593"/>
    <w:rsid w:val="00486729"/>
    <w:rsid w:val="00495741"/>
    <w:rsid w:val="004A2918"/>
    <w:rsid w:val="004A2D2A"/>
    <w:rsid w:val="004A2EF9"/>
    <w:rsid w:val="004A5AE8"/>
    <w:rsid w:val="004B57EF"/>
    <w:rsid w:val="004C5B0E"/>
    <w:rsid w:val="004D1817"/>
    <w:rsid w:val="004D3137"/>
    <w:rsid w:val="004E026E"/>
    <w:rsid w:val="004E5B91"/>
    <w:rsid w:val="004E5E26"/>
    <w:rsid w:val="004F0DBA"/>
    <w:rsid w:val="004F3B2C"/>
    <w:rsid w:val="004F4370"/>
    <w:rsid w:val="005012EE"/>
    <w:rsid w:val="005152F5"/>
    <w:rsid w:val="00517D62"/>
    <w:rsid w:val="005250DB"/>
    <w:rsid w:val="0053046C"/>
    <w:rsid w:val="00531C25"/>
    <w:rsid w:val="005379B3"/>
    <w:rsid w:val="00537AFD"/>
    <w:rsid w:val="00543A8C"/>
    <w:rsid w:val="00546892"/>
    <w:rsid w:val="00554B67"/>
    <w:rsid w:val="00557F8D"/>
    <w:rsid w:val="00565B10"/>
    <w:rsid w:val="005672C0"/>
    <w:rsid w:val="00567EB8"/>
    <w:rsid w:val="00575CF0"/>
    <w:rsid w:val="00581347"/>
    <w:rsid w:val="0058352E"/>
    <w:rsid w:val="0059360B"/>
    <w:rsid w:val="00593877"/>
    <w:rsid w:val="005957F5"/>
    <w:rsid w:val="00596EC2"/>
    <w:rsid w:val="005B35D1"/>
    <w:rsid w:val="005B5BC3"/>
    <w:rsid w:val="005B5CC2"/>
    <w:rsid w:val="005D0326"/>
    <w:rsid w:val="005D0DD1"/>
    <w:rsid w:val="005D524A"/>
    <w:rsid w:val="005D7B07"/>
    <w:rsid w:val="005E08E7"/>
    <w:rsid w:val="005E120B"/>
    <w:rsid w:val="005E3A60"/>
    <w:rsid w:val="005F276D"/>
    <w:rsid w:val="005F3E23"/>
    <w:rsid w:val="005F46D8"/>
    <w:rsid w:val="005F711D"/>
    <w:rsid w:val="006023CD"/>
    <w:rsid w:val="00602605"/>
    <w:rsid w:val="00602A8A"/>
    <w:rsid w:val="00605504"/>
    <w:rsid w:val="0061148C"/>
    <w:rsid w:val="006119C2"/>
    <w:rsid w:val="0061477C"/>
    <w:rsid w:val="006167FA"/>
    <w:rsid w:val="00620D96"/>
    <w:rsid w:val="006261FF"/>
    <w:rsid w:val="006262A9"/>
    <w:rsid w:val="006279F6"/>
    <w:rsid w:val="00627C73"/>
    <w:rsid w:val="006302DC"/>
    <w:rsid w:val="00632004"/>
    <w:rsid w:val="00632164"/>
    <w:rsid w:val="00643736"/>
    <w:rsid w:val="006461DC"/>
    <w:rsid w:val="00652ECF"/>
    <w:rsid w:val="00653DAE"/>
    <w:rsid w:val="00654CFD"/>
    <w:rsid w:val="00661FC6"/>
    <w:rsid w:val="00666B12"/>
    <w:rsid w:val="00681870"/>
    <w:rsid w:val="006837F6"/>
    <w:rsid w:val="00684B3E"/>
    <w:rsid w:val="00691D32"/>
    <w:rsid w:val="006924FD"/>
    <w:rsid w:val="00693946"/>
    <w:rsid w:val="00693DDB"/>
    <w:rsid w:val="00695734"/>
    <w:rsid w:val="006B1B34"/>
    <w:rsid w:val="006B3E8D"/>
    <w:rsid w:val="006B7B85"/>
    <w:rsid w:val="006C62A9"/>
    <w:rsid w:val="006D2D05"/>
    <w:rsid w:val="006D2E98"/>
    <w:rsid w:val="006D5BE1"/>
    <w:rsid w:val="006E094F"/>
    <w:rsid w:val="006E19AD"/>
    <w:rsid w:val="006E1AA1"/>
    <w:rsid w:val="006F0745"/>
    <w:rsid w:val="006F0FC7"/>
    <w:rsid w:val="006F5398"/>
    <w:rsid w:val="00706A88"/>
    <w:rsid w:val="0071140C"/>
    <w:rsid w:val="00711DC2"/>
    <w:rsid w:val="00716D0C"/>
    <w:rsid w:val="00717086"/>
    <w:rsid w:val="00717B12"/>
    <w:rsid w:val="0072483A"/>
    <w:rsid w:val="00726174"/>
    <w:rsid w:val="00726206"/>
    <w:rsid w:val="00732BAE"/>
    <w:rsid w:val="00733F98"/>
    <w:rsid w:val="00735E7E"/>
    <w:rsid w:val="00740A48"/>
    <w:rsid w:val="00750D86"/>
    <w:rsid w:val="00755D81"/>
    <w:rsid w:val="00760DAF"/>
    <w:rsid w:val="00766DD3"/>
    <w:rsid w:val="00786246"/>
    <w:rsid w:val="00790C42"/>
    <w:rsid w:val="00791899"/>
    <w:rsid w:val="00796A01"/>
    <w:rsid w:val="007B0571"/>
    <w:rsid w:val="007B6807"/>
    <w:rsid w:val="007C4476"/>
    <w:rsid w:val="007C51C2"/>
    <w:rsid w:val="007C7C14"/>
    <w:rsid w:val="007D0561"/>
    <w:rsid w:val="007D36CC"/>
    <w:rsid w:val="007D3C12"/>
    <w:rsid w:val="007D634A"/>
    <w:rsid w:val="007E35FC"/>
    <w:rsid w:val="007E57F6"/>
    <w:rsid w:val="007F54EB"/>
    <w:rsid w:val="00805E66"/>
    <w:rsid w:val="00811D71"/>
    <w:rsid w:val="00812EE2"/>
    <w:rsid w:val="00823F62"/>
    <w:rsid w:val="008272E8"/>
    <w:rsid w:val="0083077B"/>
    <w:rsid w:val="0083560A"/>
    <w:rsid w:val="00841629"/>
    <w:rsid w:val="008427A1"/>
    <w:rsid w:val="0084300F"/>
    <w:rsid w:val="008433E4"/>
    <w:rsid w:val="00844B12"/>
    <w:rsid w:val="00857FB4"/>
    <w:rsid w:val="008648C6"/>
    <w:rsid w:val="00876FA9"/>
    <w:rsid w:val="0088228E"/>
    <w:rsid w:val="008851E9"/>
    <w:rsid w:val="00887AA9"/>
    <w:rsid w:val="00895054"/>
    <w:rsid w:val="008A4E0C"/>
    <w:rsid w:val="008A7F44"/>
    <w:rsid w:val="008B4F99"/>
    <w:rsid w:val="008C595C"/>
    <w:rsid w:val="008C756D"/>
    <w:rsid w:val="008D16AE"/>
    <w:rsid w:val="008D3F29"/>
    <w:rsid w:val="008D6CF0"/>
    <w:rsid w:val="008E240C"/>
    <w:rsid w:val="008F0C08"/>
    <w:rsid w:val="008F2F95"/>
    <w:rsid w:val="008F3641"/>
    <w:rsid w:val="008F5485"/>
    <w:rsid w:val="009019E6"/>
    <w:rsid w:val="00904319"/>
    <w:rsid w:val="00906ECD"/>
    <w:rsid w:val="00907586"/>
    <w:rsid w:val="00911857"/>
    <w:rsid w:val="0091201D"/>
    <w:rsid w:val="009219BC"/>
    <w:rsid w:val="009229B3"/>
    <w:rsid w:val="00927169"/>
    <w:rsid w:val="00932EB0"/>
    <w:rsid w:val="00934437"/>
    <w:rsid w:val="00934B9E"/>
    <w:rsid w:val="0093774A"/>
    <w:rsid w:val="00943D1D"/>
    <w:rsid w:val="00950087"/>
    <w:rsid w:val="009504D6"/>
    <w:rsid w:val="009540D2"/>
    <w:rsid w:val="00960F9E"/>
    <w:rsid w:val="00966988"/>
    <w:rsid w:val="00980079"/>
    <w:rsid w:val="009875DE"/>
    <w:rsid w:val="009979AF"/>
    <w:rsid w:val="009A2B72"/>
    <w:rsid w:val="009B00F4"/>
    <w:rsid w:val="009D11A3"/>
    <w:rsid w:val="009D4E9C"/>
    <w:rsid w:val="009D7F61"/>
    <w:rsid w:val="009E5858"/>
    <w:rsid w:val="009F1C0D"/>
    <w:rsid w:val="009F6395"/>
    <w:rsid w:val="00A0337F"/>
    <w:rsid w:val="00A1474A"/>
    <w:rsid w:val="00A23842"/>
    <w:rsid w:val="00A26137"/>
    <w:rsid w:val="00A41922"/>
    <w:rsid w:val="00A45E91"/>
    <w:rsid w:val="00A51922"/>
    <w:rsid w:val="00A53BB0"/>
    <w:rsid w:val="00A53EC8"/>
    <w:rsid w:val="00A70045"/>
    <w:rsid w:val="00A70C97"/>
    <w:rsid w:val="00A71978"/>
    <w:rsid w:val="00A73C6E"/>
    <w:rsid w:val="00A7581C"/>
    <w:rsid w:val="00A77571"/>
    <w:rsid w:val="00A83ECA"/>
    <w:rsid w:val="00A86CE9"/>
    <w:rsid w:val="00AA2592"/>
    <w:rsid w:val="00AB23D9"/>
    <w:rsid w:val="00AC2CF2"/>
    <w:rsid w:val="00AC484A"/>
    <w:rsid w:val="00AC55B5"/>
    <w:rsid w:val="00AD19DD"/>
    <w:rsid w:val="00AD2D02"/>
    <w:rsid w:val="00AE0B72"/>
    <w:rsid w:val="00AE3807"/>
    <w:rsid w:val="00AE4EC3"/>
    <w:rsid w:val="00AF34FB"/>
    <w:rsid w:val="00B054BF"/>
    <w:rsid w:val="00B07B29"/>
    <w:rsid w:val="00B07D5C"/>
    <w:rsid w:val="00B1289B"/>
    <w:rsid w:val="00B21CD7"/>
    <w:rsid w:val="00B233E0"/>
    <w:rsid w:val="00B27E67"/>
    <w:rsid w:val="00B34011"/>
    <w:rsid w:val="00B343F8"/>
    <w:rsid w:val="00B34825"/>
    <w:rsid w:val="00B3777D"/>
    <w:rsid w:val="00B41217"/>
    <w:rsid w:val="00B474B7"/>
    <w:rsid w:val="00B537F5"/>
    <w:rsid w:val="00B5540B"/>
    <w:rsid w:val="00B571A8"/>
    <w:rsid w:val="00B62258"/>
    <w:rsid w:val="00B63757"/>
    <w:rsid w:val="00B63980"/>
    <w:rsid w:val="00B65A12"/>
    <w:rsid w:val="00B747C1"/>
    <w:rsid w:val="00B756E4"/>
    <w:rsid w:val="00B8204A"/>
    <w:rsid w:val="00B82874"/>
    <w:rsid w:val="00B846BD"/>
    <w:rsid w:val="00B84D10"/>
    <w:rsid w:val="00B91178"/>
    <w:rsid w:val="00B942C4"/>
    <w:rsid w:val="00B97358"/>
    <w:rsid w:val="00BA336F"/>
    <w:rsid w:val="00BA6912"/>
    <w:rsid w:val="00BB2840"/>
    <w:rsid w:val="00BC1739"/>
    <w:rsid w:val="00BC1DAB"/>
    <w:rsid w:val="00BC5B5C"/>
    <w:rsid w:val="00BC5F06"/>
    <w:rsid w:val="00BC6350"/>
    <w:rsid w:val="00BC6EA1"/>
    <w:rsid w:val="00BD2D1F"/>
    <w:rsid w:val="00BD754D"/>
    <w:rsid w:val="00BD7A45"/>
    <w:rsid w:val="00C04227"/>
    <w:rsid w:val="00C05A8A"/>
    <w:rsid w:val="00C15762"/>
    <w:rsid w:val="00C16AFA"/>
    <w:rsid w:val="00C205CB"/>
    <w:rsid w:val="00C21F7D"/>
    <w:rsid w:val="00C26FAF"/>
    <w:rsid w:val="00C27C48"/>
    <w:rsid w:val="00C27E63"/>
    <w:rsid w:val="00C33F5E"/>
    <w:rsid w:val="00C35130"/>
    <w:rsid w:val="00C370C8"/>
    <w:rsid w:val="00C5005B"/>
    <w:rsid w:val="00C60F4C"/>
    <w:rsid w:val="00C643C7"/>
    <w:rsid w:val="00C64998"/>
    <w:rsid w:val="00C65E8B"/>
    <w:rsid w:val="00C673CC"/>
    <w:rsid w:val="00C72A81"/>
    <w:rsid w:val="00C73945"/>
    <w:rsid w:val="00C801A6"/>
    <w:rsid w:val="00C903EB"/>
    <w:rsid w:val="00C92296"/>
    <w:rsid w:val="00C936B7"/>
    <w:rsid w:val="00CA53A0"/>
    <w:rsid w:val="00CB12CF"/>
    <w:rsid w:val="00CD09D3"/>
    <w:rsid w:val="00CD244E"/>
    <w:rsid w:val="00CD4546"/>
    <w:rsid w:val="00CE20D4"/>
    <w:rsid w:val="00CE55A1"/>
    <w:rsid w:val="00CE7079"/>
    <w:rsid w:val="00CF7AC0"/>
    <w:rsid w:val="00D02FC1"/>
    <w:rsid w:val="00D11615"/>
    <w:rsid w:val="00D11B12"/>
    <w:rsid w:val="00D160B4"/>
    <w:rsid w:val="00D21C4F"/>
    <w:rsid w:val="00D22287"/>
    <w:rsid w:val="00D22C23"/>
    <w:rsid w:val="00D234B1"/>
    <w:rsid w:val="00D3297E"/>
    <w:rsid w:val="00D33CA4"/>
    <w:rsid w:val="00D35982"/>
    <w:rsid w:val="00D37E06"/>
    <w:rsid w:val="00D40153"/>
    <w:rsid w:val="00D40FC0"/>
    <w:rsid w:val="00D41BBF"/>
    <w:rsid w:val="00D43693"/>
    <w:rsid w:val="00D47654"/>
    <w:rsid w:val="00D52002"/>
    <w:rsid w:val="00D555F7"/>
    <w:rsid w:val="00D670A0"/>
    <w:rsid w:val="00D719B5"/>
    <w:rsid w:val="00D757FB"/>
    <w:rsid w:val="00D77688"/>
    <w:rsid w:val="00D836E3"/>
    <w:rsid w:val="00D863C0"/>
    <w:rsid w:val="00D92E5E"/>
    <w:rsid w:val="00D97038"/>
    <w:rsid w:val="00DA0F8A"/>
    <w:rsid w:val="00DA76D3"/>
    <w:rsid w:val="00DB0C8E"/>
    <w:rsid w:val="00DB3C48"/>
    <w:rsid w:val="00DC211B"/>
    <w:rsid w:val="00DC4779"/>
    <w:rsid w:val="00DC48DD"/>
    <w:rsid w:val="00DC4EAF"/>
    <w:rsid w:val="00DC5C86"/>
    <w:rsid w:val="00DC6069"/>
    <w:rsid w:val="00DC613E"/>
    <w:rsid w:val="00DC7B4A"/>
    <w:rsid w:val="00DD1AD9"/>
    <w:rsid w:val="00DD24AF"/>
    <w:rsid w:val="00DD6C41"/>
    <w:rsid w:val="00DE1C12"/>
    <w:rsid w:val="00DE74B2"/>
    <w:rsid w:val="00DE7DCB"/>
    <w:rsid w:val="00DE7E15"/>
    <w:rsid w:val="00DF1DE0"/>
    <w:rsid w:val="00DF58C1"/>
    <w:rsid w:val="00DF7FED"/>
    <w:rsid w:val="00E01BDD"/>
    <w:rsid w:val="00E05671"/>
    <w:rsid w:val="00E05A8C"/>
    <w:rsid w:val="00E07E0D"/>
    <w:rsid w:val="00E07F16"/>
    <w:rsid w:val="00E175BE"/>
    <w:rsid w:val="00E17B08"/>
    <w:rsid w:val="00E34EEA"/>
    <w:rsid w:val="00E40284"/>
    <w:rsid w:val="00E41B14"/>
    <w:rsid w:val="00E465FA"/>
    <w:rsid w:val="00E467ED"/>
    <w:rsid w:val="00E51B6E"/>
    <w:rsid w:val="00E56FD1"/>
    <w:rsid w:val="00E60583"/>
    <w:rsid w:val="00E6179C"/>
    <w:rsid w:val="00E66DC6"/>
    <w:rsid w:val="00E8625F"/>
    <w:rsid w:val="00E86CDC"/>
    <w:rsid w:val="00E8758D"/>
    <w:rsid w:val="00E932F4"/>
    <w:rsid w:val="00E9378B"/>
    <w:rsid w:val="00EA083D"/>
    <w:rsid w:val="00EA786F"/>
    <w:rsid w:val="00EB097D"/>
    <w:rsid w:val="00EB1A1F"/>
    <w:rsid w:val="00EB2FEB"/>
    <w:rsid w:val="00EB799C"/>
    <w:rsid w:val="00EC031B"/>
    <w:rsid w:val="00EC0BC3"/>
    <w:rsid w:val="00EC27FA"/>
    <w:rsid w:val="00EC35FB"/>
    <w:rsid w:val="00EC5EA4"/>
    <w:rsid w:val="00ED025A"/>
    <w:rsid w:val="00ED138C"/>
    <w:rsid w:val="00ED4CAB"/>
    <w:rsid w:val="00ED6E44"/>
    <w:rsid w:val="00EE6BE3"/>
    <w:rsid w:val="00EF043F"/>
    <w:rsid w:val="00EF52F9"/>
    <w:rsid w:val="00EF75E3"/>
    <w:rsid w:val="00F113AB"/>
    <w:rsid w:val="00F1483C"/>
    <w:rsid w:val="00F17FB1"/>
    <w:rsid w:val="00F266A0"/>
    <w:rsid w:val="00F26E01"/>
    <w:rsid w:val="00F46FDF"/>
    <w:rsid w:val="00F47B5A"/>
    <w:rsid w:val="00F50BF3"/>
    <w:rsid w:val="00F52491"/>
    <w:rsid w:val="00F53756"/>
    <w:rsid w:val="00F6235D"/>
    <w:rsid w:val="00F656FD"/>
    <w:rsid w:val="00F75ADC"/>
    <w:rsid w:val="00F773A9"/>
    <w:rsid w:val="00F803B7"/>
    <w:rsid w:val="00F82097"/>
    <w:rsid w:val="00F82978"/>
    <w:rsid w:val="00F8329A"/>
    <w:rsid w:val="00F90CE8"/>
    <w:rsid w:val="00F97F76"/>
    <w:rsid w:val="00FA07A2"/>
    <w:rsid w:val="00FA12A0"/>
    <w:rsid w:val="00FB0F2F"/>
    <w:rsid w:val="00FC1058"/>
    <w:rsid w:val="00FC1B2A"/>
    <w:rsid w:val="00FD46D6"/>
    <w:rsid w:val="00FE057F"/>
    <w:rsid w:val="00FF6A75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92FDDA"/>
  <w15:chartTrackingRefBased/>
  <w15:docId w15:val="{82F9CA05-6798-49AF-AD67-A7AC5941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6729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486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486729"/>
    <w:pPr>
      <w:spacing w:after="0" w:line="240" w:lineRule="auto"/>
      <w:jc w:val="both"/>
    </w:pPr>
    <w:rPr>
      <w:rFonts w:ascii="Times New Roman" w:hAnsi="Times New Roman"/>
      <w:sz w:val="20"/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86729"/>
    <w:rPr>
      <w:rFonts w:ascii="Times New Roman" w:hAnsi="Times New Roman"/>
      <w:sz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08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08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088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8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088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088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D056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33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0C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433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0C8"/>
    <w:rPr>
      <w:rFonts w:ascii="Times New Roman" w:hAnsi="Times New Roman"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3640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4E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4EA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92716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956</Words>
  <Characters>1862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pecht</dc:creator>
  <cp:keywords/>
  <dc:description/>
  <cp:lastModifiedBy>Sara Specht</cp:lastModifiedBy>
  <cp:revision>3</cp:revision>
  <cp:lastPrinted>2021-02-02T13:48:00Z</cp:lastPrinted>
  <dcterms:created xsi:type="dcterms:W3CDTF">2022-02-15T12:37:00Z</dcterms:created>
  <dcterms:modified xsi:type="dcterms:W3CDTF">2022-02-15T12:41:00Z</dcterms:modified>
</cp:coreProperties>
</file>